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ABD089" w14:textId="77777777" w:rsidR="005F76D9" w:rsidRPr="003C733B" w:rsidRDefault="005F76D9" w:rsidP="005F76D9">
      <w:pPr>
        <w:spacing w:after="200" w:line="276" w:lineRule="auto"/>
        <w:rPr>
          <w:rFonts w:ascii="Times New Roman" w:eastAsia="Times New Roman" w:hAnsi="Times New Roman" w:cs="Times New Roman"/>
          <w:b/>
          <w:u w:val="single"/>
          <w:lang w:val="en-US"/>
        </w:rPr>
      </w:pPr>
      <w:r w:rsidRPr="003C733B">
        <w:rPr>
          <w:rFonts w:ascii="Times New Roman" w:eastAsia="Times New Roman" w:hAnsi="Times New Roman" w:cs="Times New Roman"/>
          <w:b/>
          <w:u w:val="single"/>
          <w:lang w:val="en-US"/>
        </w:rPr>
        <w:t>Electronic supplement</w:t>
      </w:r>
    </w:p>
    <w:p w14:paraId="7C6BDCB3" w14:textId="77777777" w:rsidR="005F76D9" w:rsidRPr="003C733B" w:rsidRDefault="005F76D9" w:rsidP="005F76D9">
      <w:pPr>
        <w:spacing w:after="200" w:line="276" w:lineRule="auto"/>
        <w:rPr>
          <w:rFonts w:ascii="Times New Roman" w:eastAsia="Times New Roman" w:hAnsi="Times New Roman" w:cs="Times New Roman"/>
          <w:lang w:val="en-US"/>
        </w:rPr>
      </w:pPr>
      <w:r w:rsidRPr="003C733B">
        <w:rPr>
          <w:rFonts w:ascii="Times New Roman" w:eastAsia="Times New Roman" w:hAnsi="Times New Roman" w:cs="Times New Roman"/>
          <w:b/>
          <w:lang w:val="en-US"/>
        </w:rPr>
        <w:t xml:space="preserve">Electronic Supplementary Material Table S1: </w:t>
      </w:r>
      <w:r w:rsidRPr="003C733B">
        <w:rPr>
          <w:rFonts w:ascii="Times New Roman" w:eastAsia="Times New Roman" w:hAnsi="Times New Roman" w:cs="Times New Roman"/>
          <w:lang w:val="en-US"/>
        </w:rPr>
        <w:t>Item Description of the modified Standard for Reporting Diagnostic Accuracy Studies Guidelines for Heart Rate Variability Research</w:t>
      </w:r>
      <w:r w:rsidRPr="003C733B">
        <w:rPr>
          <w:rFonts w:ascii="Times New Roman" w:eastAsia="Times New Roman" w:hAnsi="Times New Roman" w:cs="Times New Roman"/>
          <w:b/>
          <w:lang w:val="en-US"/>
        </w:rPr>
        <w:t xml:space="preserve"> (</w:t>
      </w:r>
      <w:r w:rsidRPr="003C733B">
        <w:rPr>
          <w:rFonts w:ascii="Times New Roman" w:eastAsia="Times New Roman" w:hAnsi="Times New Roman" w:cs="Times New Roman"/>
          <w:lang w:val="en-US"/>
        </w:rPr>
        <w:t>STARD</w:t>
      </w:r>
      <w:r w:rsidRPr="003C733B">
        <w:rPr>
          <w:rFonts w:ascii="Times New Roman" w:eastAsia="Times New Roman" w:hAnsi="Times New Roman" w:cs="Times New Roman"/>
          <w:vertAlign w:val="subscript"/>
          <w:lang w:val="en-US"/>
        </w:rPr>
        <w:t>HRV</w:t>
      </w:r>
      <w:r w:rsidRPr="003C733B">
        <w:rPr>
          <w:rFonts w:ascii="Times New Roman" w:eastAsia="Times New Roman" w:hAnsi="Times New Roman" w:cs="Times New Roman"/>
          <w:lang w:val="en-US"/>
        </w:rPr>
        <w:t>) by Dobbs et al. 2019 based on Cohen et al., 2016. New modifications specific to this study are indicated by bold item numbers and changes / additions are indicated in bold letters.</w:t>
      </w:r>
    </w:p>
    <w:tbl>
      <w:tblPr>
        <w:tblStyle w:val="Grilledutableau1"/>
        <w:tblpPr w:leftFromText="180" w:rightFromText="180" w:vertAnchor="page" w:horzAnchor="margin" w:tblpX="108" w:tblpY="1441"/>
        <w:tblW w:w="4934" w:type="pct"/>
        <w:tblLayout w:type="fixed"/>
        <w:tblLook w:val="04A0" w:firstRow="1" w:lastRow="0" w:firstColumn="1" w:lastColumn="0" w:noHBand="0" w:noVBand="1"/>
      </w:tblPr>
      <w:tblGrid>
        <w:gridCol w:w="658"/>
        <w:gridCol w:w="6064"/>
        <w:gridCol w:w="2230"/>
      </w:tblGrid>
      <w:tr w:rsidR="005F76D9" w:rsidRPr="003C733B" w14:paraId="792604FF" w14:textId="77777777" w:rsidTr="00DB0071"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FEC36D" w14:textId="77777777" w:rsidR="005F76D9" w:rsidRPr="003C733B" w:rsidRDefault="005F76D9" w:rsidP="00DB0071">
            <w:pPr>
              <w:spacing w:line="276" w:lineRule="auto"/>
              <w:jc w:val="center"/>
              <w:rPr>
                <w:rFonts w:ascii="Times New Roman" w:eastAsia="Times New Roman" w:hAnsi="Times New Roman" w:cstheme="minorHAnsi"/>
                <w:b/>
                <w:color w:val="FFFFFF" w:themeColor="background1"/>
              </w:rPr>
            </w:pPr>
            <w:bookmarkStart w:id="0" w:name="_GoBack"/>
            <w:bookmarkEnd w:id="0"/>
            <w:r w:rsidRPr="003C733B">
              <w:rPr>
                <w:rFonts w:ascii="Times New Roman" w:eastAsia="Times New Roman" w:hAnsi="Times New Roman" w:cstheme="minorHAnsi"/>
                <w:b/>
                <w:color w:val="FFFFFF" w:themeColor="background1"/>
              </w:rPr>
              <w:t>Item</w:t>
            </w:r>
          </w:p>
        </w:tc>
        <w:tc>
          <w:tcPr>
            <w:tcW w:w="60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9C04F0" w14:textId="77777777" w:rsidR="005F76D9" w:rsidRPr="003C733B" w:rsidRDefault="005F76D9" w:rsidP="00DB0071">
            <w:pPr>
              <w:jc w:val="center"/>
              <w:rPr>
                <w:rFonts w:ascii="Times New Roman" w:eastAsia="Times New Roman" w:hAnsi="Times New Roman" w:cstheme="minorHAnsi"/>
                <w:b/>
                <w:color w:val="FFFFFF" w:themeColor="background1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color w:val="FFFFFF" w:themeColor="background1"/>
              </w:rPr>
              <w:t>Explanation of Quality Item and Scoring Details</w:t>
            </w:r>
          </w:p>
        </w:tc>
        <w:tc>
          <w:tcPr>
            <w:tcW w:w="22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764AF1" w14:textId="77777777" w:rsidR="005F76D9" w:rsidRPr="003C733B" w:rsidRDefault="005F76D9" w:rsidP="00DB0071">
            <w:pPr>
              <w:jc w:val="center"/>
              <w:rPr>
                <w:rFonts w:ascii="Times New Roman" w:eastAsia="Times New Roman" w:hAnsi="Times New Roman" w:cstheme="minorHAnsi"/>
                <w:b/>
                <w:color w:val="FFFFFF" w:themeColor="background1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color w:val="FFFFFF" w:themeColor="background1"/>
              </w:rPr>
              <w:t>Source</w:t>
            </w:r>
          </w:p>
        </w:tc>
      </w:tr>
      <w:tr w:rsidR="005F76D9" w:rsidRPr="003C733B" w14:paraId="046E6031" w14:textId="77777777" w:rsidTr="00DB0071">
        <w:trPr>
          <w:trHeight w:val="357"/>
        </w:trPr>
        <w:tc>
          <w:tcPr>
            <w:tcW w:w="65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29A97CF" w14:textId="5B609A8D" w:rsidR="005F76D9" w:rsidRPr="003C733B" w:rsidRDefault="008867B0" w:rsidP="00DB0071">
            <w:pPr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1"/>
                <w:szCs w:val="21"/>
              </w:rPr>
              <w:t>I</w:t>
            </w:r>
            <w:r w:rsidR="005F76D9" w:rsidRPr="003C733B"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1"/>
                <w:szCs w:val="21"/>
              </w:rPr>
              <w:t>tem</w:t>
            </w:r>
          </w:p>
        </w:tc>
        <w:tc>
          <w:tcPr>
            <w:tcW w:w="6057" w:type="dxa"/>
            <w:tcBorders>
              <w:top w:val="nil"/>
              <w:left w:val="nil"/>
              <w:right w:val="nil"/>
            </w:tcBorders>
            <w:vAlign w:val="center"/>
          </w:tcPr>
          <w:p w14:paraId="3FBEACB4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1"/>
                <w:szCs w:val="21"/>
              </w:rPr>
              <w:t>Explanation of Quality Item and Scoring Details</w:t>
            </w:r>
          </w:p>
        </w:tc>
        <w:tc>
          <w:tcPr>
            <w:tcW w:w="2228" w:type="dxa"/>
            <w:tcBorders>
              <w:top w:val="nil"/>
              <w:left w:val="nil"/>
              <w:right w:val="nil"/>
            </w:tcBorders>
            <w:vAlign w:val="center"/>
          </w:tcPr>
          <w:p w14:paraId="10F43A54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>Source</w:t>
            </w:r>
          </w:p>
        </w:tc>
      </w:tr>
      <w:tr w:rsidR="005F76D9" w:rsidRPr="003C733B" w14:paraId="675FB7BB" w14:textId="77777777" w:rsidTr="00DB0071">
        <w:trPr>
          <w:trHeight w:val="357"/>
        </w:trPr>
        <w:tc>
          <w:tcPr>
            <w:tcW w:w="657" w:type="dxa"/>
            <w:shd w:val="clear" w:color="auto" w:fill="FFFFFF" w:themeFill="background1"/>
            <w:vAlign w:val="center"/>
          </w:tcPr>
          <w:p w14:paraId="196CE9B5" w14:textId="77777777" w:rsidR="005F76D9" w:rsidRPr="003C733B" w:rsidRDefault="005F76D9" w:rsidP="00DB0071">
            <w:pPr>
              <w:jc w:val="center"/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6057" w:type="dxa"/>
            <w:vAlign w:val="center"/>
          </w:tcPr>
          <w:p w14:paraId="024E772F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 xml:space="preserve">The research study should identify as a validation study of a novel device as referenced to “gold standard” </w:t>
            </w:r>
            <w:r w:rsidRPr="003C733B"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1"/>
                <w:szCs w:val="21"/>
              </w:rPr>
              <w:t>ventilatory or lactate thresholds</w:t>
            </w: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 xml:space="preserve">. </w:t>
            </w:r>
            <w:r w:rsidRPr="003C733B">
              <w:rPr>
                <w:rFonts w:ascii="Times New Roman" w:eastAsia="Times New Roman" w:hAnsi="Times New Roman" w:cstheme="minorHAnsi"/>
                <w:i/>
                <w:color w:val="000000" w:themeColor="text1"/>
                <w:sz w:val="21"/>
                <w:szCs w:val="21"/>
              </w:rPr>
              <w:t>Worth “1” point.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228" w:type="dxa"/>
            <w:vAlign w:val="center"/>
          </w:tcPr>
          <w:p w14:paraId="173F02EB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>Modified, STARD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vertAlign w:val="subscript"/>
              </w:rPr>
              <w:t>HRV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 xml:space="preserve"> (Dobbs et al., 2019) item 1</w:t>
            </w:r>
          </w:p>
        </w:tc>
      </w:tr>
      <w:tr w:rsidR="005F76D9" w:rsidRPr="003C733B" w14:paraId="5B356218" w14:textId="77777777" w:rsidTr="00DB0071">
        <w:trPr>
          <w:trHeight w:val="358"/>
        </w:trPr>
        <w:tc>
          <w:tcPr>
            <w:tcW w:w="657" w:type="dxa"/>
            <w:vAlign w:val="center"/>
          </w:tcPr>
          <w:p w14:paraId="5E1860EA" w14:textId="77777777" w:rsidR="005F76D9" w:rsidRPr="003C733B" w:rsidRDefault="005F76D9" w:rsidP="00DB0071">
            <w:pPr>
              <w:jc w:val="center"/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>2</w:t>
            </w:r>
          </w:p>
        </w:tc>
        <w:tc>
          <w:tcPr>
            <w:tcW w:w="6057" w:type="dxa"/>
            <w:vAlign w:val="center"/>
          </w:tcPr>
          <w:p w14:paraId="684AE4FF" w14:textId="56E2F1BC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>The abstract should be formatted to include the study objectives, design, methods, resu</w:t>
            </w:r>
            <w:r w:rsidR="008867B0"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>lt</w:t>
            </w: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 xml:space="preserve">s, and conclusions in systematic order. </w:t>
            </w:r>
            <w:r w:rsidRPr="003C733B">
              <w:rPr>
                <w:rFonts w:ascii="Times New Roman" w:eastAsia="Times New Roman" w:hAnsi="Times New Roman" w:cstheme="minorHAnsi"/>
                <w:i/>
                <w:color w:val="000000" w:themeColor="text1"/>
                <w:sz w:val="21"/>
                <w:szCs w:val="21"/>
              </w:rPr>
              <w:t xml:space="preserve">All must be present to receive a score of “1”. </w:t>
            </w: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228" w:type="dxa"/>
            <w:vAlign w:val="center"/>
          </w:tcPr>
          <w:p w14:paraId="1C3FEB5F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>STARD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vertAlign w:val="subscript"/>
              </w:rPr>
              <w:t>HRV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 xml:space="preserve"> item 2</w:t>
            </w:r>
          </w:p>
        </w:tc>
      </w:tr>
      <w:tr w:rsidR="005F76D9" w:rsidRPr="003C733B" w14:paraId="39F81D58" w14:textId="77777777" w:rsidTr="00DB0071">
        <w:trPr>
          <w:trHeight w:val="358"/>
        </w:trPr>
        <w:tc>
          <w:tcPr>
            <w:tcW w:w="657" w:type="dxa"/>
            <w:vAlign w:val="center"/>
          </w:tcPr>
          <w:p w14:paraId="2A01109B" w14:textId="77777777" w:rsidR="005F76D9" w:rsidRPr="003C733B" w:rsidRDefault="005F76D9" w:rsidP="00DB0071">
            <w:pPr>
              <w:jc w:val="center"/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6057" w:type="dxa"/>
            <w:vAlign w:val="center"/>
          </w:tcPr>
          <w:p w14:paraId="05E6D4A4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i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i/>
                <w:color w:val="000000" w:themeColor="text1"/>
                <w:sz w:val="21"/>
                <w:szCs w:val="21"/>
              </w:rPr>
              <w:t>The background along with the intended use should both be described in order to receive a score of “1” point.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228" w:type="dxa"/>
            <w:vAlign w:val="center"/>
          </w:tcPr>
          <w:p w14:paraId="03785240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b/>
                <w:i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>STARD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vertAlign w:val="subscript"/>
              </w:rPr>
              <w:t>HRV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 xml:space="preserve"> item 3</w:t>
            </w:r>
          </w:p>
        </w:tc>
      </w:tr>
      <w:tr w:rsidR="005F76D9" w:rsidRPr="003C733B" w14:paraId="22B4CFFC" w14:textId="77777777" w:rsidTr="00DB0071">
        <w:trPr>
          <w:trHeight w:val="358"/>
        </w:trPr>
        <w:tc>
          <w:tcPr>
            <w:tcW w:w="657" w:type="dxa"/>
            <w:vAlign w:val="center"/>
          </w:tcPr>
          <w:p w14:paraId="7E8A865E" w14:textId="77777777" w:rsidR="005F76D9" w:rsidRPr="003C733B" w:rsidRDefault="005F76D9" w:rsidP="00DB0071">
            <w:pPr>
              <w:jc w:val="center"/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6057" w:type="dxa"/>
            <w:vAlign w:val="center"/>
          </w:tcPr>
          <w:p w14:paraId="2351B657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i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>The study objectives and hypotheses</w:t>
            </w:r>
            <w:r w:rsidRPr="003C733B">
              <w:rPr>
                <w:rFonts w:ascii="Times New Roman" w:eastAsia="Times New Roman" w:hAnsi="Times New Roman" w:cstheme="minorHAnsi"/>
                <w:i/>
                <w:color w:val="000000" w:themeColor="text1"/>
                <w:sz w:val="21"/>
                <w:szCs w:val="21"/>
              </w:rPr>
              <w:t xml:space="preserve"> </w:t>
            </w: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>should be stated.</w:t>
            </w:r>
            <w:r w:rsidRPr="003C733B">
              <w:rPr>
                <w:rFonts w:ascii="Times New Roman" w:eastAsia="Times New Roman" w:hAnsi="Times New Roman" w:cstheme="minorHAnsi"/>
                <w:i/>
                <w:color w:val="000000" w:themeColor="text1"/>
                <w:sz w:val="21"/>
                <w:szCs w:val="21"/>
              </w:rPr>
              <w:t xml:space="preserve"> Worth “0.5”point each, </w:t>
            </w:r>
            <w:r w:rsidRPr="003C733B">
              <w:rPr>
                <w:rFonts w:ascii="Times New Roman" w:eastAsia="Times New Roman" w:hAnsi="Times New Roman" w:cstheme="minorHAnsi"/>
                <w:i/>
                <w:color w:val="000000" w:themeColor="text1"/>
                <w:sz w:val="21"/>
                <w:szCs w:val="21"/>
                <w:lang w:val="en-GB"/>
              </w:rPr>
              <w:t>1 point total.</w:t>
            </w:r>
            <w:r w:rsidRPr="003C733B">
              <w:rPr>
                <w:rFonts w:ascii="Times New Roman" w:eastAsia="Times New Roman" w:hAnsi="Times New Roman" w:cstheme="minorHAnsi"/>
                <w:i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228" w:type="dxa"/>
            <w:vAlign w:val="center"/>
          </w:tcPr>
          <w:p w14:paraId="10CCFA8E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>STARD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vertAlign w:val="subscript"/>
              </w:rPr>
              <w:t>HRV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 xml:space="preserve"> item 4</w:t>
            </w:r>
          </w:p>
        </w:tc>
      </w:tr>
      <w:tr w:rsidR="005F76D9" w:rsidRPr="003C733B" w14:paraId="60F1F826" w14:textId="77777777" w:rsidTr="00DB0071">
        <w:trPr>
          <w:trHeight w:val="358"/>
        </w:trPr>
        <w:tc>
          <w:tcPr>
            <w:tcW w:w="657" w:type="dxa"/>
            <w:vAlign w:val="center"/>
          </w:tcPr>
          <w:p w14:paraId="0D9BCB72" w14:textId="77777777" w:rsidR="005F76D9" w:rsidRPr="003C733B" w:rsidRDefault="005F76D9" w:rsidP="00DB0071">
            <w:pPr>
              <w:jc w:val="center"/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>5</w:t>
            </w:r>
          </w:p>
        </w:tc>
        <w:tc>
          <w:tcPr>
            <w:tcW w:w="6057" w:type="dxa"/>
            <w:vAlign w:val="center"/>
          </w:tcPr>
          <w:p w14:paraId="2CD8802C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 xml:space="preserve">The Study must be within-subject design. </w:t>
            </w:r>
            <w:r w:rsidRPr="003C733B">
              <w:rPr>
                <w:rFonts w:ascii="Times New Roman" w:eastAsia="Times New Roman" w:hAnsi="Times New Roman" w:cstheme="minorHAnsi"/>
                <w:i/>
                <w:color w:val="000000" w:themeColor="text1"/>
                <w:sz w:val="21"/>
                <w:szCs w:val="21"/>
              </w:rPr>
              <w:t>Worth “1” point</w:t>
            </w: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 xml:space="preserve">. </w:t>
            </w:r>
          </w:p>
        </w:tc>
        <w:tc>
          <w:tcPr>
            <w:tcW w:w="2228" w:type="dxa"/>
            <w:vAlign w:val="center"/>
          </w:tcPr>
          <w:p w14:paraId="08B9F4D3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>STARD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vertAlign w:val="subscript"/>
              </w:rPr>
              <w:t>HRV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 xml:space="preserve"> item 5</w:t>
            </w:r>
          </w:p>
        </w:tc>
      </w:tr>
      <w:tr w:rsidR="005F76D9" w:rsidRPr="003C733B" w14:paraId="3F7C3DAD" w14:textId="77777777" w:rsidTr="00DB0071">
        <w:trPr>
          <w:trHeight w:val="358"/>
        </w:trPr>
        <w:tc>
          <w:tcPr>
            <w:tcW w:w="657" w:type="dxa"/>
            <w:vAlign w:val="center"/>
          </w:tcPr>
          <w:p w14:paraId="3DC9BE2B" w14:textId="77777777" w:rsidR="005F76D9" w:rsidRPr="003C733B" w:rsidRDefault="005F76D9" w:rsidP="00DB0071">
            <w:pPr>
              <w:jc w:val="center"/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>6</w:t>
            </w:r>
          </w:p>
        </w:tc>
        <w:tc>
          <w:tcPr>
            <w:tcW w:w="6057" w:type="dxa"/>
            <w:vAlign w:val="center"/>
          </w:tcPr>
          <w:p w14:paraId="7F9154D4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sz w:val="21"/>
                <w:szCs w:val="21"/>
                <w:lang w:val="en-GB"/>
              </w:rPr>
              <w:t>An explanation of how the intended</w:t>
            </w: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  <w:lang w:val="en-GB"/>
              </w:rPr>
              <w:t xml:space="preserve"> sample size was determined should be provided (e.g. G*Power 3). </w:t>
            </w:r>
            <w:r w:rsidRPr="003C733B">
              <w:rPr>
                <w:rFonts w:ascii="Times New Roman" w:eastAsia="Times New Roman" w:hAnsi="Times New Roman" w:cstheme="minorHAnsi"/>
                <w:i/>
                <w:color w:val="000000" w:themeColor="text1"/>
                <w:sz w:val="21"/>
                <w:szCs w:val="21"/>
              </w:rPr>
              <w:t xml:space="preserve">Worth </w:t>
            </w: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>“1” point.</w:t>
            </w: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  <w:lang w:val="en-GB"/>
              </w:rPr>
              <w:t xml:space="preserve">  </w:t>
            </w:r>
          </w:p>
        </w:tc>
        <w:tc>
          <w:tcPr>
            <w:tcW w:w="2228" w:type="dxa"/>
            <w:vAlign w:val="center"/>
          </w:tcPr>
          <w:p w14:paraId="057047B9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b/>
                <w:sz w:val="21"/>
                <w:szCs w:val="21"/>
                <w:lang w:val="en-GB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>STARD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vertAlign w:val="subscript"/>
              </w:rPr>
              <w:t>HRV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 xml:space="preserve"> item 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lang w:val="en-GB"/>
              </w:rPr>
              <w:t>6</w:t>
            </w:r>
          </w:p>
        </w:tc>
      </w:tr>
      <w:tr w:rsidR="005F76D9" w:rsidRPr="003C733B" w14:paraId="36C87B17" w14:textId="77777777" w:rsidTr="00DB0071">
        <w:trPr>
          <w:trHeight w:val="358"/>
        </w:trPr>
        <w:tc>
          <w:tcPr>
            <w:tcW w:w="657" w:type="dxa"/>
            <w:vAlign w:val="center"/>
          </w:tcPr>
          <w:p w14:paraId="1C56FBE7" w14:textId="77777777" w:rsidR="005F76D9" w:rsidRPr="003C733B" w:rsidRDefault="005F76D9" w:rsidP="00DB0071">
            <w:pPr>
              <w:jc w:val="center"/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6057" w:type="dxa"/>
            <w:vAlign w:val="center"/>
          </w:tcPr>
          <w:p w14:paraId="500A8F87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 xml:space="preserve">Acknowledge of participant eligibility criteria or any special considerations must be provided. </w:t>
            </w:r>
            <w:r w:rsidRPr="003C733B">
              <w:rPr>
                <w:rFonts w:ascii="Times New Roman" w:eastAsia="Times New Roman" w:hAnsi="Times New Roman" w:cstheme="minorHAnsi"/>
                <w:i/>
                <w:color w:val="000000" w:themeColor="text1"/>
                <w:sz w:val="21"/>
                <w:szCs w:val="21"/>
              </w:rPr>
              <w:t>Worth “1” point</w:t>
            </w: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 xml:space="preserve">. </w:t>
            </w:r>
          </w:p>
        </w:tc>
        <w:tc>
          <w:tcPr>
            <w:tcW w:w="2228" w:type="dxa"/>
            <w:vAlign w:val="center"/>
          </w:tcPr>
          <w:p w14:paraId="40311A3D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>STARD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vertAlign w:val="subscript"/>
              </w:rPr>
              <w:t>HRV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 xml:space="preserve"> item 7</w:t>
            </w:r>
          </w:p>
        </w:tc>
      </w:tr>
      <w:tr w:rsidR="005F76D9" w:rsidRPr="003C733B" w14:paraId="5404414F" w14:textId="77777777" w:rsidTr="00DB0071">
        <w:trPr>
          <w:trHeight w:val="358"/>
        </w:trPr>
        <w:tc>
          <w:tcPr>
            <w:tcW w:w="657" w:type="dxa"/>
            <w:vAlign w:val="center"/>
          </w:tcPr>
          <w:p w14:paraId="4426EE88" w14:textId="77777777" w:rsidR="005F76D9" w:rsidRPr="003C733B" w:rsidRDefault="005F76D9" w:rsidP="00DB0071">
            <w:pPr>
              <w:jc w:val="center"/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6057" w:type="dxa"/>
            <w:vAlign w:val="center"/>
          </w:tcPr>
          <w:p w14:paraId="2499B4B2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 xml:space="preserve">Pre-testing guidelines should be provided in a specific manner to allow for study replication. </w:t>
            </w:r>
            <w:r w:rsidRPr="003C733B">
              <w:rPr>
                <w:rFonts w:ascii="Times New Roman" w:eastAsia="Times New Roman" w:hAnsi="Times New Roman" w:cstheme="minorHAnsi"/>
                <w:i/>
                <w:color w:val="000000" w:themeColor="text1"/>
                <w:sz w:val="21"/>
                <w:szCs w:val="21"/>
              </w:rPr>
              <w:t>Worth “1” point</w:t>
            </w: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 xml:space="preserve">. </w:t>
            </w:r>
          </w:p>
        </w:tc>
        <w:tc>
          <w:tcPr>
            <w:tcW w:w="2228" w:type="dxa"/>
            <w:vAlign w:val="center"/>
          </w:tcPr>
          <w:p w14:paraId="37B5C99C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>STARD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vertAlign w:val="subscript"/>
              </w:rPr>
              <w:t>HRV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 xml:space="preserve"> item 8</w:t>
            </w:r>
          </w:p>
        </w:tc>
      </w:tr>
      <w:tr w:rsidR="005F76D9" w:rsidRPr="003C733B" w14:paraId="064E0E82" w14:textId="77777777" w:rsidTr="00DB0071">
        <w:trPr>
          <w:trHeight w:val="358"/>
        </w:trPr>
        <w:tc>
          <w:tcPr>
            <w:tcW w:w="657" w:type="dxa"/>
            <w:vAlign w:val="center"/>
          </w:tcPr>
          <w:p w14:paraId="424A5328" w14:textId="77777777" w:rsidR="005F76D9" w:rsidRPr="003C733B" w:rsidRDefault="005F76D9" w:rsidP="00DB0071">
            <w:pPr>
              <w:jc w:val="center"/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6057" w:type="dxa"/>
            <w:vAlign w:val="center"/>
          </w:tcPr>
          <w:p w14:paraId="38650F1B" w14:textId="6372CCE0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  <w:lang w:val="en-GB"/>
              </w:rPr>
              <w:t xml:space="preserve">The setup of the reference standard and index </w:t>
            </w:r>
            <w:r w:rsidRPr="003C733B"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1"/>
                <w:szCs w:val="21"/>
                <w:lang w:val="en-GB"/>
              </w:rPr>
              <w:t>test</w:t>
            </w: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  <w:lang w:val="en-GB"/>
              </w:rPr>
              <w:t xml:space="preserve"> should be described in sufficient detail to allow replication. </w:t>
            </w:r>
            <w:r w:rsidRPr="003C733B">
              <w:rPr>
                <w:rFonts w:ascii="Times New Roman" w:eastAsia="Times New Roman" w:hAnsi="Times New Roman" w:cstheme="minorHAnsi"/>
                <w:i/>
                <w:color w:val="000000" w:themeColor="text1"/>
                <w:sz w:val="21"/>
                <w:szCs w:val="21"/>
                <w:lang w:val="en-GB"/>
              </w:rPr>
              <w:t xml:space="preserve">Detailed description of both is required to receive a score of “1”. Partially or only ONE </w:t>
            </w:r>
            <w:r w:rsidRPr="003C733B">
              <w:rPr>
                <w:rFonts w:ascii="Times New Roman" w:eastAsia="Times New Roman" w:hAnsi="Times New Roman" w:cstheme="minorHAnsi"/>
                <w:b/>
                <w:bCs/>
                <w:i/>
                <w:color w:val="000000" w:themeColor="text1"/>
                <w:sz w:val="21"/>
                <w:szCs w:val="21"/>
                <w:lang w:val="en-GB"/>
              </w:rPr>
              <w:t>test</w:t>
            </w:r>
            <w:r w:rsidRPr="003C733B">
              <w:rPr>
                <w:rFonts w:ascii="Times New Roman" w:eastAsia="Times New Roman" w:hAnsi="Times New Roman" w:cstheme="minorHAnsi"/>
                <w:i/>
                <w:color w:val="000000" w:themeColor="text1"/>
                <w:sz w:val="21"/>
                <w:szCs w:val="21"/>
                <w:lang w:val="en-GB"/>
              </w:rPr>
              <w:t xml:space="preserve"> being fully described resu</w:t>
            </w:r>
            <w:r w:rsidR="008867B0" w:rsidRPr="003C733B">
              <w:rPr>
                <w:rFonts w:ascii="Times New Roman" w:eastAsia="Times New Roman" w:hAnsi="Times New Roman" w:cstheme="minorHAnsi"/>
                <w:i/>
                <w:color w:val="000000" w:themeColor="text1"/>
                <w:sz w:val="21"/>
                <w:szCs w:val="21"/>
                <w:lang w:val="en-GB"/>
              </w:rPr>
              <w:t>lt</w:t>
            </w:r>
            <w:r w:rsidRPr="003C733B">
              <w:rPr>
                <w:rFonts w:ascii="Times New Roman" w:eastAsia="Times New Roman" w:hAnsi="Times New Roman" w:cstheme="minorHAnsi"/>
                <w:i/>
                <w:color w:val="000000" w:themeColor="text1"/>
                <w:sz w:val="21"/>
                <w:szCs w:val="21"/>
                <w:lang w:val="en-GB"/>
              </w:rPr>
              <w:t xml:space="preserve">s in a score of “0.5”. </w:t>
            </w:r>
          </w:p>
        </w:tc>
        <w:tc>
          <w:tcPr>
            <w:tcW w:w="2228" w:type="dxa"/>
            <w:vAlign w:val="center"/>
          </w:tcPr>
          <w:p w14:paraId="18015607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lang w:val="en-GB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>Modified, STARD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vertAlign w:val="subscript"/>
              </w:rPr>
              <w:t>HRV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 xml:space="preserve"> (Dobbs et al., 2019) item 9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lang w:val="en-GB"/>
              </w:rPr>
              <w:t xml:space="preserve"> </w:t>
            </w:r>
          </w:p>
        </w:tc>
      </w:tr>
      <w:tr w:rsidR="005F76D9" w:rsidRPr="003C733B" w14:paraId="1490A8D5" w14:textId="77777777" w:rsidTr="00DB0071">
        <w:trPr>
          <w:trHeight w:val="358"/>
        </w:trPr>
        <w:tc>
          <w:tcPr>
            <w:tcW w:w="657" w:type="dxa"/>
            <w:vAlign w:val="center"/>
          </w:tcPr>
          <w:p w14:paraId="7B8F3B09" w14:textId="77777777" w:rsidR="005F76D9" w:rsidRPr="003C733B" w:rsidRDefault="005F76D9" w:rsidP="00DB0071">
            <w:pPr>
              <w:jc w:val="center"/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6057" w:type="dxa"/>
            <w:vAlign w:val="center"/>
          </w:tcPr>
          <w:p w14:paraId="40D8AFBF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  <w:lang w:val="en-GB"/>
              </w:rPr>
              <w:t>The time of day and environmental conditions during sampling should be described</w:t>
            </w:r>
            <w:r w:rsidRPr="003C733B">
              <w:rPr>
                <w:rFonts w:ascii="Times New Roman" w:eastAsia="Times New Roman" w:hAnsi="Times New Roman" w:cstheme="minorHAnsi"/>
                <w:i/>
                <w:color w:val="000000" w:themeColor="text1"/>
                <w:sz w:val="21"/>
                <w:szCs w:val="21"/>
                <w:lang w:val="en-GB"/>
              </w:rPr>
              <w:t xml:space="preserve">. Worth “0.5” each, 1 points total.  </w:t>
            </w:r>
          </w:p>
        </w:tc>
        <w:tc>
          <w:tcPr>
            <w:tcW w:w="2228" w:type="dxa"/>
            <w:vAlign w:val="center"/>
          </w:tcPr>
          <w:p w14:paraId="53DB0661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lang w:val="en-GB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>STARD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vertAlign w:val="subscript"/>
              </w:rPr>
              <w:t>HRV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 xml:space="preserve"> item 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lang w:val="en-GB"/>
              </w:rPr>
              <w:t>10</w:t>
            </w:r>
          </w:p>
        </w:tc>
      </w:tr>
      <w:tr w:rsidR="005F76D9" w:rsidRPr="003C733B" w14:paraId="56647BFF" w14:textId="77777777" w:rsidTr="00DB0071">
        <w:trPr>
          <w:trHeight w:val="358"/>
        </w:trPr>
        <w:tc>
          <w:tcPr>
            <w:tcW w:w="657" w:type="dxa"/>
            <w:vAlign w:val="center"/>
          </w:tcPr>
          <w:p w14:paraId="0CA9B4F2" w14:textId="77777777" w:rsidR="005F76D9" w:rsidRPr="003C733B" w:rsidRDefault="005F76D9" w:rsidP="00DB0071">
            <w:pPr>
              <w:jc w:val="center"/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6057" w:type="dxa"/>
            <w:vAlign w:val="center"/>
          </w:tcPr>
          <w:p w14:paraId="658F58EA" w14:textId="77777777" w:rsidR="005F76D9" w:rsidRPr="003C733B" w:rsidRDefault="005F76D9" w:rsidP="00DB0071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3C733B">
              <w:rPr>
                <w:rFonts w:ascii="Times New Roman" w:eastAsia="Times New Roman" w:hAnsi="Times New Roman" w:cs="Times New Roman"/>
                <w:sz w:val="21"/>
                <w:szCs w:val="21"/>
              </w:rPr>
              <w:t xml:space="preserve">A stabilization period (e.g. 5min) prior to sampling HRV should be addressed. Worth “1” point. </w:t>
            </w:r>
          </w:p>
        </w:tc>
        <w:tc>
          <w:tcPr>
            <w:tcW w:w="2228" w:type="dxa"/>
            <w:vAlign w:val="center"/>
          </w:tcPr>
          <w:p w14:paraId="47530145" w14:textId="77777777" w:rsidR="005F76D9" w:rsidRPr="003C733B" w:rsidRDefault="005F76D9" w:rsidP="00DB0071">
            <w:pPr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>STARD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vertAlign w:val="subscript"/>
              </w:rPr>
              <w:t>HRV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 xml:space="preserve"> item </w:t>
            </w:r>
            <w:r w:rsidRPr="003C733B"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  <w:t>11</w:t>
            </w:r>
          </w:p>
        </w:tc>
      </w:tr>
      <w:tr w:rsidR="005F76D9" w:rsidRPr="003C733B" w14:paraId="5E5B6FEA" w14:textId="77777777" w:rsidTr="00DB0071">
        <w:trPr>
          <w:trHeight w:val="358"/>
        </w:trPr>
        <w:tc>
          <w:tcPr>
            <w:tcW w:w="657" w:type="dxa"/>
            <w:vAlign w:val="center"/>
          </w:tcPr>
          <w:p w14:paraId="67F5CDDC" w14:textId="77777777" w:rsidR="005F76D9" w:rsidRPr="003C733B" w:rsidRDefault="005F76D9" w:rsidP="00DB0071">
            <w:pPr>
              <w:jc w:val="center"/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6057" w:type="dxa"/>
            <w:vAlign w:val="center"/>
          </w:tcPr>
          <w:p w14:paraId="5BE76429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The raw sampling rate and length of collection should be described. </w:t>
            </w:r>
            <w:r w:rsidRPr="003C733B">
              <w:rPr>
                <w:rFonts w:ascii="Times New Roman" w:eastAsia="Times New Roman" w:hAnsi="Times New Roman" w:cs="Times New Roman"/>
                <w:i/>
                <w:color w:val="000000" w:themeColor="text1"/>
                <w:sz w:val="21"/>
                <w:szCs w:val="21"/>
                <w:lang w:val="en-GB"/>
              </w:rPr>
              <w:t xml:space="preserve">Worth “0.5” point each, 1 point total. </w:t>
            </w:r>
          </w:p>
        </w:tc>
        <w:tc>
          <w:tcPr>
            <w:tcW w:w="2228" w:type="dxa"/>
            <w:vAlign w:val="center"/>
          </w:tcPr>
          <w:p w14:paraId="56FA60AB" w14:textId="77777777" w:rsidR="005F76D9" w:rsidRPr="003C733B" w:rsidRDefault="005F76D9" w:rsidP="00DB0071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  <w:lang w:val="en-GB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>STARD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vertAlign w:val="subscript"/>
              </w:rPr>
              <w:t>HRV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 xml:space="preserve"> item 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lang w:val="en-GB"/>
              </w:rPr>
              <w:t>12</w:t>
            </w:r>
          </w:p>
        </w:tc>
      </w:tr>
      <w:tr w:rsidR="005F76D9" w:rsidRPr="003C733B" w14:paraId="49F6F964" w14:textId="77777777" w:rsidTr="00DB0071">
        <w:trPr>
          <w:trHeight w:val="358"/>
        </w:trPr>
        <w:tc>
          <w:tcPr>
            <w:tcW w:w="657" w:type="dxa"/>
            <w:vAlign w:val="center"/>
          </w:tcPr>
          <w:p w14:paraId="74E13E25" w14:textId="77777777" w:rsidR="005F76D9" w:rsidRPr="003C733B" w:rsidRDefault="005F76D9" w:rsidP="00DB0071">
            <w:pPr>
              <w:jc w:val="center"/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6057" w:type="dxa"/>
            <w:vAlign w:val="center"/>
          </w:tcPr>
          <w:p w14:paraId="0019FEFE" w14:textId="77777777" w:rsidR="005F76D9" w:rsidRPr="003C733B" w:rsidRDefault="005F76D9" w:rsidP="00DB0071">
            <w:pP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Breathing rate should be acknowledged if it was controlled or not (e.g. breathing 12 beats/min or freely breathing). </w:t>
            </w:r>
            <w:r w:rsidRPr="003C733B">
              <w:rPr>
                <w:rFonts w:ascii="Times New Roman" w:eastAsia="Times New Roman" w:hAnsi="Times New Roman" w:cs="Times New Roman"/>
                <w:i/>
                <w:color w:val="000000" w:themeColor="text1"/>
                <w:sz w:val="21"/>
                <w:szCs w:val="21"/>
                <w:lang w:val="en-GB"/>
              </w:rPr>
              <w:t xml:space="preserve">Worth “1” point. </w:t>
            </w:r>
          </w:p>
        </w:tc>
        <w:tc>
          <w:tcPr>
            <w:tcW w:w="2228" w:type="dxa"/>
            <w:vAlign w:val="center"/>
          </w:tcPr>
          <w:p w14:paraId="0057F8F8" w14:textId="77777777" w:rsidR="005F76D9" w:rsidRPr="003C733B" w:rsidRDefault="005F76D9" w:rsidP="00DB0071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  <w:lang w:val="en-GB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>STARD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vertAlign w:val="subscript"/>
              </w:rPr>
              <w:t>HRV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 xml:space="preserve"> item 13</w:t>
            </w:r>
          </w:p>
        </w:tc>
      </w:tr>
      <w:tr w:rsidR="005F76D9" w:rsidRPr="003C733B" w14:paraId="612B39C8" w14:textId="77777777" w:rsidTr="00DB0071">
        <w:trPr>
          <w:trHeight w:val="358"/>
        </w:trPr>
        <w:tc>
          <w:tcPr>
            <w:tcW w:w="657" w:type="dxa"/>
            <w:vAlign w:val="center"/>
          </w:tcPr>
          <w:p w14:paraId="22CA5B7E" w14:textId="77777777" w:rsidR="005F76D9" w:rsidRPr="003C733B" w:rsidRDefault="005F76D9" w:rsidP="00DB0071">
            <w:pPr>
              <w:jc w:val="center"/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>14</w:t>
            </w:r>
          </w:p>
        </w:tc>
        <w:tc>
          <w:tcPr>
            <w:tcW w:w="6057" w:type="dxa"/>
            <w:vAlign w:val="center"/>
          </w:tcPr>
          <w:p w14:paraId="4824AD64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 xml:space="preserve">A description or reference of how comparison calculations were performed should be provided. </w:t>
            </w:r>
            <w:r w:rsidRPr="003C733B">
              <w:rPr>
                <w:rFonts w:ascii="Times New Roman" w:eastAsia="Times New Roman" w:hAnsi="Times New Roman" w:cstheme="minorHAnsi"/>
                <w:i/>
                <w:color w:val="000000" w:themeColor="text1"/>
                <w:sz w:val="21"/>
                <w:szCs w:val="21"/>
              </w:rPr>
              <w:t>Worth “1” point.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228" w:type="dxa"/>
            <w:vAlign w:val="center"/>
          </w:tcPr>
          <w:p w14:paraId="421CAD25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>STARD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vertAlign w:val="subscript"/>
              </w:rPr>
              <w:t>HRV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 xml:space="preserve"> item 14</w:t>
            </w:r>
          </w:p>
        </w:tc>
      </w:tr>
      <w:tr w:rsidR="005F76D9" w:rsidRPr="003C733B" w14:paraId="79FEA556" w14:textId="77777777" w:rsidTr="00DB0071">
        <w:trPr>
          <w:trHeight w:val="358"/>
        </w:trPr>
        <w:tc>
          <w:tcPr>
            <w:tcW w:w="657" w:type="dxa"/>
            <w:vAlign w:val="center"/>
          </w:tcPr>
          <w:p w14:paraId="5254A996" w14:textId="77777777" w:rsidR="005F76D9" w:rsidRPr="003C733B" w:rsidRDefault="005F76D9" w:rsidP="00DB0071">
            <w:pPr>
              <w:jc w:val="center"/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>15</w:t>
            </w:r>
          </w:p>
        </w:tc>
        <w:tc>
          <w:tcPr>
            <w:tcW w:w="6057" w:type="dxa"/>
            <w:vAlign w:val="center"/>
          </w:tcPr>
          <w:p w14:paraId="14FAC9F8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 xml:space="preserve">An explanation of missing data, along with the % missing and how it was handled should be provided.  </w:t>
            </w:r>
            <w:r w:rsidRPr="003C733B">
              <w:rPr>
                <w:rFonts w:ascii="Times New Roman" w:eastAsia="Times New Roman" w:hAnsi="Times New Roman" w:cstheme="minorHAnsi"/>
                <w:i/>
                <w:color w:val="000000" w:themeColor="text1"/>
                <w:sz w:val="21"/>
                <w:szCs w:val="21"/>
              </w:rPr>
              <w:t xml:space="preserve">A total of “1” point.  If partial information is provided, give a score of “0.5”. </w:t>
            </w:r>
          </w:p>
        </w:tc>
        <w:tc>
          <w:tcPr>
            <w:tcW w:w="2228" w:type="dxa"/>
            <w:vAlign w:val="center"/>
          </w:tcPr>
          <w:p w14:paraId="7422E6D6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>STARD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vertAlign w:val="subscript"/>
              </w:rPr>
              <w:t>HRV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 xml:space="preserve"> item 15</w:t>
            </w:r>
          </w:p>
        </w:tc>
      </w:tr>
      <w:tr w:rsidR="005F76D9" w:rsidRPr="003C733B" w14:paraId="219E8DEE" w14:textId="77777777" w:rsidTr="00DB0071">
        <w:trPr>
          <w:trHeight w:val="358"/>
        </w:trPr>
        <w:tc>
          <w:tcPr>
            <w:tcW w:w="657" w:type="dxa"/>
            <w:vAlign w:val="center"/>
          </w:tcPr>
          <w:p w14:paraId="3919CF5A" w14:textId="77777777" w:rsidR="005F76D9" w:rsidRPr="003C733B" w:rsidRDefault="005F76D9" w:rsidP="00DB0071">
            <w:pPr>
              <w:jc w:val="center"/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>16</w:t>
            </w:r>
          </w:p>
        </w:tc>
        <w:tc>
          <w:tcPr>
            <w:tcW w:w="6057" w:type="dxa"/>
            <w:vAlign w:val="center"/>
          </w:tcPr>
          <w:p w14:paraId="2E3473F5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 xml:space="preserve">A description should be provided on how the interbeat artifacts were identified.  </w:t>
            </w:r>
            <w:r w:rsidRPr="003C733B">
              <w:rPr>
                <w:rFonts w:ascii="Times New Roman" w:eastAsia="Times New Roman" w:hAnsi="Times New Roman" w:cstheme="minorHAnsi"/>
                <w:i/>
                <w:color w:val="000000" w:themeColor="text1"/>
                <w:sz w:val="21"/>
                <w:szCs w:val="21"/>
              </w:rPr>
              <w:t>Worth “1” point</w:t>
            </w:r>
            <w:r w:rsidRPr="003C733B">
              <w:rPr>
                <w:rFonts w:ascii="Times New Roman" w:eastAsia="Times New Roman" w:hAnsi="Times New Roman" w:cs="Times New Roman"/>
                <w:i/>
                <w:color w:val="000000" w:themeColor="text1"/>
                <w:sz w:val="21"/>
                <w:szCs w:val="21"/>
                <w:lang w:val="en-GB"/>
              </w:rPr>
              <w:t xml:space="preserve">. </w:t>
            </w:r>
          </w:p>
        </w:tc>
        <w:tc>
          <w:tcPr>
            <w:tcW w:w="2228" w:type="dxa"/>
            <w:vAlign w:val="center"/>
          </w:tcPr>
          <w:p w14:paraId="2D5143B0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>STARD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vertAlign w:val="subscript"/>
              </w:rPr>
              <w:t>HRV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 xml:space="preserve"> item 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lang w:val="en-GB"/>
              </w:rPr>
              <w:t>16</w:t>
            </w:r>
          </w:p>
        </w:tc>
      </w:tr>
      <w:tr w:rsidR="005F76D9" w:rsidRPr="003C733B" w14:paraId="07889A25" w14:textId="77777777" w:rsidTr="00DB0071">
        <w:trPr>
          <w:trHeight w:val="358"/>
        </w:trPr>
        <w:tc>
          <w:tcPr>
            <w:tcW w:w="657" w:type="dxa"/>
            <w:vAlign w:val="center"/>
          </w:tcPr>
          <w:p w14:paraId="5AB7B8E1" w14:textId="77777777" w:rsidR="005F76D9" w:rsidRPr="003C733B" w:rsidRDefault="005F76D9" w:rsidP="00DB0071">
            <w:pPr>
              <w:jc w:val="center"/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6057" w:type="dxa"/>
            <w:vAlign w:val="center"/>
          </w:tcPr>
          <w:p w14:paraId="553C6C46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 xml:space="preserve">The artifact cleaning method and the percentage of beats corrected should be fully described. </w:t>
            </w:r>
            <w:r w:rsidRPr="003C733B">
              <w:rPr>
                <w:rFonts w:ascii="Times New Roman" w:eastAsia="Times New Roman" w:hAnsi="Times New Roman" w:cstheme="minorHAnsi"/>
                <w:i/>
                <w:color w:val="000000" w:themeColor="text1"/>
                <w:sz w:val="21"/>
                <w:szCs w:val="21"/>
              </w:rPr>
              <w:t>Worth “0.5” points each, 1 point total.</w:t>
            </w:r>
            <w:r w:rsidRPr="003C733B">
              <w:rPr>
                <w:rFonts w:ascii="Times New Roman" w:eastAsia="Times New Roman" w:hAnsi="Times New Roman" w:cs="Times New Roman"/>
                <w:i/>
                <w:color w:val="000000" w:themeColor="text1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2228" w:type="dxa"/>
            <w:vAlign w:val="center"/>
          </w:tcPr>
          <w:p w14:paraId="0A129FC9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>STARD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vertAlign w:val="subscript"/>
              </w:rPr>
              <w:t>HRV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 xml:space="preserve"> item 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lang w:val="en-GB"/>
              </w:rPr>
              <w:t>17</w:t>
            </w:r>
          </w:p>
        </w:tc>
      </w:tr>
      <w:tr w:rsidR="005F76D9" w:rsidRPr="003C733B" w14:paraId="2D509D43" w14:textId="77777777" w:rsidTr="00DB0071">
        <w:trPr>
          <w:trHeight w:val="358"/>
        </w:trPr>
        <w:tc>
          <w:tcPr>
            <w:tcW w:w="657" w:type="dxa"/>
            <w:tcBorders>
              <w:bottom w:val="single" w:sz="4" w:space="0" w:color="auto"/>
            </w:tcBorders>
            <w:vAlign w:val="center"/>
          </w:tcPr>
          <w:p w14:paraId="1E8E32CB" w14:textId="77777777" w:rsidR="005F76D9" w:rsidRPr="003C733B" w:rsidRDefault="005F76D9" w:rsidP="00DB0071">
            <w:pPr>
              <w:jc w:val="center"/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6057" w:type="dxa"/>
            <w:tcBorders>
              <w:bottom w:val="single" w:sz="4" w:space="0" w:color="auto"/>
            </w:tcBorders>
            <w:vAlign w:val="center"/>
          </w:tcPr>
          <w:p w14:paraId="503F55CF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 xml:space="preserve">A description of each metric used and how they were calculated (e.g. log transformed), along with the software used should be provided.  </w:t>
            </w:r>
            <w:r w:rsidRPr="003C733B">
              <w:rPr>
                <w:rFonts w:ascii="Times New Roman" w:eastAsia="Times New Roman" w:hAnsi="Times New Roman" w:cstheme="minorHAnsi"/>
                <w:i/>
                <w:color w:val="000000" w:themeColor="text1"/>
                <w:sz w:val="21"/>
                <w:szCs w:val="21"/>
              </w:rPr>
              <w:t>Each worth “0.5”point, 1 point total</w:t>
            </w:r>
            <w:r w:rsidRPr="003C733B">
              <w:rPr>
                <w:rFonts w:ascii="Times New Roman" w:eastAsia="Times New Roman" w:hAnsi="Times New Roman" w:cs="Times New Roman"/>
                <w:i/>
                <w:color w:val="000000" w:themeColor="text1"/>
                <w:sz w:val="21"/>
                <w:szCs w:val="21"/>
                <w:lang w:val="en-GB"/>
              </w:rPr>
              <w:t xml:space="preserve">. </w:t>
            </w:r>
          </w:p>
        </w:tc>
        <w:tc>
          <w:tcPr>
            <w:tcW w:w="2228" w:type="dxa"/>
            <w:tcBorders>
              <w:bottom w:val="single" w:sz="4" w:space="0" w:color="auto"/>
            </w:tcBorders>
            <w:vAlign w:val="center"/>
          </w:tcPr>
          <w:p w14:paraId="28CBCBA7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>STARD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vertAlign w:val="subscript"/>
              </w:rPr>
              <w:t>HRV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 xml:space="preserve"> item 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lang w:val="en-GB"/>
              </w:rPr>
              <w:t>18</w:t>
            </w:r>
          </w:p>
        </w:tc>
      </w:tr>
      <w:tr w:rsidR="005F76D9" w:rsidRPr="003C733B" w14:paraId="29BA98C3" w14:textId="77777777" w:rsidTr="00DB0071">
        <w:trPr>
          <w:trHeight w:val="358"/>
        </w:trPr>
        <w:tc>
          <w:tcPr>
            <w:tcW w:w="657" w:type="dxa"/>
            <w:tcBorders>
              <w:top w:val="nil"/>
            </w:tcBorders>
            <w:vAlign w:val="center"/>
          </w:tcPr>
          <w:p w14:paraId="08ADD3C8" w14:textId="77777777" w:rsidR="005F76D9" w:rsidRPr="003C733B" w:rsidRDefault="005F76D9" w:rsidP="00DB0071">
            <w:pPr>
              <w:jc w:val="center"/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6057" w:type="dxa"/>
            <w:tcBorders>
              <w:top w:val="nil"/>
            </w:tcBorders>
            <w:vAlign w:val="center"/>
          </w:tcPr>
          <w:p w14:paraId="0FA25B3A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sz w:val="21"/>
                <w:szCs w:val="21"/>
                <w:lang w:val="en-GB"/>
              </w:rPr>
              <w:t xml:space="preserve">An explanation of which frequency bands were measured and how they were analysed should be provided (e.g. Fast Fourier Transform or Autoregressive modelling). </w:t>
            </w:r>
            <w:r w:rsidRPr="003C733B">
              <w:rPr>
                <w:rFonts w:ascii="Times New Roman" w:eastAsia="Times New Roman" w:hAnsi="Times New Roman" w:cstheme="minorHAnsi"/>
                <w:b/>
                <w:bCs/>
                <w:sz w:val="21"/>
                <w:szCs w:val="21"/>
                <w:lang w:val="en-GB"/>
              </w:rPr>
              <w:t>For non-linear indices further information on calculation settings must be provided (e.g window length and time shift in detrended-fluctuation analysis. For time domain indices this item is not applicable</w:t>
            </w:r>
            <w:r w:rsidRPr="003C733B">
              <w:rPr>
                <w:rFonts w:ascii="Times New Roman" w:eastAsia="Times New Roman" w:hAnsi="Times New Roman" w:cstheme="minorHAnsi"/>
                <w:sz w:val="21"/>
                <w:szCs w:val="21"/>
                <w:lang w:val="en-GB"/>
              </w:rPr>
              <w:t xml:space="preserve">. </w:t>
            </w:r>
            <w:r w:rsidRPr="003C733B">
              <w:rPr>
                <w:rFonts w:ascii="Times New Roman" w:eastAsia="Times New Roman" w:hAnsi="Times New Roman" w:cstheme="minorHAnsi"/>
                <w:i/>
                <w:sz w:val="21"/>
                <w:szCs w:val="21"/>
                <w:lang w:val="en-GB"/>
              </w:rPr>
              <w:t>Worth “1” point.</w:t>
            </w:r>
            <w:r w:rsidRPr="003C733B">
              <w:rPr>
                <w:rFonts w:ascii="Times New Roman" w:eastAsia="Times New Roman" w:hAnsi="Times New Roman" w:cstheme="minorHAnsi"/>
                <w:sz w:val="21"/>
                <w:szCs w:val="21"/>
                <w:lang w:val="en-GB"/>
              </w:rPr>
              <w:t xml:space="preserve"> </w:t>
            </w:r>
          </w:p>
        </w:tc>
        <w:tc>
          <w:tcPr>
            <w:tcW w:w="2228" w:type="dxa"/>
            <w:tcBorders>
              <w:top w:val="nil"/>
            </w:tcBorders>
            <w:vAlign w:val="center"/>
          </w:tcPr>
          <w:p w14:paraId="6292830E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b/>
                <w:sz w:val="21"/>
                <w:szCs w:val="21"/>
                <w:lang w:val="en-GB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>Modified, STARD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vertAlign w:val="subscript"/>
              </w:rPr>
              <w:t>HRV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 xml:space="preserve"> (Dobbs et al., 2019) item 19</w:t>
            </w:r>
          </w:p>
        </w:tc>
      </w:tr>
      <w:tr w:rsidR="005F76D9" w:rsidRPr="003C733B" w14:paraId="4BA6B71E" w14:textId="77777777" w:rsidTr="00DB0071">
        <w:trPr>
          <w:trHeight w:val="358"/>
        </w:trPr>
        <w:tc>
          <w:tcPr>
            <w:tcW w:w="657" w:type="dxa"/>
            <w:vAlign w:val="center"/>
          </w:tcPr>
          <w:p w14:paraId="76834129" w14:textId="77777777" w:rsidR="005F76D9" w:rsidRPr="003C733B" w:rsidRDefault="005F76D9" w:rsidP="00DB0071">
            <w:pPr>
              <w:jc w:val="center"/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6057" w:type="dxa"/>
            <w:vAlign w:val="center"/>
          </w:tcPr>
          <w:p w14:paraId="2467B74F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The baseline demographics of participants (e.g. age, sex, BMI, height, weight) should be provided. </w:t>
            </w:r>
            <w:r w:rsidRPr="003C733B">
              <w:rPr>
                <w:rFonts w:ascii="Times New Roman" w:eastAsia="Times New Roman" w:hAnsi="Times New Roman" w:cs="Times New Roman"/>
                <w:i/>
                <w:color w:val="000000" w:themeColor="text1"/>
                <w:sz w:val="21"/>
                <w:szCs w:val="21"/>
              </w:rPr>
              <w:t xml:space="preserve">Worth “1” point. </w:t>
            </w:r>
          </w:p>
        </w:tc>
        <w:tc>
          <w:tcPr>
            <w:tcW w:w="2228" w:type="dxa"/>
            <w:vAlign w:val="center"/>
          </w:tcPr>
          <w:p w14:paraId="39F01D74" w14:textId="77777777" w:rsidR="005F76D9" w:rsidRPr="003C733B" w:rsidRDefault="005F76D9" w:rsidP="00DB0071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>STARD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vertAlign w:val="subscript"/>
              </w:rPr>
              <w:t>HRV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 xml:space="preserve"> item 20</w:t>
            </w:r>
          </w:p>
        </w:tc>
      </w:tr>
      <w:tr w:rsidR="005F76D9" w:rsidRPr="003C733B" w14:paraId="5760795A" w14:textId="77777777" w:rsidTr="00DB0071">
        <w:trPr>
          <w:trHeight w:val="358"/>
        </w:trPr>
        <w:tc>
          <w:tcPr>
            <w:tcW w:w="657" w:type="dxa"/>
            <w:vAlign w:val="center"/>
          </w:tcPr>
          <w:p w14:paraId="55CBDAC8" w14:textId="77777777" w:rsidR="005F76D9" w:rsidRPr="003C733B" w:rsidRDefault="005F76D9" w:rsidP="00DB0071">
            <w:pPr>
              <w:jc w:val="center"/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bCs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6057" w:type="dxa"/>
            <w:vAlign w:val="center"/>
          </w:tcPr>
          <w:p w14:paraId="0894FF2E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The mean and standard deviation for </w:t>
            </w:r>
            <w:r w:rsidRPr="003C733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  <w:lang w:val="en-GB"/>
              </w:rPr>
              <w:t>outcomes of reference and index test</w:t>
            </w:r>
            <w:r w:rsidRPr="003C733B"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  <w:lang w:val="en-GB"/>
              </w:rPr>
              <w:t xml:space="preserve">, along with one estimates of precision (e.g. LOA, Pearson's r or ICC) should be reported. </w:t>
            </w:r>
            <w:r w:rsidRPr="003C733B">
              <w:rPr>
                <w:rFonts w:ascii="Times New Roman" w:eastAsia="Times New Roman" w:hAnsi="Times New Roman" w:cs="Times New Roman"/>
                <w:i/>
                <w:color w:val="000000" w:themeColor="text1"/>
                <w:sz w:val="21"/>
                <w:szCs w:val="21"/>
                <w:lang w:val="en-GB"/>
              </w:rPr>
              <w:t xml:space="preserve">Worth “1” point. Provide partial points “0.5” if only one was provided. </w:t>
            </w:r>
          </w:p>
        </w:tc>
        <w:tc>
          <w:tcPr>
            <w:tcW w:w="2228" w:type="dxa"/>
            <w:vAlign w:val="center"/>
          </w:tcPr>
          <w:p w14:paraId="570E36FD" w14:textId="77777777" w:rsidR="005F76D9" w:rsidRPr="003C733B" w:rsidRDefault="005F76D9" w:rsidP="00DB0071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1"/>
                <w:szCs w:val="21"/>
                <w:lang w:val="en-GB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>Modified, STARD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vertAlign w:val="subscript"/>
              </w:rPr>
              <w:t>HRV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 xml:space="preserve"> (Dobbs et al., 2019) item 21</w:t>
            </w:r>
          </w:p>
        </w:tc>
      </w:tr>
      <w:tr w:rsidR="005F76D9" w:rsidRPr="003C733B" w14:paraId="7D415DC1" w14:textId="77777777" w:rsidTr="00DB0071">
        <w:trPr>
          <w:trHeight w:val="358"/>
        </w:trPr>
        <w:tc>
          <w:tcPr>
            <w:tcW w:w="657" w:type="dxa"/>
            <w:vAlign w:val="center"/>
          </w:tcPr>
          <w:p w14:paraId="2B1C4BB0" w14:textId="77777777" w:rsidR="005F76D9" w:rsidRPr="003C733B" w:rsidRDefault="005F76D9" w:rsidP="00DB0071">
            <w:pPr>
              <w:jc w:val="center"/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>22</w:t>
            </w:r>
          </w:p>
        </w:tc>
        <w:tc>
          <w:tcPr>
            <w:tcW w:w="6057" w:type="dxa"/>
            <w:vAlign w:val="center"/>
          </w:tcPr>
          <w:p w14:paraId="7790582E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 xml:space="preserve">Study limitations. </w:t>
            </w:r>
            <w:r w:rsidRPr="003C733B">
              <w:rPr>
                <w:rFonts w:ascii="Times New Roman" w:eastAsia="Times New Roman" w:hAnsi="Times New Roman" w:cstheme="minorHAnsi"/>
                <w:i/>
                <w:color w:val="000000" w:themeColor="text1"/>
                <w:sz w:val="21"/>
                <w:szCs w:val="21"/>
              </w:rPr>
              <w:t xml:space="preserve">Worth “1” point. </w:t>
            </w:r>
          </w:p>
        </w:tc>
        <w:tc>
          <w:tcPr>
            <w:tcW w:w="2228" w:type="dxa"/>
            <w:vAlign w:val="center"/>
          </w:tcPr>
          <w:p w14:paraId="7793D438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>STARD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vertAlign w:val="subscript"/>
              </w:rPr>
              <w:t>HRV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 xml:space="preserve"> item 22</w:t>
            </w:r>
          </w:p>
        </w:tc>
      </w:tr>
      <w:tr w:rsidR="005F76D9" w:rsidRPr="003C733B" w14:paraId="626491F3" w14:textId="77777777" w:rsidTr="00DB0071">
        <w:trPr>
          <w:trHeight w:val="358"/>
        </w:trPr>
        <w:tc>
          <w:tcPr>
            <w:tcW w:w="657" w:type="dxa"/>
            <w:vAlign w:val="center"/>
          </w:tcPr>
          <w:p w14:paraId="4FB6A73A" w14:textId="77777777" w:rsidR="005F76D9" w:rsidRPr="003C733B" w:rsidRDefault="005F76D9" w:rsidP="00DB0071">
            <w:pPr>
              <w:jc w:val="center"/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>23</w:t>
            </w:r>
          </w:p>
        </w:tc>
        <w:tc>
          <w:tcPr>
            <w:tcW w:w="6057" w:type="dxa"/>
            <w:vAlign w:val="center"/>
          </w:tcPr>
          <w:p w14:paraId="2D3A4E7D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 xml:space="preserve">Implications for practice. </w:t>
            </w:r>
            <w:r w:rsidRPr="003C733B">
              <w:rPr>
                <w:rFonts w:ascii="Times New Roman" w:eastAsia="Times New Roman" w:hAnsi="Times New Roman" w:cstheme="minorHAnsi"/>
                <w:i/>
                <w:color w:val="000000" w:themeColor="text1"/>
                <w:sz w:val="21"/>
                <w:szCs w:val="21"/>
              </w:rPr>
              <w:t xml:space="preserve">Worth “1” point. </w:t>
            </w: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228" w:type="dxa"/>
            <w:vAlign w:val="center"/>
          </w:tcPr>
          <w:p w14:paraId="30E1D2E6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>STARD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vertAlign w:val="subscript"/>
              </w:rPr>
              <w:t>HRV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 xml:space="preserve"> item 23</w:t>
            </w:r>
          </w:p>
        </w:tc>
      </w:tr>
      <w:tr w:rsidR="005F76D9" w:rsidRPr="003C733B" w14:paraId="42F2CEAA" w14:textId="77777777" w:rsidTr="00DB0071">
        <w:trPr>
          <w:trHeight w:val="358"/>
        </w:trPr>
        <w:tc>
          <w:tcPr>
            <w:tcW w:w="657" w:type="dxa"/>
            <w:vAlign w:val="center"/>
          </w:tcPr>
          <w:p w14:paraId="474013A8" w14:textId="77777777" w:rsidR="005F76D9" w:rsidRPr="003C733B" w:rsidRDefault="005F76D9" w:rsidP="00DB0071">
            <w:pPr>
              <w:jc w:val="center"/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>24</w:t>
            </w:r>
          </w:p>
        </w:tc>
        <w:tc>
          <w:tcPr>
            <w:tcW w:w="6057" w:type="dxa"/>
            <w:vAlign w:val="center"/>
          </w:tcPr>
          <w:p w14:paraId="003F01F5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 xml:space="preserve">Access to full study protocol. </w:t>
            </w:r>
            <w:r w:rsidRPr="003C733B">
              <w:rPr>
                <w:rFonts w:ascii="Times New Roman" w:eastAsia="Times New Roman" w:hAnsi="Times New Roman" w:cstheme="minorHAnsi"/>
                <w:i/>
                <w:color w:val="000000" w:themeColor="text1"/>
                <w:sz w:val="21"/>
                <w:szCs w:val="21"/>
              </w:rPr>
              <w:t xml:space="preserve">Worth “1” point. </w:t>
            </w:r>
          </w:p>
        </w:tc>
        <w:tc>
          <w:tcPr>
            <w:tcW w:w="2228" w:type="dxa"/>
            <w:vAlign w:val="center"/>
          </w:tcPr>
          <w:p w14:paraId="0C3AB307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>STARD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vertAlign w:val="subscript"/>
              </w:rPr>
              <w:t>HRV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 xml:space="preserve"> item 24</w:t>
            </w:r>
          </w:p>
        </w:tc>
      </w:tr>
      <w:tr w:rsidR="005F76D9" w:rsidRPr="003C733B" w14:paraId="754CB17B" w14:textId="77777777" w:rsidTr="00DB0071">
        <w:trPr>
          <w:trHeight w:val="358"/>
        </w:trPr>
        <w:tc>
          <w:tcPr>
            <w:tcW w:w="657" w:type="dxa"/>
            <w:tcBorders>
              <w:bottom w:val="single" w:sz="4" w:space="0" w:color="auto"/>
            </w:tcBorders>
            <w:vAlign w:val="center"/>
          </w:tcPr>
          <w:p w14:paraId="77EF1DAC" w14:textId="77777777" w:rsidR="005F76D9" w:rsidRPr="003C733B" w:rsidRDefault="005F76D9" w:rsidP="00DB0071">
            <w:pPr>
              <w:jc w:val="center"/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  <w:sz w:val="21"/>
                <w:szCs w:val="21"/>
              </w:rPr>
              <w:t>25</w:t>
            </w:r>
          </w:p>
        </w:tc>
        <w:tc>
          <w:tcPr>
            <w:tcW w:w="6057" w:type="dxa"/>
            <w:tcBorders>
              <w:bottom w:val="single" w:sz="4" w:space="0" w:color="auto"/>
            </w:tcBorders>
            <w:vAlign w:val="center"/>
          </w:tcPr>
          <w:p w14:paraId="2B523CCE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color w:val="000000" w:themeColor="text1"/>
              </w:rPr>
            </w:pPr>
            <w:r w:rsidRPr="003C733B">
              <w:rPr>
                <w:rFonts w:ascii="Times New Roman" w:eastAsia="Times New Roman" w:hAnsi="Times New Roman" w:cstheme="minorHAnsi"/>
                <w:color w:val="000000" w:themeColor="text1"/>
              </w:rPr>
              <w:t xml:space="preserve">Sources of funding. </w:t>
            </w:r>
            <w:r w:rsidRPr="003C733B">
              <w:rPr>
                <w:rFonts w:ascii="Times New Roman" w:eastAsia="Times New Roman" w:hAnsi="Times New Roman" w:cstheme="minorHAnsi"/>
                <w:i/>
                <w:color w:val="000000" w:themeColor="text1"/>
              </w:rPr>
              <w:t xml:space="preserve">Worth “1” point. </w:t>
            </w:r>
          </w:p>
        </w:tc>
        <w:tc>
          <w:tcPr>
            <w:tcW w:w="2228" w:type="dxa"/>
            <w:tcBorders>
              <w:bottom w:val="single" w:sz="4" w:space="0" w:color="auto"/>
            </w:tcBorders>
            <w:vAlign w:val="center"/>
          </w:tcPr>
          <w:p w14:paraId="0CF38547" w14:textId="77777777" w:rsidR="005F76D9" w:rsidRPr="003C733B" w:rsidRDefault="005F76D9" w:rsidP="00DB0071">
            <w:pPr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</w:pP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>STARD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  <w:vertAlign w:val="subscript"/>
              </w:rPr>
              <w:t>HRV</w:t>
            </w:r>
            <w:r w:rsidRPr="003C733B">
              <w:rPr>
                <w:rFonts w:ascii="Times New Roman" w:eastAsia="Times New Roman" w:hAnsi="Times New Roman" w:cstheme="minorHAnsi"/>
                <w:b/>
                <w:color w:val="000000" w:themeColor="text1"/>
                <w:sz w:val="21"/>
                <w:szCs w:val="21"/>
              </w:rPr>
              <w:t xml:space="preserve"> item 25</w:t>
            </w:r>
          </w:p>
        </w:tc>
      </w:tr>
    </w:tbl>
    <w:p w14:paraId="678F7CAD" w14:textId="77777777" w:rsidR="005F76D9" w:rsidRPr="003C733B" w:rsidRDefault="005F76D9" w:rsidP="005F76D9"/>
    <w:p w14:paraId="06AED5C3" w14:textId="77777777" w:rsidR="005F76D9" w:rsidRPr="003C733B" w:rsidRDefault="005F76D9" w:rsidP="005F76D9">
      <w:pPr>
        <w:spacing w:before="240"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C733B">
        <w:rPr>
          <w:rFonts w:ascii="Times New Roman" w:eastAsia="Times New Roman" w:hAnsi="Times New Roman" w:cs="Times New Roman"/>
          <w:sz w:val="24"/>
          <w:szCs w:val="24"/>
          <w:lang w:val="en-US"/>
        </w:rPr>
        <w:t>The source of the STARD</w:t>
      </w:r>
      <w:r w:rsidRPr="003C733B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HRV</w:t>
      </w:r>
      <w:r w:rsidRPr="003C733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quality item is provided, and if applicable, describes whether the item was used in its original form or modified by authors. </w:t>
      </w:r>
    </w:p>
    <w:p w14:paraId="7C4B564E" w14:textId="27BD7947" w:rsidR="005F76D9" w:rsidRPr="003C733B" w:rsidRDefault="005F76D9" w:rsidP="005F76D9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3C733B">
        <w:rPr>
          <w:rFonts w:ascii="Times New Roman" w:eastAsia="Times New Roman" w:hAnsi="Times New Roman" w:cs="Times New Roman"/>
          <w:sz w:val="24"/>
          <w:szCs w:val="24"/>
          <w:lang w:val="en-US"/>
        </w:rPr>
        <w:t>Abbreviations: BMI, body mass index; ICC, intra-class correlation; L</w:t>
      </w:r>
      <w:r w:rsidR="004B0FCE" w:rsidRPr="003C733B">
        <w:rPr>
          <w:rFonts w:ascii="Times New Roman" w:eastAsia="Times New Roman" w:hAnsi="Times New Roman" w:cs="Times New Roman"/>
          <w:sz w:val="24"/>
          <w:szCs w:val="24"/>
          <w:lang w:val="en-US"/>
        </w:rPr>
        <w:t>o</w:t>
      </w:r>
      <w:r w:rsidRPr="003C733B">
        <w:rPr>
          <w:rFonts w:ascii="Times New Roman" w:eastAsia="Times New Roman" w:hAnsi="Times New Roman" w:cs="Times New Roman"/>
          <w:sz w:val="24"/>
          <w:szCs w:val="24"/>
          <w:lang w:val="en-US"/>
        </w:rPr>
        <w:t>A, limits of agreement; STARD</w:t>
      </w:r>
      <w:r w:rsidRPr="003C733B">
        <w:rPr>
          <w:rFonts w:ascii="Times New Roman" w:eastAsia="Times New Roman" w:hAnsi="Times New Roman" w:cs="Times New Roman"/>
          <w:sz w:val="24"/>
          <w:szCs w:val="24"/>
          <w:vertAlign w:val="subscript"/>
          <w:lang w:val="en-US"/>
        </w:rPr>
        <w:t>HRV</w:t>
      </w:r>
      <w:r w:rsidRPr="003C733B">
        <w:rPr>
          <w:rFonts w:ascii="Times New Roman" w:eastAsia="Times New Roman" w:hAnsi="Times New Roman" w:cs="Times New Roman"/>
          <w:sz w:val="24"/>
          <w:szCs w:val="24"/>
          <w:lang w:val="en-US"/>
        </w:rPr>
        <w:t>, HRV specific version by Dobbs et al., 2019 of the Standard for Reporting Diagnostic Accuracy Studies Guidelines</w:t>
      </w:r>
    </w:p>
    <w:p w14:paraId="713ADE93" w14:textId="77777777" w:rsidR="005F76D9" w:rsidRPr="003C733B" w:rsidRDefault="005F76D9" w:rsidP="005F76D9">
      <w:pPr>
        <w:rPr>
          <w:lang w:val="en-US"/>
        </w:rPr>
        <w:sectPr w:rsidR="005F76D9" w:rsidRPr="003C733B" w:rsidSect="003C733B">
          <w:footerReference w:type="default" r:id="rId11"/>
          <w:type w:val="continuous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tbl>
      <w:tblPr>
        <w:tblpPr w:leftFromText="180" w:rightFromText="180" w:vertAnchor="page" w:horzAnchor="page" w:tblpX="871" w:tblpY="931"/>
        <w:tblW w:w="18527" w:type="dxa"/>
        <w:tblLayout w:type="fixed"/>
        <w:tblLook w:val="04A0" w:firstRow="1" w:lastRow="0" w:firstColumn="1" w:lastColumn="0" w:noHBand="0" w:noVBand="1"/>
      </w:tblPr>
      <w:tblGrid>
        <w:gridCol w:w="3254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466"/>
        <w:gridCol w:w="110"/>
        <w:gridCol w:w="576"/>
        <w:gridCol w:w="576"/>
        <w:gridCol w:w="538"/>
        <w:gridCol w:w="335"/>
      </w:tblGrid>
      <w:tr w:rsidR="005F76D9" w:rsidRPr="003C733B" w14:paraId="299B5E55" w14:textId="77777777" w:rsidTr="00DB0071">
        <w:trPr>
          <w:gridAfter w:val="1"/>
          <w:wAfter w:w="335" w:type="dxa"/>
          <w:trHeight w:val="300"/>
        </w:trPr>
        <w:tc>
          <w:tcPr>
            <w:tcW w:w="18192" w:type="dxa"/>
            <w:gridSpan w:val="28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79B17F" w14:textId="77777777" w:rsidR="005F76D9" w:rsidRPr="003C733B" w:rsidRDefault="005F76D9" w:rsidP="00DB007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3C733B">
              <w:rPr>
                <w:rFonts w:ascii="Times New Roman" w:hAnsi="Times New Roman" w:cs="Times New Roman"/>
                <w:b/>
                <w:lang w:val="en-US"/>
              </w:rPr>
              <w:t xml:space="preserve">Electronic Supplementary Material Table S2. </w:t>
            </w:r>
            <w:r w:rsidRPr="003C733B">
              <w:rPr>
                <w:rFonts w:ascii="Times New Roman" w:hAnsi="Times New Roman" w:cs="Times New Roman"/>
                <w:lang w:val="en-US"/>
              </w:rPr>
              <w:t>Item-by-item summary of methodological study quality for the included studies (n=27) using a slightly modified version of the Standard for Reporting Diagnostic Accuracy Studies modified for the use of heart rate variability (STARD</w:t>
            </w:r>
            <w:r w:rsidRPr="003C733B">
              <w:rPr>
                <w:rFonts w:ascii="Times New Roman" w:hAnsi="Times New Roman" w:cs="Times New Roman"/>
                <w:vertAlign w:val="subscript"/>
                <w:lang w:val="en-US"/>
              </w:rPr>
              <w:t>HRV</w:t>
            </w:r>
            <w:r w:rsidRPr="003C733B">
              <w:rPr>
                <w:rFonts w:ascii="Times New Roman" w:hAnsi="Times New Roman" w:cs="Times New Roman"/>
                <w:lang w:val="en-US"/>
              </w:rPr>
              <w:t>).</w:t>
            </w:r>
            <w:r w:rsidRPr="003C733B">
              <w:rPr>
                <w:rFonts w:ascii="Times New Roman" w:hAnsi="Times New Roman" w:cs="Times New Roman"/>
                <w:b/>
                <w:lang w:val="en-US"/>
              </w:rPr>
              <w:t xml:space="preserve">  </w:t>
            </w:r>
          </w:p>
        </w:tc>
      </w:tr>
      <w:tr w:rsidR="005F76D9" w:rsidRPr="003C733B" w14:paraId="0901BA4C" w14:textId="77777777" w:rsidTr="00DB0071">
        <w:trPr>
          <w:trHeight w:val="300"/>
        </w:trPr>
        <w:tc>
          <w:tcPr>
            <w:tcW w:w="325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EACD5" w14:textId="77777777" w:rsidR="005F76D9" w:rsidRPr="003C733B" w:rsidRDefault="005F76D9" w:rsidP="00DB0071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Study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94BEF" w14:textId="77777777" w:rsidR="005F76D9" w:rsidRPr="003C733B" w:rsidRDefault="005F76D9" w:rsidP="00DB007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2E085" w14:textId="77777777" w:rsidR="005F76D9" w:rsidRPr="003C733B" w:rsidRDefault="005F76D9" w:rsidP="00DB007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C4035" w14:textId="77777777" w:rsidR="005F76D9" w:rsidRPr="003C733B" w:rsidRDefault="005F76D9" w:rsidP="00DB007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80EB2" w14:textId="77777777" w:rsidR="005F76D9" w:rsidRPr="003C733B" w:rsidRDefault="005F76D9" w:rsidP="00DB007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  <w:t>4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86330" w14:textId="77777777" w:rsidR="005F76D9" w:rsidRPr="003C733B" w:rsidRDefault="005F76D9" w:rsidP="00DB007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1D577" w14:textId="77777777" w:rsidR="005F76D9" w:rsidRPr="003C733B" w:rsidRDefault="005F76D9" w:rsidP="00DB007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73CCE" w14:textId="77777777" w:rsidR="005F76D9" w:rsidRPr="003C733B" w:rsidRDefault="005F76D9" w:rsidP="00DB007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46701" w14:textId="77777777" w:rsidR="005F76D9" w:rsidRPr="003C733B" w:rsidRDefault="005F76D9" w:rsidP="00DB007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065BC" w14:textId="77777777" w:rsidR="005F76D9" w:rsidRPr="003C733B" w:rsidRDefault="005F76D9" w:rsidP="00DB007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  <w:t>9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BA502" w14:textId="77777777" w:rsidR="005F76D9" w:rsidRPr="003C733B" w:rsidRDefault="005F76D9" w:rsidP="00DB007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  <w:t>1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5EAB0" w14:textId="77777777" w:rsidR="005F76D9" w:rsidRPr="003C733B" w:rsidRDefault="005F76D9" w:rsidP="00DB007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914D0" w14:textId="77777777" w:rsidR="005F76D9" w:rsidRPr="003C733B" w:rsidRDefault="005F76D9" w:rsidP="00DB007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  <w:t>12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05638" w14:textId="77777777" w:rsidR="005F76D9" w:rsidRPr="003C733B" w:rsidRDefault="005F76D9" w:rsidP="00DB007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84FFB" w14:textId="77777777" w:rsidR="005F76D9" w:rsidRPr="003C733B" w:rsidRDefault="005F76D9" w:rsidP="00DB007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0F50C" w14:textId="77777777" w:rsidR="005F76D9" w:rsidRPr="003C733B" w:rsidRDefault="005F76D9" w:rsidP="00DB007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  <w:t>15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B549" w14:textId="77777777" w:rsidR="005F76D9" w:rsidRPr="003C733B" w:rsidRDefault="005F76D9" w:rsidP="00DB007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888E3" w14:textId="77777777" w:rsidR="005F76D9" w:rsidRPr="003C733B" w:rsidRDefault="005F76D9" w:rsidP="00DB007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  <w:t>17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83E5E" w14:textId="77777777" w:rsidR="005F76D9" w:rsidRPr="003C733B" w:rsidRDefault="005F76D9" w:rsidP="00DB007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  <w:t>18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3DB7" w14:textId="77777777" w:rsidR="005F76D9" w:rsidRPr="003C733B" w:rsidRDefault="005F76D9" w:rsidP="00DB007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57DB5" w14:textId="77777777" w:rsidR="005F76D9" w:rsidRPr="003C733B" w:rsidRDefault="005F76D9" w:rsidP="00DB007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6CA3" w14:textId="77777777" w:rsidR="005F76D9" w:rsidRPr="003C733B" w:rsidRDefault="005F76D9" w:rsidP="00DB007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Cs/>
                <w:iCs/>
                <w:color w:val="000000"/>
              </w:rPr>
              <w:t>2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86191" w14:textId="77777777" w:rsidR="005F76D9" w:rsidRPr="003C733B" w:rsidRDefault="005F76D9" w:rsidP="00DB007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39B92" w14:textId="77777777" w:rsidR="005F76D9" w:rsidRPr="003C733B" w:rsidRDefault="005F76D9" w:rsidP="00DB007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3E3BE" w14:textId="77777777" w:rsidR="005F76D9" w:rsidRPr="003C733B" w:rsidRDefault="005F76D9" w:rsidP="00DB007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C73D" w14:textId="77777777" w:rsidR="005F76D9" w:rsidRPr="003C733B" w:rsidRDefault="005F76D9" w:rsidP="00DB0071">
            <w:pPr>
              <w:spacing w:before="120"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C597C" w14:textId="77777777" w:rsidR="005F76D9" w:rsidRPr="003C733B" w:rsidRDefault="005F76D9" w:rsidP="00DB0071">
            <w:pPr>
              <w:spacing w:before="120"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ing</w:t>
            </w:r>
          </w:p>
        </w:tc>
      </w:tr>
      <w:tr w:rsidR="005F76D9" w:rsidRPr="003C733B" w14:paraId="07515148" w14:textId="77777777" w:rsidTr="00DB0071">
        <w:trPr>
          <w:trHeight w:val="331"/>
        </w:trPr>
        <w:tc>
          <w:tcPr>
            <w:tcW w:w="325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54BDB1" w14:textId="36D23F7F" w:rsidR="005F76D9" w:rsidRPr="003C733B" w:rsidRDefault="005F76D9" w:rsidP="00DB0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 xml:space="preserve">Anosov et al. (2000) </w:t>
            </w:r>
            <w:r w:rsidR="00020232" w:rsidRPr="003C733B">
              <w:rPr>
                <w:rFonts w:ascii="Times New Roman" w:eastAsia="Times New Roman" w:hAnsi="Times New Roman" w:cs="Times New Roman"/>
                <w:shd w:val="clear" w:color="auto" w:fill="FFFFFF" w:themeFill="background1"/>
              </w:rPr>
              <w:fldChar w:fldCharType="begin"/>
            </w:r>
            <w:r w:rsidR="00392C72" w:rsidRPr="003C733B">
              <w:rPr>
                <w:rFonts w:ascii="Times New Roman" w:eastAsia="Times New Roman" w:hAnsi="Times New Roman" w:cs="Times New Roman"/>
                <w:shd w:val="clear" w:color="auto" w:fill="FFFFFF" w:themeFill="background1"/>
              </w:rPr>
              <w:instrText xml:space="preserve"> ADDIN EN.CITE &lt;EndNote&gt;&lt;Cite&gt;&lt;Author&gt;Anosov&lt;/Author&gt;&lt;Year&gt;2000&lt;/Year&gt;&lt;RecNum&gt;623&lt;/RecNum&gt;&lt;DisplayText&gt;[34]&lt;/DisplayText&gt;&lt;record&gt;&lt;rec-number&gt;623&lt;/rec-number&gt;&lt;foreign-keys&gt;&lt;key app="EN" db-id="adwvddz2l0vw5te9vwpvwds7d5wred0zears" timestamp="1623336784"&gt;623&lt;/key&gt;&lt;/foreign-keys&gt;&lt;ref-type name="Journal Article"&gt;17&lt;/ref-type&gt;&lt;contributors&gt;&lt;authors&gt;&lt;author&gt;Anosov, O.&lt;/author&gt;&lt;author&gt;Patzak, A.&lt;/author&gt;&lt;author&gt;Kononovich, Y.&lt;/author&gt;&lt;author&gt;Persson, P. B.&lt;/author&gt;&lt;/authors&gt;&lt;/contributors&gt;&lt;auth-address&gt;Johannes-Müller Institute for Physiology, Humboldt University of Berlin, University Hospital Charité, Germany.&lt;/auth-address&gt;&lt;titles&gt;&lt;title&gt;High-frequency oscillations of the heart rate during ramp load reflect the human anaerobic threshold&lt;/title&gt;&lt;secondary-title&gt;Eur J Appl Physiol&lt;/secondary-title&gt;&lt;/titles&gt;&lt;periodical&gt;&lt;full-title&gt;European Journal of Applied Physiology&lt;/full-title&gt;&lt;abbr-1&gt;Eur. J. Appl. Physiol.&lt;/abbr-1&gt;&lt;abbr-2&gt;Eur J Appl Physiol&lt;/abbr-2&gt;&lt;/periodical&gt;&lt;pages&gt;388-94&lt;/pages&gt;&lt;volume&gt;83&lt;/volume&gt;&lt;number&gt;4 -5&lt;/number&gt;&lt;edition&gt;2001/01/04&lt;/edition&gt;&lt;keywords&gt;&lt;keyword&gt;Adult&lt;/keyword&gt;&lt;keyword&gt;Algorithms&lt;/keyword&gt;&lt;keyword&gt;*Anaerobic Threshold&lt;/keyword&gt;&lt;keyword&gt;Exercise Test&lt;/keyword&gt;&lt;keyword&gt;Female&lt;/keyword&gt;&lt;keyword&gt;*Heart Rate&lt;/keyword&gt;&lt;keyword&gt;Humans&lt;/keyword&gt;&lt;keyword&gt;Male&lt;/keyword&gt;&lt;keyword&gt;Respiration&lt;/keyword&gt;&lt;/keywords&gt;&lt;dates&gt;&lt;year&gt;2000&lt;/year&gt;&lt;pub-dates&gt;&lt;date&gt;Nov&lt;/date&gt;&lt;/pub-dates&gt;&lt;/dates&gt;&lt;isbn&gt;1439-6319 (Print)&amp;#xD;1439-6319&lt;/isbn&gt;&lt;accession-num&gt;11138580&lt;/accession-num&gt;&lt;urls&gt;&lt;/urls&gt;&lt;electronic-resource-num&gt;10.1007/s004210000302&lt;/electronic-resource-num&gt;&lt;remote-database-provider&gt;NLM&lt;/remote-database-provider&gt;&lt;language&gt;eng&lt;/language&gt;&lt;/record&gt;&lt;/Cite&gt;&lt;/EndNote&gt;</w:instrText>
            </w:r>
            <w:r w:rsidR="00020232" w:rsidRPr="003C733B">
              <w:rPr>
                <w:rFonts w:ascii="Times New Roman" w:eastAsia="Times New Roman" w:hAnsi="Times New Roman" w:cs="Times New Roman"/>
                <w:shd w:val="clear" w:color="auto" w:fill="FFFFFF" w:themeFill="background1"/>
              </w:rPr>
              <w:fldChar w:fldCharType="separate"/>
            </w:r>
            <w:r w:rsidR="00392C72" w:rsidRPr="003C733B">
              <w:rPr>
                <w:rFonts w:ascii="Times New Roman" w:eastAsia="Times New Roman" w:hAnsi="Times New Roman" w:cs="Times New Roman"/>
                <w:noProof/>
                <w:shd w:val="clear" w:color="auto" w:fill="FFFFFF" w:themeFill="background1"/>
              </w:rPr>
              <w:t>[34]</w:t>
            </w:r>
            <w:r w:rsidR="00020232" w:rsidRPr="003C733B">
              <w:rPr>
                <w:rFonts w:ascii="Times New Roman" w:eastAsia="Times New Roman" w:hAnsi="Times New Roman" w:cs="Times New Roman"/>
                <w:shd w:val="clear" w:color="auto" w:fill="FFFFFF" w:themeFill="background1"/>
              </w:rPr>
              <w:fldChar w:fldCharType="end"/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7FDFF1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6304D1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609E0C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4018E2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AB685A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31D5DE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DE6980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26485A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5689B4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91AE34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8E738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EF42172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6B3ECD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F924A4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A37580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839227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2ED11B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BCD8082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5C7CBB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CDE6F0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C55AFE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E49839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14:paraId="7549EF7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074067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E27D3A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0574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0%</w:t>
            </w:r>
          </w:p>
        </w:tc>
      </w:tr>
      <w:tr w:rsidR="005F76D9" w:rsidRPr="003C733B" w14:paraId="38E497F6" w14:textId="77777777" w:rsidTr="00DB0071">
        <w:trPr>
          <w:trHeight w:val="331"/>
        </w:trPr>
        <w:tc>
          <w:tcPr>
            <w:tcW w:w="3254" w:type="dxa"/>
            <w:tcBorders>
              <w:top w:val="nil"/>
            </w:tcBorders>
            <w:shd w:val="clear" w:color="auto" w:fill="auto"/>
            <w:noWrap/>
            <w:hideMark/>
          </w:tcPr>
          <w:p w14:paraId="55A7EEC1" w14:textId="64C5AEBF" w:rsidR="005F76D9" w:rsidRPr="003C733B" w:rsidRDefault="005F76D9" w:rsidP="00DB0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 xml:space="preserve">Blain et al. (2005) </w:t>
            </w:r>
            <w:r w:rsidR="001E06F5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fldChar w:fldCharType="begin"/>
            </w:r>
            <w:r w:rsidR="00392C72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instrText xml:space="preserve"> ADDIN EN.CITE &lt;EndNote&gt;&lt;Cite&gt;&lt;Author&gt;Blain&lt;/Author&gt;&lt;Year&gt;2005&lt;/Year&gt;&lt;RecNum&gt;2103&lt;/RecNum&gt;&lt;DisplayText&gt;[39]&lt;/DisplayText&gt;&lt;record&gt;&lt;rec-number&gt;2103&lt;/rec-number&gt;&lt;foreign-keys&gt;&lt;key app="EN" db-id="adwvddz2l0vw5te9vwpvwds7d5wred0zears" timestamp="1632123909"&gt;2103&lt;/key&gt;&lt;/foreign-keys&gt;&lt;ref-type name="Journal Article"&gt;17&lt;/ref-type&gt;&lt;contributors&gt;&lt;authors&gt;&lt;author&gt;Blain, G.&lt;/author&gt;&lt;author&gt;Meste, O.&lt;/author&gt;&lt;author&gt;Bouchard, T.&lt;/author&gt;&lt;author&gt;Bermon, S.&lt;/author&gt;&lt;/authors&gt;&lt;/contributors&gt;&lt;titles&gt;&lt;title&gt;Assessment of ventilatory thresholds during graded and maximal exercise test using time varying analysis of respiratory sinus arrhythmia&lt;/title&gt;&lt;secondary-title&gt;British Journal of Sports Medicine&lt;/secondary-title&gt;&lt;short-title&gt;Br J Sports Med&lt;/short-title&gt;&lt;/titles&gt;&lt;periodical&gt;&lt;full-title&gt;British Journal of Sports Medicine&lt;/full-title&gt;&lt;abbr-1&gt;Br. J. Sports Med.&lt;/abbr-1&gt;&lt;abbr-2&gt;Br J Sports Med&lt;/abbr-2&gt;&lt;/periodical&gt;&lt;pages&gt;448-452&lt;/pages&gt;&lt;volume&gt;39&lt;/volume&gt;&lt;number&gt;7&lt;/number&gt;&lt;dates&gt;&lt;year&gt;2005&lt;/year&gt;&lt;pub-dates&gt;&lt;date&gt;Jul&lt;/date&gt;&lt;/pub-dates&gt;&lt;/dates&gt;&lt;isbn&gt;0306-3674&lt;/isbn&gt;&lt;accession-num&gt;WOS:000230008500012&lt;/accession-num&gt;&lt;urls&gt;&lt;related-urls&gt;&lt;url&gt;&lt;style face="underline" font="default" size="100%"&gt;&amp;lt;Go to ISI&amp;gt;://WOS:000230008500012&lt;/style&gt;&lt;/url&gt;&lt;/related-urls&gt;&lt;/urls&gt;&lt;electronic-resource-num&gt;10.1136/bjsm.2004.014134&lt;/electronic-resource-num&gt;&lt;/record&gt;&lt;/Cite&gt;&lt;/EndNote&gt;</w:instrText>
            </w:r>
            <w:r w:rsidR="001E06F5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fldChar w:fldCharType="separate"/>
            </w:r>
            <w:r w:rsidR="00392C72" w:rsidRPr="003C733B">
              <w:rPr>
                <w:rFonts w:ascii="Times New Roman" w:eastAsia="Times New Roman" w:hAnsi="Times New Roman" w:cs="Times New Roman"/>
                <w:noProof/>
                <w:color w:val="000000"/>
              </w:rPr>
              <w:t>[39]</w:t>
            </w:r>
            <w:r w:rsidR="001E06F5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fldChar w:fldCharType="end"/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67F336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8E4200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2AE9BE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FA0505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43664B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5C2447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8C8E1A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D863A8E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18146D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7872CE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7D347E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F795D0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DF2AAA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189FC6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5A58BB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AED7BB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3B0EB7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545D3A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2D47F1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D1C404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FDB33C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75ED59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gridSpan w:val="2"/>
            <w:tcBorders>
              <w:top w:val="nil"/>
            </w:tcBorders>
            <w:shd w:val="clear" w:color="auto" w:fill="auto"/>
            <w:noWrap/>
          </w:tcPr>
          <w:p w14:paraId="2C3458B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F3C6F6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C8A6CC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AF3B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2%</w:t>
            </w:r>
          </w:p>
        </w:tc>
      </w:tr>
      <w:tr w:rsidR="005F76D9" w:rsidRPr="003C733B" w14:paraId="5E6006F8" w14:textId="77777777" w:rsidTr="00DB0071">
        <w:trPr>
          <w:trHeight w:val="331"/>
        </w:trPr>
        <w:tc>
          <w:tcPr>
            <w:tcW w:w="3254" w:type="dxa"/>
            <w:tcBorders>
              <w:top w:val="nil"/>
            </w:tcBorders>
            <w:shd w:val="clear" w:color="auto" w:fill="auto"/>
            <w:noWrap/>
            <w:hideMark/>
          </w:tcPr>
          <w:p w14:paraId="34A68219" w14:textId="32427725" w:rsidR="005F76D9" w:rsidRPr="003C733B" w:rsidRDefault="005F76D9" w:rsidP="00DB0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 xml:space="preserve">Cassirame et al. (2015) </w:t>
            </w:r>
            <w:r w:rsidR="001E06F5" w:rsidRPr="003C733B">
              <w:rPr>
                <w:rFonts w:ascii="Times New Roman" w:eastAsia="Times New Roman" w:hAnsi="Times New Roman" w:cs="Times New Roman"/>
                <w:shd w:val="clear" w:color="auto" w:fill="FFFFFF" w:themeFill="background1"/>
              </w:rPr>
              <w:fldChar w:fldCharType="begin">
                <w:fldData xml:space="preserve">PEVuZE5vdGU+PENpdGU+PEF1dGhvcj5DYXNzaXJhbWU8L0F1dGhvcj48WWVhcj4yMDE1PC9ZZWFy
PjxSZWNOdW0+NTk3PC9SZWNOdW0+PERpc3BsYXlUZXh0Pls5Nl08L0Rpc3BsYXlUZXh0PjxyZWNv
cmQ+PHJlYy1udW1iZXI+NTk3PC9yZWMtbnVtYmVyPjxmb3JlaWduLWtleXM+PGtleSBhcHA9IkVO
IiBkYi1pZD0iYWR3dmRkejJsMHZ3NXRlOXZ3cHZ3ZHM3ZDV3cmVkMHplYXJzIiB0aW1lc3RhbXA9
IjE2MjMzMzMwMjAiPjU5Nzwva2V5PjwvZm9yZWlnbi1rZXlzPjxyZWYtdHlwZSBuYW1lPSJKb3Vy
bmFsIEFydGljbGUiPjE3PC9yZWYtdHlwZT48Y29udHJpYnV0b3JzPjxhdXRob3JzPjxhdXRob3I+
Q2Fzc2lyYW1lLCBKLjwvYXV0aG9yPjxhdXRob3I+VG9yZGksIE4uPC9hdXRob3I+PGF1dGhvcj5G
YWJyZSwgTi48L2F1dGhvcj48YXV0aG9yPkR1YywgUy48L2F1dGhvcj48YXV0aG9yPkR1cmFuZCwg
Ri48L2F1dGhvcj48YXV0aG9yPk1vdXJvdCwgTC48L2F1dGhvcj48L2F1dGhvcnM+PC9jb250cmli
dXRvcnM+PGF1dGgtYWRkcmVzcz5hIEVBIDQ2NjAgQ3VsdHVyZSBTcG9ydCBIZWFsdGggU29jaWV0
eSwgRXhlcmNpc2UsIFBlcmZvcm1hbmNlLCBIZWFsdGgsIElubm92YXRpb24gUGxhdGZvcm0gLCBV
bml2ZXJzaXR5IG9mIEZyYW5jaGUtQ29tdMOpICwgQmVzYW7Dp29uICwgRnJhbmNlLiYjeEQ7YiBF
QSA0MjY3IEZvbmN0aW9ucyBldCBkeXNmdW5jdGlvbnMgw6lwaXRow6lsaWFsZXMsIEV4ZXJjaXNl
LCBQZXJmb3JtYW5jZSwgSGVhbHRoLCBJbm5vdmF0aW9uIFBsYXRmb3JtICwgVW5pdmVyc2l0eSBv
ZiBGcmFuY2hlLUNvbXTDqSAsIEJlc2Fuw6dvbiAsIEZyYW5jZS4mI3hEO2MgQ2xpbmljYWwgSW52
ZXN0aWdhdGlvbiBDZW50cmUgaW4gVGVjaG5vbG9naWMgSW5ub3ZhdGlvbiwgSU5TRVJNIENJVDgw
OCAsIFVuaXZlcnNpdHkgSG9zcGl0YWwgb2YgQmVzYW7Dp29uICwgQmVzYW7Dp29uICwgRnJhbmNl
LiYjeEQ7ZCBEZXBhcnRtZW50IG9mIEhlYWx0aCBTY2llbmNlcywgU3dlZGlzaCBXaW50ZXIgU3Bv
cnRzIFJlc2VhcmNoIENlbnRyZSAsIE1pZCBTd2VkZW4gVW5pdmVyc2l0eSAsIMOWc3RlcnN1bmQg
LCBTd2VkZW4uJiN4RDtlIExhYm9yYXRvaXJlIFNwb3J0LCBTYW50w6kgZXQgQWx0aXR1ZGUsIETD
qXBhcnRlbWVudCBTVEFQUyBkZSBGb250IFJvbWV1ICwgVW5pdmVyc2l0eSBvZiBQZXJwaWduYW4g
LCBGb250IFJvbWV1ICwgRnJhbmNlLjwvYXV0aC1hZGRyZXNzPjx0aXRsZXM+PHRpdGxlPkhlYXJ0
IHJhdGUgdmFyaWFiaWxpdHkgdG8gYXNzZXNzIHZlbnRpbGF0b3J5IHRocmVzaG9sZCBpbiBza2kt
bW91bnRhaW5lZXJpbmc8L3RpdGxlPjxzZWNvbmRhcnktdGl0bGU+RXVyIEogU3BvcnQgU2NpPC9z
ZWNvbmRhcnktdGl0bGU+PC90aXRsZXM+PHBlcmlvZGljYWw+PGZ1bGwtdGl0bGU+RXVyb3BlYW4g
Sm91cm5hbCBvZiBTcG9ydHMgU2NpZW5jZTwvZnVsbC10aXRsZT48YWJici0xPkV1ciBKIFNwb3J0
IFNjaTwvYWJici0xPjwvcGVyaW9kaWNhbD48cGFnZXM+NjE1LTIyPC9wYWdlcz48dm9sdW1lPjE1
PC92b2x1bWU+PG51bWJlcj43PC9udW1iZXI+PGVkaXRpb24+MjAxNC8wOS8xODwvZWRpdGlvbj48
a2V5d29yZHM+PGtleXdvcmQ+QWR1bHQ8L2tleXdvcmQ+PGtleXdvcmQ+KkFsdGl0dWRlPC9rZXl3
b3JkPjxrZXl3b3JkPipBbmFlcm9iaWMgVGhyZXNob2xkPC9rZXl3b3JkPjxrZXl3b3JkPipBdGhs
ZXRpYyBQZXJmb3JtYW5jZTwva2V5d29yZD48a2V5d29yZD5FeGVyY2lzZSBUZXN0PC9rZXl3b3Jk
PjxrZXl3b3JkPkZhdGlndWU8L2tleXdvcmQ+PGtleXdvcmQ+RmVtYWxlPC9rZXl3b3JkPjxrZXl3
b3JkPipIZWFydCBSYXRlPC9rZXl3b3JkPjxrZXl3b3JkPkh1bWFuczwva2V5d29yZD48a2V5d29y
ZD5NYWxlPC9rZXl3b3JkPjxrZXl3b3JkPk1vdW50YWluZWVyaW5nPC9rZXl3b3JkPjxrZXl3b3Jk
Pk94eWdlbiBDb25zdW1wdGlvbjwva2V5d29yZD48a2V5d29yZD5QaHlzaWNhbCBFbmR1cmFuY2Uv
KnBoeXNpb2xvZ3k8L2tleXdvcmQ+PGtleXdvcmQ+U2tpaW5nLypwaHlzaW9sb2d5PC9rZXl3b3Jk
PjxrZXl3b3JkPkF0aGxldGU8L2tleXdvcmQ+PGtleXdvcmQ+b3h5Z2VuIHVwdGFrZTwva2V5d29y
ZD48a2V5d29yZD5wZXJmb3JtYW5jZTwva2V5d29yZD48a2V5d29yZD5za2k8L2tleXdvcmQ+PGtl
eXdvcmQ+dHJhaW5pbmc8L2tleXdvcmQ+PGtleXdvcmQ+dmVudGlsYXRvcnkgZXF1aXZhbGVudHM8
L2tleXdvcmQ+PC9rZXl3b3Jkcz48ZGF0ZXM+PHllYXI+MjAxNTwveWVhcj48L2RhdGVzPjxpc2Ju
PjE1MzYtNzI5MDwvaXNibj48YWNjZXNzaW9uLW51bT4yNTIyODQ3NDwvYWNjZXNzaW9uLW51bT48
dXJscz48L3VybHM+PGVsZWN0cm9uaWMtcmVzb3VyY2UtbnVtPjEwLjEwODAvMTc0NjEzOTEuMjAx
NC45NTc3Mjk8L2VsZWN0cm9uaWMtcmVzb3VyY2UtbnVtPjxyZW1vdGUtZGF0YWJhc2UtcHJvdmlk
ZXI+TkxNPC9yZW1vdGUtZGF0YWJhc2UtcHJvdmlkZXI+PGxhbmd1YWdlPmVuZzwvbGFuZ3VhZ2U+
PC9yZWNvcmQ+PC9DaXRlPjwvRW5kTm90ZT5=
</w:fldData>
              </w:fldChar>
            </w:r>
            <w:r w:rsidR="005636ED" w:rsidRPr="003C733B">
              <w:rPr>
                <w:rFonts w:ascii="Times New Roman" w:eastAsia="Times New Roman" w:hAnsi="Times New Roman" w:cs="Times New Roman"/>
                <w:shd w:val="clear" w:color="auto" w:fill="FFFFFF" w:themeFill="background1"/>
              </w:rPr>
              <w:instrText xml:space="preserve"> ADDIN EN.CITE </w:instrText>
            </w:r>
            <w:r w:rsidR="005636ED" w:rsidRPr="003C733B">
              <w:rPr>
                <w:rFonts w:ascii="Times New Roman" w:eastAsia="Times New Roman" w:hAnsi="Times New Roman" w:cs="Times New Roman"/>
                <w:shd w:val="clear" w:color="auto" w:fill="FFFFFF" w:themeFill="background1"/>
              </w:rPr>
              <w:fldChar w:fldCharType="begin">
                <w:fldData xml:space="preserve">PEVuZE5vdGU+PENpdGU+PEF1dGhvcj5DYXNzaXJhbWU8L0F1dGhvcj48WWVhcj4yMDE1PC9ZZWFy
PjxSZWNOdW0+NTk3PC9SZWNOdW0+PERpc3BsYXlUZXh0Pls5Nl08L0Rpc3BsYXlUZXh0PjxyZWNv
cmQ+PHJlYy1udW1iZXI+NTk3PC9yZWMtbnVtYmVyPjxmb3JlaWduLWtleXM+PGtleSBhcHA9IkVO
IiBkYi1pZD0iYWR3dmRkejJsMHZ3NXRlOXZ3cHZ3ZHM3ZDV3cmVkMHplYXJzIiB0aW1lc3RhbXA9
IjE2MjMzMzMwMjAiPjU5Nzwva2V5PjwvZm9yZWlnbi1rZXlzPjxyZWYtdHlwZSBuYW1lPSJKb3Vy
bmFsIEFydGljbGUiPjE3PC9yZWYtdHlwZT48Y29udHJpYnV0b3JzPjxhdXRob3JzPjxhdXRob3I+
Q2Fzc2lyYW1lLCBKLjwvYXV0aG9yPjxhdXRob3I+VG9yZGksIE4uPC9hdXRob3I+PGF1dGhvcj5G
YWJyZSwgTi48L2F1dGhvcj48YXV0aG9yPkR1YywgUy48L2F1dGhvcj48YXV0aG9yPkR1cmFuZCwg
Ri48L2F1dGhvcj48YXV0aG9yPk1vdXJvdCwgTC48L2F1dGhvcj48L2F1dGhvcnM+PC9jb250cmli
dXRvcnM+PGF1dGgtYWRkcmVzcz5hIEVBIDQ2NjAgQ3VsdHVyZSBTcG9ydCBIZWFsdGggU29jaWV0
eSwgRXhlcmNpc2UsIFBlcmZvcm1hbmNlLCBIZWFsdGgsIElubm92YXRpb24gUGxhdGZvcm0gLCBV
bml2ZXJzaXR5IG9mIEZyYW5jaGUtQ29tdMOpICwgQmVzYW7Dp29uICwgRnJhbmNlLiYjeEQ7YiBF
QSA0MjY3IEZvbmN0aW9ucyBldCBkeXNmdW5jdGlvbnMgw6lwaXRow6lsaWFsZXMsIEV4ZXJjaXNl
LCBQZXJmb3JtYW5jZSwgSGVhbHRoLCBJbm5vdmF0aW9uIFBsYXRmb3JtICwgVW5pdmVyc2l0eSBv
ZiBGcmFuY2hlLUNvbXTDqSAsIEJlc2Fuw6dvbiAsIEZyYW5jZS4mI3hEO2MgQ2xpbmljYWwgSW52
ZXN0aWdhdGlvbiBDZW50cmUgaW4gVGVjaG5vbG9naWMgSW5ub3ZhdGlvbiwgSU5TRVJNIENJVDgw
OCAsIFVuaXZlcnNpdHkgSG9zcGl0YWwgb2YgQmVzYW7Dp29uICwgQmVzYW7Dp29uICwgRnJhbmNl
LiYjeEQ7ZCBEZXBhcnRtZW50IG9mIEhlYWx0aCBTY2llbmNlcywgU3dlZGlzaCBXaW50ZXIgU3Bv
cnRzIFJlc2VhcmNoIENlbnRyZSAsIE1pZCBTd2VkZW4gVW5pdmVyc2l0eSAsIMOWc3RlcnN1bmQg
LCBTd2VkZW4uJiN4RDtlIExhYm9yYXRvaXJlIFNwb3J0LCBTYW50w6kgZXQgQWx0aXR1ZGUsIETD
qXBhcnRlbWVudCBTVEFQUyBkZSBGb250IFJvbWV1ICwgVW5pdmVyc2l0eSBvZiBQZXJwaWduYW4g
LCBGb250IFJvbWV1ICwgRnJhbmNlLjwvYXV0aC1hZGRyZXNzPjx0aXRsZXM+PHRpdGxlPkhlYXJ0
IHJhdGUgdmFyaWFiaWxpdHkgdG8gYXNzZXNzIHZlbnRpbGF0b3J5IHRocmVzaG9sZCBpbiBza2kt
bW91bnRhaW5lZXJpbmc8L3RpdGxlPjxzZWNvbmRhcnktdGl0bGU+RXVyIEogU3BvcnQgU2NpPC9z
ZWNvbmRhcnktdGl0bGU+PC90aXRsZXM+PHBlcmlvZGljYWw+PGZ1bGwtdGl0bGU+RXVyb3BlYW4g
Sm91cm5hbCBvZiBTcG9ydHMgU2NpZW5jZTwvZnVsbC10aXRsZT48YWJici0xPkV1ciBKIFNwb3J0
IFNjaTwvYWJici0xPjwvcGVyaW9kaWNhbD48cGFnZXM+NjE1LTIyPC9wYWdlcz48dm9sdW1lPjE1
PC92b2x1bWU+PG51bWJlcj43PC9udW1iZXI+PGVkaXRpb24+MjAxNC8wOS8xODwvZWRpdGlvbj48
a2V5d29yZHM+PGtleXdvcmQ+QWR1bHQ8L2tleXdvcmQ+PGtleXdvcmQ+KkFsdGl0dWRlPC9rZXl3
b3JkPjxrZXl3b3JkPipBbmFlcm9iaWMgVGhyZXNob2xkPC9rZXl3b3JkPjxrZXl3b3JkPipBdGhs
ZXRpYyBQZXJmb3JtYW5jZTwva2V5d29yZD48a2V5d29yZD5FeGVyY2lzZSBUZXN0PC9rZXl3b3Jk
PjxrZXl3b3JkPkZhdGlndWU8L2tleXdvcmQ+PGtleXdvcmQ+RmVtYWxlPC9rZXl3b3JkPjxrZXl3
b3JkPipIZWFydCBSYXRlPC9rZXl3b3JkPjxrZXl3b3JkPkh1bWFuczwva2V5d29yZD48a2V5d29y
ZD5NYWxlPC9rZXl3b3JkPjxrZXl3b3JkPk1vdW50YWluZWVyaW5nPC9rZXl3b3JkPjxrZXl3b3Jk
Pk94eWdlbiBDb25zdW1wdGlvbjwva2V5d29yZD48a2V5d29yZD5QaHlzaWNhbCBFbmR1cmFuY2Uv
KnBoeXNpb2xvZ3k8L2tleXdvcmQ+PGtleXdvcmQ+U2tpaW5nLypwaHlzaW9sb2d5PC9rZXl3b3Jk
PjxrZXl3b3JkPkF0aGxldGU8L2tleXdvcmQ+PGtleXdvcmQ+b3h5Z2VuIHVwdGFrZTwva2V5d29y
ZD48a2V5d29yZD5wZXJmb3JtYW5jZTwva2V5d29yZD48a2V5d29yZD5za2k8L2tleXdvcmQ+PGtl
eXdvcmQ+dHJhaW5pbmc8L2tleXdvcmQ+PGtleXdvcmQ+dmVudGlsYXRvcnkgZXF1aXZhbGVudHM8
L2tleXdvcmQ+PC9rZXl3b3Jkcz48ZGF0ZXM+PHllYXI+MjAxNTwveWVhcj48L2RhdGVzPjxpc2Ju
PjE1MzYtNzI5MDwvaXNibj48YWNjZXNzaW9uLW51bT4yNTIyODQ3NDwvYWNjZXNzaW9uLW51bT48
dXJscz48L3VybHM+PGVsZWN0cm9uaWMtcmVzb3VyY2UtbnVtPjEwLjEwODAvMTc0NjEzOTEuMjAx
NC45NTc3Mjk8L2VsZWN0cm9uaWMtcmVzb3VyY2UtbnVtPjxyZW1vdGUtZGF0YWJhc2UtcHJvdmlk
ZXI+TkxNPC9yZW1vdGUtZGF0YWJhc2UtcHJvdmlkZXI+PGxhbmd1YWdlPmVuZzwvbGFuZ3VhZ2U+
PC9yZWNvcmQ+PC9DaXRlPjwvRW5kTm90ZT5=
</w:fldData>
              </w:fldChar>
            </w:r>
            <w:r w:rsidR="005636ED" w:rsidRPr="003C733B">
              <w:rPr>
                <w:rFonts w:ascii="Times New Roman" w:eastAsia="Times New Roman" w:hAnsi="Times New Roman" w:cs="Times New Roman"/>
                <w:shd w:val="clear" w:color="auto" w:fill="FFFFFF" w:themeFill="background1"/>
              </w:rPr>
              <w:instrText xml:space="preserve"> ADDIN EN.CITE.DATA </w:instrText>
            </w:r>
            <w:r w:rsidR="005636ED" w:rsidRPr="003C733B">
              <w:rPr>
                <w:rFonts w:ascii="Times New Roman" w:eastAsia="Times New Roman" w:hAnsi="Times New Roman" w:cs="Times New Roman"/>
                <w:shd w:val="clear" w:color="auto" w:fill="FFFFFF" w:themeFill="background1"/>
              </w:rPr>
            </w:r>
            <w:r w:rsidR="005636ED" w:rsidRPr="003C733B">
              <w:rPr>
                <w:rFonts w:ascii="Times New Roman" w:eastAsia="Times New Roman" w:hAnsi="Times New Roman" w:cs="Times New Roman"/>
                <w:shd w:val="clear" w:color="auto" w:fill="FFFFFF" w:themeFill="background1"/>
              </w:rPr>
              <w:fldChar w:fldCharType="end"/>
            </w:r>
            <w:r w:rsidR="001E06F5" w:rsidRPr="003C733B">
              <w:rPr>
                <w:rFonts w:ascii="Times New Roman" w:eastAsia="Times New Roman" w:hAnsi="Times New Roman" w:cs="Times New Roman"/>
                <w:shd w:val="clear" w:color="auto" w:fill="FFFFFF" w:themeFill="background1"/>
              </w:rPr>
            </w:r>
            <w:r w:rsidR="001E06F5" w:rsidRPr="003C733B">
              <w:rPr>
                <w:rFonts w:ascii="Times New Roman" w:eastAsia="Times New Roman" w:hAnsi="Times New Roman" w:cs="Times New Roman"/>
                <w:shd w:val="clear" w:color="auto" w:fill="FFFFFF" w:themeFill="background1"/>
              </w:rPr>
              <w:fldChar w:fldCharType="separate"/>
            </w:r>
            <w:r w:rsidR="005636ED" w:rsidRPr="003C733B">
              <w:rPr>
                <w:rFonts w:ascii="Times New Roman" w:eastAsia="Times New Roman" w:hAnsi="Times New Roman" w:cs="Times New Roman"/>
                <w:noProof/>
                <w:shd w:val="clear" w:color="auto" w:fill="FFFFFF" w:themeFill="background1"/>
              </w:rPr>
              <w:t>[96]</w:t>
            </w:r>
            <w:r w:rsidR="001E06F5" w:rsidRPr="003C733B">
              <w:rPr>
                <w:rFonts w:ascii="Times New Roman" w:eastAsia="Times New Roman" w:hAnsi="Times New Roman" w:cs="Times New Roman"/>
                <w:shd w:val="clear" w:color="auto" w:fill="FFFFFF" w:themeFill="background1"/>
              </w:rPr>
              <w:fldChar w:fldCharType="end"/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72D9C8B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27F68AF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383F233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6935DE5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52A0DEF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00969E9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2D4FFB0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705DF70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5FDB022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6FEE675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2800226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28352F3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1B617B12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05BB217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76FF36A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37E0AADE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4107C66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62539A1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3C4B261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2A003F7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66901B5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4175A14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gridSpan w:val="2"/>
            <w:tcBorders>
              <w:top w:val="nil"/>
            </w:tcBorders>
            <w:shd w:val="clear" w:color="auto" w:fill="auto"/>
            <w:noWrap/>
            <w:hideMark/>
          </w:tcPr>
          <w:p w14:paraId="58B94EB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580D196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0995096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6344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6%</w:t>
            </w:r>
          </w:p>
        </w:tc>
      </w:tr>
      <w:tr w:rsidR="005F76D9" w:rsidRPr="003C733B" w14:paraId="5B57BF03" w14:textId="77777777" w:rsidTr="00DB0071">
        <w:trPr>
          <w:trHeight w:val="331"/>
        </w:trPr>
        <w:tc>
          <w:tcPr>
            <w:tcW w:w="3254" w:type="dxa"/>
            <w:tcBorders>
              <w:top w:val="nil"/>
            </w:tcBorders>
            <w:shd w:val="clear" w:color="auto" w:fill="auto"/>
            <w:noWrap/>
            <w:hideMark/>
          </w:tcPr>
          <w:p w14:paraId="24F83202" w14:textId="6240B668" w:rsidR="005F76D9" w:rsidRPr="003C733B" w:rsidRDefault="005F76D9" w:rsidP="00DB0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 xml:space="preserve">Cottin et al. (2007) </w:t>
            </w:r>
            <w:r w:rsidR="001E06F5" w:rsidRPr="003C733B">
              <w:rPr>
                <w:rFonts w:ascii="Times New Roman" w:eastAsia="Times New Roman" w:hAnsi="Times New Roman" w:cs="Times New Roman"/>
                <w:shd w:val="clear" w:color="auto" w:fill="FFFFFF" w:themeFill="background1"/>
              </w:rPr>
              <w:fldChar w:fldCharType="begin"/>
            </w:r>
            <w:r w:rsidR="00392C72" w:rsidRPr="003C733B">
              <w:rPr>
                <w:rFonts w:ascii="Times New Roman" w:eastAsia="Times New Roman" w:hAnsi="Times New Roman" w:cs="Times New Roman"/>
                <w:shd w:val="clear" w:color="auto" w:fill="FFFFFF" w:themeFill="background1"/>
              </w:rPr>
              <w:instrText xml:space="preserve"> ADDIN EN.CITE &lt;EndNote&gt;&lt;Cite&gt;&lt;Author&gt;Cottin&lt;/Author&gt;&lt;Year&gt;2007&lt;/Year&gt;&lt;RecNum&gt;616&lt;/RecNum&gt;&lt;DisplayText&gt;[40]&lt;/DisplayText&gt;&lt;record&gt;&lt;rec-number&gt;616&lt;/rec-number&gt;&lt;foreign-keys&gt;&lt;key app="EN" db-id="adwvddz2l0vw5te9vwpvwds7d5wred0zears" timestamp="1623335958"&gt;616&lt;/key&gt;&lt;/foreign-keys&gt;&lt;ref-type name="Journal Article"&gt;17&lt;/ref-type&gt;&lt;contributors&gt;&lt;authors&gt;&lt;author&gt;Cottin, F.&lt;/author&gt;&lt;author&gt;Médigue, C.&lt;/author&gt;&lt;author&gt;Lopes, P.&lt;/author&gt;&lt;author&gt;Leprêtre, P. M.&lt;/author&gt;&lt;author&gt;Heubert, R.&lt;/author&gt;&lt;author&gt;Billat, V.&lt;/author&gt;&lt;/authors&gt;&lt;/contributors&gt;&lt;auth-address&gt;Laboratory of Exercise Physiology (LEPH, E. A. 3872, Genopole), Department of Sport and Exercise Science, University of Evry, Evry, France. fcottin@univ-evry.fr&lt;/auth-address&gt;&lt;titles&gt;&lt;title&gt;Ventilatory thresholds assessment from heart rate variability during an incremental exhaustive running test&lt;/title&gt;&lt;secondary-title&gt;Int J Sports Med&lt;/secondary-title&gt;&lt;/titles&gt;&lt;periodical&gt;&lt;full-title&gt;International Journal of Sports Medicine&lt;/full-title&gt;&lt;abbr-1&gt;Int. J. Sports Med.&lt;/abbr-1&gt;&lt;abbr-2&gt;Int J Sports Med&lt;/abbr-2&gt;&lt;/periodical&gt;&lt;pages&gt;287-94&lt;/pages&gt;&lt;volume&gt;28&lt;/volume&gt;&lt;number&gt;4&lt;/number&gt;&lt;edition&gt;2006/10/07&lt;/edition&gt;&lt;keywords&gt;&lt;keyword&gt;Adult&lt;/keyword&gt;&lt;keyword&gt;Anaerobic Threshold/physiology&lt;/keyword&gt;&lt;keyword&gt;Carbon Dioxide/metabolism&lt;/keyword&gt;&lt;keyword&gt;Exercise Test&lt;/keyword&gt;&lt;keyword&gt;Heart Rate/*physiology&lt;/keyword&gt;&lt;keyword&gt;Humans&lt;/keyword&gt;&lt;keyword&gt;Lactates/blood&lt;/keyword&gt;&lt;keyword&gt;Linear Models&lt;/keyword&gt;&lt;keyword&gt;Male&lt;/keyword&gt;&lt;keyword&gt;Oxygen Consumption/physiology&lt;/keyword&gt;&lt;keyword&gt;Pulmonary Ventilation/*physiology&lt;/keyword&gt;&lt;keyword&gt;Running/*physiology&lt;/keyword&gt;&lt;keyword&gt;Soccer/physiology&lt;/keyword&gt;&lt;keyword&gt;Tidal Volume&lt;/keyword&gt;&lt;/keywords&gt;&lt;dates&gt;&lt;year&gt;2007&lt;/year&gt;&lt;pub-dates&gt;&lt;date&gt;Apr&lt;/date&gt;&lt;/pub-dates&gt;&lt;/dates&gt;&lt;isbn&gt;0172-4622 (Print)&amp;#xD;0172-4622&lt;/isbn&gt;&lt;accession-num&gt;17024637&lt;/accession-num&gt;&lt;urls&gt;&lt;/urls&gt;&lt;electronic-resource-num&gt;10.1055/s-2006-924355&lt;/electronic-resource-num&gt;&lt;remote-database-provider&gt;NLM&lt;/remote-database-provider&gt;&lt;language&gt;eng&lt;/language&gt;&lt;/record&gt;&lt;/Cite&gt;&lt;/EndNote&gt;</w:instrText>
            </w:r>
            <w:r w:rsidR="001E06F5" w:rsidRPr="003C733B">
              <w:rPr>
                <w:rFonts w:ascii="Times New Roman" w:eastAsia="Times New Roman" w:hAnsi="Times New Roman" w:cs="Times New Roman"/>
                <w:shd w:val="clear" w:color="auto" w:fill="FFFFFF" w:themeFill="background1"/>
              </w:rPr>
              <w:fldChar w:fldCharType="separate"/>
            </w:r>
            <w:r w:rsidR="00392C72" w:rsidRPr="003C733B">
              <w:rPr>
                <w:rFonts w:ascii="Times New Roman" w:eastAsia="Times New Roman" w:hAnsi="Times New Roman" w:cs="Times New Roman"/>
                <w:noProof/>
                <w:shd w:val="clear" w:color="auto" w:fill="FFFFFF" w:themeFill="background1"/>
              </w:rPr>
              <w:t>[40]</w:t>
            </w:r>
            <w:r w:rsidR="001E06F5" w:rsidRPr="003C733B">
              <w:rPr>
                <w:rFonts w:ascii="Times New Roman" w:eastAsia="Times New Roman" w:hAnsi="Times New Roman" w:cs="Times New Roman"/>
                <w:shd w:val="clear" w:color="auto" w:fill="FFFFFF" w:themeFill="background1"/>
              </w:rPr>
              <w:fldChar w:fldCharType="end"/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0A34F5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4289E6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5523D7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F0D134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3A8D60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F2842A2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691042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45890E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4BBADC2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F05BC0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A0B1622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65CFC0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83D850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B25AB1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F20B49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4BD0A0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335999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A51E57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2DBBA4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285FF4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99FE7B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68957E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gridSpan w:val="2"/>
            <w:tcBorders>
              <w:top w:val="nil"/>
            </w:tcBorders>
            <w:shd w:val="clear" w:color="auto" w:fill="auto"/>
            <w:noWrap/>
          </w:tcPr>
          <w:p w14:paraId="0DFE45D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ECAD60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6817A7E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53D9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8%</w:t>
            </w:r>
          </w:p>
        </w:tc>
      </w:tr>
      <w:tr w:rsidR="005F76D9" w:rsidRPr="003C733B" w14:paraId="59DE736B" w14:textId="77777777" w:rsidTr="00DB0071">
        <w:trPr>
          <w:trHeight w:val="331"/>
        </w:trPr>
        <w:tc>
          <w:tcPr>
            <w:tcW w:w="3254" w:type="dxa"/>
            <w:tcBorders>
              <w:top w:val="nil"/>
            </w:tcBorders>
            <w:shd w:val="clear" w:color="auto" w:fill="auto"/>
            <w:noWrap/>
            <w:hideMark/>
          </w:tcPr>
          <w:p w14:paraId="5047C00A" w14:textId="01B7A3C7" w:rsidR="005F76D9" w:rsidRPr="003C733B" w:rsidRDefault="005F76D9" w:rsidP="00DB0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Cottin et al. (2006)</w:t>
            </w:r>
            <w:r w:rsidRPr="003C733B">
              <w:rPr>
                <w:rFonts w:ascii="Times New Roman" w:eastAsia="Times New Roman" w:hAnsi="Times New Roman" w:cs="Times New Roman"/>
              </w:rPr>
              <w:t xml:space="preserve"> </w:t>
            </w:r>
            <w:r w:rsidR="00126B84" w:rsidRPr="003C733B">
              <w:rPr>
                <w:rFonts w:ascii="Times New Roman" w:eastAsia="Times New Roman" w:hAnsi="Times New Roman" w:cs="Times New Roman"/>
                <w:shd w:val="clear" w:color="auto" w:fill="FFFFFF" w:themeFill="background1"/>
              </w:rPr>
              <w:fldChar w:fldCharType="begin"/>
            </w:r>
            <w:r w:rsidR="00392C72" w:rsidRPr="003C733B">
              <w:rPr>
                <w:rFonts w:ascii="Times New Roman" w:eastAsia="Times New Roman" w:hAnsi="Times New Roman" w:cs="Times New Roman"/>
                <w:shd w:val="clear" w:color="auto" w:fill="FFFFFF" w:themeFill="background1"/>
              </w:rPr>
              <w:instrText xml:space="preserve"> ADDIN EN.CITE &lt;EndNote&gt;&lt;Cite&gt;&lt;Author&gt;Cottin&lt;/Author&gt;&lt;Year&gt;2006&lt;/Year&gt;&lt;RecNum&gt;614&lt;/RecNum&gt;&lt;DisplayText&gt;[36]&lt;/DisplayText&gt;&lt;record&gt;&lt;rec-number&gt;614&lt;/rec-number&gt;&lt;foreign-keys&gt;&lt;key app="EN" db-id="adwvddz2l0vw5te9vwpvwds7d5wred0zears" timestamp="1623335006"&gt;614&lt;/key&gt;&lt;/foreign-keys&gt;&lt;ref-type name="Journal Article"&gt;17&lt;/ref-type&gt;&lt;contributors&gt;&lt;authors&gt;&lt;author&gt;Cottin, F.&lt;/author&gt;&lt;author&gt;Leprêtre, P. M.&lt;/author&gt;&lt;author&gt;Lopes, P.&lt;/author&gt;&lt;author&gt;Papelier, Y.&lt;/author&gt;&lt;author&gt;Médigue, C.&lt;/author&gt;&lt;author&gt;Billat, V.&lt;/author&gt;&lt;/authors&gt;&lt;/contributors&gt;&lt;auth-address&gt;Laboratory of Exercise Physiology (LEPH), University of Evry, Cedex, France. fcottin@univ-evry.fr&lt;/auth-address&gt;&lt;titles&gt;&lt;title&gt;Assessment of ventilatory thresholds from heart rate variability in well-trained subjects during cycling&lt;/title&gt;&lt;secondary-title&gt;Int J Sports Med&lt;/secondary-title&gt;&lt;/titles&gt;&lt;periodical&gt;&lt;full-title&gt;International Journal of Sports Medicine&lt;/full-title&gt;&lt;abbr-1&gt;Int. J. Sports Med.&lt;/abbr-1&gt;&lt;abbr-2&gt;Int J Sports Med&lt;/abbr-2&gt;&lt;/periodical&gt;&lt;pages&gt;959-67&lt;/pages&gt;&lt;volume&gt;27&lt;/volume&gt;&lt;number&gt;12&lt;/number&gt;&lt;edition&gt;2006/12/27&lt;/edition&gt;&lt;keywords&gt;&lt;keyword&gt;Adult&lt;/keyword&gt;&lt;keyword&gt;Anaerobic Threshold/physiology&lt;/keyword&gt;&lt;keyword&gt;Bicycling/*physiology&lt;/keyword&gt;&lt;keyword&gt;Exercise Test&lt;/keyword&gt;&lt;keyword&gt;Fourier Analysis&lt;/keyword&gt;&lt;keyword&gt;*Heart Rate/physiology&lt;/keyword&gt;&lt;keyword&gt;Humans&lt;/keyword&gt;&lt;keyword&gt;Male&lt;/keyword&gt;&lt;keyword&gt;Oxygen Consumption/physiology&lt;/keyword&gt;&lt;keyword&gt;Physical Fitness/*physiology&lt;/keyword&gt;&lt;keyword&gt;Pulmonary Gas Exchange/physiology&lt;/keyword&gt;&lt;keyword&gt;*Respiration&lt;/keyword&gt;&lt;keyword&gt;Respiratory Mechanics/physiology&lt;/keyword&gt;&lt;keyword&gt;Time Factors&lt;/keyword&gt;&lt;/keywords&gt;&lt;dates&gt;&lt;year&gt;2006&lt;/year&gt;&lt;pub-dates&gt;&lt;date&gt;Dec&lt;/date&gt;&lt;/pub-dates&gt;&lt;/dates&gt;&lt;isbn&gt;0172-4622 (Print)&amp;#xD;0172-4622&lt;/isbn&gt;&lt;accession-num&gt;17190003&lt;/accession-num&gt;&lt;urls&gt;&lt;/urls&gt;&lt;electronic-resource-num&gt;10.1055/s-2006-923849&lt;/electronic-resource-num&gt;&lt;remote-database-provider&gt;NLM&lt;/remote-database-provider&gt;&lt;language&gt;eng&lt;/language&gt;&lt;/record&gt;&lt;/Cite&gt;&lt;/EndNote&gt;</w:instrText>
            </w:r>
            <w:r w:rsidR="00126B84" w:rsidRPr="003C733B">
              <w:rPr>
                <w:rFonts w:ascii="Times New Roman" w:eastAsia="Times New Roman" w:hAnsi="Times New Roman" w:cs="Times New Roman"/>
                <w:shd w:val="clear" w:color="auto" w:fill="FFFFFF" w:themeFill="background1"/>
              </w:rPr>
              <w:fldChar w:fldCharType="separate"/>
            </w:r>
            <w:r w:rsidR="00392C72" w:rsidRPr="003C733B">
              <w:rPr>
                <w:rFonts w:ascii="Times New Roman" w:eastAsia="Times New Roman" w:hAnsi="Times New Roman" w:cs="Times New Roman"/>
                <w:noProof/>
                <w:shd w:val="clear" w:color="auto" w:fill="FFFFFF" w:themeFill="background1"/>
              </w:rPr>
              <w:t>[36]</w:t>
            </w:r>
            <w:r w:rsidR="00126B84" w:rsidRPr="003C733B">
              <w:rPr>
                <w:rFonts w:ascii="Times New Roman" w:eastAsia="Times New Roman" w:hAnsi="Times New Roman" w:cs="Times New Roman"/>
                <w:shd w:val="clear" w:color="auto" w:fill="FFFFFF" w:themeFill="background1"/>
              </w:rPr>
              <w:fldChar w:fldCharType="end"/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B9F135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0B5533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746F6D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878925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492CD3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ED7F7B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E46486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95437A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EE7461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9791DC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67815F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7EF60D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5624C0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70C80E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5BA63F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A99646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9AD987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3BEC6E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8E246B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BBED0E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26167F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DDE492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gridSpan w:val="2"/>
            <w:tcBorders>
              <w:top w:val="nil"/>
            </w:tcBorders>
            <w:shd w:val="clear" w:color="auto" w:fill="auto"/>
            <w:noWrap/>
          </w:tcPr>
          <w:p w14:paraId="63A9D9A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610A0A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6EF381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706D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8%</w:t>
            </w:r>
          </w:p>
        </w:tc>
      </w:tr>
      <w:tr w:rsidR="005F76D9" w:rsidRPr="003C733B" w14:paraId="6032ABB8" w14:textId="77777777" w:rsidTr="00DB0071">
        <w:trPr>
          <w:trHeight w:val="331"/>
        </w:trPr>
        <w:tc>
          <w:tcPr>
            <w:tcW w:w="3254" w:type="dxa"/>
            <w:tcBorders>
              <w:top w:val="nil"/>
            </w:tcBorders>
            <w:shd w:val="clear" w:color="auto" w:fill="auto"/>
            <w:noWrap/>
            <w:hideMark/>
          </w:tcPr>
          <w:p w14:paraId="45FEBFBD" w14:textId="0F3BB5CB" w:rsidR="005F76D9" w:rsidRPr="003C733B" w:rsidRDefault="005F76D9" w:rsidP="00DB0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 xml:space="preserve">Cunha et al. (2014) </w:t>
            </w:r>
            <w:r w:rsidR="00126B84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begin">
                <w:fldData xml:space="preserve">PEVuZE5vdGU+PENpdGU+PEF1dGhvcj5DdW5oYTwvQXV0aG9yPjxZZWFyPjIwMTQ8L1llYXI+PFJl
Y051bT42MDk8L1JlY051bT48RGlzcGxheVRleHQ+Wzg3XTwvRGlzcGxheVRleHQ+PHJlY29yZD48
cmVjLW51bWJlcj42MDk8L3JlYy1udW1iZXI+PGZvcmVpZ24ta2V5cz48a2V5IGFwcD0iRU4iIGRi
LWlkPSJhZHd2ZGR6Mmwwdnc1dGU5dndwdndkczdkNXdyZWQwemVhcnMiIHRpbWVzdGFtcD0iMTYy
MzMzNDUxNiI+NjA5PC9rZXk+PC9mb3JlaWduLWtleXM+PHJlZi10eXBlIG5hbWU9IkpvdXJuYWwg
QXJ0aWNsZSI+MTc8L3JlZi10eXBlPjxjb250cmlidXRvcnM+PGF1dGhvcnM+PGF1dGhvcj5DdW5o
YSwgRi4gQS48L2F1dGhvcj48YXV0aG9yPk1vbnRlbmVncm8sIFIuIEEuPC9hdXRob3I+PGF1dGhv
cj5NaWRnbGV5LCBBLiBXLjwvYXV0aG9yPjxhdXRob3I+VmFzY29uY2VsbG9zLCBGLjwvYXV0aG9y
PjxhdXRob3I+U29hcmVzLCBQLiBQLjwvYXV0aG9yPjxhdXRob3I+RmFyaW5hdHRpLCBQLjwvYXV0
aG9yPjwvYXV0aG9ycz48L2NvbnRyaWJ1dG9ycz48YXV0aC1hZGRyZXNzPkxhYm9yYXTDs3JpbyBk
ZSBBdGl2aWRhZGUgRsOtc2ljYSBlIFByb21vw6fDo28gZGEgU2HDumRlLCBQcm9ncmFtYSBkZSBQ
w7NzLUdyYWR1YcOnw6NvIGVtIENpw6puY2lhcyBNw6lkaWNhcywgRmFjdWxkYWRlIGRlIENpw6pu
Y2lhcyBNw6lkaWNhcywgVW5pdmVyc2lkYWRlIGRvIEVzdGFkbyBkbyBSaW8gZGUgSmFuZWlybywg
UmlvIGRlIEphbmVpcm8sIFJKLCBCcmFzaWwuJiN4RDtMYWJvcmF0w7NyaW8gZGUgQXRpdmlkYWRl
IEbDrXNpY2EgZSBQcm9tb8Onw6NvIGRhIFNhw7pkZSwgUHJvZ3JhbWEgZGUgUMOzcy1HcmFkdWHD
p8OjbyBlbSBGaXNpb3BhdG9sb2dpYSBDbMOtbmljYSBlIEV4cGVyaW1lbnRhbCwgVW5pdmVyc2lk
YWRlIGRvIEVzdGFkbyBkbyBSaW8gZGUgSmFuZWlybywgUmlvIGRlIEphbmVpcm8sIFJKLCBCcmFz
aWwuJiN4RDtEZXBhcnRtZW50IG9mIFNwb3J0IGFuZCBQaHlzaWNhbCBBY3Rpdml0eSwgRWRnZSBI
aWxsIFVuaXZlcnNpdHksIEVuZ2xhbmQuJiN4RDtDZW50cm8gZGUgSW52ZXN0aWdhw6fDo28sIEZv
cm1hw6fDo28sIElub3Zhw6fDo28sIEludGVydmVuw6fDo28gZSBEZXNwb3J0bywgRmFjdWxkYWRl
IGRlIERlc3BvcnRvLCBVbml2ZXJzaWRhZGUgZG8gUG9ydG8sIFBvcnRvLCBQb3J0dWdhbC4mI3hE
O0RlcGFydGFtZW50byBkZSBGaXNpb2xvZ2lhIGUgRmFybWFjb2xvZ2lhLCBVbml2ZXJzaWRhZGUg
RmVkZXJhbCBGbHVtaW5lbnNlLCBOaXRlcsOzaSwgUkosIEJyYXNpbC4mI3hEO0xhYm9yYXTDs3Jp
byBkZSBBdGl2aWRhZGUgRsOtc2ljYSBlIFByb21vw6fDo28gZGEgU2HDumRlLCBJbnN0aXR1dG8g
ZGUgRWR1Y2HDp8OjbyBGw61zaWNhIGUgRGVzcG9ydG9zLCBVbml2ZXJzaWRhZGUgZG8gRXN0YWRv
IGRvIFJpbyBkZSBKYW5laXJvLCBSaW8gZGUgSmFuZWlybywgUkosIEJyYXNpbC48L2F1dGgtYWRk
cmVzcz48dGl0bGVzPjx0aXRsZT5JbmZsdWVuY2Ugb2YgZXhlcmNpc2UgbW9kYWxpdHkgb24gYWdy
ZWVtZW50IGJldHdlZW4gZ2FzIGV4Y2hhbmdlIGFuZCBoZWFydCByYXRlIHZhcmlhYmlsaXR5IHRo
cmVzaG9sZHM8L3RpdGxlPjxzZWNvbmRhcnktdGl0bGU+QnJheiBKIE1lZCBCaW9sIFJlczwvc2Vj
b25kYXJ5LXRpdGxlPjwvdGl0bGVzPjxwZXJpb2RpY2FsPjxmdWxsLXRpdGxlPkJyYXppbGlhbiBK
b3VybmFsIG9mIE1lZGljYWwgYW5kIEJpb2xvZ2ljYWwgUmVzZWFyY2g8L2Z1bGwtdGl0bGU+PGFi
YnItMT5CcmF6LiBKLiBNZWQuIEJpb2wuIFJlcy48L2FiYnItMT48YWJici0yPkJyYXogSiBNZWQg
QmlvbCBSZXM8L2FiYnItMj48YWJici0zPkJyYXppbGlhbiBKb3VybmFsIG9mIE1lZGljYWwgJmFt
cDsgQmlvbG9naWNhbCBSZXNlYXJjaDwvYWJici0zPjwvcGVyaW9kaWNhbD48cGFnZXM+NzA2LTE0
PC9wYWdlcz48dm9sdW1lPjQ3PC92b2x1bWU+PG51bWJlcj44PC9udW1iZXI+PGVkaXRpb24+MjAx
NC8wNy8wOTwvZWRpdGlvbj48a2V5d29yZHM+PGtleXdvcmQ+QWRvbGVzY2VudDwva2V5d29yZD48
a2V5d29yZD5BZHVsdDwva2V5d29yZD48a2V5d29yZD5BbmFlcm9iaWMgVGhyZXNob2xkL3BoeXNp
b2xvZ3k8L2tleXdvcmQ+PGtleXdvcmQ+QmljeWNsaW5nLypwaHlzaW9sb2d5PC9rZXl3b3JkPjxr
ZXl3b3JkPkV4ZXJjaXNlL3BoeXNpb2xvZ3k8L2tleXdvcmQ+PGtleXdvcmQ+RXhlcmNpc2UgVGVz
dC9tZXRob2RzPC9rZXl3b3JkPjxrZXl3b3JkPkhlYXJ0IFJhdGUvKnBoeXNpb2xvZ3k8L2tleXdv
cmQ+PGtleXdvcmQ+SHVtYW5zPC9rZXl3b3JkPjxrZXl3b3JkPk1hbGU8L2tleXdvcmQ+PGtleXdv
cmQ+T3h5Z2VuIENvbnN1bXB0aW9uL3BoeXNpb2xvZ3k8L2tleXdvcmQ+PGtleXdvcmQ+UGh5c2lj
YWwgRW5kdXJhbmNlL3BoeXNpb2xvZ3k8L2tleXdvcmQ+PGtleXdvcmQ+UHVsbW9uYXJ5IEdhcyBF
eGNoYW5nZS8qcGh5c2lvbG9neTwva2V5d29yZD48a2V5d29yZD5SdW5uaW5nLypwaHlzaW9sb2d5
PC9rZXl3b3JkPjxrZXl3b3JkPldhbGtpbmcvKnBoeXNpb2xvZ3k8L2tleXdvcmQ+PGtleXdvcmQ+
WW91bmcgQWR1bHQ8L2tleXdvcmQ+PC9rZXl3b3Jkcz48ZGF0ZXM+PHllYXI+MjAxNDwveWVhcj48
cHViLWRhdGVzPjxkYXRlPkF1ZzwvZGF0ZT48L3B1Yi1kYXRlcz48L2RhdGVzPjxpc2JuPjAxMDAt
ODc5WCAoUHJpbnQpJiN4RDswMTAwLTg3OXg8L2lzYm4+PGFjY2Vzc2lvbi1udW0+MjUwMDM1NDY8
L2FjY2Vzc2lvbi1udW0+PHVybHM+PC91cmxzPjxjdXN0b20yPlBNQzQxNjUyOTg8L2N1c3RvbTI+
PGVsZWN0cm9uaWMtcmVzb3VyY2UtbnVtPjEwLjE1OTAvMTQxNC00MzF4MjAxNDM3MTM8L2VsZWN0
cm9uaWMtcmVzb3VyY2UtbnVtPjxyZW1vdGUtZGF0YWJhc2UtcHJvdmlkZXI+TkxNPC9yZW1vdGUt
ZGF0YWJhc2UtcHJvdmlkZXI+PGxhbmd1YWdlPmVuZzwvbGFuZ3VhZ2U+PC9yZWNvcmQ+PC9DaXRl
PjwvRW5kTm90ZT4A
</w:fldData>
              </w:fldChar>
            </w:r>
            <w:r w:rsidR="005636E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instrText xml:space="preserve"> ADDIN EN.CITE </w:instrText>
            </w:r>
            <w:r w:rsidR="005636E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begin">
                <w:fldData xml:space="preserve">PEVuZE5vdGU+PENpdGU+PEF1dGhvcj5DdW5oYTwvQXV0aG9yPjxZZWFyPjIwMTQ8L1llYXI+PFJl
Y051bT42MDk8L1JlY051bT48RGlzcGxheVRleHQ+Wzg3XTwvRGlzcGxheVRleHQ+PHJlY29yZD48
cmVjLW51bWJlcj42MDk8L3JlYy1udW1iZXI+PGZvcmVpZ24ta2V5cz48a2V5IGFwcD0iRU4iIGRi
LWlkPSJhZHd2ZGR6Mmwwdnc1dGU5dndwdndkczdkNXdyZWQwemVhcnMiIHRpbWVzdGFtcD0iMTYy
MzMzNDUxNiI+NjA5PC9rZXk+PC9mb3JlaWduLWtleXM+PHJlZi10eXBlIG5hbWU9IkpvdXJuYWwg
QXJ0aWNsZSI+MTc8L3JlZi10eXBlPjxjb250cmlidXRvcnM+PGF1dGhvcnM+PGF1dGhvcj5DdW5o
YSwgRi4gQS48L2F1dGhvcj48YXV0aG9yPk1vbnRlbmVncm8sIFIuIEEuPC9hdXRob3I+PGF1dGhv
cj5NaWRnbGV5LCBBLiBXLjwvYXV0aG9yPjxhdXRob3I+VmFzY29uY2VsbG9zLCBGLjwvYXV0aG9y
PjxhdXRob3I+U29hcmVzLCBQLiBQLjwvYXV0aG9yPjxhdXRob3I+RmFyaW5hdHRpLCBQLjwvYXV0
aG9yPjwvYXV0aG9ycz48L2NvbnRyaWJ1dG9ycz48YXV0aC1hZGRyZXNzPkxhYm9yYXTDs3JpbyBk
ZSBBdGl2aWRhZGUgRsOtc2ljYSBlIFByb21vw6fDo28gZGEgU2HDumRlLCBQcm9ncmFtYSBkZSBQ
w7NzLUdyYWR1YcOnw6NvIGVtIENpw6puY2lhcyBNw6lkaWNhcywgRmFjdWxkYWRlIGRlIENpw6pu
Y2lhcyBNw6lkaWNhcywgVW5pdmVyc2lkYWRlIGRvIEVzdGFkbyBkbyBSaW8gZGUgSmFuZWlybywg
UmlvIGRlIEphbmVpcm8sIFJKLCBCcmFzaWwuJiN4RDtMYWJvcmF0w7NyaW8gZGUgQXRpdmlkYWRl
IEbDrXNpY2EgZSBQcm9tb8Onw6NvIGRhIFNhw7pkZSwgUHJvZ3JhbWEgZGUgUMOzcy1HcmFkdWHD
p8OjbyBlbSBGaXNpb3BhdG9sb2dpYSBDbMOtbmljYSBlIEV4cGVyaW1lbnRhbCwgVW5pdmVyc2lk
YWRlIGRvIEVzdGFkbyBkbyBSaW8gZGUgSmFuZWlybywgUmlvIGRlIEphbmVpcm8sIFJKLCBCcmFz
aWwuJiN4RDtEZXBhcnRtZW50IG9mIFNwb3J0IGFuZCBQaHlzaWNhbCBBY3Rpdml0eSwgRWRnZSBI
aWxsIFVuaXZlcnNpdHksIEVuZ2xhbmQuJiN4RDtDZW50cm8gZGUgSW52ZXN0aWdhw6fDo28sIEZv
cm1hw6fDo28sIElub3Zhw6fDo28sIEludGVydmVuw6fDo28gZSBEZXNwb3J0bywgRmFjdWxkYWRl
IGRlIERlc3BvcnRvLCBVbml2ZXJzaWRhZGUgZG8gUG9ydG8sIFBvcnRvLCBQb3J0dWdhbC4mI3hE
O0RlcGFydGFtZW50byBkZSBGaXNpb2xvZ2lhIGUgRmFybWFjb2xvZ2lhLCBVbml2ZXJzaWRhZGUg
RmVkZXJhbCBGbHVtaW5lbnNlLCBOaXRlcsOzaSwgUkosIEJyYXNpbC4mI3hEO0xhYm9yYXTDs3Jp
byBkZSBBdGl2aWRhZGUgRsOtc2ljYSBlIFByb21vw6fDo28gZGEgU2HDumRlLCBJbnN0aXR1dG8g
ZGUgRWR1Y2HDp8OjbyBGw61zaWNhIGUgRGVzcG9ydG9zLCBVbml2ZXJzaWRhZGUgZG8gRXN0YWRv
IGRvIFJpbyBkZSBKYW5laXJvLCBSaW8gZGUgSmFuZWlybywgUkosIEJyYXNpbC48L2F1dGgtYWRk
cmVzcz48dGl0bGVzPjx0aXRsZT5JbmZsdWVuY2Ugb2YgZXhlcmNpc2UgbW9kYWxpdHkgb24gYWdy
ZWVtZW50IGJldHdlZW4gZ2FzIGV4Y2hhbmdlIGFuZCBoZWFydCByYXRlIHZhcmlhYmlsaXR5IHRo
cmVzaG9sZHM8L3RpdGxlPjxzZWNvbmRhcnktdGl0bGU+QnJheiBKIE1lZCBCaW9sIFJlczwvc2Vj
b25kYXJ5LXRpdGxlPjwvdGl0bGVzPjxwZXJpb2RpY2FsPjxmdWxsLXRpdGxlPkJyYXppbGlhbiBK
b3VybmFsIG9mIE1lZGljYWwgYW5kIEJpb2xvZ2ljYWwgUmVzZWFyY2g8L2Z1bGwtdGl0bGU+PGFi
YnItMT5CcmF6LiBKLiBNZWQuIEJpb2wuIFJlcy48L2FiYnItMT48YWJici0yPkJyYXogSiBNZWQg
QmlvbCBSZXM8L2FiYnItMj48YWJici0zPkJyYXppbGlhbiBKb3VybmFsIG9mIE1lZGljYWwgJmFt
cDsgQmlvbG9naWNhbCBSZXNlYXJjaDwvYWJici0zPjwvcGVyaW9kaWNhbD48cGFnZXM+NzA2LTE0
PC9wYWdlcz48dm9sdW1lPjQ3PC92b2x1bWU+PG51bWJlcj44PC9udW1iZXI+PGVkaXRpb24+MjAx
NC8wNy8wOTwvZWRpdGlvbj48a2V5d29yZHM+PGtleXdvcmQ+QWRvbGVzY2VudDwva2V5d29yZD48
a2V5d29yZD5BZHVsdDwva2V5d29yZD48a2V5d29yZD5BbmFlcm9iaWMgVGhyZXNob2xkL3BoeXNp
b2xvZ3k8L2tleXdvcmQ+PGtleXdvcmQ+QmljeWNsaW5nLypwaHlzaW9sb2d5PC9rZXl3b3JkPjxr
ZXl3b3JkPkV4ZXJjaXNlL3BoeXNpb2xvZ3k8L2tleXdvcmQ+PGtleXdvcmQ+RXhlcmNpc2UgVGVz
dC9tZXRob2RzPC9rZXl3b3JkPjxrZXl3b3JkPkhlYXJ0IFJhdGUvKnBoeXNpb2xvZ3k8L2tleXdv
cmQ+PGtleXdvcmQ+SHVtYW5zPC9rZXl3b3JkPjxrZXl3b3JkPk1hbGU8L2tleXdvcmQ+PGtleXdv
cmQ+T3h5Z2VuIENvbnN1bXB0aW9uL3BoeXNpb2xvZ3k8L2tleXdvcmQ+PGtleXdvcmQ+UGh5c2lj
YWwgRW5kdXJhbmNlL3BoeXNpb2xvZ3k8L2tleXdvcmQ+PGtleXdvcmQ+UHVsbW9uYXJ5IEdhcyBF
eGNoYW5nZS8qcGh5c2lvbG9neTwva2V5d29yZD48a2V5d29yZD5SdW5uaW5nLypwaHlzaW9sb2d5
PC9rZXl3b3JkPjxrZXl3b3JkPldhbGtpbmcvKnBoeXNpb2xvZ3k8L2tleXdvcmQ+PGtleXdvcmQ+
WW91bmcgQWR1bHQ8L2tleXdvcmQ+PC9rZXl3b3Jkcz48ZGF0ZXM+PHllYXI+MjAxNDwveWVhcj48
cHViLWRhdGVzPjxkYXRlPkF1ZzwvZGF0ZT48L3B1Yi1kYXRlcz48L2RhdGVzPjxpc2JuPjAxMDAt
ODc5WCAoUHJpbnQpJiN4RDswMTAwLTg3OXg8L2lzYm4+PGFjY2Vzc2lvbi1udW0+MjUwMDM1NDY8
L2FjY2Vzc2lvbi1udW0+PHVybHM+PC91cmxzPjxjdXN0b20yPlBNQzQxNjUyOTg8L2N1c3RvbTI+
PGVsZWN0cm9uaWMtcmVzb3VyY2UtbnVtPjEwLjE1OTAvMTQxNC00MzF4MjAxNDM3MTM8L2VsZWN0
cm9uaWMtcmVzb3VyY2UtbnVtPjxyZW1vdGUtZGF0YWJhc2UtcHJvdmlkZXI+TkxNPC9yZW1vdGUt
ZGF0YWJhc2UtcHJvdmlkZXI+PGxhbmd1YWdlPmVuZzwvbGFuZ3VhZ2U+PC9yZWNvcmQ+PC9DaXRl
PjwvRW5kTm90ZT4A
</w:fldData>
              </w:fldChar>
            </w:r>
            <w:r w:rsidR="005636E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instrText xml:space="preserve"> ADDIN EN.CITE.DATA </w:instrText>
            </w:r>
            <w:r w:rsidR="005636E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</w:r>
            <w:r w:rsidR="005636E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end"/>
            </w:r>
            <w:r w:rsidR="00126B84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</w:r>
            <w:r w:rsidR="00126B84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separate"/>
            </w:r>
            <w:r w:rsidR="005636ED" w:rsidRPr="003C733B">
              <w:rPr>
                <w:rFonts w:ascii="Times New Roman" w:eastAsia="Times New Roman" w:hAnsi="Times New Roman" w:cs="Times New Roman"/>
                <w:noProof/>
                <w:color w:val="000000"/>
                <w:shd w:val="clear" w:color="auto" w:fill="FFFFFF" w:themeFill="background1"/>
              </w:rPr>
              <w:t>[87]</w:t>
            </w:r>
            <w:r w:rsidR="00126B84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end"/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90E96C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FBAC6A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B62D7C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9FC6CC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3E590F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8F8286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333DAB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75AF89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7FFD60E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CC3B41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AE0005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E79CF5E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21500BE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ACA70A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351C69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33B45B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3EF9C8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A54053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457D3E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8686FF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99B97DE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11DEA4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gridSpan w:val="2"/>
            <w:tcBorders>
              <w:top w:val="nil"/>
            </w:tcBorders>
            <w:shd w:val="clear" w:color="auto" w:fill="auto"/>
            <w:noWrap/>
          </w:tcPr>
          <w:p w14:paraId="03B17C5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AFBC13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73029E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380D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3%</w:t>
            </w:r>
          </w:p>
        </w:tc>
      </w:tr>
      <w:tr w:rsidR="005F76D9" w:rsidRPr="003C733B" w14:paraId="332B89C1" w14:textId="77777777" w:rsidTr="00DB0071">
        <w:trPr>
          <w:trHeight w:val="331"/>
        </w:trPr>
        <w:tc>
          <w:tcPr>
            <w:tcW w:w="3254" w:type="dxa"/>
            <w:tcBorders>
              <w:top w:val="nil"/>
            </w:tcBorders>
            <w:shd w:val="clear" w:color="auto" w:fill="auto"/>
            <w:noWrap/>
          </w:tcPr>
          <w:p w14:paraId="12F2961A" w14:textId="6343B661" w:rsidR="005F76D9" w:rsidRPr="003C733B" w:rsidRDefault="005F76D9" w:rsidP="00DB0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Di Michele et al. (2012)</w:t>
            </w:r>
            <w:r w:rsidR="00126B84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t xml:space="preserve"> </w:t>
            </w:r>
            <w:r w:rsidR="00A13FCE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begin"/>
            </w:r>
            <w:r w:rsidR="005636E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instrText xml:space="preserve"> ADDIN EN.CITE &lt;EndNote&gt;&lt;Cite&gt;&lt;Author&gt;Di Michele&lt;/Author&gt;&lt;Year&gt;2012&lt;/Year&gt;&lt;RecNum&gt;611&lt;/RecNum&gt;&lt;DisplayText&gt;[90]&lt;/DisplayText&gt;&lt;record&gt;&lt;rec-number&gt;611&lt;/rec-number&gt;&lt;foreign-keys&gt;&lt;key app="EN" db-id="adwvddz2l0vw5te9vwpvwds7d5wred0zears" timestamp="1623334811"&gt;611&lt;/key&gt;&lt;/foreign-keys&gt;&lt;ref-type name="Journal Article"&gt;17&lt;/ref-type&gt;&lt;contributors&gt;&lt;authors&gt;&lt;author&gt;Di Michele, R.&lt;/author&gt;&lt;author&gt;Gatta, G.&lt;/author&gt;&lt;author&gt;Di Leo, A.&lt;/author&gt;&lt;author&gt;Cortesi, M.&lt;/author&gt;&lt;author&gt;Andina, F.&lt;/author&gt;&lt;author&gt;Tam, E.&lt;/author&gt;&lt;author&gt;Da Boit, M.&lt;/author&gt;&lt;author&gt;Merni, F.&lt;/author&gt;&lt;/authors&gt;&lt;/contributors&gt;&lt;auth-address&gt;Department of Histology, Embryology, and Applied Biology, University of Bologna, Bologna, Italy. rocco.dimichele@unibo.it&lt;/auth-address&gt;&lt;titles&gt;&lt;title&gt;Estimation of the anaerobic threshold from heart rate variability in an incremental swimming test&lt;/title&gt;&lt;secondary-title&gt;J Strength Cond Res&lt;/secondary-title&gt;&lt;/titles&gt;&lt;periodical&gt;&lt;full-title&gt;The Journal of Strenght &amp;amp; Conditioning Research&lt;/full-title&gt;&lt;abbr-1&gt;J Strength Cond Res&lt;/abbr-1&gt;&lt;/periodical&gt;&lt;pages&gt;3059-66&lt;/pages&gt;&lt;volume&gt;26&lt;/volume&gt;&lt;number&gt;11&lt;/number&gt;&lt;edition&gt;2011/12/23&lt;/edition&gt;&lt;keywords&gt;&lt;keyword&gt;Adolescent&lt;/keyword&gt;&lt;keyword&gt;Adult&lt;/keyword&gt;&lt;keyword&gt;*Anaerobic Threshold&lt;/keyword&gt;&lt;keyword&gt;Exercise Test&lt;/keyword&gt;&lt;keyword&gt;Female&lt;/keyword&gt;&lt;keyword&gt;*Heart Rate&lt;/keyword&gt;&lt;keyword&gt;Humans&lt;/keyword&gt;&lt;keyword&gt;Lactic Acid/blood&lt;/keyword&gt;&lt;keyword&gt;Male&lt;/keyword&gt;&lt;keyword&gt;Swimming/*physiology&lt;/keyword&gt;&lt;keyword&gt;Young Adult&lt;/keyword&gt;&lt;/keywords&gt;&lt;dates&gt;&lt;year&gt;2012&lt;/year&gt;&lt;pub-dates&gt;&lt;date&gt;Nov&lt;/date&gt;&lt;/pub-dates&gt;&lt;/dates&gt;&lt;isbn&gt;1064-8011&lt;/isbn&gt;&lt;accession-num&gt;22190158&lt;/accession-num&gt;&lt;urls&gt;&lt;/urls&gt;&lt;electronic-resource-num&gt;10.1519/JSC.0b013e318245bde1&lt;/electronic-resource-num&gt;&lt;remote-database-provider&gt;NLM&lt;/remote-database-provider&gt;&lt;language&gt;eng&lt;/language&gt;&lt;/record&gt;&lt;/Cite&gt;&lt;/EndNote&gt;</w:instrText>
            </w:r>
            <w:r w:rsidR="00A13FCE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separate"/>
            </w:r>
            <w:r w:rsidR="005636ED" w:rsidRPr="003C733B">
              <w:rPr>
                <w:rFonts w:ascii="Times New Roman" w:eastAsia="Times New Roman" w:hAnsi="Times New Roman" w:cs="Times New Roman"/>
                <w:noProof/>
                <w:color w:val="000000"/>
                <w:shd w:val="clear" w:color="auto" w:fill="FFFFFF" w:themeFill="background1"/>
              </w:rPr>
              <w:t>[90]</w:t>
            </w:r>
            <w:r w:rsidR="00A13FCE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end"/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F75184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A30EB1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1B73A3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D40B1D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5F41E0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13031E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0F667F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7FE754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7E5C76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51FDDD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28E3AA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56CDF5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CC0580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9FD0AEE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B99544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4441A5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3B2512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ADFC95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63CD53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6CC967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1B62EB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52C407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gridSpan w:val="2"/>
            <w:tcBorders>
              <w:top w:val="nil"/>
            </w:tcBorders>
            <w:shd w:val="clear" w:color="auto" w:fill="auto"/>
            <w:noWrap/>
          </w:tcPr>
          <w:p w14:paraId="3DB1B81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5EF763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E96D022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BB6C02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6%</w:t>
            </w:r>
          </w:p>
        </w:tc>
      </w:tr>
      <w:tr w:rsidR="005F76D9" w:rsidRPr="003C733B" w14:paraId="5DDF6967" w14:textId="77777777" w:rsidTr="00DB0071">
        <w:trPr>
          <w:trHeight w:val="331"/>
        </w:trPr>
        <w:tc>
          <w:tcPr>
            <w:tcW w:w="3254" w:type="dxa"/>
            <w:tcBorders>
              <w:top w:val="nil"/>
            </w:tcBorders>
            <w:shd w:val="clear" w:color="auto" w:fill="auto"/>
            <w:noWrap/>
            <w:hideMark/>
          </w:tcPr>
          <w:p w14:paraId="285082B6" w14:textId="5CF73154" w:rsidR="005F76D9" w:rsidRPr="003C733B" w:rsidRDefault="005F76D9" w:rsidP="00DB0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Dourado et al. (2010</w:t>
            </w:r>
            <w:r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t xml:space="preserve">) </w:t>
            </w:r>
            <w:r w:rsidR="00581055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begin">
                <w:fldData xml:space="preserve">PEVuZE5vdGU+PENpdGU+PEF1dGhvcj5Eb3VyYWRvPC9BdXRob3I+PFllYXI+MjAxMDwvWWVhcj48
UmVjTnVtPjI4OTc8L1JlY051bT48RGlzcGxheVRleHQ+WzExMF08L0Rpc3BsYXlUZXh0PjxyZWNv
cmQ+PHJlYy1udW1iZXI+Mjg5NzwvcmVjLW51bWJlcj48Zm9yZWlnbi1rZXlzPjxrZXkgYXBwPSJF
TiIgZGItaWQ9ImFkd3ZkZHoybDB2dzV0ZTl2d3B2d2RzN2Q1d3JlZDB6ZWFycyIgdGltZXN0YW1w
PSIxNjMyMTI0MDg1Ij4yODk3PC9rZXk+PC9mb3JlaWduLWtleXM+PHJlZi10eXBlIG5hbWU9Ikpv
dXJuYWwgQXJ0aWNsZSI+MTc8L3JlZi10eXBlPjxjb250cmlidXRvcnM+PGF1dGhvcnM+PGF1dGhv
cj5Eb3VyYWRvLCBWLiBaLjwvYXV0aG9yPjxhdXRob3I+QmFub3YsIE0uIEMuPC9hdXRob3I+PGF1
dGhvcj5NYXJpbm8sIE0uIEMuPC9hdXRob3I+PGF1dGhvcj5EZSBTb3V6YSwgVi4gTC48L2F1dGhv
cj48YXV0aG9yPkFudHVuZXMsIEwuIEMuIEQuIE8uPC9hdXRob3I+PGF1dGhvcj5NY0J1cm5pZSwg
TS4gQS48L2F1dGhvcj48L2F1dGhvcnM+PC9jb250cmlidXRvcnM+PGF1dGgtYWRkcmVzcz5GZWRl
cmFsIFVuaXZlcnNpdHkgb2YgU8OjbyBQYXVsbywgRGVwYXJ0bWVudCBvZiBIZWFsdGggU2NpZW5j
ZXMsIEFWLiBBbmEgQ29zdGEsIDk1LCAxMTA2MC0wMDEgU2FudG9zLCBCcmF6aWwmI3hEO0JvdHVj
YXR1IE1lZGljYWwgU2Nob29sLCBTw6NvIFBhdWxvIFN0YXRlIFVuaXZlcnNpdHkgKFVORVNQKSwg
UmVoYWJpbGl0YXRpb24gRGVwYXJ0bWVudCwgQm90dWNhdHUsIEJyYXppbCYjeEQ7S2Fpc2VyIFBl
cm1hbmVudGUgQ2VudGVyIGZvciBIZWFsdGggUmVzZWFyY2gsIENlbnRlciBmb3IgSGVhbHRoIFJl
c2VhcmNoLCBQb3J0bGFuZCwgVW5pdGVkIFN0YXRlczwvYXV0aC1hZGRyZXNzPjx0aXRsZXM+PHRp
dGxlPkEgU2ltcGxlIGFwcHJvYWNoIHRvIGFzc2VzcyBWVCBkdXJpbmcgYSBmaWVsZCB3YWxrIHRl
c3Q8L3RpdGxlPjxzZWNvbmRhcnktdGl0bGU+SW50ZXJuYXRpb25hbCBKb3VybmFsIG9mIFNwb3J0
cyBNZWRpY2luZTwvc2Vjb25kYXJ5LXRpdGxlPjxhbHQtdGl0bGU+SW50LiBKLiBTcG9ydHMgTWVk
LjwvYWx0LXRpdGxlPjwvdGl0bGVzPjxwZXJpb2RpY2FsPjxmdWxsLXRpdGxlPkludGVybmF0aW9u
YWwgSm91cm5hbCBvZiBTcG9ydHMgTWVkaWNpbmU8L2Z1bGwtdGl0bGU+PGFiYnItMT5JbnQuIEou
IFNwb3J0cyBNZWQuPC9hYmJyLTE+PGFiYnItMj5JbnQgSiBTcG9ydHMgTWVkPC9hYmJyLTI+PC9w
ZXJpb2RpY2FsPjxhbHQtcGVyaW9kaWNhbD48ZnVsbC10aXRsZT5JbnRlcm5hdGlvbmFsIEpvdXJu
YWwgb2YgU3BvcnRzIE1lZGljaW5lPC9mdWxsLXRpdGxlPjxhYmJyLTE+SW50LiBKLiBTcG9ydHMg
TWVkLjwvYWJici0xPjxhYmJyLTI+SW50IEogU3BvcnRzIE1lZDwvYWJici0yPjwvYWx0LXBlcmlv
ZGljYWw+PHBhZ2VzPjY5OC03MDM8L3BhZ2VzPjx2b2x1bWU+MzE8L3ZvbHVtZT48bnVtYmVyPjEw
PC9udW1iZXI+PGtleXdvcmRzPjxrZXl3b3JkPmV4ZXJjaXNlIHRlc3Rpbmc8L2tleXdvcmQ+PGtl
eXdvcmQ+aGVhcnQgcmF0ZSB2YXJpYWJpbGl0eTwva2V5d29yZD48a2V5d29yZD5zaHV0dGxlIHdh
bGsgdGVzdDwva2V5d29yZD48a2V5d29yZD5sYWN0aWMgYWNpZDwva2V5d29yZD48a2V5d29yZD5h
ZHVsdDwva2V5d29yZD48a2V5d29yZD5hZ2VkPC9rZXl3b3JkPjxrZXl3b3JkPmFuYWVyb2JpYyB0
aHJlc2hvbGQ8L2tleXdvcmQ+PGtleXdvcmQ+YXJ0aWNsZTwva2V5d29yZD48a2V5d29yZD5ibG9v
ZDwva2V5d29yZD48a2V5d29yZD5leGVyY2lzZSB0ZXN0PC9rZXl3b3JkPjxrZXl3b3JkPmZlbWFs
ZTwva2V5d29yZD48a2V5d29yZD5oZWFydCByYXRlPC9rZXl3b3JkPjxrZXl3b3JkPmh1bWFuPC9r
ZXl3b3JkPjxrZXl3b3JkPmx1bmcgdmVudGlsYXRpb248L2tleXdvcmQ+PGtleXdvcmQ+bWFsZTwv
a2V5d29yZD48a2V5d29yZD5taWRkbGUgYWdlZDwva2V5d29yZD48a2V5d29yZD5veHlnZW4gY29u
c3VtcHRpb248L2tleXdvcmQ+PGtleXdvcmQ+cGh5c2lvbG9neTwva2V5d29yZD48a2V5d29yZD5z
dGF0aXN0aWNhbCBtb2RlbDwva2V5d29yZD48a2V5d29yZD53YWxraW5nPC9rZXl3b3JkPjxrZXl3
b3JkPkFnZWQsIDgwIGFuZCBvdmVyPC9rZXl3b3JkPjxrZXl3b3JkPkh1bWFuczwva2V5d29yZD48
a2V5d29yZD5MaW5lYXIgTW9kZWxzPC9rZXl3b3JkPjxrZXl3b3JkPlB1bG1vbmFyeSBWZW50aWxh
dGlvbjwva2V5d29yZD48L2tleXdvcmRzPjxkYXRlcz48eWVhcj4yMDEwPC95ZWFyPjwvZGF0ZXM+
PGlzYm4+MDE3MjQ2MjIgKElTU04pPC9pc2JuPjx3b3JrLXR5cGU+QXJ0aWNsZTwvd29yay10eXBl
Pjx1cmxzPjxyZWxhdGVkLXVybHM+PHVybD5odHRwczovL3d3dy5zY29wdXMuY29tL2lud2FyZC9y
ZWNvcmQudXJpP2VpZD0yLXMyLjAtNzc5NTc5OTYzNDcmYW1wO2RvaT0xMC4xMDU1JTJmcy0wMDMw
LTEyNTUxMTAmYW1wO3BhcnRuZXJJRD00MCZhbXA7bWQ1PWRkOWUzMTdlZmU2YWE0ZTBkZmU5M2Nh
MTZkNGNjNTIzPC91cmw+PC9yZWxhdGVkLXVybHM+PC91cmxzPjxjdXN0b20yPjIwNjE3NDgzPC9j
dXN0b20yPjxlbGVjdHJvbmljLXJlc291cmNlLW51bT4xMC4xMDU1L3MtMDAzMC0xMjU1MTEwPC9l
bGVjdHJvbmljLXJlc291cmNlLW51bT48cmVtb3RlLWRhdGFiYXNlLW5hbWU+U2NvcHVzPC9yZW1v
dGUtZGF0YWJhc2UtbmFtZT48bGFuZ3VhZ2U+RW5nbGlzaDwvbGFuZ3VhZ2U+PC9yZWNvcmQ+PC9D
aXRlPjwvRW5kTm90ZT5=
</w:fldData>
              </w:fldChar>
            </w:r>
            <w:r w:rsidR="005B03E0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instrText xml:space="preserve"> ADDIN EN.CITE </w:instrText>
            </w:r>
            <w:r w:rsidR="005B03E0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begin">
                <w:fldData xml:space="preserve">PEVuZE5vdGU+PENpdGU+PEF1dGhvcj5Eb3VyYWRvPC9BdXRob3I+PFllYXI+MjAxMDwvWWVhcj48
UmVjTnVtPjI4OTc8L1JlY051bT48RGlzcGxheVRleHQ+WzExMF08L0Rpc3BsYXlUZXh0PjxyZWNv
cmQ+PHJlYy1udW1iZXI+Mjg5NzwvcmVjLW51bWJlcj48Zm9yZWlnbi1rZXlzPjxrZXkgYXBwPSJF
TiIgZGItaWQ9ImFkd3ZkZHoybDB2dzV0ZTl2d3B2d2RzN2Q1d3JlZDB6ZWFycyIgdGltZXN0YW1w
PSIxNjMyMTI0MDg1Ij4yODk3PC9rZXk+PC9mb3JlaWduLWtleXM+PHJlZi10eXBlIG5hbWU9Ikpv
dXJuYWwgQXJ0aWNsZSI+MTc8L3JlZi10eXBlPjxjb250cmlidXRvcnM+PGF1dGhvcnM+PGF1dGhv
cj5Eb3VyYWRvLCBWLiBaLjwvYXV0aG9yPjxhdXRob3I+QmFub3YsIE0uIEMuPC9hdXRob3I+PGF1
dGhvcj5NYXJpbm8sIE0uIEMuPC9hdXRob3I+PGF1dGhvcj5EZSBTb3V6YSwgVi4gTC48L2F1dGhv
cj48YXV0aG9yPkFudHVuZXMsIEwuIEMuIEQuIE8uPC9hdXRob3I+PGF1dGhvcj5NY0J1cm5pZSwg
TS4gQS48L2F1dGhvcj48L2F1dGhvcnM+PC9jb250cmlidXRvcnM+PGF1dGgtYWRkcmVzcz5GZWRl
cmFsIFVuaXZlcnNpdHkgb2YgU8OjbyBQYXVsbywgRGVwYXJ0bWVudCBvZiBIZWFsdGggU2NpZW5j
ZXMsIEFWLiBBbmEgQ29zdGEsIDk1LCAxMTA2MC0wMDEgU2FudG9zLCBCcmF6aWwmI3hEO0JvdHVj
YXR1IE1lZGljYWwgU2Nob29sLCBTw6NvIFBhdWxvIFN0YXRlIFVuaXZlcnNpdHkgKFVORVNQKSwg
UmVoYWJpbGl0YXRpb24gRGVwYXJ0bWVudCwgQm90dWNhdHUsIEJyYXppbCYjeEQ7S2Fpc2VyIFBl
cm1hbmVudGUgQ2VudGVyIGZvciBIZWFsdGggUmVzZWFyY2gsIENlbnRlciBmb3IgSGVhbHRoIFJl
c2VhcmNoLCBQb3J0bGFuZCwgVW5pdGVkIFN0YXRlczwvYXV0aC1hZGRyZXNzPjx0aXRsZXM+PHRp
dGxlPkEgU2ltcGxlIGFwcHJvYWNoIHRvIGFzc2VzcyBWVCBkdXJpbmcgYSBmaWVsZCB3YWxrIHRl
c3Q8L3RpdGxlPjxzZWNvbmRhcnktdGl0bGU+SW50ZXJuYXRpb25hbCBKb3VybmFsIG9mIFNwb3J0
cyBNZWRpY2luZTwvc2Vjb25kYXJ5LXRpdGxlPjxhbHQtdGl0bGU+SW50LiBKLiBTcG9ydHMgTWVk
LjwvYWx0LXRpdGxlPjwvdGl0bGVzPjxwZXJpb2RpY2FsPjxmdWxsLXRpdGxlPkludGVybmF0aW9u
YWwgSm91cm5hbCBvZiBTcG9ydHMgTWVkaWNpbmU8L2Z1bGwtdGl0bGU+PGFiYnItMT5JbnQuIEou
IFNwb3J0cyBNZWQuPC9hYmJyLTE+PGFiYnItMj5JbnQgSiBTcG9ydHMgTWVkPC9hYmJyLTI+PC9w
ZXJpb2RpY2FsPjxhbHQtcGVyaW9kaWNhbD48ZnVsbC10aXRsZT5JbnRlcm5hdGlvbmFsIEpvdXJu
YWwgb2YgU3BvcnRzIE1lZGljaW5lPC9mdWxsLXRpdGxlPjxhYmJyLTE+SW50LiBKLiBTcG9ydHMg
TWVkLjwvYWJici0xPjxhYmJyLTI+SW50IEogU3BvcnRzIE1lZDwvYWJici0yPjwvYWx0LXBlcmlv
ZGljYWw+PHBhZ2VzPjY5OC03MDM8L3BhZ2VzPjx2b2x1bWU+MzE8L3ZvbHVtZT48bnVtYmVyPjEw
PC9udW1iZXI+PGtleXdvcmRzPjxrZXl3b3JkPmV4ZXJjaXNlIHRlc3Rpbmc8L2tleXdvcmQ+PGtl
eXdvcmQ+aGVhcnQgcmF0ZSB2YXJpYWJpbGl0eTwva2V5d29yZD48a2V5d29yZD5zaHV0dGxlIHdh
bGsgdGVzdDwva2V5d29yZD48a2V5d29yZD5sYWN0aWMgYWNpZDwva2V5d29yZD48a2V5d29yZD5h
ZHVsdDwva2V5d29yZD48a2V5d29yZD5hZ2VkPC9rZXl3b3JkPjxrZXl3b3JkPmFuYWVyb2JpYyB0
aHJlc2hvbGQ8L2tleXdvcmQ+PGtleXdvcmQ+YXJ0aWNsZTwva2V5d29yZD48a2V5d29yZD5ibG9v
ZDwva2V5d29yZD48a2V5d29yZD5leGVyY2lzZSB0ZXN0PC9rZXl3b3JkPjxrZXl3b3JkPmZlbWFs
ZTwva2V5d29yZD48a2V5d29yZD5oZWFydCByYXRlPC9rZXl3b3JkPjxrZXl3b3JkPmh1bWFuPC9r
ZXl3b3JkPjxrZXl3b3JkPmx1bmcgdmVudGlsYXRpb248L2tleXdvcmQ+PGtleXdvcmQ+bWFsZTwv
a2V5d29yZD48a2V5d29yZD5taWRkbGUgYWdlZDwva2V5d29yZD48a2V5d29yZD5veHlnZW4gY29u
c3VtcHRpb248L2tleXdvcmQ+PGtleXdvcmQ+cGh5c2lvbG9neTwva2V5d29yZD48a2V5d29yZD5z
dGF0aXN0aWNhbCBtb2RlbDwva2V5d29yZD48a2V5d29yZD53YWxraW5nPC9rZXl3b3JkPjxrZXl3
b3JkPkFnZWQsIDgwIGFuZCBvdmVyPC9rZXl3b3JkPjxrZXl3b3JkPkh1bWFuczwva2V5d29yZD48
a2V5d29yZD5MaW5lYXIgTW9kZWxzPC9rZXl3b3JkPjxrZXl3b3JkPlB1bG1vbmFyeSBWZW50aWxh
dGlvbjwva2V5d29yZD48L2tleXdvcmRzPjxkYXRlcz48eWVhcj4yMDEwPC95ZWFyPjwvZGF0ZXM+
PGlzYm4+MDE3MjQ2MjIgKElTU04pPC9pc2JuPjx3b3JrLXR5cGU+QXJ0aWNsZTwvd29yay10eXBl
Pjx1cmxzPjxyZWxhdGVkLXVybHM+PHVybD5odHRwczovL3d3dy5zY29wdXMuY29tL2lud2FyZC9y
ZWNvcmQudXJpP2VpZD0yLXMyLjAtNzc5NTc5OTYzNDcmYW1wO2RvaT0xMC4xMDU1JTJmcy0wMDMw
LTEyNTUxMTAmYW1wO3BhcnRuZXJJRD00MCZhbXA7bWQ1PWRkOWUzMTdlZmU2YWE0ZTBkZmU5M2Nh
MTZkNGNjNTIzPC91cmw+PC9yZWxhdGVkLXVybHM+PC91cmxzPjxjdXN0b20yPjIwNjE3NDgzPC9j
dXN0b20yPjxlbGVjdHJvbmljLXJlc291cmNlLW51bT4xMC4xMDU1L3MtMDAzMC0xMjU1MTEwPC9l
bGVjdHJvbmljLXJlc291cmNlLW51bT48cmVtb3RlLWRhdGFiYXNlLW5hbWU+U2NvcHVzPC9yZW1v
dGUtZGF0YWJhc2UtbmFtZT48bGFuZ3VhZ2U+RW5nbGlzaDwvbGFuZ3VhZ2U+PC9yZWNvcmQ+PC9D
aXRlPjwvRW5kTm90ZT5=
</w:fldData>
              </w:fldChar>
            </w:r>
            <w:r w:rsidR="005B03E0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instrText xml:space="preserve"> ADDIN EN.CITE.DATA </w:instrText>
            </w:r>
            <w:r w:rsidR="005B03E0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</w:r>
            <w:r w:rsidR="005B03E0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end"/>
            </w:r>
            <w:r w:rsidR="00581055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</w:r>
            <w:r w:rsidR="00581055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separate"/>
            </w:r>
            <w:r w:rsidR="005B03E0" w:rsidRPr="003C733B">
              <w:rPr>
                <w:rFonts w:ascii="Times New Roman" w:eastAsia="Times New Roman" w:hAnsi="Times New Roman" w:cs="Times New Roman"/>
                <w:noProof/>
                <w:color w:val="000000"/>
                <w:shd w:val="clear" w:color="auto" w:fill="FFFFFF" w:themeFill="background1"/>
              </w:rPr>
              <w:t>[110]</w:t>
            </w:r>
            <w:r w:rsidR="00581055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end"/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3B3528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1724A7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8A01C1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161615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FDF14B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C298532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FE7A02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3F82C4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2C82C9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46258B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BF169F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77B66F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42A3F6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3CFA0F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F60282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6F1785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8A2C4C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764B77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DDF966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59A4B3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B43FCE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A4A232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gridSpan w:val="2"/>
            <w:tcBorders>
              <w:top w:val="nil"/>
            </w:tcBorders>
            <w:shd w:val="clear" w:color="auto" w:fill="auto"/>
            <w:noWrap/>
          </w:tcPr>
          <w:p w14:paraId="293364F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3B50A62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35C235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4EDB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3%</w:t>
            </w:r>
          </w:p>
        </w:tc>
      </w:tr>
      <w:tr w:rsidR="005F76D9" w:rsidRPr="003C733B" w14:paraId="6B40EB7C" w14:textId="77777777" w:rsidTr="00DB0071">
        <w:trPr>
          <w:trHeight w:val="331"/>
        </w:trPr>
        <w:tc>
          <w:tcPr>
            <w:tcW w:w="3254" w:type="dxa"/>
            <w:tcBorders>
              <w:top w:val="nil"/>
            </w:tcBorders>
            <w:shd w:val="clear" w:color="auto" w:fill="auto"/>
            <w:noWrap/>
            <w:hideMark/>
          </w:tcPr>
          <w:p w14:paraId="5EDB86E8" w14:textId="76A939BA" w:rsidR="005F76D9" w:rsidRPr="003C733B" w:rsidRDefault="005F76D9" w:rsidP="00DB0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 xml:space="preserve">Dourado &amp; Guerra (2013) </w:t>
            </w:r>
            <w:r w:rsidR="00A722CE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fldChar w:fldCharType="begin"/>
            </w:r>
            <w:r w:rsidR="005B03E0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instrText xml:space="preserve"> ADDIN EN.CITE &lt;EndNote&gt;&lt;Cite&gt;&lt;Author&gt;Dourado&lt;/Author&gt;&lt;Year&gt;2013&lt;/Year&gt;&lt;RecNum&gt;606&lt;/RecNum&gt;&lt;DisplayText&gt;[111]&lt;/DisplayText&gt;&lt;record&gt;&lt;rec-number&gt;606&lt;/rec-number&gt;&lt;foreign-keys&gt;&lt;key app="EN" db-id="adwvddz2l0vw5te9vwpvwds7d5wred0zears" timestamp="1623334158"&gt;606&lt;/key&gt;&lt;/foreign-keys&gt;&lt;ref-type name="Journal Article"&gt;17&lt;/ref-type&gt;&lt;contributors&gt;&lt;authors&gt;&lt;author&gt;Dourado, V. Z.&lt;/author&gt;&lt;author&gt;Guerra, R. L.&lt;/author&gt;&lt;/authors&gt;&lt;/contributors&gt;&lt;auth-address&gt;Universidade Federal de São Paulo, Laboratório de Estudos da Motricidade Humana, Departamento de Ciências do Movimento Humano, Santos, SP, Brasil. victor.dourado@unifesp.br&lt;/auth-address&gt;&lt;titles&gt;&lt;title&gt;Reliability and validity of heart rate variability threshold assessment during an incremental shuttle-walk test in middle-aged and older adults&lt;/title&gt;&lt;secondary-title&gt;Braz J Med Biol Res&lt;/secondary-title&gt;&lt;/titles&gt;&lt;periodical&gt;&lt;full-title&gt;Brazilian Journal of Medical and Biological Research&lt;/full-title&gt;&lt;abbr-1&gt;Braz. J. Med. Biol. Res.&lt;/abbr-1&gt;&lt;abbr-2&gt;Braz J Med Biol Res&lt;/abbr-2&gt;&lt;abbr-3&gt;Brazilian Journal of Medical &amp;amp; Biological Research&lt;/abbr-3&gt;&lt;/periodical&gt;&lt;pages&gt;194-9&lt;/pages&gt;&lt;volume&gt;46&lt;/volume&gt;&lt;number&gt;2&lt;/number&gt;&lt;edition&gt;2013/02/02&lt;/edition&gt;&lt;keywords&gt;&lt;keyword&gt;Adult&lt;/keyword&gt;&lt;keyword&gt;Anaerobic Threshold/*physiology&lt;/keyword&gt;&lt;keyword&gt;Exercise Test/*methods&lt;/keyword&gt;&lt;keyword&gt;Female&lt;/keyword&gt;&lt;keyword&gt;Heart Rate/*physiology&lt;/keyword&gt;&lt;keyword&gt;Humans&lt;/keyword&gt;&lt;keyword&gt;Male&lt;/keyword&gt;&lt;keyword&gt;Middle Aged&lt;/keyword&gt;&lt;keyword&gt;Oxygen Consumption/*physiology&lt;/keyword&gt;&lt;keyword&gt;Pulmonary Ventilation/*physiology&lt;/keyword&gt;&lt;keyword&gt;Reproducibility of Results&lt;/keyword&gt;&lt;keyword&gt;Walking/*physiology&lt;/keyword&gt;&lt;/keywords&gt;&lt;dates&gt;&lt;year&gt;2013&lt;/year&gt;&lt;pub-dates&gt;&lt;date&gt;Feb&lt;/date&gt;&lt;/pub-dates&gt;&lt;/dates&gt;&lt;isbn&gt;0100-879X (Print)&amp;#xD;0100-879x&lt;/isbn&gt;&lt;accession-num&gt;23369974&lt;/accession-num&gt;&lt;urls&gt;&lt;/urls&gt;&lt;custom2&gt;PMC3854360&lt;/custom2&gt;&lt;electronic-resource-num&gt;10.1590/1414-431x20122376&lt;/electronic-resource-num&gt;&lt;remote-database-provider&gt;NLM&lt;/remote-database-provider&gt;&lt;language&gt;eng&lt;/language&gt;&lt;/record&gt;&lt;/Cite&gt;&lt;/EndNote&gt;</w:instrText>
            </w:r>
            <w:r w:rsidR="00A722CE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fldChar w:fldCharType="separate"/>
            </w:r>
            <w:r w:rsidR="005B03E0" w:rsidRPr="003C733B">
              <w:rPr>
                <w:rFonts w:ascii="Times New Roman" w:eastAsia="Times New Roman" w:hAnsi="Times New Roman" w:cs="Times New Roman"/>
                <w:noProof/>
                <w:color w:val="000000"/>
                <w:shd w:val="clear" w:color="auto" w:fill="FFFFFF" w:themeFill="background1"/>
              </w:rPr>
              <w:t>[111]</w:t>
            </w:r>
            <w:r w:rsidR="00A722CE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fldChar w:fldCharType="end"/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6D3611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640EEB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413059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8CAA8F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1C17C5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6CB5F9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31EB26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BAE894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1D6738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B1A7B4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1F9057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953F542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4F4B9F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B8E5202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DECC91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FEAE08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0B37F6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12BFB7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F5A1A8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EB7BBC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9AA9C6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13DF0CE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gridSpan w:val="2"/>
            <w:tcBorders>
              <w:top w:val="nil"/>
            </w:tcBorders>
            <w:shd w:val="clear" w:color="auto" w:fill="auto"/>
            <w:noWrap/>
          </w:tcPr>
          <w:p w14:paraId="004BF83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D7D0BB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138951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BD75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6%</w:t>
            </w:r>
          </w:p>
        </w:tc>
      </w:tr>
      <w:tr w:rsidR="005F76D9" w:rsidRPr="003C733B" w14:paraId="5AA8ACDF" w14:textId="77777777" w:rsidTr="008A4632">
        <w:trPr>
          <w:trHeight w:val="331"/>
        </w:trPr>
        <w:tc>
          <w:tcPr>
            <w:tcW w:w="3254" w:type="dxa"/>
            <w:tcBorders>
              <w:top w:val="nil"/>
            </w:tcBorders>
            <w:shd w:val="clear" w:color="auto" w:fill="FFFFFF" w:themeFill="background1"/>
            <w:noWrap/>
          </w:tcPr>
          <w:p w14:paraId="3496EDCE" w14:textId="65357DFF" w:rsidR="005F76D9" w:rsidRPr="003C733B" w:rsidRDefault="005F76D9" w:rsidP="00DB0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Garcia-Manso et al. (2008</w:t>
            </w:r>
            <w:r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t xml:space="preserve">) </w:t>
            </w:r>
            <w:r w:rsidR="00381D31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begin">
                <w:fldData xml:space="preserve">PEVuZE5vdGU+PENpdGU+PEF1dGhvcj5HYXJjw61hLU1hbnNvPC9BdXRob3I+PFllYXI+MjAwODwv
WWVhcj48UmVjTnVtPjI5MTc8L1JlY051bT48RGlzcGxheVRleHQ+Wzk3XTwvRGlzcGxheVRleHQ+
PHJlY29yZD48cmVjLW51bWJlcj4yOTE3PC9yZWMtbnVtYmVyPjxmb3JlaWduLWtleXM+PGtleSBh
cHA9IkVOIiBkYi1pZD0iYWR3dmRkejJsMHZ3NXRlOXZ3cHZ3ZHM3ZDV3cmVkMHplYXJzIiB0aW1l
c3RhbXA9IjE2MzIxMjQwODUiPjI5MTc8L2tleT48L2ZvcmVpZ24ta2V5cz48cmVmLXR5cGUgbmFt
ZT0iSm91cm5hbCBBcnRpY2xlIj4xNzwvcmVmLXR5cGU+PGNvbnRyaWJ1dG9ycz48YXV0aG9ycz48
YXV0aG9yPkdhcmPDrWEtTWFuc28sIEouIE0uPC9hdXRob3I+PGF1dGhvcj5TYXJtaWVudG8tTW9u
dGVzZGVvY2EsIFMuPC9hdXRob3I+PGF1dGhvcj5NYXJ0w61uLUdvbnrDoWxleiwgSi4gTS48L2F1
dGhvcj48YXV0aG9yPkNhbGRlcsOzbi1Nb250ZXJvLCBFLiBKLjwvYXV0aG9yPjxhdXRob3I+RGEg
U2lsdmEtR3JpZ29sZXR0bywgTS4gRS48L2F1dGhvcj48L2F1dGhvcnM+PC9jb250cmlidXRvcnM+
PGF1dGgtYWRkcmVzcz48c3R5bGUgZmFjZT0ibm9ybWFsIiBmb250PSJkZWZhdWx0IiBzaXplPSIx
MDAlIj5EZXBhcnRtZW50IG9mIFBoeXNpY2FsIEVkdWNhdGlvbiwgVW5pdmVyc2l0eSBvZiBMYXMg
UGFsbWFzIGRlIEdyYW4gQ2FuYXJpYSwgTGFzIFBhbG1hcyBkZSBHcmFuIENhbmFyaWEsIFNwYWlu
JiN4RDtGYWN1bHR5IG9mIFBoeXNpY2FsIEFjdGl2aXR5IGFuZCBTcG9ydCBTY2llbmNlIChJTkVG
KSwgVGVjaG5pY2FsIFVuaXZlcnNpdHkgb2YgTWFkcmlkLCBNYWRyaWQsIFNwYWluJiN4RDtBbmRh
bHVzaWFuIENlbnRlciBvZiBTcG9ydHMgTWVkaWNpbmUsIEPDs3Jkb2JhLCBTcGFpbiYjeEQ7RGVw
YXJ0YW1lbnRvIGRlIEVkdWNhY2nDs24gRsOtc2ljYSwgRmFjdWx0YWQgZGUgQ2llbmNpYXMgZGUg
bGEgQWN0aXZpZGFkIEbDrXNpY2EgeSBlbCBEZXBvcnRlLCBVbml2ZXJzaWRhZCBkZSBMYXMgUGFs
bWFzIGRlIEdyYW4gQ2FuYXJpYS4sIDM1MDE3IElsaGFzLCBDYTwvc3R5bGU+PHN0eWxlIGZhY2U9
Im5vcm1hbCIgZm9udD0iZGVmYXVsdCIgY2hhcnNldD0iMjM4IiBzaXplPSIxMDAlIj7FhHJpYXMs
IFNwYWluPC9zdHlsZT48L2F1dGgtYWRkcmVzcz48dGl0bGVzPjx0aXRsZT5XYXZlbGV0IHRyYW5z
Zm9ybSBhbmFseXNpcyBvZiBoZWFydCByYXRlIHZhcmlhYmlsaXR5IGZvciBkZXRlcm1pbmluZyB2
ZW50aWxhdG9yeSB0aHJlc2hvbGRzIGluIGN5Y2xpc3RzPC90aXRsZT48c2Vjb25kYXJ5LXRpdGxl
PlJldmlzdGEgQW5kYWx1emEgZGUgTWVkaWNpbmEgZGVsIERlcG9ydGU8L3NlY29uZGFyeS10aXRs
ZT48c2hvcnQtdGl0bGU+UmV2LiBBbmRhbHV6YSBNZWQuIERlcG9ydGU8L3Nob3J0LXRpdGxlPjwv
dGl0bGVzPjxwZXJpb2RpY2FsPjxmdWxsLXRpdGxlPlJldmlzdGEgQW5kYWx1emEgZGUgTWVkaWNp
bmEgZGVsIERlcG9ydGU8L2Z1bGwtdGl0bGU+PC9wZXJpb2RpY2FsPjxwYWdlcz45MC05NzwvcGFn
ZXM+PHZvbHVtZT4xPC92b2x1bWU+PG51bWJlcj4zPC9udW1iZXI+PGtleXdvcmRzPjxrZXl3b3Jk
PkV4ZXJjaXNlPC9rZXl3b3JkPjxrZXl3b3JkPkhlYXJ0IHJhdGUgdmFyaWFiaWxpdHk8L2tleXdv
cmQ+PGtleXdvcmQ+Tm9uIGxpbmVhciBhbmFseXNpczwva2V5d29yZD48a2V5d29yZD5UaW1lIGZy
ZXF1ZW5jeSBhbmFseXNpczwva2V5d29yZD48L2tleXdvcmRzPjxkYXRlcz48eWVhcj4yMDA4PC95
ZWFyPjwvZGF0ZXM+PGlzYm4+MTg4ODc1NDYgKElTU04pPC9pc2JuPjx3b3JrLXR5cGU+QXJ0aWNs
ZTwvd29yay10eXBlPjx1cmxzPjxyZWxhdGVkLXVybHM+PHVybD5odHRwczovL3d3dy5zY29wdXMu
Y29tL2lud2FyZC9yZWNvcmQudXJpP2VpZD0yLXMyLjAtNzAzNDk0NTE1MDQmYW1wO3BhcnRuZXJJ
RD00MCZhbXA7bWQ1PTg2NzkyMzY2MTQyZWNjMzQwMTZlMzY0NjA0YzRlZDA0PC91cmw+PC9yZWxh
dGVkLXVybHM+PC91cmxzPjxyZW1vdGUtZGF0YWJhc2UtbmFtZT5TY29wdXM8L3JlbW90ZS1kYXRh
YmFzZS1uYW1lPjxsYW5ndWFnZT5FbmdsaXNoPC9sYW5ndWFnZT48L3JlY29yZD48L0NpdGU+PC9F
bmROb3RlPn==
</w:fldData>
              </w:fldChar>
            </w:r>
            <w:r w:rsidR="005636E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instrText xml:space="preserve"> ADDIN EN.CITE </w:instrText>
            </w:r>
            <w:r w:rsidR="005636E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begin">
                <w:fldData xml:space="preserve">PEVuZE5vdGU+PENpdGU+PEF1dGhvcj5HYXJjw61hLU1hbnNvPC9BdXRob3I+PFllYXI+MjAwODwv
WWVhcj48UmVjTnVtPjI5MTc8L1JlY051bT48RGlzcGxheVRleHQ+Wzk3XTwvRGlzcGxheVRleHQ+
PHJlY29yZD48cmVjLW51bWJlcj4yOTE3PC9yZWMtbnVtYmVyPjxmb3JlaWduLWtleXM+PGtleSBh
cHA9IkVOIiBkYi1pZD0iYWR3dmRkejJsMHZ3NXRlOXZ3cHZ3ZHM3ZDV3cmVkMHplYXJzIiB0aW1l
c3RhbXA9IjE2MzIxMjQwODUiPjI5MTc8L2tleT48L2ZvcmVpZ24ta2V5cz48cmVmLXR5cGUgbmFt
ZT0iSm91cm5hbCBBcnRpY2xlIj4xNzwvcmVmLXR5cGU+PGNvbnRyaWJ1dG9ycz48YXV0aG9ycz48
YXV0aG9yPkdhcmPDrWEtTWFuc28sIEouIE0uPC9hdXRob3I+PGF1dGhvcj5TYXJtaWVudG8tTW9u
dGVzZGVvY2EsIFMuPC9hdXRob3I+PGF1dGhvcj5NYXJ0w61uLUdvbnrDoWxleiwgSi4gTS48L2F1
dGhvcj48YXV0aG9yPkNhbGRlcsOzbi1Nb250ZXJvLCBFLiBKLjwvYXV0aG9yPjxhdXRob3I+RGEg
U2lsdmEtR3JpZ29sZXR0bywgTS4gRS48L2F1dGhvcj48L2F1dGhvcnM+PC9jb250cmlidXRvcnM+
PGF1dGgtYWRkcmVzcz48c3R5bGUgZmFjZT0ibm9ybWFsIiBmb250PSJkZWZhdWx0IiBzaXplPSIx
MDAlIj5EZXBhcnRtZW50IG9mIFBoeXNpY2FsIEVkdWNhdGlvbiwgVW5pdmVyc2l0eSBvZiBMYXMg
UGFsbWFzIGRlIEdyYW4gQ2FuYXJpYSwgTGFzIFBhbG1hcyBkZSBHcmFuIENhbmFyaWEsIFNwYWlu
JiN4RDtGYWN1bHR5IG9mIFBoeXNpY2FsIEFjdGl2aXR5IGFuZCBTcG9ydCBTY2llbmNlIChJTkVG
KSwgVGVjaG5pY2FsIFVuaXZlcnNpdHkgb2YgTWFkcmlkLCBNYWRyaWQsIFNwYWluJiN4RDtBbmRh
bHVzaWFuIENlbnRlciBvZiBTcG9ydHMgTWVkaWNpbmUsIEPDs3Jkb2JhLCBTcGFpbiYjeEQ7RGVw
YXJ0YW1lbnRvIGRlIEVkdWNhY2nDs24gRsOtc2ljYSwgRmFjdWx0YWQgZGUgQ2llbmNpYXMgZGUg
bGEgQWN0aXZpZGFkIEbDrXNpY2EgeSBlbCBEZXBvcnRlLCBVbml2ZXJzaWRhZCBkZSBMYXMgUGFs
bWFzIGRlIEdyYW4gQ2FuYXJpYS4sIDM1MDE3IElsaGFzLCBDYTwvc3R5bGU+PHN0eWxlIGZhY2U9
Im5vcm1hbCIgZm9udD0iZGVmYXVsdCIgY2hhcnNldD0iMjM4IiBzaXplPSIxMDAlIj7FhHJpYXMs
IFNwYWluPC9zdHlsZT48L2F1dGgtYWRkcmVzcz48dGl0bGVzPjx0aXRsZT5XYXZlbGV0IHRyYW5z
Zm9ybSBhbmFseXNpcyBvZiBoZWFydCByYXRlIHZhcmlhYmlsaXR5IGZvciBkZXRlcm1pbmluZyB2
ZW50aWxhdG9yeSB0aHJlc2hvbGRzIGluIGN5Y2xpc3RzPC90aXRsZT48c2Vjb25kYXJ5LXRpdGxl
PlJldmlzdGEgQW5kYWx1emEgZGUgTWVkaWNpbmEgZGVsIERlcG9ydGU8L3NlY29uZGFyeS10aXRs
ZT48c2hvcnQtdGl0bGU+UmV2LiBBbmRhbHV6YSBNZWQuIERlcG9ydGU8L3Nob3J0LXRpdGxlPjwv
dGl0bGVzPjxwZXJpb2RpY2FsPjxmdWxsLXRpdGxlPlJldmlzdGEgQW5kYWx1emEgZGUgTWVkaWNp
bmEgZGVsIERlcG9ydGU8L2Z1bGwtdGl0bGU+PC9wZXJpb2RpY2FsPjxwYWdlcz45MC05NzwvcGFn
ZXM+PHZvbHVtZT4xPC92b2x1bWU+PG51bWJlcj4zPC9udW1iZXI+PGtleXdvcmRzPjxrZXl3b3Jk
PkV4ZXJjaXNlPC9rZXl3b3JkPjxrZXl3b3JkPkhlYXJ0IHJhdGUgdmFyaWFiaWxpdHk8L2tleXdv
cmQ+PGtleXdvcmQ+Tm9uIGxpbmVhciBhbmFseXNpczwva2V5d29yZD48a2V5d29yZD5UaW1lIGZy
ZXF1ZW5jeSBhbmFseXNpczwva2V5d29yZD48L2tleXdvcmRzPjxkYXRlcz48eWVhcj4yMDA4PC95
ZWFyPjwvZGF0ZXM+PGlzYm4+MTg4ODc1NDYgKElTU04pPC9pc2JuPjx3b3JrLXR5cGU+QXJ0aWNs
ZTwvd29yay10eXBlPjx1cmxzPjxyZWxhdGVkLXVybHM+PHVybD5odHRwczovL3d3dy5zY29wdXMu
Y29tL2lud2FyZC9yZWNvcmQudXJpP2VpZD0yLXMyLjAtNzAzNDk0NTE1MDQmYW1wO3BhcnRuZXJJ
RD00MCZhbXA7bWQ1PTg2NzkyMzY2MTQyZWNjMzQwMTZlMzY0NjA0YzRlZDA0PC91cmw+PC9yZWxh
dGVkLXVybHM+PC91cmxzPjxyZW1vdGUtZGF0YWJhc2UtbmFtZT5TY29wdXM8L3JlbW90ZS1kYXRh
YmFzZS1uYW1lPjxsYW5ndWFnZT5FbmdsaXNoPC9sYW5ndWFnZT48L3JlY29yZD48L0NpdGU+PC9F
bmROb3RlPn==
</w:fldData>
              </w:fldChar>
            </w:r>
            <w:r w:rsidR="005636E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instrText xml:space="preserve"> ADDIN EN.CITE.DATA </w:instrText>
            </w:r>
            <w:r w:rsidR="005636E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</w:r>
            <w:r w:rsidR="005636E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end"/>
            </w:r>
            <w:r w:rsidR="00381D31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</w:r>
            <w:r w:rsidR="00381D31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separate"/>
            </w:r>
            <w:r w:rsidR="005636ED" w:rsidRPr="003C733B">
              <w:rPr>
                <w:rFonts w:ascii="Times New Roman" w:eastAsia="Times New Roman" w:hAnsi="Times New Roman" w:cs="Times New Roman"/>
                <w:noProof/>
                <w:color w:val="000000"/>
                <w:shd w:val="clear" w:color="auto" w:fill="FFFFFF" w:themeFill="background1"/>
              </w:rPr>
              <w:t>[97]</w:t>
            </w:r>
            <w:r w:rsidR="00381D31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end"/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D2DD81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2C8E06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F55794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D1B6D6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04188B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D27F04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03A05C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CFB597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1A2EA7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20A9E3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C6497E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A2405F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30552B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E42C75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2E6296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2D005C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17977B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BF2363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617BA0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74929D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CD5E70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50CE8E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gridSpan w:val="2"/>
            <w:tcBorders>
              <w:top w:val="nil"/>
            </w:tcBorders>
            <w:shd w:val="clear" w:color="auto" w:fill="auto"/>
            <w:noWrap/>
          </w:tcPr>
          <w:p w14:paraId="3B5005BE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7F90E5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8A8AC12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DE27C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2%</w:t>
            </w:r>
          </w:p>
        </w:tc>
      </w:tr>
      <w:tr w:rsidR="005F76D9" w:rsidRPr="003C733B" w14:paraId="693698F7" w14:textId="77777777" w:rsidTr="00DB0071">
        <w:trPr>
          <w:trHeight w:val="331"/>
        </w:trPr>
        <w:tc>
          <w:tcPr>
            <w:tcW w:w="3254" w:type="dxa"/>
            <w:tcBorders>
              <w:top w:val="nil"/>
            </w:tcBorders>
            <w:shd w:val="clear" w:color="auto" w:fill="auto"/>
            <w:noWrap/>
            <w:hideMark/>
          </w:tcPr>
          <w:p w14:paraId="13FCCE0B" w14:textId="3DA64BF9" w:rsidR="005F76D9" w:rsidRPr="003C733B" w:rsidRDefault="005F76D9" w:rsidP="00DB0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Garcia-Tabar et al. (2013</w:t>
            </w:r>
            <w:r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t xml:space="preserve">) </w:t>
            </w:r>
            <w:r w:rsidR="00381D31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begin"/>
            </w:r>
            <w:r w:rsidR="005636E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instrText xml:space="preserve"> ADDIN EN.CITE &lt;EndNote&gt;&lt;Cite&gt;&lt;Author&gt;Garcia-Tabar&lt;/Author&gt;&lt;Year&gt;2013&lt;/Year&gt;&lt;RecNum&gt;2849&lt;/RecNum&gt;&lt;DisplayText&gt;[91]&lt;/DisplayText&gt;&lt;record&gt;&lt;rec-number&gt;2849&lt;/rec-number&gt;&lt;foreign-keys&gt;&lt;key app="EN" db-id="adwvddz2l0vw5te9vwpvwds7d5wred0zears" timestamp="1632124085"&gt;2849&lt;/key&gt;&lt;/foreign-keys&gt;&lt;ref-type name="Journal Article"&gt;17&lt;/ref-type&gt;&lt;contributors&gt;&lt;authors&gt;&lt;author&gt;Garcia-Tabar, I.&lt;/author&gt;&lt;author&gt;Sánchez-Medina, L.&lt;/author&gt;&lt;author&gt;Aramendi, J. F.&lt;/author&gt;&lt;author&gt;Ruesta, M.&lt;/author&gt;&lt;author&gt;Ibañez, J.&lt;/author&gt;&lt;author&gt;Gorostiaga, E. M.&lt;/author&gt;&lt;/authors&gt;&lt;/contributors&gt;&lt;auth-address&gt;Studies, Research and Sports Medicine Centre, Government of Navarre, Pamplona, Spain&lt;/auth-address&gt;&lt;titles&gt;&lt;title&gt;Heart rate variability thresholds predict lactate thresholds in professional world-class road cyclists&lt;/title&gt;&lt;secondary-title&gt;Journal of Exercise Physiology Online&lt;/secondary-title&gt;&lt;short-title&gt;J Exerc Physiol Online&lt;/short-title&gt;&lt;/titles&gt;&lt;periodical&gt;&lt;full-title&gt;Journal of Exercise Physiology Online&lt;/full-title&gt;&lt;abbr-1&gt;J. Exerc. Physiol. Online&lt;/abbr-1&gt;&lt;abbr-2&gt;J Exerc Physiol Online&lt;/abbr-2&gt;&lt;/periodical&gt;&lt;pages&gt;38-50&lt;/pages&gt;&lt;volume&gt;16&lt;/volume&gt;&lt;number&gt;5&lt;/number&gt;&lt;keywords&gt;&lt;keyword&gt;Cardiac vagal activity&lt;/keyword&gt;&lt;keyword&gt;Elite athletes&lt;/keyword&gt;&lt;keyword&gt;Exercise testing&lt;/keyword&gt;&lt;keyword&gt;Heart rate monitor&lt;/keyword&gt;&lt;keyword&gt;Training&lt;/keyword&gt;&lt;/keywords&gt;&lt;dates&gt;&lt;year&gt;2013&lt;/year&gt;&lt;/dates&gt;&lt;isbn&gt;10979751 (ISSN)&lt;/isbn&gt;&lt;work-type&gt;Article&lt;/work-type&gt;&lt;urls&gt;&lt;related-urls&gt;&lt;url&gt;https://www.scopus.com/inward/record.uri?eid=2-s2.0-84885357040&amp;amp;partnerID=40&amp;amp;md5=3a6ec19e381bf55ded11a7a6dbc52862&lt;/url&gt;&lt;/related-urls&gt;&lt;/urls&gt;&lt;remote-database-name&gt;Scopus&lt;/remote-database-name&gt;&lt;language&gt;English&lt;/language&gt;&lt;/record&gt;&lt;/Cite&gt;&lt;/EndNote&gt;</w:instrText>
            </w:r>
            <w:r w:rsidR="00381D31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separate"/>
            </w:r>
            <w:r w:rsidR="005636ED" w:rsidRPr="003C733B">
              <w:rPr>
                <w:rFonts w:ascii="Times New Roman" w:eastAsia="Times New Roman" w:hAnsi="Times New Roman" w:cs="Times New Roman"/>
                <w:noProof/>
                <w:color w:val="000000"/>
                <w:shd w:val="clear" w:color="auto" w:fill="FFFFFF" w:themeFill="background1"/>
              </w:rPr>
              <w:t>[91]</w:t>
            </w:r>
            <w:r w:rsidR="00381D31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end"/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479261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6B7B6C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0EC738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A19879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074965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3B918B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EF627C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45FF9F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10482D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51D634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376727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211E04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2D5BB3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C7CFCE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1FE4F42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43352B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FF8479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2DF3CEE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9313E7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1364A6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AD2005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56464D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gridSpan w:val="2"/>
            <w:tcBorders>
              <w:top w:val="nil"/>
            </w:tcBorders>
            <w:shd w:val="clear" w:color="auto" w:fill="auto"/>
            <w:noWrap/>
          </w:tcPr>
          <w:p w14:paraId="377D9EBE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93FA48E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998CB0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0C30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2%</w:t>
            </w:r>
          </w:p>
        </w:tc>
      </w:tr>
      <w:tr w:rsidR="005F76D9" w:rsidRPr="003C733B" w14:paraId="0A69F1FA" w14:textId="77777777" w:rsidTr="00DB0071">
        <w:trPr>
          <w:trHeight w:val="331"/>
        </w:trPr>
        <w:tc>
          <w:tcPr>
            <w:tcW w:w="3254" w:type="dxa"/>
            <w:tcBorders>
              <w:top w:val="nil"/>
            </w:tcBorders>
            <w:shd w:val="clear" w:color="auto" w:fill="auto"/>
            <w:noWrap/>
            <w:hideMark/>
          </w:tcPr>
          <w:p w14:paraId="6E972920" w14:textId="420BBEE3" w:rsidR="005F76D9" w:rsidRPr="003C733B" w:rsidRDefault="005F76D9" w:rsidP="00DB0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Granell &amp; De Vito (2018</w:t>
            </w:r>
            <w:r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t xml:space="preserve">) </w:t>
            </w:r>
            <w:r w:rsidR="00DE5E23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begin">
                <w:fldData xml:space="preserve">PEVuZE5vdGU+PENpdGU+PEF1dGhvcj5HcmFubmVsbDwvQXV0aG9yPjxZZWFyPjIwMTg8L1llYXI+
PFJlY051bT43NDU8L1JlY051bT48RGlzcGxheVRleHQ+WzExMl08L0Rpc3BsYXlUZXh0PjxyZWNv
cmQ+PHJlYy1udW1iZXI+NzQ1PC9yZWMtbnVtYmVyPjxmb3JlaWduLWtleXM+PGtleSBhcHA9IkVO
IiBkYi1pZD0iYWR3dmRkejJsMHZ3NXRlOXZ3cHZ3ZHM3ZDV3cmVkMHplYXJzIiB0aW1lc3RhbXA9
IjE2MzE3ODMzNjYiPjc0NTwva2V5PjwvZm9yZWlnbi1rZXlzPjxyZWYtdHlwZSBuYW1lPSJKb3Vy
bmFsIEFydGljbGUiPjE3PC9yZWYtdHlwZT48Y29udHJpYnV0b3JzPjxhdXRob3JzPjxhdXRob3I+
R3Jhbm5lbGwsIEEuPC9hdXRob3I+PGF1dGhvcj5EZSBWaXRvLCBHLjwvYXV0aG9yPjwvYXV0aG9y
cz48L2NvbnRyaWJ1dG9ycz48YXV0aC1hZGRyZXNzPk1lZGZpdCBQcm9hY3RpdmUgSGVhbHRoY2Fy
ZSwgRHVibGluLCBJcmVsYW5kLiYjeEQ7U2Nob29sIG9mIFB1YmxpYyBIZWFsdGgsIFBoeXNpb3Ro
ZXJhcHkgYW5kIFNwb3J0cyBTY2llbmNlLCBVbml2ZXJzaXR5IENvbGxlZ2UgRHVibGluLCBEdWJs
aW4sIElyZWxhbmQuPC9hdXRoLWFkZHJlc3M+PHRpdGxlcz48dGl0bGU+QW4gaW52ZXN0aWdhdGlv
biBpbnRvIHRoZSByZWxhdGlvbnNoaXAgYmV0d2VlbiBoZWFydCByYXRlIHZhcmlhYmlsaXR5IGFu
ZCB0aGUgdmVudGlsYXRvcnkgdGhyZXNob2xkIGluIGhlYWx0aHkgbW9kZXJhdGVseSB0cmFpbmVk
IG1hbGVzPC90aXRsZT48c2Vjb25kYXJ5LXRpdGxlPkNsaW4gUGh5c2lvbCBGdW5jdCBJbWFnaW5n
PC9zZWNvbmRhcnktdGl0bGU+PC90aXRsZXM+PHBlcmlvZGljYWw+PGZ1bGwtdGl0bGU+Q2xpbmlj
YWwgUGh5c2lvbG9neSBhbmQgRnVuY3Rpb25hbCBJbWFnaW5nPC9mdWxsLXRpdGxlPjxhYmJyLTE+
Q2xpbi4gUGh5c2lvbC4gRnVuY3QuIEltYWdpbmc8L2FiYnItMT48YWJici0yPkNsaW4gUGh5c2lv
bCBGdW5jdCBJbWFnaW5nPC9hYmJyLTI+PGFiYnItMz5DbGluaWNhbCBQaHlzaW9sb2d5ICZhbXA7
IEZ1bmN0aW9uYWwgSW1hZ2luZzwvYWJici0zPjwvcGVyaW9kaWNhbD48cGFnZXM+NDU1LTQ2MTwv
cGFnZXM+PHZvbHVtZT4zODwvdm9sdW1lPjxudW1iZXI+MzwvbnVtYmVyPjxlZGl0aW9uPjIwMTcv
MDUvMDU8L2VkaXRpb24+PGtleXdvcmRzPjxrZXl3b3JkPkFkdWx0PC9rZXl3b3JkPjxrZXl3b3Jk
PipBbmFlcm9iaWMgVGhyZXNob2xkPC9rZXl3b3JkPjxrZXl3b3JkPkJpY3ljbGluZzwva2V5d29y
ZD48a2V5d29yZD5FeGVyY2lzZSBUZXN0PC9rZXl3b3JkPjxrZXl3b3JkPipIZWFydCBSYXRlPC9r
ZXl3b3JkPjxrZXl3b3JkPkh1bWFuczwva2V5d29yZD48a2V5d29yZD5MdW5nLypwaHlzaW9sb2d5
PC9rZXl3b3JkPjxrZXl3b3JkPk1hbGU8L2tleXdvcmQ+PGtleXdvcmQ+Kk11c2NsZSBDb250cmFj
dGlvbjwva2V5d29yZD48a2V5d29yZD5NdXNjbGUsIFNrZWxldGFsLypwaHlzaW9sb2d5PC9rZXl3
b3JkPjxrZXl3b3JkPk5vbmxpbmVhciBEeW5hbWljczwva2V5d29yZD48a2V5d29yZD4qUGh5c2lj
YWwgRml0bmVzczwva2V5d29yZD48a2V5d29yZD4qUHVsbW9uYXJ5IFZlbnRpbGF0aW9uPC9rZXl3
b3JkPjxrZXl3b3JkPlRpbWUgRmFjdG9yczwva2V5d29yZD48a2V5d29yZD5Zb3VuZyBBZHVsdDwv
a2V5d29yZD48a2V5d29yZD5hdXRvbm9taWMgbmVydm91cyBzeXN0ZW08L2tleXdvcmQ+PGtleXdv
cmQ+ZXhlcmNpc2UgcHJlc2NyaXB0aW9uPC9rZXl3b3JkPjxrZXl3b3JkPmdhcyBleGNoYW5nZSB0
aHJlc2hvbGQ8L2tleXdvcmQ+PC9rZXl3b3Jkcz48ZGF0ZXM+PHllYXI+MjAxODwveWVhcj48cHVi
LWRhdGVzPjxkYXRlPk1heTwvZGF0ZT48L3B1Yi1kYXRlcz48L2RhdGVzPjxpc2JuPjE0NzUtMDk2
MTwvaXNibj48YWNjZXNzaW9uLW51bT4yODQ3MTA0MTwvYWNjZXNzaW9uLW51bT48dXJscz48L3Vy
bHM+PGVsZWN0cm9uaWMtcmVzb3VyY2UtbnVtPjEwLjExMTEvY3BmLjEyNDM3PC9lbGVjdHJvbmlj
LXJlc291cmNlLW51bT48cmVtb3RlLWRhdGFiYXNlLXByb3ZpZGVyPk5MTTwvcmVtb3RlLWRhdGFi
YXNlLXByb3ZpZGVyPjxsYW5ndWFnZT5lbmc8L2xhbmd1YWdlPjwvcmVjb3JkPjwvQ2l0ZT48L0Vu
ZE5vdGU+AG==
</w:fldData>
              </w:fldChar>
            </w:r>
            <w:r w:rsidR="005B03E0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instrText xml:space="preserve"> ADDIN EN.CITE </w:instrText>
            </w:r>
            <w:r w:rsidR="005B03E0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begin">
                <w:fldData xml:space="preserve">PEVuZE5vdGU+PENpdGU+PEF1dGhvcj5HcmFubmVsbDwvQXV0aG9yPjxZZWFyPjIwMTg8L1llYXI+
PFJlY051bT43NDU8L1JlY051bT48RGlzcGxheVRleHQ+WzExMl08L0Rpc3BsYXlUZXh0PjxyZWNv
cmQ+PHJlYy1udW1iZXI+NzQ1PC9yZWMtbnVtYmVyPjxmb3JlaWduLWtleXM+PGtleSBhcHA9IkVO
IiBkYi1pZD0iYWR3dmRkejJsMHZ3NXRlOXZ3cHZ3ZHM3ZDV3cmVkMHplYXJzIiB0aW1lc3RhbXA9
IjE2MzE3ODMzNjYiPjc0NTwva2V5PjwvZm9yZWlnbi1rZXlzPjxyZWYtdHlwZSBuYW1lPSJKb3Vy
bmFsIEFydGljbGUiPjE3PC9yZWYtdHlwZT48Y29udHJpYnV0b3JzPjxhdXRob3JzPjxhdXRob3I+
R3Jhbm5lbGwsIEEuPC9hdXRob3I+PGF1dGhvcj5EZSBWaXRvLCBHLjwvYXV0aG9yPjwvYXV0aG9y
cz48L2NvbnRyaWJ1dG9ycz48YXV0aC1hZGRyZXNzPk1lZGZpdCBQcm9hY3RpdmUgSGVhbHRoY2Fy
ZSwgRHVibGluLCBJcmVsYW5kLiYjeEQ7U2Nob29sIG9mIFB1YmxpYyBIZWFsdGgsIFBoeXNpb3Ro
ZXJhcHkgYW5kIFNwb3J0cyBTY2llbmNlLCBVbml2ZXJzaXR5IENvbGxlZ2UgRHVibGluLCBEdWJs
aW4sIElyZWxhbmQuPC9hdXRoLWFkZHJlc3M+PHRpdGxlcz48dGl0bGU+QW4gaW52ZXN0aWdhdGlv
biBpbnRvIHRoZSByZWxhdGlvbnNoaXAgYmV0d2VlbiBoZWFydCByYXRlIHZhcmlhYmlsaXR5IGFu
ZCB0aGUgdmVudGlsYXRvcnkgdGhyZXNob2xkIGluIGhlYWx0aHkgbW9kZXJhdGVseSB0cmFpbmVk
IG1hbGVzPC90aXRsZT48c2Vjb25kYXJ5LXRpdGxlPkNsaW4gUGh5c2lvbCBGdW5jdCBJbWFnaW5n
PC9zZWNvbmRhcnktdGl0bGU+PC90aXRsZXM+PHBlcmlvZGljYWw+PGZ1bGwtdGl0bGU+Q2xpbmlj
YWwgUGh5c2lvbG9neSBhbmQgRnVuY3Rpb25hbCBJbWFnaW5nPC9mdWxsLXRpdGxlPjxhYmJyLTE+
Q2xpbi4gUGh5c2lvbC4gRnVuY3QuIEltYWdpbmc8L2FiYnItMT48YWJici0yPkNsaW4gUGh5c2lv
bCBGdW5jdCBJbWFnaW5nPC9hYmJyLTI+PGFiYnItMz5DbGluaWNhbCBQaHlzaW9sb2d5ICZhbXA7
IEZ1bmN0aW9uYWwgSW1hZ2luZzwvYWJici0zPjwvcGVyaW9kaWNhbD48cGFnZXM+NDU1LTQ2MTwv
cGFnZXM+PHZvbHVtZT4zODwvdm9sdW1lPjxudW1iZXI+MzwvbnVtYmVyPjxlZGl0aW9uPjIwMTcv
MDUvMDU8L2VkaXRpb24+PGtleXdvcmRzPjxrZXl3b3JkPkFkdWx0PC9rZXl3b3JkPjxrZXl3b3Jk
PipBbmFlcm9iaWMgVGhyZXNob2xkPC9rZXl3b3JkPjxrZXl3b3JkPkJpY3ljbGluZzwva2V5d29y
ZD48a2V5d29yZD5FeGVyY2lzZSBUZXN0PC9rZXl3b3JkPjxrZXl3b3JkPipIZWFydCBSYXRlPC9r
ZXl3b3JkPjxrZXl3b3JkPkh1bWFuczwva2V5d29yZD48a2V5d29yZD5MdW5nLypwaHlzaW9sb2d5
PC9rZXl3b3JkPjxrZXl3b3JkPk1hbGU8L2tleXdvcmQ+PGtleXdvcmQ+Kk11c2NsZSBDb250cmFj
dGlvbjwva2V5d29yZD48a2V5d29yZD5NdXNjbGUsIFNrZWxldGFsLypwaHlzaW9sb2d5PC9rZXl3
b3JkPjxrZXl3b3JkPk5vbmxpbmVhciBEeW5hbWljczwva2V5d29yZD48a2V5d29yZD4qUGh5c2lj
YWwgRml0bmVzczwva2V5d29yZD48a2V5d29yZD4qUHVsbW9uYXJ5IFZlbnRpbGF0aW9uPC9rZXl3
b3JkPjxrZXl3b3JkPlRpbWUgRmFjdG9yczwva2V5d29yZD48a2V5d29yZD5Zb3VuZyBBZHVsdDwv
a2V5d29yZD48a2V5d29yZD5hdXRvbm9taWMgbmVydm91cyBzeXN0ZW08L2tleXdvcmQ+PGtleXdv
cmQ+ZXhlcmNpc2UgcHJlc2NyaXB0aW9uPC9rZXl3b3JkPjxrZXl3b3JkPmdhcyBleGNoYW5nZSB0
aHJlc2hvbGQ8L2tleXdvcmQ+PC9rZXl3b3Jkcz48ZGF0ZXM+PHllYXI+MjAxODwveWVhcj48cHVi
LWRhdGVzPjxkYXRlPk1heTwvZGF0ZT48L3B1Yi1kYXRlcz48L2RhdGVzPjxpc2JuPjE0NzUtMDk2
MTwvaXNibj48YWNjZXNzaW9uLW51bT4yODQ3MTA0MTwvYWNjZXNzaW9uLW51bT48dXJscz48L3Vy
bHM+PGVsZWN0cm9uaWMtcmVzb3VyY2UtbnVtPjEwLjExMTEvY3BmLjEyNDM3PC9lbGVjdHJvbmlj
LXJlc291cmNlLW51bT48cmVtb3RlLWRhdGFiYXNlLXByb3ZpZGVyPk5MTTwvcmVtb3RlLWRhdGFi
YXNlLXByb3ZpZGVyPjxsYW5ndWFnZT5lbmc8L2xhbmd1YWdlPjwvcmVjb3JkPjwvQ2l0ZT48L0Vu
ZE5vdGU+AG==
</w:fldData>
              </w:fldChar>
            </w:r>
            <w:r w:rsidR="005B03E0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instrText xml:space="preserve"> ADDIN EN.CITE.DATA </w:instrText>
            </w:r>
            <w:r w:rsidR="005B03E0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</w:r>
            <w:r w:rsidR="005B03E0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end"/>
            </w:r>
            <w:r w:rsidR="00DE5E23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</w:r>
            <w:r w:rsidR="00DE5E23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separate"/>
            </w:r>
            <w:r w:rsidR="005B03E0" w:rsidRPr="003C733B">
              <w:rPr>
                <w:rFonts w:ascii="Times New Roman" w:eastAsia="Times New Roman" w:hAnsi="Times New Roman" w:cs="Times New Roman"/>
                <w:noProof/>
                <w:color w:val="000000"/>
                <w:shd w:val="clear" w:color="auto" w:fill="FFFFFF" w:themeFill="background1"/>
              </w:rPr>
              <w:t>[112]</w:t>
            </w:r>
            <w:r w:rsidR="00DE5E23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end"/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81191F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5193C0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4215C4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EDCA61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1DCABF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9BD832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65E903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4CF8EA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99FB1F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E7B5E1E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DD69BB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D21584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344ABF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C859BC2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CB565C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60F3AE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154343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66422E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A9CF57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281453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447FCB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8B607F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gridSpan w:val="2"/>
            <w:tcBorders>
              <w:top w:val="nil"/>
            </w:tcBorders>
            <w:shd w:val="clear" w:color="auto" w:fill="auto"/>
            <w:noWrap/>
          </w:tcPr>
          <w:p w14:paraId="5A5CD2B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60C337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D1FEBB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1E8B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2%</w:t>
            </w:r>
          </w:p>
        </w:tc>
      </w:tr>
      <w:tr w:rsidR="005F76D9" w:rsidRPr="003C733B" w14:paraId="39B6A61A" w14:textId="77777777" w:rsidTr="00DB0071">
        <w:trPr>
          <w:trHeight w:val="331"/>
        </w:trPr>
        <w:tc>
          <w:tcPr>
            <w:tcW w:w="3254" w:type="dxa"/>
            <w:tcBorders>
              <w:top w:val="nil"/>
            </w:tcBorders>
            <w:shd w:val="clear" w:color="auto" w:fill="auto"/>
            <w:noWrap/>
            <w:hideMark/>
          </w:tcPr>
          <w:p w14:paraId="1D74C576" w14:textId="559DED5B" w:rsidR="005F76D9" w:rsidRPr="003C733B" w:rsidRDefault="005F76D9" w:rsidP="00DB0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 xml:space="preserve">Hamdan et al. (2016) </w:t>
            </w:r>
            <w:r w:rsidR="00907A5B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fldChar w:fldCharType="begin"/>
            </w:r>
            <w:r w:rsidR="00392C72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instrText xml:space="preserve"> ADDIN EN.CITE &lt;EndNote&gt;&lt;Cite&gt;&lt;Author&gt;Hamdan&lt;/Author&gt;&lt;Year&gt;2016&lt;/Year&gt;&lt;RecNum&gt;3152&lt;/RecNum&gt;&lt;DisplayText&gt;[54]&lt;/DisplayText&gt;&lt;record&gt;&lt;rec-number&gt;3152&lt;/rec-number&gt;&lt;foreign-keys&gt;&lt;key app="EN" db-id="adwvddz2l0vw5te9vwpvwds7d5wred0zears" timestamp="1637840843"&gt;3152&lt;/key&gt;&lt;/foreign-keys&gt;&lt;ref-type name="Journal Article"&gt;17&lt;/ref-type&gt;&lt;contributors&gt;&lt;authors&gt;&lt;author&gt;Hamdan, Abou Rami&lt;/author&gt;&lt;author&gt;Schumann, Andy&lt;/author&gt;&lt;author&gt;Herbsleb, Marco&lt;/author&gt;&lt;author&gt;Schmidt, Marcus&lt;/author&gt;&lt;author&gt;Rose, Georg&lt;/author&gt;&lt;author&gt;Bär, Karl-Jürgen&lt;/author&gt;&lt;author&gt;Gabriel, Holger&lt;/author&gt;&lt;/authors&gt;&lt;/contributors&gt;&lt;titles&gt;&lt;title&gt;Determining cardiac vagal threshold from short term heart rate complexity&lt;/title&gt;&lt;secondary-title&gt;Current Directions in Biomedical Engineering&lt;/secondary-title&gt;&lt;short-title&gt;Curr Dir Biomed Eng&lt;/short-title&gt;&lt;/titles&gt;&lt;periodical&gt;&lt;full-title&gt;Current Directions in Biomedical Engineering&lt;/full-title&gt;&lt;/periodical&gt;&lt;pages&gt;155-159&lt;/pages&gt;&lt;volume&gt;2&lt;/volume&gt;&lt;number&gt;1&lt;/number&gt;&lt;dates&gt;&lt;year&gt;2016&lt;/year&gt;&lt;/dates&gt;&lt;isbn&gt;2364-5504&lt;/isbn&gt;&lt;urls&gt;&lt;/urls&gt;&lt;/record&gt;&lt;/Cite&gt;&lt;/EndNote&gt;</w:instrText>
            </w:r>
            <w:r w:rsidR="00907A5B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fldChar w:fldCharType="separate"/>
            </w:r>
            <w:r w:rsidR="00392C72" w:rsidRPr="003C733B">
              <w:rPr>
                <w:rFonts w:ascii="Times New Roman" w:eastAsia="Times New Roman" w:hAnsi="Times New Roman" w:cs="Times New Roman"/>
                <w:noProof/>
                <w:color w:val="000000"/>
              </w:rPr>
              <w:t>[54]</w:t>
            </w:r>
            <w:r w:rsidR="00907A5B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fldChar w:fldCharType="end"/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3C7F7D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97BC0E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BA3666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69C887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E2CDBA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9F48BD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5A6551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91BD302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B7AEAA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588532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9EB7E4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A59161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6B1E44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18E27F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59F275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5B4DF7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6EDAE2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73FB4F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20D24B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D457B6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D9C2E3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BA5708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gridSpan w:val="2"/>
            <w:tcBorders>
              <w:top w:val="nil"/>
            </w:tcBorders>
            <w:shd w:val="clear" w:color="auto" w:fill="auto"/>
            <w:noWrap/>
          </w:tcPr>
          <w:p w14:paraId="14DB03F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13436F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B2D242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FD8A2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6%</w:t>
            </w:r>
          </w:p>
        </w:tc>
      </w:tr>
      <w:tr w:rsidR="005F76D9" w:rsidRPr="003C733B" w14:paraId="3CFC086D" w14:textId="77777777" w:rsidTr="00DB0071">
        <w:trPr>
          <w:trHeight w:val="331"/>
        </w:trPr>
        <w:tc>
          <w:tcPr>
            <w:tcW w:w="3254" w:type="dxa"/>
            <w:tcBorders>
              <w:top w:val="nil"/>
            </w:tcBorders>
            <w:shd w:val="clear" w:color="auto" w:fill="auto"/>
            <w:noWrap/>
            <w:hideMark/>
          </w:tcPr>
          <w:p w14:paraId="2F0F18D3" w14:textId="663ED932" w:rsidR="005F76D9" w:rsidRPr="003C733B" w:rsidRDefault="005F76D9" w:rsidP="00DB0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Karapetian et al. (2008</w:t>
            </w:r>
            <w:r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t xml:space="preserve">) </w:t>
            </w:r>
            <w:r w:rsidR="000B7881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begin"/>
            </w:r>
            <w:r w:rsidR="00392C72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instrText xml:space="preserve"> ADDIN EN.CITE &lt;EndNote&gt;&lt;Cite&gt;&lt;Author&gt;Karapetian&lt;/Author&gt;&lt;Year&gt;2008&lt;/Year&gt;&lt;RecNum&gt;599&lt;/RecNum&gt;&lt;DisplayText&gt;[35]&lt;/DisplayText&gt;&lt;record&gt;&lt;rec-number&gt;599&lt;/rec-number&gt;&lt;foreign-keys&gt;&lt;key app="EN" db-id="adwvddz2l0vw5te9vwpvwds7d5wred0zears" timestamp="1623333140"&gt;599&lt;/key&gt;&lt;/foreign-keys&gt;&lt;ref-type name="Journal Article"&gt;17&lt;/ref-type&gt;&lt;contributors&gt;&lt;authors&gt;&lt;author&gt;Karapetian, G. K.&lt;/author&gt;&lt;author&gt;Engels, H. J.&lt;/author&gt;&lt;author&gt;Gretebeck, R. J.&lt;/author&gt;&lt;/authors&gt;&lt;/contributors&gt;&lt;auth-address&gt;Kinesiology, Health &amp;amp; Sport Studies, Wayne State University, Detroit, Michigan 48202, USA. gregorykarapetian@hotmail.com&lt;/auth-address&gt;&lt;titles&gt;&lt;title&gt;Use of heart rate variability to estimate LT and VT&lt;/title&gt;&lt;secondary-title&gt;Int J Sports Med&lt;/secondary-title&gt;&lt;/titles&gt;&lt;periodical&gt;&lt;full-title&gt;International Journal of Sports Medicine&lt;/full-title&gt;&lt;abbr-1&gt;Int. J. Sports Med.&lt;/abbr-1&gt;&lt;abbr-2&gt;Int J Sports Med&lt;/abbr-2&gt;&lt;/periodical&gt;&lt;pages&gt;652-7&lt;/pages&gt;&lt;volume&gt;29&lt;/volume&gt;&lt;number&gt;8&lt;/number&gt;&lt;edition&gt;2008/01/24&lt;/edition&gt;&lt;keywords&gt;&lt;keyword&gt;Adolescent&lt;/keyword&gt;&lt;keyword&gt;Adult&lt;/keyword&gt;&lt;keyword&gt;*Anaerobic Threshold&lt;/keyword&gt;&lt;keyword&gt;Exercise/*physiology&lt;/keyword&gt;&lt;keyword&gt;Exercise Test&lt;/keyword&gt;&lt;keyword&gt;Female&lt;/keyword&gt;&lt;keyword&gt;Heart Rate/*physiology&lt;/keyword&gt;&lt;keyword&gt;Humans&lt;/keyword&gt;&lt;keyword&gt;Lactates/*blood&lt;/keyword&gt;&lt;keyword&gt;Male&lt;/keyword&gt;&lt;keyword&gt;Oxygen Consumption/physiology&lt;/keyword&gt;&lt;keyword&gt;Pulmonary Gas Exchange&lt;/keyword&gt;&lt;/keywords&gt;&lt;dates&gt;&lt;year&gt;2008&lt;/year&gt;&lt;pub-dates&gt;&lt;date&gt;Aug&lt;/date&gt;&lt;/pub-dates&gt;&lt;/dates&gt;&lt;isbn&gt;0172-4622 (Print)&amp;#xD;0172-4622&lt;/isbn&gt;&lt;accession-num&gt;18213538&lt;/accession-num&gt;&lt;urls&gt;&lt;/urls&gt;&lt;electronic-resource-num&gt;10.1055/s-2007-989423&lt;/electronic-resource-num&gt;&lt;remote-database-provider&gt;NLM&lt;/remote-database-provider&gt;&lt;language&gt;eng&lt;/language&gt;&lt;/record&gt;&lt;/Cite&gt;&lt;/EndNote&gt;</w:instrText>
            </w:r>
            <w:r w:rsidR="000B7881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separate"/>
            </w:r>
            <w:r w:rsidR="00392C72" w:rsidRPr="003C733B">
              <w:rPr>
                <w:rFonts w:ascii="Times New Roman" w:eastAsia="Times New Roman" w:hAnsi="Times New Roman" w:cs="Times New Roman"/>
                <w:noProof/>
                <w:color w:val="000000"/>
                <w:shd w:val="clear" w:color="auto" w:fill="FFFFFF" w:themeFill="background1"/>
              </w:rPr>
              <w:t>[35]</w:t>
            </w:r>
            <w:r w:rsidR="000B7881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end"/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138274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247935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EECC55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C5AF4FE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875871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FCB8C5E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ED4A8E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F61371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F8BEAA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5B740A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237EA8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62E4A0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8DA3BA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72FDC3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2204D0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C37C29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231B5F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81D74C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D16DAA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0CF0E0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2595EA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9913D82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gridSpan w:val="2"/>
            <w:tcBorders>
              <w:top w:val="nil"/>
            </w:tcBorders>
            <w:shd w:val="clear" w:color="auto" w:fill="auto"/>
            <w:noWrap/>
          </w:tcPr>
          <w:p w14:paraId="23F15BF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D623EB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D0BE0F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26DD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8%</w:t>
            </w:r>
          </w:p>
        </w:tc>
      </w:tr>
      <w:tr w:rsidR="005F76D9" w:rsidRPr="003C733B" w14:paraId="034BCBB0" w14:textId="77777777" w:rsidTr="00DB0071">
        <w:trPr>
          <w:trHeight w:val="331"/>
        </w:trPr>
        <w:tc>
          <w:tcPr>
            <w:tcW w:w="3254" w:type="dxa"/>
            <w:tcBorders>
              <w:top w:val="nil"/>
            </w:tcBorders>
            <w:shd w:val="clear" w:color="auto" w:fill="auto"/>
            <w:noWrap/>
            <w:hideMark/>
          </w:tcPr>
          <w:p w14:paraId="2BDC1018" w14:textId="22FF4E9A" w:rsidR="005F76D9" w:rsidRPr="003C733B" w:rsidRDefault="005F76D9" w:rsidP="00DB0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 xml:space="preserve">Mankowski et al. (2016) </w:t>
            </w:r>
            <w:r w:rsidR="000B7881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fldChar w:fldCharType="begin"/>
            </w:r>
            <w:r w:rsidR="00392C72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instrText xml:space="preserve"> ADDIN EN.CITE &lt;EndNote&gt;&lt;Cite&gt;&lt;Author&gt;Mankowski&lt;/Author&gt;&lt;Year&gt;2017&lt;/Year&gt;&lt;RecNum&gt;589&lt;/RecNum&gt;&lt;DisplayText&gt;[42]&lt;/DisplayText&gt;&lt;record&gt;&lt;rec-number&gt;589&lt;/rec-number&gt;&lt;foreign-keys&gt;&lt;key app="EN" db-id="adwvddz2l0vw5te9vwpvwds7d5wred0zears" timestamp="1623331745"&gt;589&lt;/key&gt;&lt;/foreign-keys&gt;&lt;ref-type name="Journal Article"&gt;17&lt;/ref-type&gt;&lt;contributors&gt;&lt;authors&gt;&lt;author&gt;Mankowski, R. T.&lt;/author&gt;&lt;author&gt;Michael, S.&lt;/author&gt;&lt;author&gt;Rozenberg, R.&lt;/author&gt;&lt;author&gt;Stokla, S.&lt;/author&gt;&lt;author&gt;Stam, H. J.&lt;/author&gt;&lt;author&gt;Praet, S. F.&lt;/author&gt;&lt;/authors&gt;&lt;/contributors&gt;&lt;auth-address&gt;1Department of Rehabilitation Medicine, Erasmus University Medical Centre, Rotterdam, the Netherlands; and 2Faculty of Health Sciences, Cumberland Campus, The University of Sydney, Sydney, Australia.&lt;/auth-address&gt;&lt;titles&gt;&lt;title&gt;Heart-Rate Variability Threshold as an Alternative for Spiro-Ergometry Testing: A Validation Study&lt;/title&gt;&lt;secondary-title&gt;J Strength Cond Res&lt;/secondary-title&gt;&lt;/titles&gt;&lt;periodical&gt;&lt;full-title&gt;The Journal of Strenght &amp;amp; Conditioning Research&lt;/full-title&gt;&lt;abbr-1&gt;J Strength Cond Res&lt;/abbr-1&gt;&lt;/periodical&gt;&lt;pages&gt;474-479&lt;/pages&gt;&lt;volume&gt;31&lt;/volume&gt;&lt;number&gt;2&lt;/number&gt;&lt;edition&gt;2016/07/09&lt;/edition&gt;&lt;keywords&gt;&lt;keyword&gt;Adult&lt;/keyword&gt;&lt;keyword&gt;Anaerobic Threshold/physiology&lt;/keyword&gt;&lt;keyword&gt;Double-Blind Method&lt;/keyword&gt;&lt;keyword&gt;Ergometry/*methods&lt;/keyword&gt;&lt;keyword&gt;Exercise Test/methods&lt;/keyword&gt;&lt;keyword&gt;Female&lt;/keyword&gt;&lt;keyword&gt;Heart Rate/*physiology&lt;/keyword&gt;&lt;keyword&gt;Humans&lt;/keyword&gt;&lt;keyword&gt;Male&lt;/keyword&gt;&lt;keyword&gt;Oxygen Consumption/*physiology&lt;/keyword&gt;&lt;keyword&gt;Reproducibility of Results&lt;/keyword&gt;&lt;keyword&gt;Young Adult&lt;/keyword&gt;&lt;/keywords&gt;&lt;dates&gt;&lt;year&gt;2017&lt;/year&gt;&lt;pub-dates&gt;&lt;date&gt;Feb&lt;/date&gt;&lt;/pub-dates&gt;&lt;/dates&gt;&lt;isbn&gt;1064-8011&lt;/isbn&gt;&lt;accession-num&gt;27391041&lt;/accession-num&gt;&lt;urls&gt;&lt;/urls&gt;&lt;electronic-resource-num&gt;10.1519/jsc.0000000000001502&lt;/electronic-resource-num&gt;&lt;remote-database-provider&gt;NLM&lt;/remote-database-provider&gt;&lt;language&gt;eng&lt;/language&gt;&lt;/record&gt;&lt;/Cite&gt;&lt;/EndNote&gt;</w:instrText>
            </w:r>
            <w:r w:rsidR="000B7881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fldChar w:fldCharType="separate"/>
            </w:r>
            <w:r w:rsidR="00392C72" w:rsidRPr="003C733B">
              <w:rPr>
                <w:rFonts w:ascii="Times New Roman" w:eastAsia="Times New Roman" w:hAnsi="Times New Roman" w:cs="Times New Roman"/>
                <w:noProof/>
                <w:color w:val="000000"/>
              </w:rPr>
              <w:t>[42]</w:t>
            </w:r>
            <w:r w:rsidR="000B7881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fldChar w:fldCharType="end"/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462420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88C1A8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1E27CE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8DF0EF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04E4AF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69DA2E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87FE10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CE859E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8CCD72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566681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4B3A59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AE4D2B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774CB8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6B0454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35F2CE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5499D6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427BD2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390410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01ABA4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C68F36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14DDC4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3087C4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gridSpan w:val="2"/>
            <w:tcBorders>
              <w:top w:val="nil"/>
            </w:tcBorders>
            <w:shd w:val="clear" w:color="auto" w:fill="auto"/>
            <w:noWrap/>
          </w:tcPr>
          <w:p w14:paraId="4794FD52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9C715D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59DDE4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434D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9%</w:t>
            </w:r>
          </w:p>
        </w:tc>
      </w:tr>
      <w:tr w:rsidR="005F76D9" w:rsidRPr="003C733B" w14:paraId="2D9793BF" w14:textId="77777777" w:rsidTr="00DB0071">
        <w:trPr>
          <w:trHeight w:val="331"/>
        </w:trPr>
        <w:tc>
          <w:tcPr>
            <w:tcW w:w="3254" w:type="dxa"/>
            <w:tcBorders>
              <w:top w:val="nil"/>
            </w:tcBorders>
            <w:shd w:val="clear" w:color="auto" w:fill="auto"/>
            <w:noWrap/>
          </w:tcPr>
          <w:p w14:paraId="0DD1DF87" w14:textId="6B459AA0" w:rsidR="005F76D9" w:rsidRPr="003C733B" w:rsidRDefault="005F76D9" w:rsidP="00DB0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 xml:space="preserve">Mateo-March et al. (2022) </w:t>
            </w:r>
            <w:r w:rsidR="002E5105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  <w:lang w:val="en-US"/>
              </w:rPr>
              <w:fldChar w:fldCharType="begin"/>
            </w:r>
            <w:r w:rsidR="00392C72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  <w:lang w:val="en-US"/>
              </w:rPr>
              <w:instrText xml:space="preserve"> ADDIN EN.CITE &lt;EndNote&gt;&lt;Cite&gt;&lt;Author&gt;Mateo-March&lt;/Author&gt;&lt;Year&gt;2022&lt;/Year&gt;&lt;RecNum&gt;3239&lt;/RecNum&gt;&lt;DisplayText&gt;[56]&lt;/DisplayText&gt;&lt;record&gt;&lt;rec-number&gt;3239&lt;/rec-number&gt;&lt;foreign-keys&gt;&lt;key app="EN" db-id="adwvddz2l0vw5te9vwpvwds7d5wred0zears" timestamp="1649326283"&gt;3239&lt;/key&gt;&lt;/foreign-keys&gt;&lt;ref-type name="Journal Article"&gt;17&lt;/ref-type&gt;&lt;contributors&gt;&lt;authors&gt;&lt;author&gt;Mateo-March, Manuel&lt;/author&gt;&lt;author&gt;Moya-Ramón, Manuel&lt;/author&gt;&lt;author&gt;Javaloyes, Alejandro&lt;/author&gt;&lt;author&gt;Sánchez-Muñoz, Cristóbal&lt;/author&gt;&lt;author&gt;Clemente-Suárez, Vicente J&lt;/author&gt;&lt;/authors&gt;&lt;/contributors&gt;&lt;titles&gt;&lt;title&gt;Validity of Detrended Fluctuation Analysis of Heart Rate Variability to determine intensity thresholds in professional cyclists&lt;/title&gt;&lt;secondary-title&gt;European Journal of Sport Science&lt;/secondary-title&gt;&lt;short-title&gt;Eur J Sports Sci&lt;/short-title&gt;&lt;/titles&gt;&lt;periodical&gt;&lt;full-title&gt;European Journal of Sport Science&lt;/full-title&gt;&lt;/periodical&gt;&lt;pages&gt;1-20&lt;/pages&gt;&lt;number&gt;just-accepted&lt;/number&gt;&lt;dates&gt;&lt;year&gt;2022&lt;/year&gt;&lt;/dates&gt;&lt;isbn&gt;1746-1391&lt;/isbn&gt;&lt;urls&gt;&lt;/urls&gt;&lt;/record&gt;&lt;/Cite&gt;&lt;/EndNote&gt;</w:instrText>
            </w:r>
            <w:r w:rsidR="002E5105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  <w:lang w:val="en-US"/>
              </w:rPr>
              <w:fldChar w:fldCharType="separate"/>
            </w:r>
            <w:r w:rsidR="00392C72" w:rsidRPr="003C733B">
              <w:rPr>
                <w:rFonts w:ascii="Times New Roman" w:eastAsia="Times New Roman" w:hAnsi="Times New Roman" w:cs="Times New Roman"/>
                <w:noProof/>
                <w:color w:val="000000"/>
                <w:lang w:val="en-US"/>
              </w:rPr>
              <w:t>[56]</w:t>
            </w:r>
            <w:r w:rsidR="002E5105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  <w:lang w:val="en-US"/>
              </w:rPr>
              <w:fldChar w:fldCharType="end"/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779078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9237DF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1A4737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CEDF34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F99840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F6A55E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D6E97E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6C70F2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D9C290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ADEA252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A06073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44FCAAE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41F5F3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2955B7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6E28F7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CA69AA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E87CB0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A8423D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A5F71E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AA093D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D5557E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E1B2CB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gridSpan w:val="2"/>
            <w:tcBorders>
              <w:top w:val="nil"/>
            </w:tcBorders>
            <w:shd w:val="clear" w:color="auto" w:fill="auto"/>
            <w:noWrap/>
          </w:tcPr>
          <w:p w14:paraId="238F277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5EB03D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3FEF44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EDD88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6%</w:t>
            </w:r>
          </w:p>
        </w:tc>
      </w:tr>
      <w:tr w:rsidR="005F76D9" w:rsidRPr="003C733B" w14:paraId="711156E1" w14:textId="77777777" w:rsidTr="008A4632">
        <w:trPr>
          <w:trHeight w:val="331"/>
        </w:trPr>
        <w:tc>
          <w:tcPr>
            <w:tcW w:w="3254" w:type="dxa"/>
            <w:tcBorders>
              <w:top w:val="nil"/>
            </w:tcBorders>
            <w:shd w:val="clear" w:color="auto" w:fill="FFFFFF" w:themeFill="background1"/>
            <w:noWrap/>
            <w:hideMark/>
          </w:tcPr>
          <w:p w14:paraId="2B0BD9C9" w14:textId="73598179" w:rsidR="005F76D9" w:rsidRPr="003C733B" w:rsidRDefault="005F76D9" w:rsidP="00DB0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Mendia-Iztueta et al. (2016</w:t>
            </w:r>
            <w:r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t xml:space="preserve">) </w:t>
            </w:r>
            <w:r w:rsidR="002E5105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begin"/>
            </w:r>
            <w:r w:rsidR="005636E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instrText xml:space="preserve"> ADDIN EN.CITE &lt;EndNote&gt;&lt;Cite&gt;&lt;Author&gt;Mendia-Iztueta&lt;/Author&gt;&lt;Year&gt;2016&lt;/Year&gt;&lt;RecNum&gt;613&lt;/RecNum&gt;&lt;DisplayText&gt;[86]&lt;/DisplayText&gt;&lt;record&gt;&lt;rec-number&gt;613&lt;/rec-number&gt;&lt;foreign-keys&gt;&lt;key app="EN" db-id="adwvddz2l0vw5te9vwpvwds7d5wred0zears" timestamp="1623334947"&gt;613&lt;/key&gt;&lt;/foreign-keys&gt;&lt;ref-type name="Journal Article"&gt;17&lt;/ref-type&gt;&lt;contributors&gt;&lt;authors&gt;&lt;author&gt;Mendia-Iztueta, I.&lt;/author&gt;&lt;author&gt;Monahan, K.&lt;/author&gt;&lt;author&gt;Kyröläinen, H.&lt;/author&gt;&lt;author&gt;Hynynen, E.&lt;/author&gt;&lt;/authors&gt;&lt;/contributors&gt;&lt;auth-address&gt;Department of Biology of Physical Activity, University of Jyväskylä, Jyväskylä, Finland.&amp;#xD;KIHU-Research Institute for Olympic Sports, Jyväskylä, Finland.&lt;/auth-address&gt;&lt;titles&gt;&lt;title&gt;Assessment of Heart Rate Variability Thresholds from Incremental Treadmill Tests in Five Cross-Country Skiing Techniques&lt;/title&gt;&lt;secondary-title&gt;PLoS One&lt;/secondary-title&gt;&lt;/titles&gt;&lt;periodical&gt;&lt;full-title&gt;PloS One&lt;/full-title&gt;&lt;abbr-1&gt;PLoS One&lt;/abbr-1&gt;&lt;abbr-2&gt;PLoS One&lt;/abbr-2&gt;&lt;/periodical&gt;&lt;pages&gt;e0145875&lt;/pages&gt;&lt;volume&gt;11&lt;/volume&gt;&lt;number&gt;1&lt;/number&gt;&lt;edition&gt;2016/01/05&lt;/edition&gt;&lt;keywords&gt;&lt;keyword&gt;Adult&lt;/keyword&gt;&lt;keyword&gt;*Exercise Test&lt;/keyword&gt;&lt;keyword&gt;Female&lt;/keyword&gt;&lt;keyword&gt;*Heart Rate&lt;/keyword&gt;&lt;keyword&gt;Humans&lt;/keyword&gt;&lt;keyword&gt;Male&lt;/keyword&gt;&lt;keyword&gt;*Skiing&lt;/keyword&gt;&lt;keyword&gt;Young Adult&lt;/keyword&gt;&lt;/keywords&gt;&lt;dates&gt;&lt;year&gt;2016&lt;/year&gt;&lt;/dates&gt;&lt;isbn&gt;1932-6203&lt;/isbn&gt;&lt;accession-num&gt;26727112&lt;/accession-num&gt;&lt;urls&gt;&lt;/urls&gt;&lt;custom2&gt;PMC4699693&lt;/custom2&gt;&lt;electronic-resource-num&gt;10.1371/journal.pone.0145875&lt;/electronic-resource-num&gt;&lt;remote-database-provider&gt;NLM&lt;/remote-database-provider&gt;&lt;language&gt;eng&lt;/language&gt;&lt;/record&gt;&lt;/Cite&gt;&lt;/EndNote&gt;</w:instrText>
            </w:r>
            <w:r w:rsidR="002E5105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separate"/>
            </w:r>
            <w:r w:rsidR="005636ED" w:rsidRPr="003C733B">
              <w:rPr>
                <w:rFonts w:ascii="Times New Roman" w:eastAsia="Times New Roman" w:hAnsi="Times New Roman" w:cs="Times New Roman"/>
                <w:noProof/>
                <w:color w:val="000000"/>
                <w:shd w:val="clear" w:color="auto" w:fill="FFFFFF" w:themeFill="background1"/>
              </w:rPr>
              <w:t>[86]</w:t>
            </w:r>
            <w:r w:rsidR="002E5105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end"/>
            </w:r>
          </w:p>
        </w:tc>
        <w:tc>
          <w:tcPr>
            <w:tcW w:w="576" w:type="dxa"/>
            <w:tcBorders>
              <w:top w:val="nil"/>
            </w:tcBorders>
            <w:shd w:val="clear" w:color="auto" w:fill="FFFFFF" w:themeFill="background1"/>
            <w:noWrap/>
          </w:tcPr>
          <w:p w14:paraId="00AEADDE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850D9D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0C0FB4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67565C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0CE74F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B69C9E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4734FC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6C93DBE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1528CC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6F041B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A1671B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A141CB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09F7A8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12BFD7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FA753B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144322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04500B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2398B1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049A52BE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F6504E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179455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4660262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gridSpan w:val="2"/>
            <w:tcBorders>
              <w:top w:val="nil"/>
            </w:tcBorders>
            <w:shd w:val="clear" w:color="auto" w:fill="auto"/>
            <w:noWrap/>
          </w:tcPr>
          <w:p w14:paraId="4876330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990940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A8C578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7388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8%</w:t>
            </w:r>
          </w:p>
        </w:tc>
      </w:tr>
      <w:tr w:rsidR="005F76D9" w:rsidRPr="003C733B" w14:paraId="4559AE77" w14:textId="77777777" w:rsidTr="00DB0071">
        <w:trPr>
          <w:trHeight w:val="331"/>
        </w:trPr>
        <w:tc>
          <w:tcPr>
            <w:tcW w:w="3254" w:type="dxa"/>
            <w:tcBorders>
              <w:top w:val="nil"/>
            </w:tcBorders>
            <w:shd w:val="clear" w:color="auto" w:fill="auto"/>
            <w:noWrap/>
            <w:hideMark/>
          </w:tcPr>
          <w:p w14:paraId="413EF7E4" w14:textId="1711F65C" w:rsidR="005F76D9" w:rsidRPr="003C733B" w:rsidRDefault="005F76D9" w:rsidP="00DB0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Mourot et al. (2014</w:t>
            </w:r>
            <w:r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t xml:space="preserve">) </w:t>
            </w:r>
            <w:r w:rsidR="002E5105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begin">
                <w:fldData xml:space="preserve">PEVuZE5vdGU+PENpdGU+PEF1dGhvcj5Nb3Vyb3Q8L0F1dGhvcj48WWVhcj4yMDE0PC9ZZWFyPjxS
ZWNOdW0+NjA4PC9SZWNOdW0+PERpc3BsYXlUZXh0Pls4OV08L0Rpc3BsYXlUZXh0PjxyZWNvcmQ+
PHJlYy1udW1iZXI+NjA4PC9yZWMtbnVtYmVyPjxmb3JlaWduLWtleXM+PGtleSBhcHA9IkVOIiBk
Yi1pZD0iYWR3dmRkejJsMHZ3NXRlOXZ3cHZ3ZHM3ZDV3cmVkMHplYXJzIiB0aW1lc3RhbXA9IjE2
MjMzMzQzNzYiPjYwODwva2V5PjwvZm9yZWlnbi1rZXlzPjxyZWYtdHlwZSBuYW1lPSJKb3VybmFs
IEFydGljbGUiPjE3PC9yZWYtdHlwZT48Y29udHJpYnV0b3JzPjxhdXRob3JzPjxhdXRob3I+TW91
cm90LCBMLjwvYXV0aG9yPjxhdXRob3I+RmFicmUsIE4uPC9hdXRob3I+PGF1dGhvcj5TYXZvbGRl
bGxpLCBBLjwvYXV0aG9yPjxhdXRob3I+U2NoZW5hLCBGLjwvYXV0aG9yPjwvYXV0aG9ycz48L2Nv
bnRyaWJ1dG9ycz48YXV0aC1hZGRyZXNzPkN1bHR1cmUgU3BvcnQgSGVhbHRoIFNvY2lldHkgYW5k
IEV4ZXJjaXNlIFBlcmZvcm1hbmNlIGFuZCBIZWFsdGgsIElubm92YXRpb24gUGxhdGZvcm0sIFVu
aXZlcnNpdHkgb2YgRnJhbmNoZS1Db210w6ksIEJlc2Fuw6dvbiwgRnJhbmNlLjwvYXV0aC1hZGRy
ZXNzPjx0aXRsZXM+PHRpdGxlPlNlY29uZCB2ZW50aWxhdG9yeSB0aHJlc2hvbGQgZnJvbSBoZWFy
dC1yYXRlIHZhcmlhYmlsaXR5OiB2YWxpZCB3aGVuIHRoZSB1cHBlciBib2R5IGlzIGludm9sdmVk
PzwvdGl0bGU+PHNlY29uZGFyeS10aXRsZT5JbnQgSiBTcG9ydHMgUGh5c2lvbCBQZXJmb3JtPC9z
ZWNvbmRhcnktdGl0bGU+PC90aXRsZXM+PHBlcmlvZGljYWw+PGZ1bGwtdGl0bGU+SW50ZXJuYXRp
b25hbCBKb3VybmFsIG9mIFNwb3J0cyBQaHlzaW9sb2d5IGFuZCBQZXJmb3JtYW5jZTwvZnVsbC10
aXRsZT48YWJici0xPkludC4gSi4gU3BvcnRzIFBoeXNpb2wuIFBlcmZvcm0uPC9hYmJyLTE+PGFi
YnItMj5JbnQgSiBTcG9ydHMgUGh5c2lvbCBQZXJmb3JtPC9hYmJyLTI+PGFiYnItMz5JbnRlcm5h
dGlvbmFsIEpvdXJuYWwgb2YgU3BvcnRzIFBoeXNpb2xvZ3kgJmFtcDsgUGVyZm9ybWFuY2U8L2Fi
YnItMz48L3BlcmlvZGljYWw+PHBhZ2VzPjY5NS03MDE8L3BhZ2VzPjx2b2x1bWU+OTwvdm9sdW1l
PjxudW1iZXI+NDwvbnVtYmVyPjxlZGl0aW9uPjIwMTMvMTEvMTY8L2VkaXRpb24+PGtleXdvcmRz
PjxrZXl3b3JkPkFkdWx0PC9rZXl3b3JkPjxrZXl3b3JkPipBbmFlcm9iaWMgVGhyZXNob2xkPC9r
ZXl3b3JkPjxrZXl3b3JkPkJyZWF0aCBUZXN0czwva2V5d29yZD48a2V5d29yZD4qRXhlcmNpc2Ug
VGVzdDwva2V5d29yZD48a2V5d29yZD4qSGVhcnQgUmF0ZTwva2V5d29yZD48a2V5d29yZD5IdW1h
bnM8L2tleXdvcmQ+PGtleXdvcmQ+TG9jb21vdGlvbjwva2V5d29yZD48a2V5d29yZD5MdW5nLypw
aHlzaW9sb2d5PC9rZXl3b3JkPjxrZXl3b3JkPk1hbGU8L2tleXdvcmQ+PGtleXdvcmQ+Kk1vdW50
YWluZWVyaW5nPC9rZXl3b3JkPjxrZXl3b3JkPk11c2NsZSBDb250cmFjdGlvbjwva2V5d29yZD48
a2V5d29yZD5NdXNjbGUgRmF0aWd1ZTwva2V5d29yZD48a2V5d29yZD5NdXNjbGUsIFNrZWxldGFs
LypwaHlzaW9sb2d5PC9rZXl3b3JkPjxrZXl3b3JkPk94eWdlbiBDb25zdW1wdGlvbjwva2V5d29y
ZD48a2V5d29yZD5QcmVkaWN0aXZlIFZhbHVlIG9mIFRlc3RzPC9rZXl3b3JkPjxrZXl3b3JkPlB1
bG1vbmFyeSBHYXMgRXhjaGFuZ2U8L2tleXdvcmQ+PGtleXdvcmQ+KlB1bG1vbmFyeSBWZW50aWxh
dGlvbjwva2V5d29yZD48a2V5d29yZD5SZXByb2R1Y2liaWxpdHkgb2YgUmVzdWx0czwva2V5d29y
ZD48a2V5d29yZD4qU2tpaW5nPC9rZXl3b3JkPjxrZXl3b3JkPlRpbWUgRmFjdG9yczwva2V5d29y
ZD48a2V5d29yZD5Ub3Jzbzwva2V5d29yZD48a2V5d29yZD5VcHBlciBFeHRyZW1pdHk8L2tleXdv
cmQ+PGtleXdvcmQ+WW91bmcgQWR1bHQ8L2tleXdvcmQ+PC9rZXl3b3Jkcz48ZGF0ZXM+PHllYXI+
MjAxNDwveWVhcj48cHViLWRhdGVzPjxkYXRlPkp1bDwvZGF0ZT48L3B1Yi1kYXRlcz48L2RhdGVz
Pjxpc2JuPjE1NTUtMDI2NSAoUHJpbnQpJiN4RDsxNTU1LTAyNjU8L2lzYm4+PGFjY2Vzc2lvbi1u
dW0+MjQyMzEzMDc8L2FjY2Vzc2lvbi1udW0+PHVybHM+PC91cmxzPjxlbGVjdHJvbmljLXJlc291
cmNlLW51bT4xMC4xMTIzL2lqc3BwLjIwMTMtMDI4NjwvZWxlY3Ryb25pYy1yZXNvdXJjZS1udW0+
PHJlbW90ZS1kYXRhYmFzZS1wcm92aWRlcj5OTE08L3JlbW90ZS1kYXRhYmFzZS1wcm92aWRlcj48
bGFuZ3VhZ2U+ZW5nPC9sYW5ndWFnZT48L3JlY29yZD48L0NpdGU+PC9FbmROb3RlPgB=
</w:fldData>
              </w:fldChar>
            </w:r>
            <w:r w:rsidR="005636E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instrText xml:space="preserve"> ADDIN EN.CITE </w:instrText>
            </w:r>
            <w:r w:rsidR="005636E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begin">
                <w:fldData xml:space="preserve">PEVuZE5vdGU+PENpdGU+PEF1dGhvcj5Nb3Vyb3Q8L0F1dGhvcj48WWVhcj4yMDE0PC9ZZWFyPjxS
ZWNOdW0+NjA4PC9SZWNOdW0+PERpc3BsYXlUZXh0Pls4OV08L0Rpc3BsYXlUZXh0PjxyZWNvcmQ+
PHJlYy1udW1iZXI+NjA4PC9yZWMtbnVtYmVyPjxmb3JlaWduLWtleXM+PGtleSBhcHA9IkVOIiBk
Yi1pZD0iYWR3dmRkejJsMHZ3NXRlOXZ3cHZ3ZHM3ZDV3cmVkMHplYXJzIiB0aW1lc3RhbXA9IjE2
MjMzMzQzNzYiPjYwODwva2V5PjwvZm9yZWlnbi1rZXlzPjxyZWYtdHlwZSBuYW1lPSJKb3VybmFs
IEFydGljbGUiPjE3PC9yZWYtdHlwZT48Y29udHJpYnV0b3JzPjxhdXRob3JzPjxhdXRob3I+TW91
cm90LCBMLjwvYXV0aG9yPjxhdXRob3I+RmFicmUsIE4uPC9hdXRob3I+PGF1dGhvcj5TYXZvbGRl
bGxpLCBBLjwvYXV0aG9yPjxhdXRob3I+U2NoZW5hLCBGLjwvYXV0aG9yPjwvYXV0aG9ycz48L2Nv
bnRyaWJ1dG9ycz48YXV0aC1hZGRyZXNzPkN1bHR1cmUgU3BvcnQgSGVhbHRoIFNvY2lldHkgYW5k
IEV4ZXJjaXNlIFBlcmZvcm1hbmNlIGFuZCBIZWFsdGgsIElubm92YXRpb24gUGxhdGZvcm0sIFVu
aXZlcnNpdHkgb2YgRnJhbmNoZS1Db210w6ksIEJlc2Fuw6dvbiwgRnJhbmNlLjwvYXV0aC1hZGRy
ZXNzPjx0aXRsZXM+PHRpdGxlPlNlY29uZCB2ZW50aWxhdG9yeSB0aHJlc2hvbGQgZnJvbSBoZWFy
dC1yYXRlIHZhcmlhYmlsaXR5OiB2YWxpZCB3aGVuIHRoZSB1cHBlciBib2R5IGlzIGludm9sdmVk
PzwvdGl0bGU+PHNlY29uZGFyeS10aXRsZT5JbnQgSiBTcG9ydHMgUGh5c2lvbCBQZXJmb3JtPC9z
ZWNvbmRhcnktdGl0bGU+PC90aXRsZXM+PHBlcmlvZGljYWw+PGZ1bGwtdGl0bGU+SW50ZXJuYXRp
b25hbCBKb3VybmFsIG9mIFNwb3J0cyBQaHlzaW9sb2d5IGFuZCBQZXJmb3JtYW5jZTwvZnVsbC10
aXRsZT48YWJici0xPkludC4gSi4gU3BvcnRzIFBoeXNpb2wuIFBlcmZvcm0uPC9hYmJyLTE+PGFi
YnItMj5JbnQgSiBTcG9ydHMgUGh5c2lvbCBQZXJmb3JtPC9hYmJyLTI+PGFiYnItMz5JbnRlcm5h
dGlvbmFsIEpvdXJuYWwgb2YgU3BvcnRzIFBoeXNpb2xvZ3kgJmFtcDsgUGVyZm9ybWFuY2U8L2Fi
YnItMz48L3BlcmlvZGljYWw+PHBhZ2VzPjY5NS03MDE8L3BhZ2VzPjx2b2x1bWU+OTwvdm9sdW1l
PjxudW1iZXI+NDwvbnVtYmVyPjxlZGl0aW9uPjIwMTMvMTEvMTY8L2VkaXRpb24+PGtleXdvcmRz
PjxrZXl3b3JkPkFkdWx0PC9rZXl3b3JkPjxrZXl3b3JkPipBbmFlcm9iaWMgVGhyZXNob2xkPC9r
ZXl3b3JkPjxrZXl3b3JkPkJyZWF0aCBUZXN0czwva2V5d29yZD48a2V5d29yZD4qRXhlcmNpc2Ug
VGVzdDwva2V5d29yZD48a2V5d29yZD4qSGVhcnQgUmF0ZTwva2V5d29yZD48a2V5d29yZD5IdW1h
bnM8L2tleXdvcmQ+PGtleXdvcmQ+TG9jb21vdGlvbjwva2V5d29yZD48a2V5d29yZD5MdW5nLypw
aHlzaW9sb2d5PC9rZXl3b3JkPjxrZXl3b3JkPk1hbGU8L2tleXdvcmQ+PGtleXdvcmQ+Kk1vdW50
YWluZWVyaW5nPC9rZXl3b3JkPjxrZXl3b3JkPk11c2NsZSBDb250cmFjdGlvbjwva2V5d29yZD48
a2V5d29yZD5NdXNjbGUgRmF0aWd1ZTwva2V5d29yZD48a2V5d29yZD5NdXNjbGUsIFNrZWxldGFs
LypwaHlzaW9sb2d5PC9rZXl3b3JkPjxrZXl3b3JkPk94eWdlbiBDb25zdW1wdGlvbjwva2V5d29y
ZD48a2V5d29yZD5QcmVkaWN0aXZlIFZhbHVlIG9mIFRlc3RzPC9rZXl3b3JkPjxrZXl3b3JkPlB1
bG1vbmFyeSBHYXMgRXhjaGFuZ2U8L2tleXdvcmQ+PGtleXdvcmQ+KlB1bG1vbmFyeSBWZW50aWxh
dGlvbjwva2V5d29yZD48a2V5d29yZD5SZXByb2R1Y2liaWxpdHkgb2YgUmVzdWx0czwva2V5d29y
ZD48a2V5d29yZD4qU2tpaW5nPC9rZXl3b3JkPjxrZXl3b3JkPlRpbWUgRmFjdG9yczwva2V5d29y
ZD48a2V5d29yZD5Ub3Jzbzwva2V5d29yZD48a2V5d29yZD5VcHBlciBFeHRyZW1pdHk8L2tleXdv
cmQ+PGtleXdvcmQ+WW91bmcgQWR1bHQ8L2tleXdvcmQ+PC9rZXl3b3Jkcz48ZGF0ZXM+PHllYXI+
MjAxNDwveWVhcj48cHViLWRhdGVzPjxkYXRlPkp1bDwvZGF0ZT48L3B1Yi1kYXRlcz48L2RhdGVz
Pjxpc2JuPjE1NTUtMDI2NSAoUHJpbnQpJiN4RDsxNTU1LTAyNjU8L2lzYm4+PGFjY2Vzc2lvbi1u
dW0+MjQyMzEzMDc8L2FjY2Vzc2lvbi1udW0+PHVybHM+PC91cmxzPjxlbGVjdHJvbmljLXJlc291
cmNlLW51bT4xMC4xMTIzL2lqc3BwLjIwMTMtMDI4NjwvZWxlY3Ryb25pYy1yZXNvdXJjZS1udW0+
PHJlbW90ZS1kYXRhYmFzZS1wcm92aWRlcj5OTE08L3JlbW90ZS1kYXRhYmFzZS1wcm92aWRlcj48
bGFuZ3VhZ2U+ZW5nPC9sYW5ndWFnZT48L3JlY29yZD48L0NpdGU+PC9FbmROb3RlPgB=
</w:fldData>
              </w:fldChar>
            </w:r>
            <w:r w:rsidR="005636E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instrText xml:space="preserve"> ADDIN EN.CITE.DATA </w:instrText>
            </w:r>
            <w:r w:rsidR="005636E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</w:r>
            <w:r w:rsidR="005636E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end"/>
            </w:r>
            <w:r w:rsidR="002E5105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</w:r>
            <w:r w:rsidR="002E5105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separate"/>
            </w:r>
            <w:r w:rsidR="005636ED" w:rsidRPr="003C733B">
              <w:rPr>
                <w:rFonts w:ascii="Times New Roman" w:eastAsia="Times New Roman" w:hAnsi="Times New Roman" w:cs="Times New Roman"/>
                <w:noProof/>
                <w:color w:val="000000"/>
                <w:shd w:val="clear" w:color="auto" w:fill="FFFFFF" w:themeFill="background1"/>
              </w:rPr>
              <w:t>[89]</w:t>
            </w:r>
            <w:r w:rsidR="002E5105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end"/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7B8ACF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2CF351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235E07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7F13F5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D1723E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BCA0D9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178598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10FA40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014706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B29847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2CBFA5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650848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9F9C2A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DAC772E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C64C74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13D9EA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3FD08F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D4D0B4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FB7453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4E72A5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34F4F5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4A4E992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gridSpan w:val="2"/>
            <w:tcBorders>
              <w:top w:val="nil"/>
            </w:tcBorders>
            <w:shd w:val="clear" w:color="auto" w:fill="auto"/>
            <w:noWrap/>
          </w:tcPr>
          <w:p w14:paraId="05A15BD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A4CD36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0569B7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5F80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0%</w:t>
            </w:r>
          </w:p>
        </w:tc>
      </w:tr>
      <w:tr w:rsidR="005F76D9" w:rsidRPr="003C733B" w14:paraId="75B757E0" w14:textId="77777777" w:rsidTr="00DB0071">
        <w:trPr>
          <w:trHeight w:val="331"/>
        </w:trPr>
        <w:tc>
          <w:tcPr>
            <w:tcW w:w="3254" w:type="dxa"/>
            <w:tcBorders>
              <w:top w:val="nil"/>
            </w:tcBorders>
            <w:shd w:val="clear" w:color="auto" w:fill="auto"/>
            <w:noWrap/>
            <w:hideMark/>
          </w:tcPr>
          <w:p w14:paraId="1C86D75C" w14:textId="558175B5" w:rsidR="005F76D9" w:rsidRPr="003C733B" w:rsidRDefault="005F76D9" w:rsidP="00DB0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 xml:space="preserve">Nascimento et al. (2017) </w:t>
            </w:r>
            <w:r w:rsidR="000369B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fldChar w:fldCharType="begin"/>
            </w:r>
            <w:r w:rsidR="00392C72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instrText xml:space="preserve"> ADDIN EN.CITE &lt;EndNote&gt;&lt;Cite&gt;&lt;Author&gt;Nascimento&lt;/Author&gt;&lt;Year&gt;2017&lt;/Year&gt;&lt;RecNum&gt;3144&lt;/RecNum&gt;&lt;DisplayText&gt;[41]&lt;/DisplayText&gt;&lt;record&gt;&lt;rec-number&gt;3144&lt;/rec-number&gt;&lt;foreign-keys&gt;&lt;key app="EN" db-id="adwvddz2l0vw5te9vwpvwds7d5wred0zears" timestamp="1637767482"&gt;3144&lt;/key&gt;&lt;/foreign-keys&gt;&lt;ref-type name="Journal Article"&gt;17&lt;/ref-type&gt;&lt;contributors&gt;&lt;authors&gt;&lt;author&gt;Nascimento, F.&lt;/author&gt;&lt;author&gt;Eduardo Marcel&lt;/author&gt;&lt;author&gt;Augusta Pedutti Dal Molin Kiss, Maria&lt;/author&gt;&lt;author&gt;Meireles Santos, Tony&lt;/author&gt;&lt;author&gt;Lambert, Mike&lt;/author&gt;&lt;author&gt;Pires, Flavio Oliveira&lt;/author&gt;&lt;/authors&gt;&lt;/contributors&gt;&lt;titles&gt;&lt;title&gt;Determination of lactate thresholds in maximal running test by heart rate variability data set&lt;/title&gt;&lt;secondary-title&gt;Asian Journal of Sports Medicine&lt;/secondary-title&gt;&lt;short-title&gt;Asian J Sports Med&lt;/short-title&gt;&lt;/titles&gt;&lt;periodical&gt;&lt;full-title&gt;Asian Journal of Sports Medicine&lt;/full-title&gt;&lt;abbr-1&gt;Asian J. Sports Med.&lt;/abbr-1&gt;&lt;abbr-2&gt;Asian J Sports Med&lt;/abbr-2&gt;&lt;/periodical&gt;&lt;volume&gt;8&lt;/volume&gt;&lt;number&gt;3&lt;/number&gt;&lt;dates&gt;&lt;year&gt;2017&lt;/year&gt;&lt;/dates&gt;&lt;isbn&gt;2008-7209&lt;/isbn&gt;&lt;urls&gt;&lt;/urls&gt;&lt;/record&gt;&lt;/Cite&gt;&lt;/EndNote&gt;</w:instrText>
            </w:r>
            <w:r w:rsidR="000369B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fldChar w:fldCharType="separate"/>
            </w:r>
            <w:r w:rsidR="00392C72" w:rsidRPr="003C733B">
              <w:rPr>
                <w:rFonts w:ascii="Times New Roman" w:eastAsia="Times New Roman" w:hAnsi="Times New Roman" w:cs="Times New Roman"/>
                <w:noProof/>
                <w:color w:val="000000"/>
              </w:rPr>
              <w:t>[41]</w:t>
            </w:r>
            <w:r w:rsidR="000369B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fldChar w:fldCharType="end"/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C00ACE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0F5000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20E700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EEB5B9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6263E9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43B4B2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1BE97B2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7CE45A2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F5213A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AC878D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7D05FB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FF3DAC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91BBC5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814044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2F41E7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A4251F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D4F3F2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437A85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643042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40221A2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0D10DCE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F0B7C6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gridSpan w:val="2"/>
            <w:tcBorders>
              <w:top w:val="nil"/>
            </w:tcBorders>
            <w:shd w:val="clear" w:color="auto" w:fill="auto"/>
            <w:noWrap/>
          </w:tcPr>
          <w:p w14:paraId="76AFD90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325AD2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77048E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A4F7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9%</w:t>
            </w:r>
          </w:p>
        </w:tc>
      </w:tr>
      <w:tr w:rsidR="005F76D9" w:rsidRPr="003C733B" w14:paraId="5B0994FF" w14:textId="77777777" w:rsidTr="00DB0071">
        <w:trPr>
          <w:trHeight w:val="331"/>
        </w:trPr>
        <w:tc>
          <w:tcPr>
            <w:tcW w:w="3254" w:type="dxa"/>
            <w:tcBorders>
              <w:top w:val="nil"/>
            </w:tcBorders>
            <w:shd w:val="clear" w:color="auto" w:fill="auto"/>
            <w:noWrap/>
            <w:hideMark/>
          </w:tcPr>
          <w:p w14:paraId="15B32FCD" w14:textId="38A088BB" w:rsidR="005F76D9" w:rsidRPr="003C733B" w:rsidRDefault="005F76D9" w:rsidP="00DB0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Nascimento et al. (2019</w:t>
            </w:r>
            <w:r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t xml:space="preserve">) </w:t>
            </w:r>
            <w:r w:rsidR="000369B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begin"/>
            </w:r>
            <w:r w:rsidR="005636E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instrText xml:space="preserve"> ADDIN EN.CITE &lt;EndNote&gt;&lt;Cite&gt;&lt;Author&gt;Nascimento&lt;/Author&gt;&lt;Year&gt;2019&lt;/Year&gt;&lt;RecNum&gt;593&lt;/RecNum&gt;&lt;DisplayText&gt;[92]&lt;/DisplayText&gt;&lt;record&gt;&lt;rec-number&gt;593&lt;/rec-number&gt;&lt;foreign-keys&gt;&lt;key app="EN" db-id="adwvddz2l0vw5te9vwpvwds7d5wred0zears" timestamp="1623332708"&gt;593&lt;/key&gt;&lt;/foreign-keys&gt;&lt;ref-type name="Journal Article"&gt;17&lt;/ref-type&gt;&lt;contributors&gt;&lt;authors&gt;&lt;author&gt;Nascimento, F.&lt;/author&gt;&lt;author&gt;Antunes, D.&lt;/author&gt;&lt;author&gt;do Nascimento Salvador, P. C.&lt;/author&gt;&lt;author&gt;Borszcz, F. K.&lt;/author&gt;&lt;author&gt;de Lucas, R. D.&lt;/author&gt;&lt;/authors&gt;&lt;/contributors&gt;&lt;auth-address&gt;Physical Effort Laboratory, Sports Center, Federal University of Santa Catarina, Florianopolis, Brazil.&lt;/auth-address&gt;&lt;titles&gt;&lt;title&gt;Applicability of Dmax Method on Heart Rate Variability to Estimate the Lactate Thresholds in Male Runners&lt;/title&gt;&lt;secondary-title&gt;Hindawi Journal of Sports Medicine&lt;/secondary-title&gt;&lt;short-title&gt;Hindawi J Sports Med&lt;/short-title&gt;&lt;/titles&gt;&lt;periodical&gt;&lt;full-title&gt;Hindawi Journal of Sports Medicine&lt;/full-title&gt;&lt;/periodical&gt;&lt;pages&gt;2075371&lt;/pages&gt;&lt;volume&gt;2019&lt;/volume&gt;&lt;edition&gt;2019/10/24&lt;/edition&gt;&lt;dates&gt;&lt;year&gt;2019&lt;/year&gt;&lt;/dates&gt;&lt;isbn&gt;2356-7651 (Print)&amp;#xD;2314-6176&lt;/isbn&gt;&lt;accession-num&gt;31641671&lt;/accession-num&gt;&lt;urls&gt;&lt;/urls&gt;&lt;custom2&gt;PMC6770371 manuscript.&lt;/custom2&gt;&lt;electronic-resource-num&gt;10.1155/2019/2075371&lt;/electronic-resource-num&gt;&lt;remote-database-provider&gt;NLM&lt;/remote-database-provider&gt;&lt;language&gt;eng&lt;/language&gt;&lt;/record&gt;&lt;/Cite&gt;&lt;/EndNote&gt;</w:instrText>
            </w:r>
            <w:r w:rsidR="000369B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separate"/>
            </w:r>
            <w:r w:rsidR="005636ED" w:rsidRPr="003C733B">
              <w:rPr>
                <w:rFonts w:ascii="Times New Roman" w:eastAsia="Times New Roman" w:hAnsi="Times New Roman" w:cs="Times New Roman"/>
                <w:noProof/>
                <w:color w:val="000000"/>
                <w:shd w:val="clear" w:color="auto" w:fill="FFFFFF" w:themeFill="background1"/>
              </w:rPr>
              <w:t>[92]</w:t>
            </w:r>
            <w:r w:rsidR="000369B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end"/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63D960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3B15A1E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5DB06F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EA80CC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FFFD5B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4B76F2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C300D8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A84A0A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D141CF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7A89BC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A6C1B6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063DB4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1DF96E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9AD9FB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4D43FD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DA1DC3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58A244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F9E08F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CCAB16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705068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6D731E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8A2E0E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gridSpan w:val="2"/>
            <w:tcBorders>
              <w:top w:val="nil"/>
            </w:tcBorders>
            <w:shd w:val="clear" w:color="auto" w:fill="auto"/>
            <w:noWrap/>
          </w:tcPr>
          <w:p w14:paraId="5B9B0AB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5F6A73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27973D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E0C4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9%</w:t>
            </w:r>
          </w:p>
        </w:tc>
      </w:tr>
      <w:tr w:rsidR="005F76D9" w:rsidRPr="003C733B" w14:paraId="7152987D" w14:textId="77777777" w:rsidTr="00DB0071">
        <w:trPr>
          <w:trHeight w:val="331"/>
        </w:trPr>
        <w:tc>
          <w:tcPr>
            <w:tcW w:w="3254" w:type="dxa"/>
            <w:tcBorders>
              <w:top w:val="nil"/>
            </w:tcBorders>
            <w:shd w:val="clear" w:color="auto" w:fill="auto"/>
            <w:noWrap/>
            <w:hideMark/>
          </w:tcPr>
          <w:p w14:paraId="19A5E3FD" w14:textId="4D1EA6E7" w:rsidR="005F76D9" w:rsidRPr="003C733B" w:rsidRDefault="005F76D9" w:rsidP="00DB0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Park et al. (2014</w:t>
            </w:r>
            <w:r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t xml:space="preserve">) </w:t>
            </w:r>
            <w:r w:rsidR="002D13B4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begin"/>
            </w:r>
            <w:r w:rsidR="005B03E0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instrText xml:space="preserve"> ADDIN EN.CITE &lt;EndNote&gt;&lt;Cite&gt;&lt;Author&gt;Park&lt;/Author&gt;&lt;Year&gt;2014&lt;/Year&gt;&lt;RecNum&gt;2379&lt;/RecNum&gt;&lt;DisplayText&gt;[113]&lt;/DisplayText&gt;&lt;record&gt;&lt;rec-number&gt;2379&lt;/rec-number&gt;&lt;foreign-keys&gt;&lt;key app="EN" db-id="adwvddz2l0vw5te9vwpvwds7d5wred0zears" timestamp="1632124023"&gt;2379&lt;/key&gt;&lt;/foreign-keys&gt;&lt;ref-type name="Journal Article"&gt;17&lt;/ref-type&gt;&lt;contributors&gt;&lt;authors&gt;&lt;author&gt;Park, S. W.&lt;/author&gt;&lt;author&gt;Brenneman, M.&lt;/author&gt;&lt;author&gt;Cooke, W. H.&lt;/author&gt;&lt;author&gt;Cordova, A.&lt;/author&gt;&lt;author&gt;Fogt, D.&lt;/author&gt;&lt;/authors&gt;&lt;/contributors&gt;&lt;auth-address&gt;Department of Health and Kinesiology, The University of Texas at San Antonio, San Antonio, TX, USA.&lt;/auth-address&gt;&lt;titles&gt;&lt;title&gt;Determination of Anaerobic Threshold by Heart Rate or Heart Rate Variability using Discontinuous Cycle Ergometry&lt;/title&gt;&lt;secondary-title&gt;Int J Exerc Sci&lt;/secondary-title&gt;&lt;/titles&gt;&lt;pages&gt;45-53&lt;/pages&gt;&lt;volume&gt;7&lt;/volume&gt;&lt;number&gt;1&lt;/number&gt;&lt;edition&gt;2014/01/01&lt;/edition&gt;&lt;keywords&gt;&lt;keyword&gt;Heart rate&lt;/keyword&gt;&lt;keyword&gt;anaerobic threshold&lt;/keyword&gt;&lt;keyword&gt;cycling&lt;/keyword&gt;&lt;keyword&gt;heart rate variability&lt;/keyword&gt;&lt;/keywords&gt;&lt;dates&gt;&lt;year&gt;2014&lt;/year&gt;&lt;/dates&gt;&lt;isbn&gt;1939-795X (Print)&amp;#xD;1939-795x&lt;/isbn&gt;&lt;accession-num&gt;27182400&lt;/accession-num&gt;&lt;urls&gt;&lt;/urls&gt;&lt;custom2&gt;PMC4831896&lt;/custom2&gt;&lt;remote-database-provider&gt;NLM&lt;/remote-database-provider&gt;&lt;language&gt;eng&lt;/language&gt;&lt;/record&gt;&lt;/Cite&gt;&lt;/EndNote&gt;</w:instrText>
            </w:r>
            <w:r w:rsidR="002D13B4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separate"/>
            </w:r>
            <w:r w:rsidR="005B03E0" w:rsidRPr="003C733B">
              <w:rPr>
                <w:rFonts w:ascii="Times New Roman" w:eastAsia="Times New Roman" w:hAnsi="Times New Roman" w:cs="Times New Roman"/>
                <w:noProof/>
                <w:color w:val="000000"/>
                <w:shd w:val="clear" w:color="auto" w:fill="FFFFFF" w:themeFill="background1"/>
              </w:rPr>
              <w:t>[113]</w:t>
            </w:r>
            <w:r w:rsidR="002D13B4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end"/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C28233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ADC120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7AC8BF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18201C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38A3B7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917B20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D1564B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8C4FCA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81E1D9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660F74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0FC249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414394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6E627C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690754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EEFEDE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5875B5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4C8D68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7DAC76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F212D8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6DDB10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1DDFAFE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BF2AFB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gridSpan w:val="2"/>
            <w:tcBorders>
              <w:top w:val="nil"/>
            </w:tcBorders>
            <w:shd w:val="clear" w:color="auto" w:fill="auto"/>
            <w:noWrap/>
          </w:tcPr>
          <w:p w14:paraId="284D2B8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38C68C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C9BBE9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B276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2%</w:t>
            </w:r>
          </w:p>
        </w:tc>
      </w:tr>
      <w:tr w:rsidR="005F76D9" w:rsidRPr="003C733B" w14:paraId="7BB80C5A" w14:textId="77777777" w:rsidTr="00DB0071">
        <w:trPr>
          <w:trHeight w:val="331"/>
        </w:trPr>
        <w:tc>
          <w:tcPr>
            <w:tcW w:w="3254" w:type="dxa"/>
            <w:tcBorders>
              <w:top w:val="nil"/>
            </w:tcBorders>
            <w:shd w:val="clear" w:color="auto" w:fill="auto"/>
            <w:noWrap/>
            <w:hideMark/>
          </w:tcPr>
          <w:p w14:paraId="08B0F51D" w14:textId="4C435A82" w:rsidR="005F76D9" w:rsidRPr="003C733B" w:rsidRDefault="005F76D9" w:rsidP="00DB0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Queiroz et al. (2017</w:t>
            </w:r>
            <w:r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t xml:space="preserve">) </w:t>
            </w:r>
            <w:r w:rsidR="00462257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begin"/>
            </w:r>
            <w:r w:rsidR="00A44A3F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instrText xml:space="preserve"> ADDIN EN.CITE &lt;EndNote&gt;&lt;Cite&gt;&lt;Author&gt;Queiroz&lt;/Author&gt;&lt;Year&gt;2018&lt;/Year&gt;&lt;RecNum&gt;1133&lt;/RecNum&gt;&lt;DisplayText&gt;[115]&lt;/DisplayText&gt;&lt;record&gt;&lt;rec-number&gt;1133&lt;/rec-number&gt;&lt;foreign-keys&gt;&lt;key app="EN" db-id="adwvddz2l0vw5te9vwpvwds7d5wred0zears" timestamp="1631804834"&gt;1133&lt;/key&gt;&lt;/foreign-keys&gt;&lt;ref-type name="Journal Article"&gt;17&lt;/ref-type&gt;&lt;contributors&gt;&lt;authors&gt;&lt;author&gt;Queiroz, M. G.&lt;/author&gt;&lt;author&gt;Arsa, G.&lt;/author&gt;&lt;author&gt;Rezende, D. A.&lt;/author&gt;&lt;author&gt;Sousa, Lcjl&lt;/author&gt;&lt;author&gt;Oliveira, F. R.&lt;/author&gt;&lt;author&gt;Araujo, G. G.&lt;/author&gt;&lt;author&gt;Cambri, L. T.&lt;/author&gt;&lt;/authors&gt;&lt;/contributors&gt;&lt;titles&gt;&lt;title&gt;Heart rate variability estimates ventilatory threshold regardless body mass index in young people&lt;/title&gt;&lt;secondary-title&gt;Science &amp;amp; Sports&lt;/secondary-title&gt;&lt;/titles&gt;&lt;periodical&gt;&lt;full-title&gt;Science &amp;amp; Sports&lt;/full-title&gt;&lt;abbr-1&gt;Sci. Sports&lt;/abbr-1&gt;&lt;abbr-2&gt;Sci Sports&lt;/abbr-2&gt;&lt;/periodical&gt;&lt;pages&gt;39-46&lt;/pages&gt;&lt;volume&gt;33&lt;/volume&gt;&lt;number&gt;1&lt;/number&gt;&lt;dates&gt;&lt;year&gt;2018&lt;/year&gt;&lt;pub-dates&gt;&lt;date&gt;Feb&lt;/date&gt;&lt;/pub-dates&gt;&lt;/dates&gt;&lt;isbn&gt;0765-1597&lt;/isbn&gt;&lt;accession-num&gt;WOS:000428359600005&lt;/accession-num&gt;&lt;urls&gt;&lt;related-urls&gt;&lt;url&gt;&amp;lt;Go to ISI&amp;gt;://WOS:000428359600005&lt;/url&gt;&lt;/related-urls&gt;&lt;/urls&gt;&lt;electronic-resource-num&gt;10.1016/j.scispo.2017.06.005&lt;/electronic-resource-num&gt;&lt;/record&gt;&lt;/Cite&gt;&lt;/EndNote&gt;</w:instrText>
            </w:r>
            <w:r w:rsidR="00462257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separate"/>
            </w:r>
            <w:r w:rsidR="00A44A3F" w:rsidRPr="003C733B">
              <w:rPr>
                <w:rFonts w:ascii="Times New Roman" w:eastAsia="Times New Roman" w:hAnsi="Times New Roman" w:cs="Times New Roman"/>
                <w:noProof/>
                <w:color w:val="000000"/>
                <w:shd w:val="clear" w:color="auto" w:fill="FFFFFF" w:themeFill="background1"/>
              </w:rPr>
              <w:t>[115]</w:t>
            </w:r>
            <w:r w:rsidR="00462257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end"/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7B81D3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D44E1D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698539E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CCC807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C68DAD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DA0A8A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772BED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8105CC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6C519E2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27EE52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929819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85DBD8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F3CA09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3E96B5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CC7C21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66D01B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EE8510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17866B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30820D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n/a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9DFB23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5C4BBF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76C312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gridSpan w:val="2"/>
            <w:tcBorders>
              <w:top w:val="nil"/>
            </w:tcBorders>
            <w:shd w:val="clear" w:color="auto" w:fill="auto"/>
            <w:noWrap/>
          </w:tcPr>
          <w:p w14:paraId="4CA5612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F8D0EC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17CBA9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E113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9%</w:t>
            </w:r>
          </w:p>
        </w:tc>
      </w:tr>
      <w:tr w:rsidR="005F76D9" w:rsidRPr="003C733B" w14:paraId="30DE5478" w14:textId="77777777" w:rsidTr="00DB0071">
        <w:trPr>
          <w:trHeight w:val="331"/>
        </w:trPr>
        <w:tc>
          <w:tcPr>
            <w:tcW w:w="3254" w:type="dxa"/>
            <w:tcBorders>
              <w:top w:val="nil"/>
            </w:tcBorders>
            <w:shd w:val="clear" w:color="auto" w:fill="auto"/>
            <w:noWrap/>
            <w:hideMark/>
          </w:tcPr>
          <w:p w14:paraId="5EBEC591" w14:textId="11616F37" w:rsidR="005F76D9" w:rsidRPr="003C733B" w:rsidRDefault="005F76D9" w:rsidP="00DB0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Ramos-Campo et al. (2018</w:t>
            </w:r>
            <w:r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t xml:space="preserve">) </w:t>
            </w:r>
            <w:r w:rsidR="00D95001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begin"/>
            </w:r>
            <w:r w:rsidR="005636E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instrText xml:space="preserve"> ADDIN EN.CITE &lt;EndNote&gt;&lt;Cite&gt;&lt;Author&gt;Ramos-Campo&lt;/Author&gt;&lt;Year&gt;2017&lt;/Year&gt;&lt;RecNum&gt;624&lt;/RecNum&gt;&lt;DisplayText&gt;[85]&lt;/DisplayText&gt;&lt;record&gt;&lt;rec-number&gt;624&lt;/rec-number&gt;&lt;foreign-keys&gt;&lt;key app="EN" db-id="adwvddz2l0vw5te9vwpvwds7d5wred0zears" timestamp="1623670117"&gt;624&lt;/key&gt;&lt;/foreign-keys&gt;&lt;ref-type name="Journal Article"&gt;17&lt;/ref-type&gt;&lt;contributors&gt;&lt;authors&gt;&lt;author&gt;Ramos-Campo, Domingo Jesús&lt;/author&gt;&lt;author&gt;Rubio-Arias, Jacobo A&lt;/author&gt;&lt;author&gt;Ávila-Gandía, Vicente&lt;/author&gt;&lt;author&gt;Marín-Pagán, Cristian&lt;/author&gt;&lt;author&gt;Luque, Antonio&lt;/author&gt;&lt;author&gt;Alcaraz, Pedro E&lt;/author&gt;&lt;/authors&gt;&lt;/contributors&gt;&lt;titles&gt;&lt;title&gt;Heart rate variability to assess ventilatory thresholds in professional basketball players&lt;/title&gt;&lt;secondary-title&gt;Journal of sport and health science&lt;/secondary-title&gt;&lt;short-title&gt;J Sports Health Sci&lt;/short-title&gt;&lt;/titles&gt;&lt;pages&gt;468-473&lt;/pages&gt;&lt;volume&gt;6&lt;/volume&gt;&lt;number&gt;4&lt;/number&gt;&lt;dates&gt;&lt;year&gt;2017&lt;/year&gt;&lt;/dates&gt;&lt;isbn&gt;2095-2546&lt;/isbn&gt;&lt;urls&gt;&lt;/urls&gt;&lt;/record&gt;&lt;/Cite&gt;&lt;/EndNote&gt;</w:instrText>
            </w:r>
            <w:r w:rsidR="00D95001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separate"/>
            </w:r>
            <w:r w:rsidR="005636ED" w:rsidRPr="003C733B">
              <w:rPr>
                <w:rFonts w:ascii="Times New Roman" w:eastAsia="Times New Roman" w:hAnsi="Times New Roman" w:cs="Times New Roman"/>
                <w:noProof/>
                <w:color w:val="000000"/>
                <w:shd w:val="clear" w:color="auto" w:fill="FFFFFF" w:themeFill="background1"/>
              </w:rPr>
              <w:t>[85]</w:t>
            </w:r>
            <w:r w:rsidR="00D95001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end"/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7AE22A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E74CF8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24ABDA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85B2F7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D39139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1B1718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F5C400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111F29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8934ED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64531E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797443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12052F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01B799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9136D1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94DEFA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DEF350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CD22E4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646206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B54E0C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23F632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4CC49A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C326E2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gridSpan w:val="2"/>
            <w:tcBorders>
              <w:top w:val="nil"/>
            </w:tcBorders>
            <w:shd w:val="clear" w:color="auto" w:fill="auto"/>
            <w:noWrap/>
          </w:tcPr>
          <w:p w14:paraId="05B78F0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DF6CB5E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FE4CE7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7D13B5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0%</w:t>
            </w:r>
          </w:p>
        </w:tc>
      </w:tr>
      <w:tr w:rsidR="005F76D9" w:rsidRPr="003C733B" w14:paraId="0EEB37CC" w14:textId="77777777" w:rsidTr="00DB0071">
        <w:trPr>
          <w:trHeight w:val="331"/>
        </w:trPr>
        <w:tc>
          <w:tcPr>
            <w:tcW w:w="3254" w:type="dxa"/>
            <w:tcBorders>
              <w:top w:val="nil"/>
            </w:tcBorders>
            <w:shd w:val="clear" w:color="auto" w:fill="auto"/>
            <w:noWrap/>
          </w:tcPr>
          <w:p w14:paraId="5C5B4DBE" w14:textId="7DECB11A" w:rsidR="005F76D9" w:rsidRPr="003C733B" w:rsidRDefault="005F76D9" w:rsidP="00DB0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Rogers et al (2021)</w:t>
            </w:r>
            <w:r w:rsidR="00917B3A" w:rsidRPr="003C733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D95001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fldChar w:fldCharType="begin">
                <w:fldData xml:space="preserve">PEVuZE5vdGU+PENpdGU+PEF1dGhvcj5Sb2dlcnM8L0F1dGhvcj48WWVhcj4yMDIxPC9ZZWFyPjxS
ZWNOdW0+NjA1PC9SZWNOdW0+PERpc3BsYXlUZXh0PlsyNF08L0Rpc3BsYXlUZXh0PjxyZWNvcmQ+
PHJlYy1udW1iZXI+NjA1PC9yZWMtbnVtYmVyPjxmb3JlaWduLWtleXM+PGtleSBhcHA9IkVOIiBk
Yi1pZD0iYWR3dmRkejJsMHZ3NXRlOXZ3cHZ3ZHM3ZDV3cmVkMHplYXJzIiB0aW1lc3RhbXA9IjE2
MjMzMzQwNTYiPjYwNTwva2V5PjwvZm9yZWlnbi1rZXlzPjxyZWYtdHlwZSBuYW1lPSJKb3VybmFs
IEFydGljbGUiPjE3PC9yZWYtdHlwZT48Y29udHJpYnV0b3JzPjxhdXRob3JzPjxhdXRob3I+Um9n
ZXJzLCBCcnVjZTwvYXV0aG9yPjxhdXRob3I+R2lsZXMsIEQuPC9hdXRob3I+PGF1dGhvcj5EcmFw
ZXIsIE4uPC9hdXRob3I+PGF1dGhvcj5Ib29zLCBPLjwvYXV0aG9yPjxhdXRob3I+R3JvbndhbGQs
IFQuPC9hdXRob3I+PC9hdXRob3JzPjwvY29udHJpYnV0b3JzPjxhdXRoLWFkZHJlc3M+Q29sbGVn
ZSBvZiBNZWRpY2luZSwgVW5pdmVyc2l0eSBvZiBDZW50cmFsIEZsb3JpZGEsIE9ybGFuZG8sIEZM
LCBVbml0ZWQgU3RhdGVzLiYjeEQ7TGF0dGljZSBUcmFpbmluZyBMdGQuLCBDaGVzdGVyZmllbGQs
IFVuaXRlZCBLaW5nZG9tLiYjeEQ7U2Nob29sIG9mIEhlYWx0aCBTY2llbmNlcywgQ29sbGVnZSBv
ZiBFZHVjYXRpb24sIEhlYWx0aCBhbmQgSHVtYW4gRGV2ZWxvcG1lbnQsIFVuaXZlcnNpdHkgb2Yg
Q2FudGVyYnVyeSwgQ2hyaXN0Y2h1cmNoLCBOZXcgWmVhbGFuZC4mI3hEO0NlbnRlciBmb3IgU3Bv
cnRzIGFuZCBQaHlzaWNhbCBFZHVjYXRpb24sIEp1bGl1cyBNYXhpbWlsaWFucyBVbml2ZXJzaXR5
IG9mIFd1ZXJ6YnVyZywgV3VlcnpidXJnLCBHZXJtYW55LiYjeEQ7RGVwYXJ0bWVudCBvZiBQZXJm
b3JtYW5jZSwgTmV1cm9zY2llbmNlLCBUaGVyYXB5IGFuZCBIZWFsdGgsIEZhY3VsdHkgb2YgSGVh
bHRoIFNjaWVuY2VzLCBNU0ggTWVkaWNhbCBTY2hvb2wgSGFtYnVyZywgVW5pdmVyc2l0eSBvZiBB
cHBsaWVkIFNjaWVuY2VzIGFuZCBNZWRpY2FsIFVuaXZlcnNpdHksIEhhbWJ1cmcsIEdlcm1hbnku
PC9hdXRoLWFkZHJlc3M+PHRpdGxlcz48dGl0bGU+QSBOZXcgRGV0ZWN0aW9uIE1ldGhvZCBEZWZp
bmluZyB0aGUgQWVyb2JpYyBUaHJlc2hvbGQgZm9yIEVuZHVyYW5jZSBFeGVyY2lzZSBhbmQgVHJh
aW5pbmcgUHJlc2NyaXB0aW9uIEJhc2VkIG9uIEZyYWN0YWwgQ29ycmVsYXRpb24gUHJvcGVydGll
cyBvZiBIZWFydCBSYXRlIFZhcmlhYmlsaXR5PC90aXRsZT48c2Vjb25kYXJ5LXRpdGxlPkZyb250
IFBoeXNpb2w8L3NlY29uZGFyeS10aXRsZT48L3RpdGxlcz48cGVyaW9kaWNhbD48ZnVsbC10aXRs
ZT5Gcm9udGllcnMgaW4gUGh5c2lvbG9neTwvZnVsbC10aXRsZT48YWJici0xPkZyb250LiBQaHlz
aW9sLjwvYWJici0xPjxhYmJyLTI+RnJvbnQgUGh5c2lvbDwvYWJici0yPjwvcGVyaW9kaWNhbD48
cGFnZXM+NTk2NTY3PC9wYWdlcz48dm9sdW1lPjExPC92b2x1bWU+PGVkaXRpb24+MjAyMS8wMi8w
MjwvZWRpdGlvbj48a2V5d29yZHM+PGtleXdvcmQ+YWVyb2JpYyB0aHJlc2hvbGQ8L2tleXdvcmQ+
PGtleXdvcmQ+ZGV0cmVuZGVkIGZsdWN0dWF0aW9uIGFuYWx5c2lzPC9rZXl3b3JkPjxrZXl3b3Jk
PmVuZHVyYW5jZSBleGVyY2lzZTwva2V5d29yZD48a2V5d29yZD5lbmR1cmFuY2UgdHJhaW5pbmc8
L2tleXdvcmQ+PGtleXdvcmQ+aW50ZW5zaXR5IGRpc3RyaWJ1dGlvbjwva2V5d29yZD48a2V5d29y
ZD5pbnRlbnNpdHkgem9uZXM8L2tleXdvcmQ+PGtleXdvcmQ+cG9sYXJpemVkIHRyYWluaW5nPC9r
ZXl3b3JkPjxrZXl3b3JkPnZlbnRpbGF0b3J5IHRocmVzaG9sZDwva2V5d29yZD48a2V5d29yZD5y
ZXNlYXJjaCB3YXMgY29uZHVjdGVkIGluIHRoZSBhYnNlbmNlIG9mIGFueSBjb21tZXJjaWFsIG9y
IGZpbmFuY2lhbCByZWxhdGlvbnNoaXBzPC9rZXl3b3JkPjxrZXl3b3JkPnRoYXQgY291bGQgYmUg
Y29uc3RydWVkIGFzIGEgcG90ZW50aWFsIGNvbmZsaWN0IG9mIGludGVyZXN0Ljwva2V5d29yZD48
L2tleXdvcmRzPjxkYXRlcz48eWVhcj4yMDIxPC95ZWFyPjwvZGF0ZXM+PGlzYm4+MTY2NC0wNDJY
IChQcmludCkmI3hEOzE2NjQtMDQyeDwvaXNibj48YWNjZXNzaW9uLW51bT4zMzUxOTUwNDwvYWNj
ZXNzaW9uLW51bT48dXJscz48L3VybHM+PGN1c3RvbTI+UE1DNzg0NTU0NTwvY3VzdG9tMj48ZWxl
Y3Ryb25pYy1yZXNvdXJjZS1udW0+MTAuMzM4OS9mcGh5cy4yMDIwLjU5NjU2NzwvZWxlY3Ryb25p
Yy1yZXNvdXJjZS1udW0+PHJlbW90ZS1kYXRhYmFzZS1wcm92aWRlcj5OTE08L3JlbW90ZS1kYXRh
YmFzZS1wcm92aWRlcj48bGFuZ3VhZ2U+ZW5nPC9sYW5ndWFnZT48L3JlY29yZD48L0NpdGU+PC9F
bmROb3RlPgB=
</w:fldData>
              </w:fldChar>
            </w:r>
            <w:r w:rsidR="00392C72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instrText xml:space="preserve"> ADDIN EN.CITE </w:instrText>
            </w:r>
            <w:r w:rsidR="00392C72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fldChar w:fldCharType="begin">
                <w:fldData xml:space="preserve">PEVuZE5vdGU+PENpdGU+PEF1dGhvcj5Sb2dlcnM8L0F1dGhvcj48WWVhcj4yMDIxPC9ZZWFyPjxS
ZWNOdW0+NjA1PC9SZWNOdW0+PERpc3BsYXlUZXh0PlsyNF08L0Rpc3BsYXlUZXh0PjxyZWNvcmQ+
PHJlYy1udW1iZXI+NjA1PC9yZWMtbnVtYmVyPjxmb3JlaWduLWtleXM+PGtleSBhcHA9IkVOIiBk
Yi1pZD0iYWR3dmRkejJsMHZ3NXRlOXZ3cHZ3ZHM3ZDV3cmVkMHplYXJzIiB0aW1lc3RhbXA9IjE2
MjMzMzQwNTYiPjYwNTwva2V5PjwvZm9yZWlnbi1rZXlzPjxyZWYtdHlwZSBuYW1lPSJKb3VybmFs
IEFydGljbGUiPjE3PC9yZWYtdHlwZT48Y29udHJpYnV0b3JzPjxhdXRob3JzPjxhdXRob3I+Um9n
ZXJzLCBCcnVjZTwvYXV0aG9yPjxhdXRob3I+R2lsZXMsIEQuPC9hdXRob3I+PGF1dGhvcj5EcmFw
ZXIsIE4uPC9hdXRob3I+PGF1dGhvcj5Ib29zLCBPLjwvYXV0aG9yPjxhdXRob3I+R3JvbndhbGQs
IFQuPC9hdXRob3I+PC9hdXRob3JzPjwvY29udHJpYnV0b3JzPjxhdXRoLWFkZHJlc3M+Q29sbGVn
ZSBvZiBNZWRpY2luZSwgVW5pdmVyc2l0eSBvZiBDZW50cmFsIEZsb3JpZGEsIE9ybGFuZG8sIEZM
LCBVbml0ZWQgU3RhdGVzLiYjeEQ7TGF0dGljZSBUcmFpbmluZyBMdGQuLCBDaGVzdGVyZmllbGQs
IFVuaXRlZCBLaW5nZG9tLiYjeEQ7U2Nob29sIG9mIEhlYWx0aCBTY2llbmNlcywgQ29sbGVnZSBv
ZiBFZHVjYXRpb24sIEhlYWx0aCBhbmQgSHVtYW4gRGV2ZWxvcG1lbnQsIFVuaXZlcnNpdHkgb2Yg
Q2FudGVyYnVyeSwgQ2hyaXN0Y2h1cmNoLCBOZXcgWmVhbGFuZC4mI3hEO0NlbnRlciBmb3IgU3Bv
cnRzIGFuZCBQaHlzaWNhbCBFZHVjYXRpb24sIEp1bGl1cyBNYXhpbWlsaWFucyBVbml2ZXJzaXR5
IG9mIFd1ZXJ6YnVyZywgV3VlcnpidXJnLCBHZXJtYW55LiYjeEQ7RGVwYXJ0bWVudCBvZiBQZXJm
b3JtYW5jZSwgTmV1cm9zY2llbmNlLCBUaGVyYXB5IGFuZCBIZWFsdGgsIEZhY3VsdHkgb2YgSGVh
bHRoIFNjaWVuY2VzLCBNU0ggTWVkaWNhbCBTY2hvb2wgSGFtYnVyZywgVW5pdmVyc2l0eSBvZiBB
cHBsaWVkIFNjaWVuY2VzIGFuZCBNZWRpY2FsIFVuaXZlcnNpdHksIEhhbWJ1cmcsIEdlcm1hbnku
PC9hdXRoLWFkZHJlc3M+PHRpdGxlcz48dGl0bGU+QSBOZXcgRGV0ZWN0aW9uIE1ldGhvZCBEZWZp
bmluZyB0aGUgQWVyb2JpYyBUaHJlc2hvbGQgZm9yIEVuZHVyYW5jZSBFeGVyY2lzZSBhbmQgVHJh
aW5pbmcgUHJlc2NyaXB0aW9uIEJhc2VkIG9uIEZyYWN0YWwgQ29ycmVsYXRpb24gUHJvcGVydGll
cyBvZiBIZWFydCBSYXRlIFZhcmlhYmlsaXR5PC90aXRsZT48c2Vjb25kYXJ5LXRpdGxlPkZyb250
IFBoeXNpb2w8L3NlY29uZGFyeS10aXRsZT48L3RpdGxlcz48cGVyaW9kaWNhbD48ZnVsbC10aXRs
ZT5Gcm9udGllcnMgaW4gUGh5c2lvbG9neTwvZnVsbC10aXRsZT48YWJici0xPkZyb250LiBQaHlz
aW9sLjwvYWJici0xPjxhYmJyLTI+RnJvbnQgUGh5c2lvbDwvYWJici0yPjwvcGVyaW9kaWNhbD48
cGFnZXM+NTk2NTY3PC9wYWdlcz48dm9sdW1lPjExPC92b2x1bWU+PGVkaXRpb24+MjAyMS8wMi8w
MjwvZWRpdGlvbj48a2V5d29yZHM+PGtleXdvcmQ+YWVyb2JpYyB0aHJlc2hvbGQ8L2tleXdvcmQ+
PGtleXdvcmQ+ZGV0cmVuZGVkIGZsdWN0dWF0aW9uIGFuYWx5c2lzPC9rZXl3b3JkPjxrZXl3b3Jk
PmVuZHVyYW5jZSBleGVyY2lzZTwva2V5d29yZD48a2V5d29yZD5lbmR1cmFuY2UgdHJhaW5pbmc8
L2tleXdvcmQ+PGtleXdvcmQ+aW50ZW5zaXR5IGRpc3RyaWJ1dGlvbjwva2V5d29yZD48a2V5d29y
ZD5pbnRlbnNpdHkgem9uZXM8L2tleXdvcmQ+PGtleXdvcmQ+cG9sYXJpemVkIHRyYWluaW5nPC9r
ZXl3b3JkPjxrZXl3b3JkPnZlbnRpbGF0b3J5IHRocmVzaG9sZDwva2V5d29yZD48a2V5d29yZD5y
ZXNlYXJjaCB3YXMgY29uZHVjdGVkIGluIHRoZSBhYnNlbmNlIG9mIGFueSBjb21tZXJjaWFsIG9y
IGZpbmFuY2lhbCByZWxhdGlvbnNoaXBzPC9rZXl3b3JkPjxrZXl3b3JkPnRoYXQgY291bGQgYmUg
Y29uc3RydWVkIGFzIGEgcG90ZW50aWFsIGNvbmZsaWN0IG9mIGludGVyZXN0Ljwva2V5d29yZD48
L2tleXdvcmRzPjxkYXRlcz48eWVhcj4yMDIxPC95ZWFyPjwvZGF0ZXM+PGlzYm4+MTY2NC0wNDJY
IChQcmludCkmI3hEOzE2NjQtMDQyeDwvaXNibj48YWNjZXNzaW9uLW51bT4zMzUxOTUwNDwvYWNj
ZXNzaW9uLW51bT48dXJscz48L3VybHM+PGN1c3RvbTI+UE1DNzg0NTU0NTwvY3VzdG9tMj48ZWxl
Y3Ryb25pYy1yZXNvdXJjZS1udW0+MTAuMzM4OS9mcGh5cy4yMDIwLjU5NjU2NzwvZWxlY3Ryb25p
Yy1yZXNvdXJjZS1udW0+PHJlbW90ZS1kYXRhYmFzZS1wcm92aWRlcj5OTE08L3JlbW90ZS1kYXRh
YmFzZS1wcm92aWRlcj48bGFuZ3VhZ2U+ZW5nPC9sYW5ndWFnZT48L3JlY29yZD48L0NpdGU+PC9F
bmROb3RlPgB=
</w:fldData>
              </w:fldChar>
            </w:r>
            <w:r w:rsidR="00392C72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instrText xml:space="preserve"> ADDIN EN.CITE.DATA </w:instrText>
            </w:r>
            <w:r w:rsidR="00392C72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</w:r>
            <w:r w:rsidR="00392C72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fldChar w:fldCharType="end"/>
            </w:r>
            <w:r w:rsidR="00D95001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</w:r>
            <w:r w:rsidR="00D95001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fldChar w:fldCharType="separate"/>
            </w:r>
            <w:r w:rsidR="00392C72" w:rsidRPr="003C733B">
              <w:rPr>
                <w:rFonts w:ascii="Times New Roman" w:eastAsia="Times New Roman" w:hAnsi="Times New Roman" w:cs="Times New Roman"/>
                <w:noProof/>
                <w:color w:val="000000"/>
              </w:rPr>
              <w:t>[24]</w:t>
            </w:r>
            <w:r w:rsidR="00D95001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fldChar w:fldCharType="end"/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5C25D2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C7D311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9D0D322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B40BDC2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DBC7F5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36EDBF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EFA648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6EEA2C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BE74DB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39D196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CE47FE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50B819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577019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1854DE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20B8D42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037091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A64EDA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CFE1D4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BB4E43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5A3BBC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5681BD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6019AD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gridSpan w:val="2"/>
            <w:tcBorders>
              <w:top w:val="nil"/>
            </w:tcBorders>
            <w:shd w:val="clear" w:color="auto" w:fill="auto"/>
            <w:noWrap/>
          </w:tcPr>
          <w:p w14:paraId="069E14B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98E0F9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9F9F76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948CD2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2%</w:t>
            </w:r>
          </w:p>
        </w:tc>
      </w:tr>
      <w:tr w:rsidR="005F76D9" w:rsidRPr="003C733B" w14:paraId="4869E040" w14:textId="77777777" w:rsidTr="00DB0071">
        <w:trPr>
          <w:trHeight w:val="331"/>
        </w:trPr>
        <w:tc>
          <w:tcPr>
            <w:tcW w:w="3254" w:type="dxa"/>
            <w:tcBorders>
              <w:top w:val="nil"/>
            </w:tcBorders>
            <w:shd w:val="clear" w:color="auto" w:fill="auto"/>
            <w:noWrap/>
          </w:tcPr>
          <w:p w14:paraId="70C848F9" w14:textId="4F40777E" w:rsidR="005F76D9" w:rsidRPr="003C733B" w:rsidRDefault="005F76D9" w:rsidP="00DB0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Rogers et al. (2021)</w:t>
            </w:r>
            <w:r w:rsidR="00D95001" w:rsidRPr="003C733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BD167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fldChar w:fldCharType="begin">
                <w:fldData xml:space="preserve">PEVuZE5vdGU+PENpdGU+PEF1dGhvcj5Sb2dlcnM8L0F1dGhvcj48WWVhcj4yMDIxPC9ZZWFyPjxS
ZWNOdW0+NjIyPC9SZWNOdW0+PERpc3BsYXlUZXh0Pls1MV08L0Rpc3BsYXlUZXh0PjxyZWNvcmQ+
PHJlYy1udW1iZXI+NjIyPC9yZWMtbnVtYmVyPjxmb3JlaWduLWtleXM+PGtleSBhcHA9IkVOIiBk
Yi1pZD0iYWR3dmRkejJsMHZ3NXRlOXZ3cHZ3ZHM3ZDV3cmVkMHplYXJzIiB0aW1lc3RhbXA9IjE2
MjMzMzY2MDAiPjYyMjwva2V5PjwvZm9yZWlnbi1rZXlzPjxyZWYtdHlwZSBuYW1lPSJKb3VybmFs
IEFydGljbGUiPjE3PC9yZWYtdHlwZT48Y29udHJpYnV0b3JzPjxhdXRob3JzPjxhdXRob3I+Um9n
ZXJzLCBCcnVjZTwvYXV0aG9yPjxhdXRob3I+R2lsZXMsIEQuPC9hdXRob3I+PGF1dGhvcj5EcmFw
ZXIsIE4uPC9hdXRob3I+PGF1dGhvcj5Nb3Vyb3QsIEwuPC9hdXRob3I+PGF1dGhvcj5Hcm9ud2Fs
ZCwgVC48L2F1dGhvcj48L2F1dGhvcnM+PC9jb250cmlidXRvcnM+PGF1dGgtYWRkcmVzcz5Db2xs
ZWdlIG9mIE1lZGljaW5lLCBVbml2ZXJzaXR5IG9mIENlbnRyYWwgRmxvcmlkYSwgNjg1MCBMYWtl
IE5vbmEgQm91bGV2YXJkLCBPcmxhbmRvLCBGTCAzMjgyNy03NDA4LCBVU0EuJiN4RDtMYXR0aWNl
IFRyYWluaW5nIEx0ZC4sIENoZXN0ZXJmaWVsZCBTNDEgOUFULCBVSy4mI3hEO1NjaG9vbCBvZiBI
ZWFsdGggU2NpZW5jZXMsIENvbGxlZ2Ugb2YgRWR1Y2F0aW9uLCBIZWFsdGggYW5kIEh1bWFuIERl
dmVsb3BtZW50LCBVbml2ZXJzaXR5IG9mIENhbnRlcmJ1cnksIDgwNDEgQ2hyaXN0Y2h1cmNoLCBO
ZXcgWmVhbGFuZC4mI3hEO0VBMzkyMCBQcm9nbm9zdGljIEZhY3RvcnMgYW5kIFJlZ3VsYXRvcnkg
RmFjdG9ycyBvZiBDYXJkaWFjIGFuZCBWYXNjdWxhciBQYXRob2xvZ2llcywgRXhlcmNpc2UgUGVy
Zm9ybWFuY2UgSGVhbHRoIElubm92YXRpb24gKEVQSEkpIFBsYXRmb3JtLCBVbml2ZXJzaXR5IG9m
IEJvdXJnb2duZSBGcmFuY2hlLUNvbXTDqSwgMjUwMDAgQmVzYW7Dp29uLCBGcmFuY2UuJiN4RDtE
aXZpc2lvbiBmb3IgUGh5c2ljYWwgRWR1Y2F0aW9uLCBOYXRpb25hbCBSZXNlYXJjaCBUb21zayBQ
b2x5dGVjaG5pYyBVbml2ZXJzaXR5LCBMZW5pbiBBdmUsIDMwLCA2MzQwNTAgVG9tc2sgT2JsYXN0
LCBSdXNzaWEuJiN4RDtEZXBhcnRtZW50IG9mIFBlcmZvcm1hbmNlLCBOZXVyb3NjaWVuY2UsIFRo
ZXJhcHkgYW5kIEhlYWx0aCwgRmFjdWx0eSBvZiBIZWFsdGggU2NpZW5jZXMsIE1TSCBNZWRpY2Fs
IFNjaG9vbCBIYW1idXJnLCBVbml2ZXJzaXR5IG9mIEFwcGxpZWQgU2NpZW5jZXMgYW5kIE1lZGlj
YWwgVW5pdmVyc2l0eSwgQW0gS2Fpc2Vya2FpIDEsIDIwNDU3IEhhbWJ1cmcsIEdlcm1hbnkuPC9h
dXRoLWFkZHJlc3M+PHRpdGxlcz48dGl0bGU+RGV0ZWN0aW9uIG9mIHRoZSBBbmFlcm9iaWMgVGhy
ZXNob2xkIGluIEVuZHVyYW5jZSBTcG9ydHM6IFZhbGlkYXRpb24gb2YgYSBOZXcgTWV0aG9kIFVz
aW5nIENvcnJlbGF0aW9uIFByb3BlcnRpZXMgb2YgSGVhcnQgUmF0ZSBWYXJpYWJpbGl0eTwvdGl0
bGU+PHNlY29uZGFyeS10aXRsZT5KIEZ1bmN0IE1vcnBob2wgS2luZXNpb2w8L3NlY29uZGFyeS10
aXRsZT48L3RpdGxlcz48dm9sdW1lPjY8L3ZvbHVtZT48bnVtYmVyPjI8L251bWJlcj48ZWRpdGlv
bj4yMDIxLzA1LzAxPC9lZGl0aW9uPjxrZXl3b3Jkcz48a2V5d29yZD5IcnY8L2tleXdvcmQ+PGtl
eXdvcmQ+YXV0b25vbWljIG5lcnZvdXMgc3lzdGVtPC9rZXl3b3JkPjxrZXl3b3JkPmVuZHVyYW5j
ZSB0cmFpbmluZzwva2V5d29yZD48a2V5d29yZD5pbnRlbnNpdHkgZGlzdHJpYnV0aW9uPC9rZXl3
b3JkPjwva2V5d29yZHM+PGRhdGVzPjx5ZWFyPjIwMjE8L3llYXI+PHB1Yi1kYXRlcz48ZGF0ZT5B
cHIgMjY8L2RhdGU+PC9wdWItZGF0ZXM+PC9kYXRlcz48aXNibj4yNDExLTUxNDI8L2lzYm4+PGFj
Y2Vzc2lvbi1udW0+MzM5MjU5NzQ8L2FjY2Vzc2lvbi1udW0+PHVybHM+PC91cmxzPjxlbGVjdHJv
bmljLXJlc291cmNlLW51bT4xMC4zMzkwL2pmbWs2MDIwMDM4PC9lbGVjdHJvbmljLXJlc291cmNl
LW51bT48cmVtb3RlLWRhdGFiYXNlLXByb3ZpZGVyPk5MTTwvcmVtb3RlLWRhdGFiYXNlLXByb3Zp
ZGVyPjxsYW5ndWFnZT5lbmc8L2xhbmd1YWdlPjwvcmVjb3JkPjwvQ2l0ZT48L0VuZE5vdGU+AG==
</w:fldData>
              </w:fldChar>
            </w:r>
            <w:r w:rsidR="00392C72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instrText xml:space="preserve"> ADDIN EN.CITE </w:instrText>
            </w:r>
            <w:r w:rsidR="00392C72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fldChar w:fldCharType="begin">
                <w:fldData xml:space="preserve">PEVuZE5vdGU+PENpdGU+PEF1dGhvcj5Sb2dlcnM8L0F1dGhvcj48WWVhcj4yMDIxPC9ZZWFyPjxS
ZWNOdW0+NjIyPC9SZWNOdW0+PERpc3BsYXlUZXh0Pls1MV08L0Rpc3BsYXlUZXh0PjxyZWNvcmQ+
PHJlYy1udW1iZXI+NjIyPC9yZWMtbnVtYmVyPjxmb3JlaWduLWtleXM+PGtleSBhcHA9IkVOIiBk
Yi1pZD0iYWR3dmRkejJsMHZ3NXRlOXZ3cHZ3ZHM3ZDV3cmVkMHplYXJzIiB0aW1lc3RhbXA9IjE2
MjMzMzY2MDAiPjYyMjwva2V5PjwvZm9yZWlnbi1rZXlzPjxyZWYtdHlwZSBuYW1lPSJKb3VybmFs
IEFydGljbGUiPjE3PC9yZWYtdHlwZT48Y29udHJpYnV0b3JzPjxhdXRob3JzPjxhdXRob3I+Um9n
ZXJzLCBCcnVjZTwvYXV0aG9yPjxhdXRob3I+R2lsZXMsIEQuPC9hdXRob3I+PGF1dGhvcj5EcmFw
ZXIsIE4uPC9hdXRob3I+PGF1dGhvcj5Nb3Vyb3QsIEwuPC9hdXRob3I+PGF1dGhvcj5Hcm9ud2Fs
ZCwgVC48L2F1dGhvcj48L2F1dGhvcnM+PC9jb250cmlidXRvcnM+PGF1dGgtYWRkcmVzcz5Db2xs
ZWdlIG9mIE1lZGljaW5lLCBVbml2ZXJzaXR5IG9mIENlbnRyYWwgRmxvcmlkYSwgNjg1MCBMYWtl
IE5vbmEgQm91bGV2YXJkLCBPcmxhbmRvLCBGTCAzMjgyNy03NDA4LCBVU0EuJiN4RDtMYXR0aWNl
IFRyYWluaW5nIEx0ZC4sIENoZXN0ZXJmaWVsZCBTNDEgOUFULCBVSy4mI3hEO1NjaG9vbCBvZiBI
ZWFsdGggU2NpZW5jZXMsIENvbGxlZ2Ugb2YgRWR1Y2F0aW9uLCBIZWFsdGggYW5kIEh1bWFuIERl
dmVsb3BtZW50LCBVbml2ZXJzaXR5IG9mIENhbnRlcmJ1cnksIDgwNDEgQ2hyaXN0Y2h1cmNoLCBO
ZXcgWmVhbGFuZC4mI3hEO0VBMzkyMCBQcm9nbm9zdGljIEZhY3RvcnMgYW5kIFJlZ3VsYXRvcnkg
RmFjdG9ycyBvZiBDYXJkaWFjIGFuZCBWYXNjdWxhciBQYXRob2xvZ2llcywgRXhlcmNpc2UgUGVy
Zm9ybWFuY2UgSGVhbHRoIElubm92YXRpb24gKEVQSEkpIFBsYXRmb3JtLCBVbml2ZXJzaXR5IG9m
IEJvdXJnb2duZSBGcmFuY2hlLUNvbXTDqSwgMjUwMDAgQmVzYW7Dp29uLCBGcmFuY2UuJiN4RDtE
aXZpc2lvbiBmb3IgUGh5c2ljYWwgRWR1Y2F0aW9uLCBOYXRpb25hbCBSZXNlYXJjaCBUb21zayBQ
b2x5dGVjaG5pYyBVbml2ZXJzaXR5LCBMZW5pbiBBdmUsIDMwLCA2MzQwNTAgVG9tc2sgT2JsYXN0
LCBSdXNzaWEuJiN4RDtEZXBhcnRtZW50IG9mIFBlcmZvcm1hbmNlLCBOZXVyb3NjaWVuY2UsIFRo
ZXJhcHkgYW5kIEhlYWx0aCwgRmFjdWx0eSBvZiBIZWFsdGggU2NpZW5jZXMsIE1TSCBNZWRpY2Fs
IFNjaG9vbCBIYW1idXJnLCBVbml2ZXJzaXR5IG9mIEFwcGxpZWQgU2NpZW5jZXMgYW5kIE1lZGlj
YWwgVW5pdmVyc2l0eSwgQW0gS2Fpc2Vya2FpIDEsIDIwNDU3IEhhbWJ1cmcsIEdlcm1hbnkuPC9h
dXRoLWFkZHJlc3M+PHRpdGxlcz48dGl0bGU+RGV0ZWN0aW9uIG9mIHRoZSBBbmFlcm9iaWMgVGhy
ZXNob2xkIGluIEVuZHVyYW5jZSBTcG9ydHM6IFZhbGlkYXRpb24gb2YgYSBOZXcgTWV0aG9kIFVz
aW5nIENvcnJlbGF0aW9uIFByb3BlcnRpZXMgb2YgSGVhcnQgUmF0ZSBWYXJpYWJpbGl0eTwvdGl0
bGU+PHNlY29uZGFyeS10aXRsZT5KIEZ1bmN0IE1vcnBob2wgS2luZXNpb2w8L3NlY29uZGFyeS10
aXRsZT48L3RpdGxlcz48dm9sdW1lPjY8L3ZvbHVtZT48bnVtYmVyPjI8L251bWJlcj48ZWRpdGlv
bj4yMDIxLzA1LzAxPC9lZGl0aW9uPjxrZXl3b3Jkcz48a2V5d29yZD5IcnY8L2tleXdvcmQ+PGtl
eXdvcmQ+YXV0b25vbWljIG5lcnZvdXMgc3lzdGVtPC9rZXl3b3JkPjxrZXl3b3JkPmVuZHVyYW5j
ZSB0cmFpbmluZzwva2V5d29yZD48a2V5d29yZD5pbnRlbnNpdHkgZGlzdHJpYnV0aW9uPC9rZXl3
b3JkPjwva2V5d29yZHM+PGRhdGVzPjx5ZWFyPjIwMjE8L3llYXI+PHB1Yi1kYXRlcz48ZGF0ZT5B
cHIgMjY8L2RhdGU+PC9wdWItZGF0ZXM+PC9kYXRlcz48aXNibj4yNDExLTUxNDI8L2lzYm4+PGFj
Y2Vzc2lvbi1udW0+MzM5MjU5NzQ8L2FjY2Vzc2lvbi1udW0+PHVybHM+PC91cmxzPjxlbGVjdHJv
bmljLXJlc291cmNlLW51bT4xMC4zMzkwL2pmbWs2MDIwMDM4PC9lbGVjdHJvbmljLXJlc291cmNl
LW51bT48cmVtb3RlLWRhdGFiYXNlLXByb3ZpZGVyPk5MTTwvcmVtb3RlLWRhdGFiYXNlLXByb3Zp
ZGVyPjxsYW5ndWFnZT5lbmc8L2xhbmd1YWdlPjwvcmVjb3JkPjwvQ2l0ZT48L0VuZE5vdGU+AG==
</w:fldData>
              </w:fldChar>
            </w:r>
            <w:r w:rsidR="00392C72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instrText xml:space="preserve"> ADDIN EN.CITE.DATA </w:instrText>
            </w:r>
            <w:r w:rsidR="00392C72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</w:r>
            <w:r w:rsidR="00392C72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fldChar w:fldCharType="end"/>
            </w:r>
            <w:r w:rsidR="00BD167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</w:r>
            <w:r w:rsidR="00BD167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fldChar w:fldCharType="separate"/>
            </w:r>
            <w:r w:rsidR="00392C72" w:rsidRPr="003C733B">
              <w:rPr>
                <w:rFonts w:ascii="Times New Roman" w:eastAsia="Times New Roman" w:hAnsi="Times New Roman" w:cs="Times New Roman"/>
                <w:noProof/>
                <w:color w:val="000000"/>
              </w:rPr>
              <w:t>[51]</w:t>
            </w:r>
            <w:r w:rsidR="00BD167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E6E6E6"/>
              </w:rPr>
              <w:fldChar w:fldCharType="end"/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EA47DAE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776548E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19684F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678704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577CDC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01EF6EE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EF3F0E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F6DFC6E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979BD0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E54E6A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A21178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28FF90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8520FE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F3838B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AE5196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20D4CF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34EFF9E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18B1205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E32DFE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0C49E7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201587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8AB770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gridSpan w:val="2"/>
            <w:tcBorders>
              <w:top w:val="nil"/>
            </w:tcBorders>
            <w:shd w:val="clear" w:color="auto" w:fill="auto"/>
            <w:noWrap/>
          </w:tcPr>
          <w:p w14:paraId="2502A24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1179FD5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325B90C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CD4F5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0%</w:t>
            </w:r>
          </w:p>
        </w:tc>
      </w:tr>
      <w:tr w:rsidR="005F76D9" w:rsidRPr="003C733B" w14:paraId="73204FAD" w14:textId="77777777" w:rsidTr="00DB0071">
        <w:trPr>
          <w:trHeight w:val="331"/>
        </w:trPr>
        <w:tc>
          <w:tcPr>
            <w:tcW w:w="3254" w:type="dxa"/>
            <w:tcBorders>
              <w:top w:val="nil"/>
            </w:tcBorders>
            <w:shd w:val="clear" w:color="auto" w:fill="auto"/>
            <w:noWrap/>
            <w:hideMark/>
          </w:tcPr>
          <w:p w14:paraId="20CCC5B4" w14:textId="70D6DA4B" w:rsidR="005F76D9" w:rsidRPr="003C733B" w:rsidRDefault="005F76D9" w:rsidP="00DB0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 xml:space="preserve">Shiriashi et al. (2018) </w:t>
            </w:r>
            <w:r w:rsidR="00BD167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begin">
                <w:fldData xml:space="preserve">PEVuZE5vdGU+PENpdGU+PEF1dGhvcj5TaGlyYWlzaGk8L0F1dGhvcj48WWVhcj4yMDE4PC9ZZWFy
PjxSZWNOdW0+NTkwPC9SZWNOdW0+PERpc3BsYXlUZXh0Pls5M108L0Rpc3BsYXlUZXh0PjxyZWNv
cmQ+PHJlYy1udW1iZXI+NTkwPC9yZWMtbnVtYmVyPjxmb3JlaWduLWtleXM+PGtleSBhcHA9IkVO
IiBkYi1pZD0iYWR3dmRkejJsMHZ3NXRlOXZ3cHZ3ZHM3ZDV3cmVkMHplYXJzIiB0aW1lc3RhbXA9
IjE2MjMzMzIyNjEiPjU5MDwva2V5PjwvZm9yZWlnbi1rZXlzPjxyZWYtdHlwZSBuYW1lPSJKb3Vy
bmFsIEFydGljbGUiPjE3PC9yZWYtdHlwZT48Y29udHJpYnV0b3JzPjxhdXRob3JzPjxhdXRob3I+
U2hpcmFpc2hpLCBZLjwvYXV0aG9yPjxhdXRob3I+S2F0c3VtYXRhLCBZLjwvYXV0aG9yPjxhdXRo
b3I+U2FkYWhpcm8sIFQuPC9hdXRob3I+PGF1dGhvcj5BenVtYSwgSy48L2F1dGhvcj48YXV0aG9y
PkFraXRhLCBLLjwvYXV0aG9yPjxhdXRob3I+SXNvYmUsIFMuPC9hdXRob3I+PGF1dGhvcj5ZYXNo
aW1hLCBGLjwvYXV0aG9yPjxhdXRob3I+TWl5YW1vdG8sIEsuPC9hdXRob3I+PGF1dGhvcj5OaXNo
aXlhbWEsIFQuPC9hdXRob3I+PGF1dGhvcj5UYW11cmEsIFkuPC9hdXRob3I+PGF1dGhvcj5LaW11
cmEsIFQuPC9hdXRob3I+PGF1dGhvcj5OaXNoaXlhbWEsIE4uPC9hdXRob3I+PGF1dGhvcj5BaXph
d2EsIFkuPC9hdXRob3I+PGF1dGhvcj5GdWt1ZGEsIEsuPC9hdXRob3I+PGF1dGhvcj5UYWthdHN1
a2ksIFMuPC9hdXRob3I+PC9hdXRob3JzPjwvY29udHJpYnV0b3JzPjxhdXRoLWFkZHJlc3M+RGVw
YXJ0bWVudCBvZiBDYXJkaW9sb2d5LCBLZWlvIFVuaXZlcnNpdHkgU2Nob29sIG9mIE1lZGljaW5l
LCBUb2t5bywgSmFwYW4uJiN4RDtEZXBhcnRtZW50IG9mIENhcmRpb2xvZ3ksIEtlaW8gVW5pdmVy
c2l0eSBTY2hvb2wgb2YgTWVkaWNpbmUsIFRva3lvLCBKYXBhbiBnb29kY2VudHVyeTIxQGdtYWls
LmNvbS4mI3hEO0luc3RpdHV0ZSBmb3IgSW50ZWdyYXRlZCBTcG9ydHMgTWVkaWNpbmUsIEtlaW8g
VW5pdmVyc2l0eSBTY2hvb2wgb2YgTWVkaWNpbmUsIFRva3lvLCBKYXBhbi4mI3hEO0NhcmRpb3Zh
c2N1bGFyIENlbnRlciwgSW50ZXJuYXRpb25hbCBVbml2ZXJzaXR5IG9mIEhlYWx0aCBhbmQgV2Vs
ZmFyZSBNaXRhIEhvc3BpdGFsLCBUb2t5bywgSmFwYW4uPC9hdXRoLWFkZHJlc3M+PHRpdGxlcz48
dGl0bGU+UmVhbC1UaW1lIEFuYWx5c2lzIG9mIHRoZSBIZWFydCBSYXRlIFZhcmlhYmlsaXR5IER1
cmluZyBJbmNyZW1lbnRhbCBFeGVyY2lzZSBmb3IgdGhlIERldGVjdGlvbiBvZiB0aGUgVmVudGls
YXRvcnkgVGhyZXNob2xkPC90aXRsZT48c2Vjb25kYXJ5LXRpdGxlPkpvdXJuYWwgb2YgdGhlIEFt
ZXJpY2FuIEhlYXJ0IEFzc29jaWF0aW9uPC9zZWNvbmRhcnktdGl0bGU+PHNob3J0LXRpdGxlPkog
QW0gSGVhcnQgQXNzb2M8L3Nob3J0LXRpdGxlPjwvdGl0bGVzPjxwZXJpb2RpY2FsPjxmdWxsLXRp
dGxlPkpvdXJuYWwgb2YgdGhlIEFtZXJpY2FuIEhlYXJ0IEFzc29jaWF0aW9uPC9mdWxsLXRpdGxl
PjwvcGVyaW9kaWNhbD48dm9sdW1lPjc8L3ZvbHVtZT48bnVtYmVyPjE8L251bWJlcj48ZWRpdGlv
bj4yMDE4LzAxLzA5PC9lZGl0aW9uPjxrZXl3b3Jkcz48a2V5d29yZD5BZHVsdDwva2V5d29yZD48
a2V5d29yZD5BZ2VkPC9rZXl3b3JkPjxrZXl3b3JkPipBbmFlcm9iaWMgVGhyZXNob2xkPC9rZXl3
b3JkPjxrZXl3b3JkPkJpY3ljbGluZzwva2V5d29yZD48a2V5d29yZD5CaW9tYXJrZXJzL2Jsb29k
PC9rZXl3b3JkPjxrZXl3b3JkPipDYXJkaW9yZXNwaXJhdG9yeSBGaXRuZXNzPC9rZXl3b3JkPjxr
ZXl3b3JkPkNhc2UtQ29udHJvbCBTdHVkaWVzPC9rZXl3b3JkPjxrZXl3b3JkPkVsZWN0cm9jYXJk
aW9ncmFwaHkvKm1ldGhvZHM8L2tleXdvcmQ+PGtleXdvcmQ+RXhlcmNpc2UgVGVzdC8qbWV0aG9k
czwva2V5d29yZD48a2V5d29yZD4qRXhlcmNpc2UgVG9sZXJhbmNlPC9rZXl3b3JkPjxrZXl3b3Jk
PkZlbWFsZTwva2V5d29yZD48a2V5d29yZD4qSGVhcnQgUmF0ZTwva2V5d29yZD48a2V5d29yZD5I
dW1hbnM8L2tleXdvcmQ+PGtleXdvcmQ+TGFjdGljIEFjaWQvYmxvb2Q8L2tleXdvcmQ+PGtleXdv
cmQ+THVuZy8qcGh5c2lvcGF0aG9sb2d5PC9rZXl3b3JkPjxrZXl3b3JkPk1hbGU8L2tleXdvcmQ+
PGtleXdvcmQ+TWlkZGxlIEFnZWQ8L2tleXdvcmQ+PGtleXdvcmQ+TXlvY2FyZGlhbCBJbmZhcmN0
aW9uL2Jsb29kLypkaWFnbm9zaXMvcGh5c2lvcGF0aG9sb2d5PC9rZXl3b3JkPjxrZXl3b3JkPlBy
ZWRpY3RpdmUgVmFsdWUgb2YgVGVzdHM8L2tleXdvcmQ+PGtleXdvcmQ+UmVwcm9kdWNpYmlsaXR5
IG9mIFJlc3VsdHM8L2tleXdvcmQ+PGtleXdvcmQ+UmVzcGlyYXRvcnkgTWVjaGFuaWNzPC9rZXl3
b3JkPjxrZXl3b3JkPipTaWduYWwgUHJvY2Vzc2luZywgQ29tcHV0ZXItQXNzaXN0ZWQ8L2tleXdv
cmQ+PGtleXdvcmQ+VGltZSBGYWN0b3JzPC9rZXl3b3JkPjxrZXl3b3JkPipjYXJkaW9wdWxtb25h
cnkgZXhlcmNpc2UgdGVzdGluZzwva2V5d29yZD48a2V5d29yZD4qaGVhcnQgcmF0ZSB2YXJpYWJp
bGl0eTwva2V5d29yZD48a2V5d29yZD4qbXlvY2FyZGlhbCBpbmZhcmN0aW9uPC9rZXl3b3JkPjxr
ZXl3b3JkPipyZWFs4oCQdGltZSB2aXN1YWxpemF0aW9uPC9rZXl3b3JkPjxrZXl3b3JkPip2ZW50
aWxhdG9yeSB0aHJlc2hvbGQ8L2tleXdvcmQ+PC9rZXl3b3Jkcz48ZGF0ZXM+PHllYXI+MjAxODwv
eWVhcj48cHViLWRhdGVzPjxkYXRlPkphbiA3PC9kYXRlPjwvcHViLWRhdGVzPjwvZGF0ZXM+PGlz
Ym4+MjA0Ny05OTgwPC9pc2JuPjxhY2Nlc3Npb24tbnVtPjI5MzA3ODY1PC9hY2Nlc3Npb24tbnVt
Pjx1cmxzPjwvdXJscz48Y3VzdG9tMj5QTUM1Nzc4OTU1PC9jdXN0b20yPjxlbGVjdHJvbmljLXJl
c291cmNlLW51bT4xMC4xMTYxL2phaGEuMTE3LjAwNjYxMjwvZWxlY3Ryb25pYy1yZXNvdXJjZS1u
dW0+PHJlbW90ZS1kYXRhYmFzZS1wcm92aWRlcj5OTE08L3JlbW90ZS1kYXRhYmFzZS1wcm92aWRl
cj48bGFuZ3VhZ2U+ZW5nPC9sYW5ndWFnZT48L3JlY29yZD48L0NpdGU+PC9FbmROb3RlPgB=
</w:fldData>
              </w:fldChar>
            </w:r>
            <w:r w:rsidR="005636E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instrText xml:space="preserve"> ADDIN EN.CITE </w:instrText>
            </w:r>
            <w:r w:rsidR="005636E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begin">
                <w:fldData xml:space="preserve">PEVuZE5vdGU+PENpdGU+PEF1dGhvcj5TaGlyYWlzaGk8L0F1dGhvcj48WWVhcj4yMDE4PC9ZZWFy
PjxSZWNOdW0+NTkwPC9SZWNOdW0+PERpc3BsYXlUZXh0Pls5M108L0Rpc3BsYXlUZXh0PjxyZWNv
cmQ+PHJlYy1udW1iZXI+NTkwPC9yZWMtbnVtYmVyPjxmb3JlaWduLWtleXM+PGtleSBhcHA9IkVO
IiBkYi1pZD0iYWR3dmRkejJsMHZ3NXRlOXZ3cHZ3ZHM3ZDV3cmVkMHplYXJzIiB0aW1lc3RhbXA9
IjE2MjMzMzIyNjEiPjU5MDwva2V5PjwvZm9yZWlnbi1rZXlzPjxyZWYtdHlwZSBuYW1lPSJKb3Vy
bmFsIEFydGljbGUiPjE3PC9yZWYtdHlwZT48Y29udHJpYnV0b3JzPjxhdXRob3JzPjxhdXRob3I+
U2hpcmFpc2hpLCBZLjwvYXV0aG9yPjxhdXRob3I+S2F0c3VtYXRhLCBZLjwvYXV0aG9yPjxhdXRo
b3I+U2FkYWhpcm8sIFQuPC9hdXRob3I+PGF1dGhvcj5BenVtYSwgSy48L2F1dGhvcj48YXV0aG9y
PkFraXRhLCBLLjwvYXV0aG9yPjxhdXRob3I+SXNvYmUsIFMuPC9hdXRob3I+PGF1dGhvcj5ZYXNo
aW1hLCBGLjwvYXV0aG9yPjxhdXRob3I+TWl5YW1vdG8sIEsuPC9hdXRob3I+PGF1dGhvcj5OaXNo
aXlhbWEsIFQuPC9hdXRob3I+PGF1dGhvcj5UYW11cmEsIFkuPC9hdXRob3I+PGF1dGhvcj5LaW11
cmEsIFQuPC9hdXRob3I+PGF1dGhvcj5OaXNoaXlhbWEsIE4uPC9hdXRob3I+PGF1dGhvcj5BaXph
d2EsIFkuPC9hdXRob3I+PGF1dGhvcj5GdWt1ZGEsIEsuPC9hdXRob3I+PGF1dGhvcj5UYWthdHN1
a2ksIFMuPC9hdXRob3I+PC9hdXRob3JzPjwvY29udHJpYnV0b3JzPjxhdXRoLWFkZHJlc3M+RGVw
YXJ0bWVudCBvZiBDYXJkaW9sb2d5LCBLZWlvIFVuaXZlcnNpdHkgU2Nob29sIG9mIE1lZGljaW5l
LCBUb2t5bywgSmFwYW4uJiN4RDtEZXBhcnRtZW50IG9mIENhcmRpb2xvZ3ksIEtlaW8gVW5pdmVy
c2l0eSBTY2hvb2wgb2YgTWVkaWNpbmUsIFRva3lvLCBKYXBhbiBnb29kY2VudHVyeTIxQGdtYWls
LmNvbS4mI3hEO0luc3RpdHV0ZSBmb3IgSW50ZWdyYXRlZCBTcG9ydHMgTWVkaWNpbmUsIEtlaW8g
VW5pdmVyc2l0eSBTY2hvb2wgb2YgTWVkaWNpbmUsIFRva3lvLCBKYXBhbi4mI3hEO0NhcmRpb3Zh
c2N1bGFyIENlbnRlciwgSW50ZXJuYXRpb25hbCBVbml2ZXJzaXR5IG9mIEhlYWx0aCBhbmQgV2Vs
ZmFyZSBNaXRhIEhvc3BpdGFsLCBUb2t5bywgSmFwYW4uPC9hdXRoLWFkZHJlc3M+PHRpdGxlcz48
dGl0bGU+UmVhbC1UaW1lIEFuYWx5c2lzIG9mIHRoZSBIZWFydCBSYXRlIFZhcmlhYmlsaXR5IER1
cmluZyBJbmNyZW1lbnRhbCBFeGVyY2lzZSBmb3IgdGhlIERldGVjdGlvbiBvZiB0aGUgVmVudGls
YXRvcnkgVGhyZXNob2xkPC90aXRsZT48c2Vjb25kYXJ5LXRpdGxlPkpvdXJuYWwgb2YgdGhlIEFt
ZXJpY2FuIEhlYXJ0IEFzc29jaWF0aW9uPC9zZWNvbmRhcnktdGl0bGU+PHNob3J0LXRpdGxlPkog
QW0gSGVhcnQgQXNzb2M8L3Nob3J0LXRpdGxlPjwvdGl0bGVzPjxwZXJpb2RpY2FsPjxmdWxsLXRp
dGxlPkpvdXJuYWwgb2YgdGhlIEFtZXJpY2FuIEhlYXJ0IEFzc29jaWF0aW9uPC9mdWxsLXRpdGxl
PjwvcGVyaW9kaWNhbD48dm9sdW1lPjc8L3ZvbHVtZT48bnVtYmVyPjE8L251bWJlcj48ZWRpdGlv
bj4yMDE4LzAxLzA5PC9lZGl0aW9uPjxrZXl3b3Jkcz48a2V5d29yZD5BZHVsdDwva2V5d29yZD48
a2V5d29yZD5BZ2VkPC9rZXl3b3JkPjxrZXl3b3JkPipBbmFlcm9iaWMgVGhyZXNob2xkPC9rZXl3
b3JkPjxrZXl3b3JkPkJpY3ljbGluZzwva2V5d29yZD48a2V5d29yZD5CaW9tYXJrZXJzL2Jsb29k
PC9rZXl3b3JkPjxrZXl3b3JkPipDYXJkaW9yZXNwaXJhdG9yeSBGaXRuZXNzPC9rZXl3b3JkPjxr
ZXl3b3JkPkNhc2UtQ29udHJvbCBTdHVkaWVzPC9rZXl3b3JkPjxrZXl3b3JkPkVsZWN0cm9jYXJk
aW9ncmFwaHkvKm1ldGhvZHM8L2tleXdvcmQ+PGtleXdvcmQ+RXhlcmNpc2UgVGVzdC8qbWV0aG9k
czwva2V5d29yZD48a2V5d29yZD4qRXhlcmNpc2UgVG9sZXJhbmNlPC9rZXl3b3JkPjxrZXl3b3Jk
PkZlbWFsZTwva2V5d29yZD48a2V5d29yZD4qSGVhcnQgUmF0ZTwva2V5d29yZD48a2V5d29yZD5I
dW1hbnM8L2tleXdvcmQ+PGtleXdvcmQ+TGFjdGljIEFjaWQvYmxvb2Q8L2tleXdvcmQ+PGtleXdv
cmQ+THVuZy8qcGh5c2lvcGF0aG9sb2d5PC9rZXl3b3JkPjxrZXl3b3JkPk1hbGU8L2tleXdvcmQ+
PGtleXdvcmQ+TWlkZGxlIEFnZWQ8L2tleXdvcmQ+PGtleXdvcmQ+TXlvY2FyZGlhbCBJbmZhcmN0
aW9uL2Jsb29kLypkaWFnbm9zaXMvcGh5c2lvcGF0aG9sb2d5PC9rZXl3b3JkPjxrZXl3b3JkPlBy
ZWRpY3RpdmUgVmFsdWUgb2YgVGVzdHM8L2tleXdvcmQ+PGtleXdvcmQ+UmVwcm9kdWNpYmlsaXR5
IG9mIFJlc3VsdHM8L2tleXdvcmQ+PGtleXdvcmQ+UmVzcGlyYXRvcnkgTWVjaGFuaWNzPC9rZXl3
b3JkPjxrZXl3b3JkPipTaWduYWwgUHJvY2Vzc2luZywgQ29tcHV0ZXItQXNzaXN0ZWQ8L2tleXdv
cmQ+PGtleXdvcmQ+VGltZSBGYWN0b3JzPC9rZXl3b3JkPjxrZXl3b3JkPipjYXJkaW9wdWxtb25h
cnkgZXhlcmNpc2UgdGVzdGluZzwva2V5d29yZD48a2V5d29yZD4qaGVhcnQgcmF0ZSB2YXJpYWJp
bGl0eTwva2V5d29yZD48a2V5d29yZD4qbXlvY2FyZGlhbCBpbmZhcmN0aW9uPC9rZXl3b3JkPjxr
ZXl3b3JkPipyZWFs4oCQdGltZSB2aXN1YWxpemF0aW9uPC9rZXl3b3JkPjxrZXl3b3JkPip2ZW50
aWxhdG9yeSB0aHJlc2hvbGQ8L2tleXdvcmQ+PC9rZXl3b3Jkcz48ZGF0ZXM+PHllYXI+MjAxODwv
eWVhcj48cHViLWRhdGVzPjxkYXRlPkphbiA3PC9kYXRlPjwvcHViLWRhdGVzPjwvZGF0ZXM+PGlz
Ym4+MjA0Ny05OTgwPC9pc2JuPjxhY2Nlc3Npb24tbnVtPjI5MzA3ODY1PC9hY2Nlc3Npb24tbnVt
Pjx1cmxzPjwvdXJscz48Y3VzdG9tMj5QTUM1Nzc4OTU1PC9jdXN0b20yPjxlbGVjdHJvbmljLXJl
c291cmNlLW51bT4xMC4xMTYxL2phaGEuMTE3LjAwNjYxMjwvZWxlY3Ryb25pYy1yZXNvdXJjZS1u
dW0+PHJlbW90ZS1kYXRhYmFzZS1wcm92aWRlcj5OTE08L3JlbW90ZS1kYXRhYmFzZS1wcm92aWRl
cj48bGFuZ3VhZ2U+ZW5nPC9sYW5ndWFnZT48L3JlY29yZD48L0NpdGU+PC9FbmROb3RlPgB=
</w:fldData>
              </w:fldChar>
            </w:r>
            <w:r w:rsidR="005636E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instrText xml:space="preserve"> ADDIN EN.CITE.DATA </w:instrText>
            </w:r>
            <w:r w:rsidR="005636E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</w:r>
            <w:r w:rsidR="005636E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end"/>
            </w:r>
            <w:r w:rsidR="00BD167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</w:r>
            <w:r w:rsidR="00BD167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separate"/>
            </w:r>
            <w:r w:rsidR="005636ED" w:rsidRPr="003C733B">
              <w:rPr>
                <w:rFonts w:ascii="Times New Roman" w:eastAsia="Times New Roman" w:hAnsi="Times New Roman" w:cs="Times New Roman"/>
                <w:noProof/>
                <w:color w:val="000000"/>
                <w:shd w:val="clear" w:color="auto" w:fill="FFFFFF" w:themeFill="background1"/>
              </w:rPr>
              <w:t>[93]</w:t>
            </w:r>
            <w:r w:rsidR="00BD167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end"/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6AC944A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465CD38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722CAA4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368E4342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0AB71B6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2DA35C3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6F15985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2A827D8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6B166CC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  <w:hideMark/>
          </w:tcPr>
          <w:p w14:paraId="5658B642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454EE6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94A928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CE405D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02C180F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47D7ED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6D77C24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6658CF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0DDB1C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73F9F52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573F05E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7D15671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4EDEE6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gridSpan w:val="2"/>
            <w:tcBorders>
              <w:top w:val="nil"/>
            </w:tcBorders>
            <w:shd w:val="clear" w:color="auto" w:fill="auto"/>
            <w:noWrap/>
          </w:tcPr>
          <w:p w14:paraId="56DF34C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4BF907A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tcBorders>
              <w:top w:val="nil"/>
            </w:tcBorders>
            <w:shd w:val="clear" w:color="auto" w:fill="auto"/>
            <w:noWrap/>
          </w:tcPr>
          <w:p w14:paraId="2BA70BC0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7A912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0%</w:t>
            </w:r>
          </w:p>
        </w:tc>
      </w:tr>
      <w:tr w:rsidR="005F76D9" w:rsidRPr="003C733B" w14:paraId="38D67EEA" w14:textId="77777777" w:rsidTr="00DB0071">
        <w:trPr>
          <w:trHeight w:val="331"/>
        </w:trPr>
        <w:tc>
          <w:tcPr>
            <w:tcW w:w="3254" w:type="dxa"/>
            <w:shd w:val="clear" w:color="auto" w:fill="auto"/>
            <w:noWrap/>
          </w:tcPr>
          <w:p w14:paraId="399D8201" w14:textId="0F8DC522" w:rsidR="005F76D9" w:rsidRPr="003C733B" w:rsidRDefault="005F76D9" w:rsidP="00DB00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Stergiopoulos et al. (2021</w:t>
            </w:r>
            <w:r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t>)</w:t>
            </w:r>
            <w:r w:rsidR="00BD167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t xml:space="preserve"> </w:t>
            </w:r>
            <w:r w:rsidR="006867EF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begin"/>
            </w:r>
            <w:r w:rsidR="005636ED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instrText xml:space="preserve"> ADDIN EN.CITE &lt;EndNote&gt;&lt;Cite&gt;&lt;Author&gt;Stergiopoulos&lt;/Author&gt;&lt;Year&gt;2021&lt;/Year&gt;&lt;RecNum&gt;592&lt;/RecNum&gt;&lt;DisplayText&gt;[98]&lt;/DisplayText&gt;&lt;record&gt;&lt;rec-number&gt;592&lt;/rec-number&gt;&lt;foreign-keys&gt;&lt;key app="EN" db-id="adwvddz2l0vw5te9vwpvwds7d5wred0zears" timestamp="1623332515"&gt;592&lt;/key&gt;&lt;/foreign-keys&gt;&lt;ref-type name="Journal Article"&gt;17&lt;/ref-type&gt;&lt;contributors&gt;&lt;authors&gt;&lt;author&gt;Stergiopoulos, D. C.&lt;/author&gt;&lt;author&gt;Kounalakis, S. N.&lt;/author&gt;&lt;author&gt;Miliotis, P. G.&lt;/author&gt;&lt;author&gt;Geladas, N. D.&lt;/author&gt;&lt;/authors&gt;&lt;/contributors&gt;&lt;auth-address&gt;School of Physical Education and Sports Science, National and Kapodistrian University of Athens, Athinon, Greece.&amp;#xD;Faculty of Physical and Cultural Education, Evelpidon Military Academy, Vari, Greece.&lt;/auth-address&gt;&lt;titles&gt;&lt;title&gt;Second Ventilatory Threshold Assessed by Heart Rate Variability in a Multiple Shuttle Run Test&lt;/title&gt;&lt;secondary-title&gt;Int J Sports Med&lt;/secondary-title&gt;&lt;/titles&gt;&lt;periodical&gt;&lt;full-title&gt;International Journal of Sports Medicine&lt;/full-title&gt;&lt;abbr-1&gt;Int. J. Sports Med.&lt;/abbr-1&gt;&lt;abbr-2&gt;Int J Sports Med&lt;/abbr-2&gt;&lt;/periodical&gt;&lt;pages&gt;48-55&lt;/pages&gt;&lt;volume&gt;42&lt;/volume&gt;&lt;number&gt;1&lt;/number&gt;&lt;edition&gt;2020/08/10&lt;/edition&gt;&lt;keywords&gt;&lt;keyword&gt;*Anaerobic Threshold&lt;/keyword&gt;&lt;keyword&gt;Electrocardiography&lt;/keyword&gt;&lt;keyword&gt;Exercise Test/*methods&lt;/keyword&gt;&lt;keyword&gt;*Heart Rate&lt;/keyword&gt;&lt;keyword&gt;Humans&lt;/keyword&gt;&lt;keyword&gt;Parasympathetic Nervous System/physiology&lt;/keyword&gt;&lt;keyword&gt;*Pulmonary Gas Exchange&lt;/keyword&gt;&lt;keyword&gt;Running/*physiology&lt;/keyword&gt;&lt;keyword&gt;Soccer/physiology&lt;/keyword&gt;&lt;keyword&gt;Sympathetic Nervous System/physiology&lt;/keyword&gt;&lt;/keywords&gt;&lt;dates&gt;&lt;year&gt;2021&lt;/year&gt;&lt;pub-dates&gt;&lt;date&gt;Jan&lt;/date&gt;&lt;/pub-dates&gt;&lt;/dates&gt;&lt;isbn&gt;0172-4622&lt;/isbn&gt;&lt;accession-num&gt;32770536&lt;/accession-num&gt;&lt;urls&gt;&lt;/urls&gt;&lt;electronic-resource-num&gt;10.1055/a-1214-6309&lt;/electronic-resource-num&gt;&lt;remote-database-provider&gt;NLM&lt;/remote-database-provider&gt;&lt;language&gt;eng&lt;/language&gt;&lt;/record&gt;&lt;/Cite&gt;&lt;/EndNote&gt;</w:instrText>
            </w:r>
            <w:r w:rsidR="006867EF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separate"/>
            </w:r>
            <w:r w:rsidR="005636ED" w:rsidRPr="003C733B">
              <w:rPr>
                <w:rFonts w:ascii="Times New Roman" w:eastAsia="Times New Roman" w:hAnsi="Times New Roman" w:cs="Times New Roman"/>
                <w:noProof/>
                <w:color w:val="000000"/>
                <w:shd w:val="clear" w:color="auto" w:fill="FFFFFF" w:themeFill="background1"/>
              </w:rPr>
              <w:t>[98]</w:t>
            </w:r>
            <w:r w:rsidR="006867EF" w:rsidRPr="003C733B">
              <w:rPr>
                <w:rFonts w:ascii="Times New Roman" w:eastAsia="Times New Roman" w:hAnsi="Times New Roman" w:cs="Times New Roman"/>
                <w:color w:val="000000"/>
                <w:shd w:val="clear" w:color="auto" w:fill="FFFFFF" w:themeFill="background1"/>
              </w:rPr>
              <w:fldChar w:fldCharType="end"/>
            </w:r>
          </w:p>
        </w:tc>
        <w:tc>
          <w:tcPr>
            <w:tcW w:w="576" w:type="dxa"/>
            <w:shd w:val="clear" w:color="auto" w:fill="auto"/>
            <w:noWrap/>
          </w:tcPr>
          <w:p w14:paraId="6A91386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</w:tcPr>
          <w:p w14:paraId="602DB1A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</w:tcPr>
          <w:p w14:paraId="5405B65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</w:tcPr>
          <w:p w14:paraId="7A3079B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</w:tcPr>
          <w:p w14:paraId="30BB8E4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</w:tcPr>
          <w:p w14:paraId="264EC17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</w:tcPr>
          <w:p w14:paraId="3660D37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</w:tcPr>
          <w:p w14:paraId="3B9E336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</w:tcPr>
          <w:p w14:paraId="3F27042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</w:tcPr>
          <w:p w14:paraId="56D84C0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</w:tcPr>
          <w:p w14:paraId="42E970ED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shd w:val="clear" w:color="auto" w:fill="auto"/>
            <w:noWrap/>
          </w:tcPr>
          <w:p w14:paraId="109DF96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</w:tcPr>
          <w:p w14:paraId="1775E54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</w:tcPr>
          <w:p w14:paraId="20EA5846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</w:tcPr>
          <w:p w14:paraId="594929BA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</w:tcPr>
          <w:p w14:paraId="66D2BC87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</w:tcPr>
          <w:p w14:paraId="3D977FD4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½</w:t>
            </w:r>
          </w:p>
        </w:tc>
        <w:tc>
          <w:tcPr>
            <w:tcW w:w="576" w:type="dxa"/>
            <w:shd w:val="clear" w:color="auto" w:fill="auto"/>
            <w:noWrap/>
          </w:tcPr>
          <w:p w14:paraId="780FBA5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</w:tcPr>
          <w:p w14:paraId="0E6D4D2B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</w:tcPr>
          <w:p w14:paraId="123613E9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</w:tcPr>
          <w:p w14:paraId="3FA68858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</w:tcPr>
          <w:p w14:paraId="72C9625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576" w:type="dxa"/>
            <w:gridSpan w:val="2"/>
            <w:shd w:val="clear" w:color="auto" w:fill="auto"/>
            <w:noWrap/>
          </w:tcPr>
          <w:p w14:paraId="32CFBE83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</w:tcPr>
          <w:p w14:paraId="66CC85EC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576" w:type="dxa"/>
            <w:shd w:val="clear" w:color="auto" w:fill="auto"/>
            <w:noWrap/>
          </w:tcPr>
          <w:p w14:paraId="4F3AA2D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873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 w14:paraId="178733AF" w14:textId="77777777" w:rsidR="005F76D9" w:rsidRPr="003C733B" w:rsidRDefault="005F76D9" w:rsidP="00DB00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8%</w:t>
            </w:r>
          </w:p>
        </w:tc>
      </w:tr>
      <w:tr w:rsidR="005F76D9" w:rsidRPr="003C733B" w14:paraId="171C8E76" w14:textId="77777777" w:rsidTr="00DB0071">
        <w:trPr>
          <w:trHeight w:val="302"/>
        </w:trPr>
        <w:tc>
          <w:tcPr>
            <w:tcW w:w="3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CFB5A5" w14:textId="77777777" w:rsidR="005F76D9" w:rsidRPr="003C733B" w:rsidRDefault="005F76D9" w:rsidP="00DB007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Total percent per question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783E3B" w14:textId="77777777" w:rsidR="005F76D9" w:rsidRPr="003C733B" w:rsidRDefault="005F76D9" w:rsidP="00DB007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F81542" w14:textId="77777777" w:rsidR="005F76D9" w:rsidRPr="003C733B" w:rsidRDefault="005F76D9" w:rsidP="00DB007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5444D1" w14:textId="77777777" w:rsidR="005F76D9" w:rsidRPr="003C733B" w:rsidRDefault="005F76D9" w:rsidP="00DB007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E0D67A" w14:textId="77777777" w:rsidR="005F76D9" w:rsidRPr="003C733B" w:rsidRDefault="005F76D9" w:rsidP="00DB007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490C3E9" w14:textId="77777777" w:rsidR="005F76D9" w:rsidRPr="003C733B" w:rsidRDefault="005F76D9" w:rsidP="00DB007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B8A752" w14:textId="77777777" w:rsidR="005F76D9" w:rsidRPr="003C733B" w:rsidRDefault="005F76D9" w:rsidP="00DB007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F7E149" w14:textId="77777777" w:rsidR="005F76D9" w:rsidRPr="003C733B" w:rsidRDefault="005F76D9" w:rsidP="00DB007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E8A87F4" w14:textId="77777777" w:rsidR="005F76D9" w:rsidRPr="003C733B" w:rsidRDefault="005F76D9" w:rsidP="00DB007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8EA510" w14:textId="77777777" w:rsidR="005F76D9" w:rsidRPr="003C733B" w:rsidRDefault="005F76D9" w:rsidP="00DB007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5F0F62" w14:textId="77777777" w:rsidR="005F76D9" w:rsidRPr="003C733B" w:rsidRDefault="005F76D9" w:rsidP="00DB007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3DE01C4" w14:textId="77777777" w:rsidR="005F76D9" w:rsidRPr="003C733B" w:rsidRDefault="005F76D9" w:rsidP="00DB007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F6638A" w14:textId="77777777" w:rsidR="005F76D9" w:rsidRPr="003C733B" w:rsidRDefault="005F76D9" w:rsidP="00DB007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558CD5" w14:textId="77777777" w:rsidR="005F76D9" w:rsidRPr="003C733B" w:rsidRDefault="005F76D9" w:rsidP="00DB007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E08B035" w14:textId="77777777" w:rsidR="005F76D9" w:rsidRPr="003C733B" w:rsidRDefault="005F76D9" w:rsidP="00DB007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5C9926" w14:textId="77777777" w:rsidR="005F76D9" w:rsidRPr="003C733B" w:rsidRDefault="005F76D9" w:rsidP="00DB007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16C33F9" w14:textId="77777777" w:rsidR="005F76D9" w:rsidRPr="003C733B" w:rsidRDefault="005F76D9" w:rsidP="00DB007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F12CA3F" w14:textId="77777777" w:rsidR="005F76D9" w:rsidRPr="003C733B" w:rsidRDefault="005F76D9" w:rsidP="00DB007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EE5B737" w14:textId="77777777" w:rsidR="005F76D9" w:rsidRPr="003C733B" w:rsidRDefault="005F76D9" w:rsidP="00DB007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B29B23" w14:textId="77777777" w:rsidR="005F76D9" w:rsidRPr="003C733B" w:rsidRDefault="005F76D9" w:rsidP="00DB007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F6659C" w14:textId="77777777" w:rsidR="005F76D9" w:rsidRPr="003C733B" w:rsidRDefault="005F76D9" w:rsidP="00DB007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A4C79F" w14:textId="77777777" w:rsidR="005F76D9" w:rsidRPr="003C733B" w:rsidRDefault="005F76D9" w:rsidP="00DB007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68AF035" w14:textId="77777777" w:rsidR="005F76D9" w:rsidRPr="003C733B" w:rsidRDefault="005F76D9" w:rsidP="00DB007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5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2E0C1A" w14:textId="77777777" w:rsidR="005F76D9" w:rsidRPr="003C733B" w:rsidRDefault="005F76D9" w:rsidP="00DB007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931C2F" w14:textId="77777777" w:rsidR="005F76D9" w:rsidRPr="003C733B" w:rsidRDefault="005F76D9" w:rsidP="00DB007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AD0FA3" w14:textId="77777777" w:rsidR="005F76D9" w:rsidRPr="003C733B" w:rsidRDefault="005F76D9" w:rsidP="00DB007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83DD4E2" w14:textId="77777777" w:rsidR="005F76D9" w:rsidRPr="003C733B" w:rsidRDefault="005F76D9" w:rsidP="00DB0071">
            <w:pPr>
              <w:spacing w:before="120"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C733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5%</w:t>
            </w:r>
          </w:p>
        </w:tc>
      </w:tr>
      <w:tr w:rsidR="005F76D9" w:rsidRPr="00CD6135" w14:paraId="26FEF677" w14:textId="77777777" w:rsidTr="00DB0071">
        <w:trPr>
          <w:gridAfter w:val="5"/>
          <w:wAfter w:w="2135" w:type="dxa"/>
          <w:trHeight w:val="300"/>
        </w:trPr>
        <w:tc>
          <w:tcPr>
            <w:tcW w:w="16392" w:type="dxa"/>
            <w:gridSpan w:val="24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920CB9" w14:textId="77777777" w:rsidR="005F76D9" w:rsidRPr="00591A21" w:rsidRDefault="005F76D9" w:rsidP="00DB0071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3C733B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n/a, not applicable due to the study design.</w:t>
            </w:r>
          </w:p>
        </w:tc>
      </w:tr>
    </w:tbl>
    <w:p w14:paraId="569A5310" w14:textId="77777777" w:rsidR="00DF313B" w:rsidRPr="00F91077" w:rsidRDefault="00DF313B">
      <w:pPr>
        <w:rPr>
          <w:lang w:val="en-US"/>
        </w:rPr>
      </w:pPr>
    </w:p>
    <w:sectPr w:rsidR="00DF313B" w:rsidRPr="00F91077" w:rsidSect="003C733B">
      <w:type w:val="continuous"/>
      <w:pgSz w:w="23811" w:h="16838" w:orient="landscape" w:code="8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49EEFE" w14:textId="77777777" w:rsidR="00EA1098" w:rsidRDefault="00EA1098">
      <w:pPr>
        <w:spacing w:after="0" w:line="240" w:lineRule="auto"/>
      </w:pPr>
      <w:r>
        <w:separator/>
      </w:r>
    </w:p>
  </w:endnote>
  <w:endnote w:type="continuationSeparator" w:id="0">
    <w:p w14:paraId="3D42CCF1" w14:textId="77777777" w:rsidR="00EA1098" w:rsidRDefault="00EA1098">
      <w:pPr>
        <w:spacing w:after="0" w:line="240" w:lineRule="auto"/>
      </w:pPr>
      <w:r>
        <w:continuationSeparator/>
      </w:r>
    </w:p>
  </w:endnote>
  <w:endnote w:type="continuationNotice" w:id="1">
    <w:p w14:paraId="5B4ADB47" w14:textId="77777777" w:rsidR="00EA1098" w:rsidRDefault="00EA109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81742877"/>
      <w:docPartObj>
        <w:docPartGallery w:val="Page Numbers (Bottom of Page)"/>
        <w:docPartUnique/>
      </w:docPartObj>
    </w:sdtPr>
    <w:sdtEndPr/>
    <w:sdtContent>
      <w:p w14:paraId="07F15357" w14:textId="3A4B871B" w:rsidR="002D3689" w:rsidRPr="008E14DF" w:rsidRDefault="002D3689" w:rsidP="008E14DF">
        <w:pPr>
          <w:pStyle w:val="Footer"/>
          <w:shd w:val="clear" w:color="auto" w:fill="FFFFFF" w:themeFill="background1"/>
          <w:jc w:val="right"/>
        </w:pPr>
        <w:r w:rsidRPr="008E14DF">
          <w:rPr>
            <w:shd w:val="clear" w:color="auto" w:fill="E6E6E6"/>
          </w:rPr>
          <w:fldChar w:fldCharType="begin"/>
        </w:r>
        <w:r w:rsidRPr="008E14DF">
          <w:instrText>PAGE   \* MERGEFORMAT</w:instrText>
        </w:r>
        <w:r w:rsidRPr="008E14DF">
          <w:rPr>
            <w:shd w:val="clear" w:color="auto" w:fill="E6E6E6"/>
          </w:rPr>
          <w:fldChar w:fldCharType="separate"/>
        </w:r>
        <w:r w:rsidR="003C733B">
          <w:rPr>
            <w:noProof/>
          </w:rPr>
          <w:t>4</w:t>
        </w:r>
        <w:r w:rsidRPr="008E14DF">
          <w:rPr>
            <w:shd w:val="clear" w:color="auto" w:fill="E6E6E6"/>
          </w:rPr>
          <w:fldChar w:fldCharType="end"/>
        </w:r>
      </w:p>
    </w:sdtContent>
  </w:sdt>
  <w:p w14:paraId="5016EBF3" w14:textId="77777777" w:rsidR="002D3689" w:rsidRDefault="002D368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A2E84C5" w14:textId="77777777" w:rsidR="00EA1098" w:rsidRDefault="00EA1098">
      <w:pPr>
        <w:spacing w:after="0" w:line="240" w:lineRule="auto"/>
      </w:pPr>
      <w:r>
        <w:separator/>
      </w:r>
    </w:p>
  </w:footnote>
  <w:footnote w:type="continuationSeparator" w:id="0">
    <w:p w14:paraId="6674C45D" w14:textId="77777777" w:rsidR="00EA1098" w:rsidRDefault="00EA1098">
      <w:pPr>
        <w:spacing w:after="0" w:line="240" w:lineRule="auto"/>
      </w:pPr>
      <w:r>
        <w:continuationSeparator/>
      </w:r>
    </w:p>
  </w:footnote>
  <w:footnote w:type="continuationNotice" w:id="1">
    <w:p w14:paraId="53988C72" w14:textId="77777777" w:rsidR="00EA1098" w:rsidRDefault="00EA109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521629"/>
    <w:multiLevelType w:val="hybridMultilevel"/>
    <w:tmpl w:val="2A0A426E"/>
    <w:lvl w:ilvl="0" w:tplc="1C4028B2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E87901"/>
    <w:multiLevelType w:val="hybridMultilevel"/>
    <w:tmpl w:val="F28EB2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1F0AF6"/>
    <w:multiLevelType w:val="hybridMultilevel"/>
    <w:tmpl w:val="6C0C813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077A72"/>
    <w:multiLevelType w:val="hybridMultilevel"/>
    <w:tmpl w:val="51C440D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2D33416A"/>
    <w:multiLevelType w:val="hybridMultilevel"/>
    <w:tmpl w:val="68F88E88"/>
    <w:lvl w:ilvl="0" w:tplc="BB02CAB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0E025A2"/>
    <w:multiLevelType w:val="hybridMultilevel"/>
    <w:tmpl w:val="E828DEDC"/>
    <w:lvl w:ilvl="0" w:tplc="63041C52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47A3BF6"/>
    <w:multiLevelType w:val="hybridMultilevel"/>
    <w:tmpl w:val="F36284E2"/>
    <w:lvl w:ilvl="0" w:tplc="E9E2179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B86B70"/>
    <w:multiLevelType w:val="hybridMultilevel"/>
    <w:tmpl w:val="328442D4"/>
    <w:lvl w:ilvl="0" w:tplc="50AC712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658086E"/>
    <w:multiLevelType w:val="hybridMultilevel"/>
    <w:tmpl w:val="2C4855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473C44"/>
    <w:multiLevelType w:val="hybridMultilevel"/>
    <w:tmpl w:val="C7F496FE"/>
    <w:lvl w:ilvl="0" w:tplc="1C4028B2">
      <w:start w:val="2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35758E"/>
    <w:multiLevelType w:val="hybridMultilevel"/>
    <w:tmpl w:val="237A639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DE474C9"/>
    <w:multiLevelType w:val="hybridMultilevel"/>
    <w:tmpl w:val="984AB78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9"/>
  </w:num>
  <w:num w:numId="3">
    <w:abstractNumId w:val="6"/>
  </w:num>
  <w:num w:numId="4">
    <w:abstractNumId w:val="4"/>
  </w:num>
  <w:num w:numId="5">
    <w:abstractNumId w:val="5"/>
  </w:num>
  <w:num w:numId="6">
    <w:abstractNumId w:val="3"/>
  </w:num>
  <w:num w:numId="7">
    <w:abstractNumId w:val="8"/>
  </w:num>
  <w:num w:numId="8">
    <w:abstractNumId w:val="1"/>
  </w:num>
  <w:num w:numId="9">
    <w:abstractNumId w:val="7"/>
  </w:num>
  <w:num w:numId="10">
    <w:abstractNumId w:val="11"/>
  </w:num>
  <w:num w:numId="11">
    <w:abstractNumId w:val="10"/>
  </w:num>
  <w:num w:numId="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GB" w:vendorID="64" w:dllVersion="0" w:nlCheck="1" w:checkStyle="0"/>
  <w:proofState w:spelling="dirty"/>
  <w:documentProtection w:edit="trackedChanges" w:enforcement="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ports Med ope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wvddz2l0vw5te9vwpvwds7d5wred0zears&quot;&gt;YoYoEndnote-Converted&lt;record-ids&gt;&lt;item&gt;46&lt;/item&gt;&lt;item&gt;406&lt;/item&gt;&lt;item&gt;454&lt;/item&gt;&lt;item&gt;589&lt;/item&gt;&lt;item&gt;590&lt;/item&gt;&lt;item&gt;592&lt;/item&gt;&lt;item&gt;593&lt;/item&gt;&lt;item&gt;594&lt;/item&gt;&lt;item&gt;597&lt;/item&gt;&lt;item&gt;599&lt;/item&gt;&lt;item&gt;605&lt;/item&gt;&lt;item&gt;606&lt;/item&gt;&lt;item&gt;608&lt;/item&gt;&lt;item&gt;609&lt;/item&gt;&lt;item&gt;611&lt;/item&gt;&lt;item&gt;613&lt;/item&gt;&lt;item&gt;614&lt;/item&gt;&lt;item&gt;616&lt;/item&gt;&lt;item&gt;622&lt;/item&gt;&lt;item&gt;623&lt;/item&gt;&lt;item&gt;624&lt;/item&gt;&lt;item&gt;627&lt;/item&gt;&lt;item&gt;635&lt;/item&gt;&lt;item&gt;654&lt;/item&gt;&lt;item&gt;745&lt;/item&gt;&lt;item&gt;1133&lt;/item&gt;&lt;item&gt;1142&lt;/item&gt;&lt;item&gt;1235&lt;/item&gt;&lt;item&gt;1695&lt;/item&gt;&lt;item&gt;2103&lt;/item&gt;&lt;item&gt;2379&lt;/item&gt;&lt;item&gt;2849&lt;/item&gt;&lt;item&gt;2897&lt;/item&gt;&lt;item&gt;2917&lt;/item&gt;&lt;item&gt;3109&lt;/item&gt;&lt;item&gt;3111&lt;/item&gt;&lt;item&gt;3112&lt;/item&gt;&lt;item&gt;3113&lt;/item&gt;&lt;item&gt;3120&lt;/item&gt;&lt;item&gt;3121&lt;/item&gt;&lt;item&gt;3123&lt;/item&gt;&lt;item&gt;3124&lt;/item&gt;&lt;item&gt;3125&lt;/item&gt;&lt;item&gt;3126&lt;/item&gt;&lt;item&gt;3127&lt;/item&gt;&lt;item&gt;3128&lt;/item&gt;&lt;item&gt;3129&lt;/item&gt;&lt;item&gt;3131&lt;/item&gt;&lt;item&gt;3132&lt;/item&gt;&lt;item&gt;3134&lt;/item&gt;&lt;item&gt;3135&lt;/item&gt;&lt;item&gt;3136&lt;/item&gt;&lt;item&gt;3138&lt;/item&gt;&lt;item&gt;3140&lt;/item&gt;&lt;item&gt;3141&lt;/item&gt;&lt;item&gt;3142&lt;/item&gt;&lt;item&gt;3143&lt;/item&gt;&lt;item&gt;3144&lt;/item&gt;&lt;item&gt;3145&lt;/item&gt;&lt;item&gt;3146&lt;/item&gt;&lt;item&gt;3147&lt;/item&gt;&lt;item&gt;3148&lt;/item&gt;&lt;item&gt;3150&lt;/item&gt;&lt;item&gt;3151&lt;/item&gt;&lt;item&gt;3152&lt;/item&gt;&lt;item&gt;3160&lt;/item&gt;&lt;item&gt;3161&lt;/item&gt;&lt;item&gt;3162&lt;/item&gt;&lt;item&gt;3163&lt;/item&gt;&lt;item&gt;3164&lt;/item&gt;&lt;item&gt;3165&lt;/item&gt;&lt;item&gt;3166&lt;/item&gt;&lt;item&gt;3168&lt;/item&gt;&lt;item&gt;3169&lt;/item&gt;&lt;item&gt;3171&lt;/item&gt;&lt;item&gt;3177&lt;/item&gt;&lt;item&gt;3178&lt;/item&gt;&lt;item&gt;3180&lt;/item&gt;&lt;item&gt;3181&lt;/item&gt;&lt;item&gt;3182&lt;/item&gt;&lt;item&gt;3183&lt;/item&gt;&lt;item&gt;3184&lt;/item&gt;&lt;item&gt;3185&lt;/item&gt;&lt;item&gt;3186&lt;/item&gt;&lt;item&gt;3187&lt;/item&gt;&lt;item&gt;3188&lt;/item&gt;&lt;item&gt;3189&lt;/item&gt;&lt;item&gt;3196&lt;/item&gt;&lt;item&gt;3237&lt;/item&gt;&lt;item&gt;3239&lt;/item&gt;&lt;item&gt;3246&lt;/item&gt;&lt;item&gt;3248&lt;/item&gt;&lt;item&gt;3250&lt;/item&gt;&lt;item&gt;3286&lt;/item&gt;&lt;item&gt;3287&lt;/item&gt;&lt;item&gt;3288&lt;/item&gt;&lt;item&gt;3289&lt;/item&gt;&lt;item&gt;3290&lt;/item&gt;&lt;item&gt;3295&lt;/item&gt;&lt;item&gt;3297&lt;/item&gt;&lt;item&gt;3298&lt;/item&gt;&lt;item&gt;3299&lt;/item&gt;&lt;item&gt;3300&lt;/item&gt;&lt;item&gt;3301&lt;/item&gt;&lt;item&gt;3302&lt;/item&gt;&lt;item&gt;3303&lt;/item&gt;&lt;item&gt;3304&lt;/item&gt;&lt;item&gt;3305&lt;/item&gt;&lt;item&gt;3306&lt;/item&gt;&lt;item&gt;3307&lt;/item&gt;&lt;item&gt;3308&lt;/item&gt;&lt;item&gt;3309&lt;/item&gt;&lt;item&gt;3310&lt;/item&gt;&lt;item&gt;3311&lt;/item&gt;&lt;item&gt;3312&lt;/item&gt;&lt;item&gt;3314&lt;/item&gt;&lt;item&gt;3316&lt;/item&gt;&lt;/record-ids&gt;&lt;/item&gt;&lt;/Libraries&gt;"/>
  </w:docVars>
  <w:rsids>
    <w:rsidRoot w:val="00F91077"/>
    <w:rsid w:val="00000BAA"/>
    <w:rsid w:val="000012F9"/>
    <w:rsid w:val="000013B4"/>
    <w:rsid w:val="00001C1B"/>
    <w:rsid w:val="0000399B"/>
    <w:rsid w:val="000060DC"/>
    <w:rsid w:val="00011ADD"/>
    <w:rsid w:val="00011D71"/>
    <w:rsid w:val="000129AF"/>
    <w:rsid w:val="00012B23"/>
    <w:rsid w:val="00013C10"/>
    <w:rsid w:val="000178BC"/>
    <w:rsid w:val="00017A71"/>
    <w:rsid w:val="00020232"/>
    <w:rsid w:val="00020FC1"/>
    <w:rsid w:val="000223DD"/>
    <w:rsid w:val="00022CF3"/>
    <w:rsid w:val="000231E5"/>
    <w:rsid w:val="00023C4A"/>
    <w:rsid w:val="00023EB3"/>
    <w:rsid w:val="00024498"/>
    <w:rsid w:val="0002452D"/>
    <w:rsid w:val="00024555"/>
    <w:rsid w:val="00024574"/>
    <w:rsid w:val="00024EF4"/>
    <w:rsid w:val="0002500B"/>
    <w:rsid w:val="000272DD"/>
    <w:rsid w:val="000326DB"/>
    <w:rsid w:val="000369BD"/>
    <w:rsid w:val="00036DF6"/>
    <w:rsid w:val="00037C56"/>
    <w:rsid w:val="0004124B"/>
    <w:rsid w:val="000418E3"/>
    <w:rsid w:val="00041C68"/>
    <w:rsid w:val="00043978"/>
    <w:rsid w:val="00044724"/>
    <w:rsid w:val="00045718"/>
    <w:rsid w:val="00045B67"/>
    <w:rsid w:val="00047A74"/>
    <w:rsid w:val="00050E59"/>
    <w:rsid w:val="000542BC"/>
    <w:rsid w:val="00055B7E"/>
    <w:rsid w:val="00056F7E"/>
    <w:rsid w:val="0006237D"/>
    <w:rsid w:val="0006411E"/>
    <w:rsid w:val="0006645B"/>
    <w:rsid w:val="0007071E"/>
    <w:rsid w:val="00071331"/>
    <w:rsid w:val="00072485"/>
    <w:rsid w:val="00073370"/>
    <w:rsid w:val="00075E4B"/>
    <w:rsid w:val="0007675D"/>
    <w:rsid w:val="00076C0F"/>
    <w:rsid w:val="0007780E"/>
    <w:rsid w:val="000827DA"/>
    <w:rsid w:val="000837D4"/>
    <w:rsid w:val="00083DF4"/>
    <w:rsid w:val="00083E6E"/>
    <w:rsid w:val="00087F7F"/>
    <w:rsid w:val="00090386"/>
    <w:rsid w:val="00092A21"/>
    <w:rsid w:val="00092EA0"/>
    <w:rsid w:val="00096B62"/>
    <w:rsid w:val="000A0C61"/>
    <w:rsid w:val="000A0D4E"/>
    <w:rsid w:val="000A1C69"/>
    <w:rsid w:val="000A21A4"/>
    <w:rsid w:val="000A480F"/>
    <w:rsid w:val="000A6061"/>
    <w:rsid w:val="000A6D0D"/>
    <w:rsid w:val="000B000F"/>
    <w:rsid w:val="000B1B4E"/>
    <w:rsid w:val="000B40A8"/>
    <w:rsid w:val="000B423D"/>
    <w:rsid w:val="000B62A1"/>
    <w:rsid w:val="000B62EA"/>
    <w:rsid w:val="000B7881"/>
    <w:rsid w:val="000C0A62"/>
    <w:rsid w:val="000C1170"/>
    <w:rsid w:val="000C3CCB"/>
    <w:rsid w:val="000C563F"/>
    <w:rsid w:val="000C6927"/>
    <w:rsid w:val="000C7370"/>
    <w:rsid w:val="000D1D04"/>
    <w:rsid w:val="000D2291"/>
    <w:rsid w:val="000D2D03"/>
    <w:rsid w:val="000D424A"/>
    <w:rsid w:val="000D5F20"/>
    <w:rsid w:val="000D7800"/>
    <w:rsid w:val="000E0ACE"/>
    <w:rsid w:val="000E0DFE"/>
    <w:rsid w:val="000E19BE"/>
    <w:rsid w:val="000E6F22"/>
    <w:rsid w:val="000E75C7"/>
    <w:rsid w:val="000F21A5"/>
    <w:rsid w:val="000F3798"/>
    <w:rsid w:val="000F5BAC"/>
    <w:rsid w:val="000F6629"/>
    <w:rsid w:val="000F6EEC"/>
    <w:rsid w:val="0010374B"/>
    <w:rsid w:val="00103A27"/>
    <w:rsid w:val="0010412A"/>
    <w:rsid w:val="0010456D"/>
    <w:rsid w:val="00105E7C"/>
    <w:rsid w:val="00106760"/>
    <w:rsid w:val="001078B8"/>
    <w:rsid w:val="00107D43"/>
    <w:rsid w:val="00112166"/>
    <w:rsid w:val="00112392"/>
    <w:rsid w:val="001140EA"/>
    <w:rsid w:val="00114BF0"/>
    <w:rsid w:val="00114DE8"/>
    <w:rsid w:val="00122E7A"/>
    <w:rsid w:val="00125FAB"/>
    <w:rsid w:val="00126302"/>
    <w:rsid w:val="00126648"/>
    <w:rsid w:val="001266CE"/>
    <w:rsid w:val="00126B84"/>
    <w:rsid w:val="001308F3"/>
    <w:rsid w:val="00130F35"/>
    <w:rsid w:val="001316A2"/>
    <w:rsid w:val="0013271C"/>
    <w:rsid w:val="00133D47"/>
    <w:rsid w:val="00134DD0"/>
    <w:rsid w:val="00135B4A"/>
    <w:rsid w:val="0013684F"/>
    <w:rsid w:val="00136D80"/>
    <w:rsid w:val="00136E30"/>
    <w:rsid w:val="00141CDF"/>
    <w:rsid w:val="00141F4B"/>
    <w:rsid w:val="00142166"/>
    <w:rsid w:val="00142498"/>
    <w:rsid w:val="0014298B"/>
    <w:rsid w:val="00142D91"/>
    <w:rsid w:val="0014661E"/>
    <w:rsid w:val="00147919"/>
    <w:rsid w:val="00150398"/>
    <w:rsid w:val="00151D9C"/>
    <w:rsid w:val="0015255A"/>
    <w:rsid w:val="001565B6"/>
    <w:rsid w:val="0015689A"/>
    <w:rsid w:val="00157300"/>
    <w:rsid w:val="00157666"/>
    <w:rsid w:val="00157C23"/>
    <w:rsid w:val="00160783"/>
    <w:rsid w:val="00161A83"/>
    <w:rsid w:val="00163116"/>
    <w:rsid w:val="00163377"/>
    <w:rsid w:val="001636C7"/>
    <w:rsid w:val="00164996"/>
    <w:rsid w:val="00164E09"/>
    <w:rsid w:val="00166404"/>
    <w:rsid w:val="001716B3"/>
    <w:rsid w:val="001733BD"/>
    <w:rsid w:val="0017380C"/>
    <w:rsid w:val="001741FC"/>
    <w:rsid w:val="0017470F"/>
    <w:rsid w:val="001748C8"/>
    <w:rsid w:val="00176DA4"/>
    <w:rsid w:val="00180437"/>
    <w:rsid w:val="00182FAE"/>
    <w:rsid w:val="00184BC8"/>
    <w:rsid w:val="00187A0B"/>
    <w:rsid w:val="00190680"/>
    <w:rsid w:val="00192FE6"/>
    <w:rsid w:val="001938C1"/>
    <w:rsid w:val="0019429C"/>
    <w:rsid w:val="0019438B"/>
    <w:rsid w:val="00196360"/>
    <w:rsid w:val="0019724C"/>
    <w:rsid w:val="00197282"/>
    <w:rsid w:val="00197839"/>
    <w:rsid w:val="001979D7"/>
    <w:rsid w:val="001A033F"/>
    <w:rsid w:val="001A0584"/>
    <w:rsid w:val="001A19DD"/>
    <w:rsid w:val="001A2770"/>
    <w:rsid w:val="001A41E7"/>
    <w:rsid w:val="001A48AD"/>
    <w:rsid w:val="001A5CAC"/>
    <w:rsid w:val="001A64FD"/>
    <w:rsid w:val="001A676E"/>
    <w:rsid w:val="001A7A0F"/>
    <w:rsid w:val="001B0C1E"/>
    <w:rsid w:val="001B1427"/>
    <w:rsid w:val="001B2738"/>
    <w:rsid w:val="001B6BD2"/>
    <w:rsid w:val="001B6DD4"/>
    <w:rsid w:val="001B719C"/>
    <w:rsid w:val="001B7707"/>
    <w:rsid w:val="001B79A4"/>
    <w:rsid w:val="001C0B3E"/>
    <w:rsid w:val="001C1153"/>
    <w:rsid w:val="001C1675"/>
    <w:rsid w:val="001C2F4C"/>
    <w:rsid w:val="001C3CF1"/>
    <w:rsid w:val="001C4568"/>
    <w:rsid w:val="001C468A"/>
    <w:rsid w:val="001C60F1"/>
    <w:rsid w:val="001D1B97"/>
    <w:rsid w:val="001D35A6"/>
    <w:rsid w:val="001D6E12"/>
    <w:rsid w:val="001D7FB3"/>
    <w:rsid w:val="001D7FFC"/>
    <w:rsid w:val="001E06E9"/>
    <w:rsid w:val="001E06F5"/>
    <w:rsid w:val="001E170E"/>
    <w:rsid w:val="001E1C98"/>
    <w:rsid w:val="001E1DCD"/>
    <w:rsid w:val="001E3EA2"/>
    <w:rsid w:val="001E54AD"/>
    <w:rsid w:val="001E7979"/>
    <w:rsid w:val="001F16F2"/>
    <w:rsid w:val="001F3C62"/>
    <w:rsid w:val="001F5337"/>
    <w:rsid w:val="001F7000"/>
    <w:rsid w:val="00200F8D"/>
    <w:rsid w:val="00201A48"/>
    <w:rsid w:val="002059F6"/>
    <w:rsid w:val="00210C2F"/>
    <w:rsid w:val="0021104A"/>
    <w:rsid w:val="00211428"/>
    <w:rsid w:val="002126AC"/>
    <w:rsid w:val="00212E9E"/>
    <w:rsid w:val="00216DB9"/>
    <w:rsid w:val="0021772D"/>
    <w:rsid w:val="00221464"/>
    <w:rsid w:val="00223B3D"/>
    <w:rsid w:val="0022417B"/>
    <w:rsid w:val="0022595A"/>
    <w:rsid w:val="00225D9F"/>
    <w:rsid w:val="00226D83"/>
    <w:rsid w:val="00227F9B"/>
    <w:rsid w:val="0023063D"/>
    <w:rsid w:val="0023190E"/>
    <w:rsid w:val="002325B1"/>
    <w:rsid w:val="00235939"/>
    <w:rsid w:val="00236F19"/>
    <w:rsid w:val="00240D87"/>
    <w:rsid w:val="002472EF"/>
    <w:rsid w:val="00250D10"/>
    <w:rsid w:val="00251C87"/>
    <w:rsid w:val="00252051"/>
    <w:rsid w:val="00253B92"/>
    <w:rsid w:val="002542D2"/>
    <w:rsid w:val="0025552A"/>
    <w:rsid w:val="00257B42"/>
    <w:rsid w:val="002622B9"/>
    <w:rsid w:val="002630BF"/>
    <w:rsid w:val="00263EB6"/>
    <w:rsid w:val="002648DD"/>
    <w:rsid w:val="002655B6"/>
    <w:rsid w:val="0026623C"/>
    <w:rsid w:val="002677BF"/>
    <w:rsid w:val="00272C59"/>
    <w:rsid w:val="00275E54"/>
    <w:rsid w:val="00277977"/>
    <w:rsid w:val="00281FF6"/>
    <w:rsid w:val="00282449"/>
    <w:rsid w:val="00285085"/>
    <w:rsid w:val="002877A7"/>
    <w:rsid w:val="002878CA"/>
    <w:rsid w:val="00290B16"/>
    <w:rsid w:val="00291FF0"/>
    <w:rsid w:val="00292CFE"/>
    <w:rsid w:val="0029546C"/>
    <w:rsid w:val="002972EE"/>
    <w:rsid w:val="00297A69"/>
    <w:rsid w:val="002A0FA1"/>
    <w:rsid w:val="002A29B1"/>
    <w:rsid w:val="002A3C35"/>
    <w:rsid w:val="002A5D6A"/>
    <w:rsid w:val="002A7E59"/>
    <w:rsid w:val="002B2593"/>
    <w:rsid w:val="002B499C"/>
    <w:rsid w:val="002B4E26"/>
    <w:rsid w:val="002B5C9B"/>
    <w:rsid w:val="002B6606"/>
    <w:rsid w:val="002B6C7A"/>
    <w:rsid w:val="002B6D6B"/>
    <w:rsid w:val="002C187B"/>
    <w:rsid w:val="002C3D57"/>
    <w:rsid w:val="002C3E50"/>
    <w:rsid w:val="002C6805"/>
    <w:rsid w:val="002D13B4"/>
    <w:rsid w:val="002D19D6"/>
    <w:rsid w:val="002D3689"/>
    <w:rsid w:val="002D6D6F"/>
    <w:rsid w:val="002D7F3B"/>
    <w:rsid w:val="002D7F5E"/>
    <w:rsid w:val="002E4C70"/>
    <w:rsid w:val="002E5036"/>
    <w:rsid w:val="002E5105"/>
    <w:rsid w:val="002E5CC7"/>
    <w:rsid w:val="002E60F0"/>
    <w:rsid w:val="002E645E"/>
    <w:rsid w:val="002E6DC9"/>
    <w:rsid w:val="002F0307"/>
    <w:rsid w:val="002F072C"/>
    <w:rsid w:val="002F14D5"/>
    <w:rsid w:val="002F19F9"/>
    <w:rsid w:val="002F37D7"/>
    <w:rsid w:val="002F3B45"/>
    <w:rsid w:val="002F4952"/>
    <w:rsid w:val="002F51AC"/>
    <w:rsid w:val="002F5CD7"/>
    <w:rsid w:val="002F6A0B"/>
    <w:rsid w:val="00300091"/>
    <w:rsid w:val="00302452"/>
    <w:rsid w:val="0030324C"/>
    <w:rsid w:val="00303DD2"/>
    <w:rsid w:val="00304543"/>
    <w:rsid w:val="00304BEB"/>
    <w:rsid w:val="00305FFB"/>
    <w:rsid w:val="00306CC2"/>
    <w:rsid w:val="00307F37"/>
    <w:rsid w:val="00311EE7"/>
    <w:rsid w:val="00311F79"/>
    <w:rsid w:val="00312AB0"/>
    <w:rsid w:val="00315835"/>
    <w:rsid w:val="00316E51"/>
    <w:rsid w:val="00317709"/>
    <w:rsid w:val="00321573"/>
    <w:rsid w:val="00322EDF"/>
    <w:rsid w:val="003315FD"/>
    <w:rsid w:val="003342AC"/>
    <w:rsid w:val="003349A7"/>
    <w:rsid w:val="0033542E"/>
    <w:rsid w:val="00337B0F"/>
    <w:rsid w:val="003417FA"/>
    <w:rsid w:val="00342001"/>
    <w:rsid w:val="00346F69"/>
    <w:rsid w:val="00347E4F"/>
    <w:rsid w:val="00350E07"/>
    <w:rsid w:val="00350F94"/>
    <w:rsid w:val="0035392F"/>
    <w:rsid w:val="0035451F"/>
    <w:rsid w:val="0035494B"/>
    <w:rsid w:val="003559A4"/>
    <w:rsid w:val="00355B4C"/>
    <w:rsid w:val="00356AE7"/>
    <w:rsid w:val="003602A3"/>
    <w:rsid w:val="003607BB"/>
    <w:rsid w:val="003629E1"/>
    <w:rsid w:val="00362CF8"/>
    <w:rsid w:val="00364D63"/>
    <w:rsid w:val="0036615E"/>
    <w:rsid w:val="00367DCC"/>
    <w:rsid w:val="00367ED7"/>
    <w:rsid w:val="00367EE3"/>
    <w:rsid w:val="003750D4"/>
    <w:rsid w:val="003754F7"/>
    <w:rsid w:val="00377B50"/>
    <w:rsid w:val="003800A3"/>
    <w:rsid w:val="003805C0"/>
    <w:rsid w:val="00381D31"/>
    <w:rsid w:val="003851BF"/>
    <w:rsid w:val="003855A7"/>
    <w:rsid w:val="003876AE"/>
    <w:rsid w:val="00390F93"/>
    <w:rsid w:val="003910B0"/>
    <w:rsid w:val="00391CF5"/>
    <w:rsid w:val="003920F5"/>
    <w:rsid w:val="00392805"/>
    <w:rsid w:val="00392856"/>
    <w:rsid w:val="00392C72"/>
    <w:rsid w:val="003937D2"/>
    <w:rsid w:val="00396248"/>
    <w:rsid w:val="00396399"/>
    <w:rsid w:val="003A23B3"/>
    <w:rsid w:val="003A2B0C"/>
    <w:rsid w:val="003A3347"/>
    <w:rsid w:val="003A4792"/>
    <w:rsid w:val="003A4FE5"/>
    <w:rsid w:val="003A645A"/>
    <w:rsid w:val="003A6495"/>
    <w:rsid w:val="003A7615"/>
    <w:rsid w:val="003A7C88"/>
    <w:rsid w:val="003B1196"/>
    <w:rsid w:val="003B266D"/>
    <w:rsid w:val="003B36B4"/>
    <w:rsid w:val="003B3D90"/>
    <w:rsid w:val="003C008F"/>
    <w:rsid w:val="003C1CD6"/>
    <w:rsid w:val="003C30A0"/>
    <w:rsid w:val="003C3320"/>
    <w:rsid w:val="003C3571"/>
    <w:rsid w:val="003C5D4B"/>
    <w:rsid w:val="003C733B"/>
    <w:rsid w:val="003D23AA"/>
    <w:rsid w:val="003D43EB"/>
    <w:rsid w:val="003E0D4D"/>
    <w:rsid w:val="003E14EE"/>
    <w:rsid w:val="003E1CF0"/>
    <w:rsid w:val="003E389C"/>
    <w:rsid w:val="003E39E2"/>
    <w:rsid w:val="003E4751"/>
    <w:rsid w:val="003E63EE"/>
    <w:rsid w:val="003E6FAA"/>
    <w:rsid w:val="003F2C6F"/>
    <w:rsid w:val="003F3A63"/>
    <w:rsid w:val="003F4F4D"/>
    <w:rsid w:val="003F75C4"/>
    <w:rsid w:val="004009F5"/>
    <w:rsid w:val="00403868"/>
    <w:rsid w:val="004042C5"/>
    <w:rsid w:val="004048AF"/>
    <w:rsid w:val="00405033"/>
    <w:rsid w:val="00406966"/>
    <w:rsid w:val="00413166"/>
    <w:rsid w:val="004162F2"/>
    <w:rsid w:val="0042125A"/>
    <w:rsid w:val="00421DA9"/>
    <w:rsid w:val="004225D1"/>
    <w:rsid w:val="0042389D"/>
    <w:rsid w:val="00423BF8"/>
    <w:rsid w:val="004253DB"/>
    <w:rsid w:val="004267FA"/>
    <w:rsid w:val="004273AD"/>
    <w:rsid w:val="004315D9"/>
    <w:rsid w:val="00431C9C"/>
    <w:rsid w:val="004323C9"/>
    <w:rsid w:val="00434205"/>
    <w:rsid w:val="004345D2"/>
    <w:rsid w:val="0043466A"/>
    <w:rsid w:val="004350AF"/>
    <w:rsid w:val="004359F9"/>
    <w:rsid w:val="0043602C"/>
    <w:rsid w:val="0043667E"/>
    <w:rsid w:val="004369B6"/>
    <w:rsid w:val="00437221"/>
    <w:rsid w:val="00444B19"/>
    <w:rsid w:val="00446782"/>
    <w:rsid w:val="00446863"/>
    <w:rsid w:val="004468B9"/>
    <w:rsid w:val="00447F49"/>
    <w:rsid w:val="00450E69"/>
    <w:rsid w:val="00452628"/>
    <w:rsid w:val="00454682"/>
    <w:rsid w:val="00454BE0"/>
    <w:rsid w:val="00455CAC"/>
    <w:rsid w:val="0045701E"/>
    <w:rsid w:val="00457DF8"/>
    <w:rsid w:val="004605A9"/>
    <w:rsid w:val="00460DCE"/>
    <w:rsid w:val="00461357"/>
    <w:rsid w:val="004615BA"/>
    <w:rsid w:val="00461A99"/>
    <w:rsid w:val="00461E02"/>
    <w:rsid w:val="00462257"/>
    <w:rsid w:val="00462ABB"/>
    <w:rsid w:val="00462ACF"/>
    <w:rsid w:val="00462E5B"/>
    <w:rsid w:val="00463904"/>
    <w:rsid w:val="00464652"/>
    <w:rsid w:val="004671D2"/>
    <w:rsid w:val="004703CE"/>
    <w:rsid w:val="00473CB3"/>
    <w:rsid w:val="004770F0"/>
    <w:rsid w:val="0047722A"/>
    <w:rsid w:val="0048078D"/>
    <w:rsid w:val="00480C29"/>
    <w:rsid w:val="00481B03"/>
    <w:rsid w:val="00481CF2"/>
    <w:rsid w:val="00482170"/>
    <w:rsid w:val="00483020"/>
    <w:rsid w:val="00483A03"/>
    <w:rsid w:val="00484A2E"/>
    <w:rsid w:val="00484F05"/>
    <w:rsid w:val="0048615F"/>
    <w:rsid w:val="00486445"/>
    <w:rsid w:val="00487EBD"/>
    <w:rsid w:val="0049041D"/>
    <w:rsid w:val="0049091F"/>
    <w:rsid w:val="004928AD"/>
    <w:rsid w:val="004933CC"/>
    <w:rsid w:val="00495F41"/>
    <w:rsid w:val="0049651F"/>
    <w:rsid w:val="00496B95"/>
    <w:rsid w:val="004A0465"/>
    <w:rsid w:val="004A13D6"/>
    <w:rsid w:val="004A1402"/>
    <w:rsid w:val="004A2279"/>
    <w:rsid w:val="004A2735"/>
    <w:rsid w:val="004A29C8"/>
    <w:rsid w:val="004A39FB"/>
    <w:rsid w:val="004A4377"/>
    <w:rsid w:val="004A4B98"/>
    <w:rsid w:val="004A601E"/>
    <w:rsid w:val="004A77DB"/>
    <w:rsid w:val="004A7CA8"/>
    <w:rsid w:val="004A7CFD"/>
    <w:rsid w:val="004B0FCE"/>
    <w:rsid w:val="004B13B5"/>
    <w:rsid w:val="004B25A2"/>
    <w:rsid w:val="004B268B"/>
    <w:rsid w:val="004B2C57"/>
    <w:rsid w:val="004B3DC3"/>
    <w:rsid w:val="004B424C"/>
    <w:rsid w:val="004B4C24"/>
    <w:rsid w:val="004B5EAB"/>
    <w:rsid w:val="004B6BB5"/>
    <w:rsid w:val="004C2804"/>
    <w:rsid w:val="004C314F"/>
    <w:rsid w:val="004C378D"/>
    <w:rsid w:val="004C52D7"/>
    <w:rsid w:val="004D2619"/>
    <w:rsid w:val="004D3662"/>
    <w:rsid w:val="004D3FAC"/>
    <w:rsid w:val="004D42E9"/>
    <w:rsid w:val="004E0293"/>
    <w:rsid w:val="004E292C"/>
    <w:rsid w:val="004E434A"/>
    <w:rsid w:val="004E4780"/>
    <w:rsid w:val="004E6EBA"/>
    <w:rsid w:val="004F0519"/>
    <w:rsid w:val="004F07B4"/>
    <w:rsid w:val="004F3156"/>
    <w:rsid w:val="004F4951"/>
    <w:rsid w:val="004F5226"/>
    <w:rsid w:val="004F5C36"/>
    <w:rsid w:val="004F6B9A"/>
    <w:rsid w:val="00500DF6"/>
    <w:rsid w:val="0050282D"/>
    <w:rsid w:val="00502A28"/>
    <w:rsid w:val="0050406E"/>
    <w:rsid w:val="00504ED2"/>
    <w:rsid w:val="0051095A"/>
    <w:rsid w:val="0051112E"/>
    <w:rsid w:val="00512020"/>
    <w:rsid w:val="005130AA"/>
    <w:rsid w:val="005173B7"/>
    <w:rsid w:val="00517F8F"/>
    <w:rsid w:val="005210A2"/>
    <w:rsid w:val="00521780"/>
    <w:rsid w:val="00526C52"/>
    <w:rsid w:val="005274F7"/>
    <w:rsid w:val="00527B78"/>
    <w:rsid w:val="00530F12"/>
    <w:rsid w:val="0053159D"/>
    <w:rsid w:val="00533EB4"/>
    <w:rsid w:val="005347D1"/>
    <w:rsid w:val="005359C5"/>
    <w:rsid w:val="00536124"/>
    <w:rsid w:val="005406AF"/>
    <w:rsid w:val="0054094D"/>
    <w:rsid w:val="0054152F"/>
    <w:rsid w:val="00541FDB"/>
    <w:rsid w:val="00542E05"/>
    <w:rsid w:val="00543DB7"/>
    <w:rsid w:val="0054403C"/>
    <w:rsid w:val="00544A25"/>
    <w:rsid w:val="0054563E"/>
    <w:rsid w:val="005543F4"/>
    <w:rsid w:val="00557A56"/>
    <w:rsid w:val="00561393"/>
    <w:rsid w:val="00561F1A"/>
    <w:rsid w:val="00562C77"/>
    <w:rsid w:val="005636ED"/>
    <w:rsid w:val="0057046C"/>
    <w:rsid w:val="00570A55"/>
    <w:rsid w:val="00572CEF"/>
    <w:rsid w:val="0057482F"/>
    <w:rsid w:val="00576249"/>
    <w:rsid w:val="005766B1"/>
    <w:rsid w:val="00581055"/>
    <w:rsid w:val="00581B5B"/>
    <w:rsid w:val="00582B4A"/>
    <w:rsid w:val="00586CDC"/>
    <w:rsid w:val="00591347"/>
    <w:rsid w:val="00591A10"/>
    <w:rsid w:val="00591A21"/>
    <w:rsid w:val="00591BA8"/>
    <w:rsid w:val="00593F1F"/>
    <w:rsid w:val="0059456D"/>
    <w:rsid w:val="00595470"/>
    <w:rsid w:val="00596D04"/>
    <w:rsid w:val="00597274"/>
    <w:rsid w:val="005A09E2"/>
    <w:rsid w:val="005A1FE4"/>
    <w:rsid w:val="005A24CB"/>
    <w:rsid w:val="005A324A"/>
    <w:rsid w:val="005A5924"/>
    <w:rsid w:val="005A5E1B"/>
    <w:rsid w:val="005A5E45"/>
    <w:rsid w:val="005A65C1"/>
    <w:rsid w:val="005A6B04"/>
    <w:rsid w:val="005A7333"/>
    <w:rsid w:val="005A7565"/>
    <w:rsid w:val="005B03E0"/>
    <w:rsid w:val="005B03E6"/>
    <w:rsid w:val="005B1987"/>
    <w:rsid w:val="005B249C"/>
    <w:rsid w:val="005B3005"/>
    <w:rsid w:val="005B32D7"/>
    <w:rsid w:val="005B3F43"/>
    <w:rsid w:val="005B5D95"/>
    <w:rsid w:val="005B713C"/>
    <w:rsid w:val="005B73E0"/>
    <w:rsid w:val="005C23C2"/>
    <w:rsid w:val="005C2EC1"/>
    <w:rsid w:val="005C3024"/>
    <w:rsid w:val="005C694A"/>
    <w:rsid w:val="005D109A"/>
    <w:rsid w:val="005D16DD"/>
    <w:rsid w:val="005D194E"/>
    <w:rsid w:val="005D1A53"/>
    <w:rsid w:val="005D23EC"/>
    <w:rsid w:val="005D2A45"/>
    <w:rsid w:val="005D3244"/>
    <w:rsid w:val="005D57E8"/>
    <w:rsid w:val="005D7B20"/>
    <w:rsid w:val="005E05D2"/>
    <w:rsid w:val="005E17CA"/>
    <w:rsid w:val="005E2060"/>
    <w:rsid w:val="005E280C"/>
    <w:rsid w:val="005E2B5F"/>
    <w:rsid w:val="005E491D"/>
    <w:rsid w:val="005E5B56"/>
    <w:rsid w:val="005E61F5"/>
    <w:rsid w:val="005E6BA1"/>
    <w:rsid w:val="005F127A"/>
    <w:rsid w:val="005F179A"/>
    <w:rsid w:val="005F4F6B"/>
    <w:rsid w:val="005F51CD"/>
    <w:rsid w:val="005F61DE"/>
    <w:rsid w:val="005F76D9"/>
    <w:rsid w:val="006000C2"/>
    <w:rsid w:val="0060030D"/>
    <w:rsid w:val="00600D0A"/>
    <w:rsid w:val="00603942"/>
    <w:rsid w:val="006048EF"/>
    <w:rsid w:val="00606130"/>
    <w:rsid w:val="0060703E"/>
    <w:rsid w:val="006107CB"/>
    <w:rsid w:val="00615A64"/>
    <w:rsid w:val="006173E5"/>
    <w:rsid w:val="00617C45"/>
    <w:rsid w:val="00617F71"/>
    <w:rsid w:val="00620066"/>
    <w:rsid w:val="00621276"/>
    <w:rsid w:val="006213C7"/>
    <w:rsid w:val="00621F52"/>
    <w:rsid w:val="0062212A"/>
    <w:rsid w:val="00623F68"/>
    <w:rsid w:val="00626E1E"/>
    <w:rsid w:val="006308B1"/>
    <w:rsid w:val="006313B2"/>
    <w:rsid w:val="00631594"/>
    <w:rsid w:val="00631636"/>
    <w:rsid w:val="00631D09"/>
    <w:rsid w:val="00632CB5"/>
    <w:rsid w:val="00635713"/>
    <w:rsid w:val="00635C62"/>
    <w:rsid w:val="0063667B"/>
    <w:rsid w:val="00637969"/>
    <w:rsid w:val="00640961"/>
    <w:rsid w:val="0064245F"/>
    <w:rsid w:val="00642FD1"/>
    <w:rsid w:val="0064549D"/>
    <w:rsid w:val="00645F3C"/>
    <w:rsid w:val="00647455"/>
    <w:rsid w:val="00653175"/>
    <w:rsid w:val="006548D0"/>
    <w:rsid w:val="00654B42"/>
    <w:rsid w:val="0065549C"/>
    <w:rsid w:val="006555E4"/>
    <w:rsid w:val="00657DD1"/>
    <w:rsid w:val="00660126"/>
    <w:rsid w:val="00660CEE"/>
    <w:rsid w:val="006614F1"/>
    <w:rsid w:val="0066390D"/>
    <w:rsid w:val="006643B5"/>
    <w:rsid w:val="00665767"/>
    <w:rsid w:val="006664CC"/>
    <w:rsid w:val="00674FC9"/>
    <w:rsid w:val="0067636F"/>
    <w:rsid w:val="00677D86"/>
    <w:rsid w:val="00677F72"/>
    <w:rsid w:val="006812DD"/>
    <w:rsid w:val="00683300"/>
    <w:rsid w:val="00683676"/>
    <w:rsid w:val="006838FA"/>
    <w:rsid w:val="00685BB3"/>
    <w:rsid w:val="006867EF"/>
    <w:rsid w:val="006875F0"/>
    <w:rsid w:val="006923EB"/>
    <w:rsid w:val="00692DE3"/>
    <w:rsid w:val="006937D9"/>
    <w:rsid w:val="00694CA2"/>
    <w:rsid w:val="00695947"/>
    <w:rsid w:val="006A31A2"/>
    <w:rsid w:val="006A348B"/>
    <w:rsid w:val="006A3F52"/>
    <w:rsid w:val="006A55F0"/>
    <w:rsid w:val="006A590E"/>
    <w:rsid w:val="006A62D7"/>
    <w:rsid w:val="006A7213"/>
    <w:rsid w:val="006B2072"/>
    <w:rsid w:val="006B2DEF"/>
    <w:rsid w:val="006B3EA4"/>
    <w:rsid w:val="006B445E"/>
    <w:rsid w:val="006B55AA"/>
    <w:rsid w:val="006B5C52"/>
    <w:rsid w:val="006C0A54"/>
    <w:rsid w:val="006C2004"/>
    <w:rsid w:val="006C23B2"/>
    <w:rsid w:val="006C5942"/>
    <w:rsid w:val="006C5D0F"/>
    <w:rsid w:val="006C6438"/>
    <w:rsid w:val="006C6E2F"/>
    <w:rsid w:val="006D09D6"/>
    <w:rsid w:val="006D3E59"/>
    <w:rsid w:val="006D5E43"/>
    <w:rsid w:val="006E1052"/>
    <w:rsid w:val="006E41A2"/>
    <w:rsid w:val="006E4B70"/>
    <w:rsid w:val="006E5B7E"/>
    <w:rsid w:val="006E693C"/>
    <w:rsid w:val="006F04CA"/>
    <w:rsid w:val="006F460A"/>
    <w:rsid w:val="006F4ECC"/>
    <w:rsid w:val="00703432"/>
    <w:rsid w:val="00703AB7"/>
    <w:rsid w:val="00705805"/>
    <w:rsid w:val="007067FD"/>
    <w:rsid w:val="007072FC"/>
    <w:rsid w:val="00707420"/>
    <w:rsid w:val="00707B59"/>
    <w:rsid w:val="0071277A"/>
    <w:rsid w:val="0071336A"/>
    <w:rsid w:val="00713B1F"/>
    <w:rsid w:val="00713FD0"/>
    <w:rsid w:val="00714D06"/>
    <w:rsid w:val="00714E0E"/>
    <w:rsid w:val="007153EE"/>
    <w:rsid w:val="007201B8"/>
    <w:rsid w:val="007231F0"/>
    <w:rsid w:val="00724311"/>
    <w:rsid w:val="00724A3E"/>
    <w:rsid w:val="00725288"/>
    <w:rsid w:val="00725438"/>
    <w:rsid w:val="00725FDD"/>
    <w:rsid w:val="0073145B"/>
    <w:rsid w:val="00731B41"/>
    <w:rsid w:val="00732115"/>
    <w:rsid w:val="00732C04"/>
    <w:rsid w:val="00735025"/>
    <w:rsid w:val="00735958"/>
    <w:rsid w:val="00735C6C"/>
    <w:rsid w:val="00735FFF"/>
    <w:rsid w:val="007376AB"/>
    <w:rsid w:val="007376D6"/>
    <w:rsid w:val="00740F5F"/>
    <w:rsid w:val="007433A9"/>
    <w:rsid w:val="007438A3"/>
    <w:rsid w:val="00747339"/>
    <w:rsid w:val="0074739E"/>
    <w:rsid w:val="0075206C"/>
    <w:rsid w:val="007529AE"/>
    <w:rsid w:val="00753295"/>
    <w:rsid w:val="007548D7"/>
    <w:rsid w:val="00754A3D"/>
    <w:rsid w:val="007554C5"/>
    <w:rsid w:val="00761598"/>
    <w:rsid w:val="00762092"/>
    <w:rsid w:val="007629CF"/>
    <w:rsid w:val="00762D62"/>
    <w:rsid w:val="00765BF3"/>
    <w:rsid w:val="0076601E"/>
    <w:rsid w:val="0076603D"/>
    <w:rsid w:val="0077089B"/>
    <w:rsid w:val="00774A0F"/>
    <w:rsid w:val="00776649"/>
    <w:rsid w:val="007779DE"/>
    <w:rsid w:val="00783861"/>
    <w:rsid w:val="007842F3"/>
    <w:rsid w:val="007849FF"/>
    <w:rsid w:val="00787E37"/>
    <w:rsid w:val="007911EA"/>
    <w:rsid w:val="007934AA"/>
    <w:rsid w:val="007940A4"/>
    <w:rsid w:val="0079436D"/>
    <w:rsid w:val="0079586B"/>
    <w:rsid w:val="00797057"/>
    <w:rsid w:val="00797480"/>
    <w:rsid w:val="00797C31"/>
    <w:rsid w:val="007A23FD"/>
    <w:rsid w:val="007A25F1"/>
    <w:rsid w:val="007A2802"/>
    <w:rsid w:val="007A33DA"/>
    <w:rsid w:val="007A3C27"/>
    <w:rsid w:val="007A5F10"/>
    <w:rsid w:val="007B0186"/>
    <w:rsid w:val="007B0A11"/>
    <w:rsid w:val="007B2FC5"/>
    <w:rsid w:val="007B63C7"/>
    <w:rsid w:val="007B74CF"/>
    <w:rsid w:val="007B7727"/>
    <w:rsid w:val="007B77DC"/>
    <w:rsid w:val="007C13FE"/>
    <w:rsid w:val="007C1B7D"/>
    <w:rsid w:val="007C1E34"/>
    <w:rsid w:val="007C1F29"/>
    <w:rsid w:val="007C281B"/>
    <w:rsid w:val="007C44F9"/>
    <w:rsid w:val="007C4DB1"/>
    <w:rsid w:val="007C591C"/>
    <w:rsid w:val="007D1AF7"/>
    <w:rsid w:val="007D3F11"/>
    <w:rsid w:val="007D4E82"/>
    <w:rsid w:val="007D4EC2"/>
    <w:rsid w:val="007D6701"/>
    <w:rsid w:val="007D6892"/>
    <w:rsid w:val="007D7004"/>
    <w:rsid w:val="007E07CD"/>
    <w:rsid w:val="007E130B"/>
    <w:rsid w:val="007E1A3D"/>
    <w:rsid w:val="007E3F75"/>
    <w:rsid w:val="007E488D"/>
    <w:rsid w:val="007E48D5"/>
    <w:rsid w:val="007E4AC0"/>
    <w:rsid w:val="007E52FA"/>
    <w:rsid w:val="007E634F"/>
    <w:rsid w:val="007F0421"/>
    <w:rsid w:val="007F08D3"/>
    <w:rsid w:val="007F1875"/>
    <w:rsid w:val="007F337F"/>
    <w:rsid w:val="007F3401"/>
    <w:rsid w:val="007F5E1C"/>
    <w:rsid w:val="0080268C"/>
    <w:rsid w:val="00802F81"/>
    <w:rsid w:val="008038DA"/>
    <w:rsid w:val="00805D92"/>
    <w:rsid w:val="0080706C"/>
    <w:rsid w:val="00807623"/>
    <w:rsid w:val="00807744"/>
    <w:rsid w:val="00807A18"/>
    <w:rsid w:val="00807D67"/>
    <w:rsid w:val="00810261"/>
    <w:rsid w:val="00811E00"/>
    <w:rsid w:val="00815D4D"/>
    <w:rsid w:val="00815FD3"/>
    <w:rsid w:val="00817408"/>
    <w:rsid w:val="00821085"/>
    <w:rsid w:val="00826860"/>
    <w:rsid w:val="00826FA8"/>
    <w:rsid w:val="00830DD7"/>
    <w:rsid w:val="0083370C"/>
    <w:rsid w:val="0083434C"/>
    <w:rsid w:val="00834F55"/>
    <w:rsid w:val="008350EB"/>
    <w:rsid w:val="008353B7"/>
    <w:rsid w:val="00835BC4"/>
    <w:rsid w:val="0083634F"/>
    <w:rsid w:val="0083787F"/>
    <w:rsid w:val="00843557"/>
    <w:rsid w:val="00845FBA"/>
    <w:rsid w:val="008469A8"/>
    <w:rsid w:val="0085009B"/>
    <w:rsid w:val="008519D6"/>
    <w:rsid w:val="008541DE"/>
    <w:rsid w:val="00855CC7"/>
    <w:rsid w:val="00860163"/>
    <w:rsid w:val="008614FA"/>
    <w:rsid w:val="008615D4"/>
    <w:rsid w:val="00862D1C"/>
    <w:rsid w:val="0086343A"/>
    <w:rsid w:val="00863AB9"/>
    <w:rsid w:val="00863B6F"/>
    <w:rsid w:val="00865A6B"/>
    <w:rsid w:val="008667AE"/>
    <w:rsid w:val="00867D40"/>
    <w:rsid w:val="00870C1B"/>
    <w:rsid w:val="00870F65"/>
    <w:rsid w:val="008710B7"/>
    <w:rsid w:val="00871447"/>
    <w:rsid w:val="00873F32"/>
    <w:rsid w:val="008741F6"/>
    <w:rsid w:val="00876140"/>
    <w:rsid w:val="008763BA"/>
    <w:rsid w:val="008775AC"/>
    <w:rsid w:val="0088025B"/>
    <w:rsid w:val="008832CB"/>
    <w:rsid w:val="00883F5A"/>
    <w:rsid w:val="00884BB9"/>
    <w:rsid w:val="0088557D"/>
    <w:rsid w:val="0088645C"/>
    <w:rsid w:val="0088660B"/>
    <w:rsid w:val="008867B0"/>
    <w:rsid w:val="00886EDF"/>
    <w:rsid w:val="008872F8"/>
    <w:rsid w:val="00887E9D"/>
    <w:rsid w:val="00890751"/>
    <w:rsid w:val="008911A6"/>
    <w:rsid w:val="00892D2D"/>
    <w:rsid w:val="008A3B6D"/>
    <w:rsid w:val="008A4632"/>
    <w:rsid w:val="008A570D"/>
    <w:rsid w:val="008B1016"/>
    <w:rsid w:val="008B12D1"/>
    <w:rsid w:val="008B19BA"/>
    <w:rsid w:val="008B2EE0"/>
    <w:rsid w:val="008B4C87"/>
    <w:rsid w:val="008B5ABD"/>
    <w:rsid w:val="008B5D6A"/>
    <w:rsid w:val="008B617E"/>
    <w:rsid w:val="008B626C"/>
    <w:rsid w:val="008C0473"/>
    <w:rsid w:val="008C3EFF"/>
    <w:rsid w:val="008C5577"/>
    <w:rsid w:val="008C5866"/>
    <w:rsid w:val="008C67D9"/>
    <w:rsid w:val="008D1926"/>
    <w:rsid w:val="008D2720"/>
    <w:rsid w:val="008D341B"/>
    <w:rsid w:val="008D40E3"/>
    <w:rsid w:val="008D4433"/>
    <w:rsid w:val="008D4527"/>
    <w:rsid w:val="008D47C8"/>
    <w:rsid w:val="008D5005"/>
    <w:rsid w:val="008D544B"/>
    <w:rsid w:val="008D6D17"/>
    <w:rsid w:val="008D6DCF"/>
    <w:rsid w:val="008D743C"/>
    <w:rsid w:val="008D7CB4"/>
    <w:rsid w:val="008E002F"/>
    <w:rsid w:val="008E0D16"/>
    <w:rsid w:val="008E14DF"/>
    <w:rsid w:val="008E1C62"/>
    <w:rsid w:val="008E24F3"/>
    <w:rsid w:val="008E4E75"/>
    <w:rsid w:val="008E5964"/>
    <w:rsid w:val="008F0CD4"/>
    <w:rsid w:val="008F1F76"/>
    <w:rsid w:val="008F2A37"/>
    <w:rsid w:val="008F2A38"/>
    <w:rsid w:val="008F2F32"/>
    <w:rsid w:val="008F6777"/>
    <w:rsid w:val="00901332"/>
    <w:rsid w:val="009016BD"/>
    <w:rsid w:val="00901FD3"/>
    <w:rsid w:val="00902BBC"/>
    <w:rsid w:val="00905289"/>
    <w:rsid w:val="0090626C"/>
    <w:rsid w:val="00906CDC"/>
    <w:rsid w:val="00907460"/>
    <w:rsid w:val="00907A5B"/>
    <w:rsid w:val="00910CFF"/>
    <w:rsid w:val="00914105"/>
    <w:rsid w:val="00914914"/>
    <w:rsid w:val="0091558F"/>
    <w:rsid w:val="009159C2"/>
    <w:rsid w:val="00916C18"/>
    <w:rsid w:val="00917346"/>
    <w:rsid w:val="00917B3A"/>
    <w:rsid w:val="00920C42"/>
    <w:rsid w:val="00922837"/>
    <w:rsid w:val="00922F9B"/>
    <w:rsid w:val="0092503D"/>
    <w:rsid w:val="0092511A"/>
    <w:rsid w:val="00925D6E"/>
    <w:rsid w:val="00926572"/>
    <w:rsid w:val="009300B0"/>
    <w:rsid w:val="00932924"/>
    <w:rsid w:val="0093395B"/>
    <w:rsid w:val="0093495B"/>
    <w:rsid w:val="0093600E"/>
    <w:rsid w:val="009371F6"/>
    <w:rsid w:val="009464ED"/>
    <w:rsid w:val="009477A4"/>
    <w:rsid w:val="00952123"/>
    <w:rsid w:val="00952BED"/>
    <w:rsid w:val="00953568"/>
    <w:rsid w:val="00956457"/>
    <w:rsid w:val="009629B9"/>
    <w:rsid w:val="00963CFF"/>
    <w:rsid w:val="0096449C"/>
    <w:rsid w:val="009655AD"/>
    <w:rsid w:val="00967D8B"/>
    <w:rsid w:val="00970449"/>
    <w:rsid w:val="0097120F"/>
    <w:rsid w:val="009715B7"/>
    <w:rsid w:val="0097542A"/>
    <w:rsid w:val="00975B2B"/>
    <w:rsid w:val="00977126"/>
    <w:rsid w:val="00977486"/>
    <w:rsid w:val="009802F5"/>
    <w:rsid w:val="00981648"/>
    <w:rsid w:val="009835C1"/>
    <w:rsid w:val="00985206"/>
    <w:rsid w:val="00985CEE"/>
    <w:rsid w:val="00985D9A"/>
    <w:rsid w:val="00990337"/>
    <w:rsid w:val="00991B88"/>
    <w:rsid w:val="00991C50"/>
    <w:rsid w:val="00992ECF"/>
    <w:rsid w:val="0099470D"/>
    <w:rsid w:val="009A0087"/>
    <w:rsid w:val="009A2C75"/>
    <w:rsid w:val="009A3E6B"/>
    <w:rsid w:val="009A41E2"/>
    <w:rsid w:val="009A5F1E"/>
    <w:rsid w:val="009B05FE"/>
    <w:rsid w:val="009B0C73"/>
    <w:rsid w:val="009B2CE5"/>
    <w:rsid w:val="009B3B54"/>
    <w:rsid w:val="009B3F5E"/>
    <w:rsid w:val="009B5C59"/>
    <w:rsid w:val="009B6F70"/>
    <w:rsid w:val="009C05DF"/>
    <w:rsid w:val="009C2123"/>
    <w:rsid w:val="009C2DD5"/>
    <w:rsid w:val="009C3303"/>
    <w:rsid w:val="009C407E"/>
    <w:rsid w:val="009D2642"/>
    <w:rsid w:val="009D554C"/>
    <w:rsid w:val="009D5824"/>
    <w:rsid w:val="009D6ED8"/>
    <w:rsid w:val="009E1A21"/>
    <w:rsid w:val="009E1F70"/>
    <w:rsid w:val="009E392B"/>
    <w:rsid w:val="009E3F8D"/>
    <w:rsid w:val="009E5A16"/>
    <w:rsid w:val="009E6312"/>
    <w:rsid w:val="009F00BF"/>
    <w:rsid w:val="009F03E9"/>
    <w:rsid w:val="009F067D"/>
    <w:rsid w:val="009F1463"/>
    <w:rsid w:val="009F4A16"/>
    <w:rsid w:val="009F4EA1"/>
    <w:rsid w:val="009F59E2"/>
    <w:rsid w:val="00A00176"/>
    <w:rsid w:val="00A01063"/>
    <w:rsid w:val="00A011B6"/>
    <w:rsid w:val="00A03A4C"/>
    <w:rsid w:val="00A03C0A"/>
    <w:rsid w:val="00A06CB4"/>
    <w:rsid w:val="00A07E84"/>
    <w:rsid w:val="00A11BF3"/>
    <w:rsid w:val="00A13FCE"/>
    <w:rsid w:val="00A1563F"/>
    <w:rsid w:val="00A20540"/>
    <w:rsid w:val="00A21BEB"/>
    <w:rsid w:val="00A21EEB"/>
    <w:rsid w:val="00A23200"/>
    <w:rsid w:val="00A2377A"/>
    <w:rsid w:val="00A23EFE"/>
    <w:rsid w:val="00A25745"/>
    <w:rsid w:val="00A27CC1"/>
    <w:rsid w:val="00A30929"/>
    <w:rsid w:val="00A31333"/>
    <w:rsid w:val="00A33E7F"/>
    <w:rsid w:val="00A3768B"/>
    <w:rsid w:val="00A4139B"/>
    <w:rsid w:val="00A41893"/>
    <w:rsid w:val="00A44A3F"/>
    <w:rsid w:val="00A45E89"/>
    <w:rsid w:val="00A46044"/>
    <w:rsid w:val="00A47D46"/>
    <w:rsid w:val="00A50624"/>
    <w:rsid w:val="00A510F2"/>
    <w:rsid w:val="00A51346"/>
    <w:rsid w:val="00A541A4"/>
    <w:rsid w:val="00A54A39"/>
    <w:rsid w:val="00A55372"/>
    <w:rsid w:val="00A5615E"/>
    <w:rsid w:val="00A56DD2"/>
    <w:rsid w:val="00A57517"/>
    <w:rsid w:val="00A575F8"/>
    <w:rsid w:val="00A60462"/>
    <w:rsid w:val="00A62090"/>
    <w:rsid w:val="00A63096"/>
    <w:rsid w:val="00A63971"/>
    <w:rsid w:val="00A660EE"/>
    <w:rsid w:val="00A722CE"/>
    <w:rsid w:val="00A737D1"/>
    <w:rsid w:val="00A75106"/>
    <w:rsid w:val="00A7644C"/>
    <w:rsid w:val="00A8047E"/>
    <w:rsid w:val="00A818B3"/>
    <w:rsid w:val="00A8416F"/>
    <w:rsid w:val="00A917B4"/>
    <w:rsid w:val="00A92664"/>
    <w:rsid w:val="00A92A3F"/>
    <w:rsid w:val="00A93DE0"/>
    <w:rsid w:val="00A961B6"/>
    <w:rsid w:val="00A96695"/>
    <w:rsid w:val="00A97685"/>
    <w:rsid w:val="00A97E30"/>
    <w:rsid w:val="00AA2768"/>
    <w:rsid w:val="00AA54EF"/>
    <w:rsid w:val="00AA5CF3"/>
    <w:rsid w:val="00AA6AD9"/>
    <w:rsid w:val="00AB074D"/>
    <w:rsid w:val="00AB14C0"/>
    <w:rsid w:val="00AB2185"/>
    <w:rsid w:val="00AB3A99"/>
    <w:rsid w:val="00AB4BAE"/>
    <w:rsid w:val="00AB4C02"/>
    <w:rsid w:val="00AC27D0"/>
    <w:rsid w:val="00AC318B"/>
    <w:rsid w:val="00AC4F55"/>
    <w:rsid w:val="00AC5EB2"/>
    <w:rsid w:val="00AC72A3"/>
    <w:rsid w:val="00AC7E45"/>
    <w:rsid w:val="00AD0D09"/>
    <w:rsid w:val="00AD10AA"/>
    <w:rsid w:val="00AD1C86"/>
    <w:rsid w:val="00AD22C9"/>
    <w:rsid w:val="00AD29B6"/>
    <w:rsid w:val="00AD30DE"/>
    <w:rsid w:val="00AD3C7A"/>
    <w:rsid w:val="00AD4D9D"/>
    <w:rsid w:val="00AD5290"/>
    <w:rsid w:val="00AD72A8"/>
    <w:rsid w:val="00AE0457"/>
    <w:rsid w:val="00AE0598"/>
    <w:rsid w:val="00AE0DCE"/>
    <w:rsid w:val="00AE1053"/>
    <w:rsid w:val="00AE4163"/>
    <w:rsid w:val="00AE5614"/>
    <w:rsid w:val="00AE5E9A"/>
    <w:rsid w:val="00AF0320"/>
    <w:rsid w:val="00AF1F23"/>
    <w:rsid w:val="00AF545D"/>
    <w:rsid w:val="00AF6DB6"/>
    <w:rsid w:val="00B00930"/>
    <w:rsid w:val="00B049A5"/>
    <w:rsid w:val="00B04A85"/>
    <w:rsid w:val="00B06215"/>
    <w:rsid w:val="00B07BFF"/>
    <w:rsid w:val="00B10D3E"/>
    <w:rsid w:val="00B12524"/>
    <w:rsid w:val="00B132DA"/>
    <w:rsid w:val="00B14F7D"/>
    <w:rsid w:val="00B154A4"/>
    <w:rsid w:val="00B15A1F"/>
    <w:rsid w:val="00B20100"/>
    <w:rsid w:val="00B203B8"/>
    <w:rsid w:val="00B235AD"/>
    <w:rsid w:val="00B239C0"/>
    <w:rsid w:val="00B31540"/>
    <w:rsid w:val="00B31C3F"/>
    <w:rsid w:val="00B32145"/>
    <w:rsid w:val="00B34772"/>
    <w:rsid w:val="00B348C0"/>
    <w:rsid w:val="00B3540A"/>
    <w:rsid w:val="00B35C66"/>
    <w:rsid w:val="00B4134C"/>
    <w:rsid w:val="00B4280B"/>
    <w:rsid w:val="00B47F2E"/>
    <w:rsid w:val="00B47F76"/>
    <w:rsid w:val="00B510E4"/>
    <w:rsid w:val="00B523FE"/>
    <w:rsid w:val="00B52D6E"/>
    <w:rsid w:val="00B55365"/>
    <w:rsid w:val="00B563B4"/>
    <w:rsid w:val="00B6065D"/>
    <w:rsid w:val="00B636FA"/>
    <w:rsid w:val="00B664F9"/>
    <w:rsid w:val="00B67484"/>
    <w:rsid w:val="00B67976"/>
    <w:rsid w:val="00B70BFE"/>
    <w:rsid w:val="00B7385A"/>
    <w:rsid w:val="00B73C56"/>
    <w:rsid w:val="00B74E4B"/>
    <w:rsid w:val="00B76E42"/>
    <w:rsid w:val="00B77605"/>
    <w:rsid w:val="00B810AA"/>
    <w:rsid w:val="00B826BE"/>
    <w:rsid w:val="00B835C5"/>
    <w:rsid w:val="00B905BF"/>
    <w:rsid w:val="00B915C3"/>
    <w:rsid w:val="00B92185"/>
    <w:rsid w:val="00B92A04"/>
    <w:rsid w:val="00B9392D"/>
    <w:rsid w:val="00B94AED"/>
    <w:rsid w:val="00B95555"/>
    <w:rsid w:val="00B95A2A"/>
    <w:rsid w:val="00B95B52"/>
    <w:rsid w:val="00B960DC"/>
    <w:rsid w:val="00B97703"/>
    <w:rsid w:val="00BA271B"/>
    <w:rsid w:val="00BA3237"/>
    <w:rsid w:val="00BA5980"/>
    <w:rsid w:val="00BA7DFE"/>
    <w:rsid w:val="00BB07C8"/>
    <w:rsid w:val="00BB6B8A"/>
    <w:rsid w:val="00BB7F84"/>
    <w:rsid w:val="00BC35B5"/>
    <w:rsid w:val="00BC48B2"/>
    <w:rsid w:val="00BC4BB8"/>
    <w:rsid w:val="00BC5424"/>
    <w:rsid w:val="00BC617A"/>
    <w:rsid w:val="00BC630A"/>
    <w:rsid w:val="00BC6859"/>
    <w:rsid w:val="00BC7378"/>
    <w:rsid w:val="00BC7CE2"/>
    <w:rsid w:val="00BD0CB0"/>
    <w:rsid w:val="00BD167D"/>
    <w:rsid w:val="00BD1DE8"/>
    <w:rsid w:val="00BD20B3"/>
    <w:rsid w:val="00BD295F"/>
    <w:rsid w:val="00BD3B9F"/>
    <w:rsid w:val="00BD481F"/>
    <w:rsid w:val="00BD542B"/>
    <w:rsid w:val="00BD70C3"/>
    <w:rsid w:val="00BD7964"/>
    <w:rsid w:val="00BE2014"/>
    <w:rsid w:val="00BE2E66"/>
    <w:rsid w:val="00BE3B2C"/>
    <w:rsid w:val="00BE41C8"/>
    <w:rsid w:val="00BE50B6"/>
    <w:rsid w:val="00BE55B3"/>
    <w:rsid w:val="00BE629C"/>
    <w:rsid w:val="00BE6B49"/>
    <w:rsid w:val="00BE6C00"/>
    <w:rsid w:val="00BE6D3A"/>
    <w:rsid w:val="00BF03CE"/>
    <w:rsid w:val="00BF07D0"/>
    <w:rsid w:val="00BF43F2"/>
    <w:rsid w:val="00BF4B71"/>
    <w:rsid w:val="00BF50D8"/>
    <w:rsid w:val="00BF596F"/>
    <w:rsid w:val="00BF5D4F"/>
    <w:rsid w:val="00BF62A9"/>
    <w:rsid w:val="00BF75CF"/>
    <w:rsid w:val="00C00B26"/>
    <w:rsid w:val="00C020A7"/>
    <w:rsid w:val="00C0297D"/>
    <w:rsid w:val="00C02E8B"/>
    <w:rsid w:val="00C02F67"/>
    <w:rsid w:val="00C05616"/>
    <w:rsid w:val="00C05A01"/>
    <w:rsid w:val="00C07FD1"/>
    <w:rsid w:val="00C1073D"/>
    <w:rsid w:val="00C11512"/>
    <w:rsid w:val="00C13963"/>
    <w:rsid w:val="00C13EA2"/>
    <w:rsid w:val="00C2451D"/>
    <w:rsid w:val="00C253E6"/>
    <w:rsid w:val="00C26060"/>
    <w:rsid w:val="00C26D98"/>
    <w:rsid w:val="00C27696"/>
    <w:rsid w:val="00C2774A"/>
    <w:rsid w:val="00C33BF5"/>
    <w:rsid w:val="00C352CB"/>
    <w:rsid w:val="00C3710B"/>
    <w:rsid w:val="00C42548"/>
    <w:rsid w:val="00C43503"/>
    <w:rsid w:val="00C45ED6"/>
    <w:rsid w:val="00C51806"/>
    <w:rsid w:val="00C5319C"/>
    <w:rsid w:val="00C54D36"/>
    <w:rsid w:val="00C556E5"/>
    <w:rsid w:val="00C55817"/>
    <w:rsid w:val="00C55B66"/>
    <w:rsid w:val="00C56AF9"/>
    <w:rsid w:val="00C56C88"/>
    <w:rsid w:val="00C60740"/>
    <w:rsid w:val="00C60D81"/>
    <w:rsid w:val="00C61441"/>
    <w:rsid w:val="00C614C4"/>
    <w:rsid w:val="00C63B06"/>
    <w:rsid w:val="00C65FEB"/>
    <w:rsid w:val="00C6639B"/>
    <w:rsid w:val="00C70274"/>
    <w:rsid w:val="00C71006"/>
    <w:rsid w:val="00C73942"/>
    <w:rsid w:val="00C74C5A"/>
    <w:rsid w:val="00C76FC5"/>
    <w:rsid w:val="00C77263"/>
    <w:rsid w:val="00C81804"/>
    <w:rsid w:val="00C81FCD"/>
    <w:rsid w:val="00C82991"/>
    <w:rsid w:val="00C82BD9"/>
    <w:rsid w:val="00C82C00"/>
    <w:rsid w:val="00C843FC"/>
    <w:rsid w:val="00C852B5"/>
    <w:rsid w:val="00C8570A"/>
    <w:rsid w:val="00C866FB"/>
    <w:rsid w:val="00C86A65"/>
    <w:rsid w:val="00C873C7"/>
    <w:rsid w:val="00C95B8C"/>
    <w:rsid w:val="00C95F52"/>
    <w:rsid w:val="00CA12E8"/>
    <w:rsid w:val="00CA18C0"/>
    <w:rsid w:val="00CA28BC"/>
    <w:rsid w:val="00CA4D0A"/>
    <w:rsid w:val="00CB41EE"/>
    <w:rsid w:val="00CB4639"/>
    <w:rsid w:val="00CB48BF"/>
    <w:rsid w:val="00CB4B5F"/>
    <w:rsid w:val="00CB515D"/>
    <w:rsid w:val="00CB5638"/>
    <w:rsid w:val="00CC0B74"/>
    <w:rsid w:val="00CC1907"/>
    <w:rsid w:val="00CC213D"/>
    <w:rsid w:val="00CC37B4"/>
    <w:rsid w:val="00CC39B6"/>
    <w:rsid w:val="00CC3B76"/>
    <w:rsid w:val="00CC3D39"/>
    <w:rsid w:val="00CC6B00"/>
    <w:rsid w:val="00CC7FFB"/>
    <w:rsid w:val="00CD2088"/>
    <w:rsid w:val="00CD300F"/>
    <w:rsid w:val="00CD3F4B"/>
    <w:rsid w:val="00CD42CE"/>
    <w:rsid w:val="00CD55DB"/>
    <w:rsid w:val="00CD6135"/>
    <w:rsid w:val="00CD6927"/>
    <w:rsid w:val="00CD7476"/>
    <w:rsid w:val="00CE05AC"/>
    <w:rsid w:val="00CE06B2"/>
    <w:rsid w:val="00CE147A"/>
    <w:rsid w:val="00CE2FBC"/>
    <w:rsid w:val="00CE39AD"/>
    <w:rsid w:val="00CE3D12"/>
    <w:rsid w:val="00CE3E33"/>
    <w:rsid w:val="00CE4824"/>
    <w:rsid w:val="00CF2291"/>
    <w:rsid w:val="00CF2790"/>
    <w:rsid w:val="00CF36D6"/>
    <w:rsid w:val="00CF4487"/>
    <w:rsid w:val="00CF4804"/>
    <w:rsid w:val="00CF5165"/>
    <w:rsid w:val="00CF6C79"/>
    <w:rsid w:val="00CF714C"/>
    <w:rsid w:val="00D003BD"/>
    <w:rsid w:val="00D01188"/>
    <w:rsid w:val="00D04EEC"/>
    <w:rsid w:val="00D06F0C"/>
    <w:rsid w:val="00D10544"/>
    <w:rsid w:val="00D10A95"/>
    <w:rsid w:val="00D10EDC"/>
    <w:rsid w:val="00D13B29"/>
    <w:rsid w:val="00D155D2"/>
    <w:rsid w:val="00D16CBB"/>
    <w:rsid w:val="00D20FA7"/>
    <w:rsid w:val="00D23D7B"/>
    <w:rsid w:val="00D2403F"/>
    <w:rsid w:val="00D265E8"/>
    <w:rsid w:val="00D278EF"/>
    <w:rsid w:val="00D30A4A"/>
    <w:rsid w:val="00D31060"/>
    <w:rsid w:val="00D331B4"/>
    <w:rsid w:val="00D332C4"/>
    <w:rsid w:val="00D333DD"/>
    <w:rsid w:val="00D33B98"/>
    <w:rsid w:val="00D363AF"/>
    <w:rsid w:val="00D40865"/>
    <w:rsid w:val="00D4104A"/>
    <w:rsid w:val="00D432E9"/>
    <w:rsid w:val="00D43689"/>
    <w:rsid w:val="00D43E3C"/>
    <w:rsid w:val="00D43ED8"/>
    <w:rsid w:val="00D44863"/>
    <w:rsid w:val="00D44F54"/>
    <w:rsid w:val="00D4762D"/>
    <w:rsid w:val="00D519BB"/>
    <w:rsid w:val="00D52D2E"/>
    <w:rsid w:val="00D52D7E"/>
    <w:rsid w:val="00D5538F"/>
    <w:rsid w:val="00D55D10"/>
    <w:rsid w:val="00D6048E"/>
    <w:rsid w:val="00D60E1B"/>
    <w:rsid w:val="00D6456D"/>
    <w:rsid w:val="00D6595F"/>
    <w:rsid w:val="00D65A60"/>
    <w:rsid w:val="00D670D8"/>
    <w:rsid w:val="00D70CAB"/>
    <w:rsid w:val="00D72454"/>
    <w:rsid w:val="00D73F47"/>
    <w:rsid w:val="00D75F11"/>
    <w:rsid w:val="00D8021C"/>
    <w:rsid w:val="00D81FF0"/>
    <w:rsid w:val="00D821B5"/>
    <w:rsid w:val="00D8524B"/>
    <w:rsid w:val="00D87538"/>
    <w:rsid w:val="00D875A3"/>
    <w:rsid w:val="00D904C4"/>
    <w:rsid w:val="00D90C5E"/>
    <w:rsid w:val="00D91AB3"/>
    <w:rsid w:val="00D933E9"/>
    <w:rsid w:val="00D93F6D"/>
    <w:rsid w:val="00D95001"/>
    <w:rsid w:val="00DA00ED"/>
    <w:rsid w:val="00DA0D3A"/>
    <w:rsid w:val="00DA2367"/>
    <w:rsid w:val="00DA2DCB"/>
    <w:rsid w:val="00DA340F"/>
    <w:rsid w:val="00DA4136"/>
    <w:rsid w:val="00DA58DC"/>
    <w:rsid w:val="00DA5BE2"/>
    <w:rsid w:val="00DA6A60"/>
    <w:rsid w:val="00DA6EAE"/>
    <w:rsid w:val="00DA6F29"/>
    <w:rsid w:val="00DB0071"/>
    <w:rsid w:val="00DB32CC"/>
    <w:rsid w:val="00DB4917"/>
    <w:rsid w:val="00DB4A8B"/>
    <w:rsid w:val="00DB5965"/>
    <w:rsid w:val="00DB6623"/>
    <w:rsid w:val="00DB6761"/>
    <w:rsid w:val="00DB7354"/>
    <w:rsid w:val="00DC0282"/>
    <w:rsid w:val="00DC1B98"/>
    <w:rsid w:val="00DC2DD7"/>
    <w:rsid w:val="00DC4AC7"/>
    <w:rsid w:val="00DC51BB"/>
    <w:rsid w:val="00DC6CFD"/>
    <w:rsid w:val="00DD0928"/>
    <w:rsid w:val="00DD26B6"/>
    <w:rsid w:val="00DD30AB"/>
    <w:rsid w:val="00DD41A0"/>
    <w:rsid w:val="00DD500C"/>
    <w:rsid w:val="00DD5101"/>
    <w:rsid w:val="00DD7CBF"/>
    <w:rsid w:val="00DE1C7B"/>
    <w:rsid w:val="00DE3CF1"/>
    <w:rsid w:val="00DE461B"/>
    <w:rsid w:val="00DE4C44"/>
    <w:rsid w:val="00DE4F99"/>
    <w:rsid w:val="00DE5E23"/>
    <w:rsid w:val="00DF04B3"/>
    <w:rsid w:val="00DF04C1"/>
    <w:rsid w:val="00DF313B"/>
    <w:rsid w:val="00DF3F40"/>
    <w:rsid w:val="00DF4AFC"/>
    <w:rsid w:val="00E0007C"/>
    <w:rsid w:val="00E02112"/>
    <w:rsid w:val="00E02451"/>
    <w:rsid w:val="00E028E2"/>
    <w:rsid w:val="00E02E74"/>
    <w:rsid w:val="00E0416C"/>
    <w:rsid w:val="00E0673F"/>
    <w:rsid w:val="00E075C5"/>
    <w:rsid w:val="00E1233A"/>
    <w:rsid w:val="00E124D1"/>
    <w:rsid w:val="00E14EBE"/>
    <w:rsid w:val="00E1763F"/>
    <w:rsid w:val="00E20E09"/>
    <w:rsid w:val="00E2298B"/>
    <w:rsid w:val="00E229A7"/>
    <w:rsid w:val="00E25810"/>
    <w:rsid w:val="00E26DD0"/>
    <w:rsid w:val="00E31D54"/>
    <w:rsid w:val="00E31EC3"/>
    <w:rsid w:val="00E33326"/>
    <w:rsid w:val="00E35E28"/>
    <w:rsid w:val="00E363CD"/>
    <w:rsid w:val="00E3716D"/>
    <w:rsid w:val="00E4002D"/>
    <w:rsid w:val="00E40905"/>
    <w:rsid w:val="00E4234D"/>
    <w:rsid w:val="00E441CF"/>
    <w:rsid w:val="00E45A53"/>
    <w:rsid w:val="00E464B6"/>
    <w:rsid w:val="00E46BA4"/>
    <w:rsid w:val="00E470C3"/>
    <w:rsid w:val="00E47E9B"/>
    <w:rsid w:val="00E51A14"/>
    <w:rsid w:val="00E536BA"/>
    <w:rsid w:val="00E54308"/>
    <w:rsid w:val="00E55B21"/>
    <w:rsid w:val="00E57C1B"/>
    <w:rsid w:val="00E60C0C"/>
    <w:rsid w:val="00E61453"/>
    <w:rsid w:val="00E638E8"/>
    <w:rsid w:val="00E644EB"/>
    <w:rsid w:val="00E64B83"/>
    <w:rsid w:val="00E66332"/>
    <w:rsid w:val="00E663EA"/>
    <w:rsid w:val="00E70E0E"/>
    <w:rsid w:val="00E7195E"/>
    <w:rsid w:val="00E72D23"/>
    <w:rsid w:val="00E732AD"/>
    <w:rsid w:val="00E744E8"/>
    <w:rsid w:val="00E74768"/>
    <w:rsid w:val="00E77F0B"/>
    <w:rsid w:val="00E80046"/>
    <w:rsid w:val="00E8066E"/>
    <w:rsid w:val="00E8123D"/>
    <w:rsid w:val="00E824EA"/>
    <w:rsid w:val="00E8569C"/>
    <w:rsid w:val="00E8729C"/>
    <w:rsid w:val="00E92A1E"/>
    <w:rsid w:val="00E93FDB"/>
    <w:rsid w:val="00E97D59"/>
    <w:rsid w:val="00EA0640"/>
    <w:rsid w:val="00EA1098"/>
    <w:rsid w:val="00EA41BD"/>
    <w:rsid w:val="00EA6A5E"/>
    <w:rsid w:val="00EB2477"/>
    <w:rsid w:val="00EB2654"/>
    <w:rsid w:val="00EB2D54"/>
    <w:rsid w:val="00EB2DC0"/>
    <w:rsid w:val="00EB2F2D"/>
    <w:rsid w:val="00EB587B"/>
    <w:rsid w:val="00EB6613"/>
    <w:rsid w:val="00EB7639"/>
    <w:rsid w:val="00EC0168"/>
    <w:rsid w:val="00EC1AB2"/>
    <w:rsid w:val="00EC62C5"/>
    <w:rsid w:val="00ED243A"/>
    <w:rsid w:val="00ED2ED4"/>
    <w:rsid w:val="00ED397A"/>
    <w:rsid w:val="00ED3E60"/>
    <w:rsid w:val="00ED3F68"/>
    <w:rsid w:val="00ED4884"/>
    <w:rsid w:val="00ED5694"/>
    <w:rsid w:val="00ED5929"/>
    <w:rsid w:val="00ED668A"/>
    <w:rsid w:val="00EE3D84"/>
    <w:rsid w:val="00EE3F30"/>
    <w:rsid w:val="00EE718C"/>
    <w:rsid w:val="00EE73F3"/>
    <w:rsid w:val="00EE7E5A"/>
    <w:rsid w:val="00EE7F5E"/>
    <w:rsid w:val="00EF1459"/>
    <w:rsid w:val="00EF5924"/>
    <w:rsid w:val="00F008E0"/>
    <w:rsid w:val="00F01310"/>
    <w:rsid w:val="00F01342"/>
    <w:rsid w:val="00F038DD"/>
    <w:rsid w:val="00F03A6F"/>
    <w:rsid w:val="00F058FC"/>
    <w:rsid w:val="00F1092D"/>
    <w:rsid w:val="00F109D4"/>
    <w:rsid w:val="00F20A75"/>
    <w:rsid w:val="00F21077"/>
    <w:rsid w:val="00F2477F"/>
    <w:rsid w:val="00F26FFA"/>
    <w:rsid w:val="00F30192"/>
    <w:rsid w:val="00F30F85"/>
    <w:rsid w:val="00F33B92"/>
    <w:rsid w:val="00F33FA6"/>
    <w:rsid w:val="00F34C8B"/>
    <w:rsid w:val="00F35FF7"/>
    <w:rsid w:val="00F36230"/>
    <w:rsid w:val="00F363DE"/>
    <w:rsid w:val="00F372F9"/>
    <w:rsid w:val="00F37633"/>
    <w:rsid w:val="00F4056F"/>
    <w:rsid w:val="00F4129E"/>
    <w:rsid w:val="00F41D85"/>
    <w:rsid w:val="00F43776"/>
    <w:rsid w:val="00F44214"/>
    <w:rsid w:val="00F46D19"/>
    <w:rsid w:val="00F47941"/>
    <w:rsid w:val="00F512FC"/>
    <w:rsid w:val="00F5187B"/>
    <w:rsid w:val="00F5572C"/>
    <w:rsid w:val="00F56B16"/>
    <w:rsid w:val="00F572B1"/>
    <w:rsid w:val="00F57BEB"/>
    <w:rsid w:val="00F63F5B"/>
    <w:rsid w:val="00F66E5B"/>
    <w:rsid w:val="00F67536"/>
    <w:rsid w:val="00F705F8"/>
    <w:rsid w:val="00F7138A"/>
    <w:rsid w:val="00F71A2F"/>
    <w:rsid w:val="00F72070"/>
    <w:rsid w:val="00F73AC9"/>
    <w:rsid w:val="00F74F7D"/>
    <w:rsid w:val="00F759EB"/>
    <w:rsid w:val="00F80195"/>
    <w:rsid w:val="00F82E27"/>
    <w:rsid w:val="00F83353"/>
    <w:rsid w:val="00F8500E"/>
    <w:rsid w:val="00F85AA7"/>
    <w:rsid w:val="00F85AD2"/>
    <w:rsid w:val="00F85B2F"/>
    <w:rsid w:val="00F85EC7"/>
    <w:rsid w:val="00F86F43"/>
    <w:rsid w:val="00F87E38"/>
    <w:rsid w:val="00F90494"/>
    <w:rsid w:val="00F91077"/>
    <w:rsid w:val="00F92D09"/>
    <w:rsid w:val="00F9311D"/>
    <w:rsid w:val="00F93F10"/>
    <w:rsid w:val="00F97F79"/>
    <w:rsid w:val="00FA1AB4"/>
    <w:rsid w:val="00FA3FAD"/>
    <w:rsid w:val="00FA447D"/>
    <w:rsid w:val="00FA46B0"/>
    <w:rsid w:val="00FA563E"/>
    <w:rsid w:val="00FA59EC"/>
    <w:rsid w:val="00FA6575"/>
    <w:rsid w:val="00FA7528"/>
    <w:rsid w:val="00FB0E68"/>
    <w:rsid w:val="00FB10BB"/>
    <w:rsid w:val="00FB1F74"/>
    <w:rsid w:val="00FB4DB0"/>
    <w:rsid w:val="00FB5BFD"/>
    <w:rsid w:val="00FB71FB"/>
    <w:rsid w:val="00FC1679"/>
    <w:rsid w:val="00FC2AD0"/>
    <w:rsid w:val="00FC2B30"/>
    <w:rsid w:val="00FC31D5"/>
    <w:rsid w:val="00FC388D"/>
    <w:rsid w:val="00FC4877"/>
    <w:rsid w:val="00FC4976"/>
    <w:rsid w:val="00FD3847"/>
    <w:rsid w:val="00FD4900"/>
    <w:rsid w:val="00FD7BB6"/>
    <w:rsid w:val="00FD7EC7"/>
    <w:rsid w:val="00FD7ECD"/>
    <w:rsid w:val="00FE0239"/>
    <w:rsid w:val="00FE2FCF"/>
    <w:rsid w:val="00FE32A3"/>
    <w:rsid w:val="00FE5E84"/>
    <w:rsid w:val="00FF217B"/>
    <w:rsid w:val="00FF3D58"/>
    <w:rsid w:val="00FF443C"/>
    <w:rsid w:val="00FF5AFB"/>
    <w:rsid w:val="00FF5FD7"/>
    <w:rsid w:val="0236CF9F"/>
    <w:rsid w:val="02A4FA4F"/>
    <w:rsid w:val="0531EFE9"/>
    <w:rsid w:val="0B26615B"/>
    <w:rsid w:val="0BA7C1AC"/>
    <w:rsid w:val="0D9C0209"/>
    <w:rsid w:val="0DDBCEF4"/>
    <w:rsid w:val="10B1A61E"/>
    <w:rsid w:val="171F9482"/>
    <w:rsid w:val="1A2CA578"/>
    <w:rsid w:val="1F48CC30"/>
    <w:rsid w:val="24C546E0"/>
    <w:rsid w:val="25BE0201"/>
    <w:rsid w:val="267D7164"/>
    <w:rsid w:val="2734C16B"/>
    <w:rsid w:val="2F2F9498"/>
    <w:rsid w:val="30CB64F9"/>
    <w:rsid w:val="3B5A435D"/>
    <w:rsid w:val="3C7BAB5B"/>
    <w:rsid w:val="44492222"/>
    <w:rsid w:val="4859C335"/>
    <w:rsid w:val="4A3DBD36"/>
    <w:rsid w:val="542E4A4B"/>
    <w:rsid w:val="5FF560F9"/>
    <w:rsid w:val="64F6AF89"/>
    <w:rsid w:val="6B1277DA"/>
    <w:rsid w:val="74280467"/>
    <w:rsid w:val="766E84B4"/>
    <w:rsid w:val="7C4D1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CF1715"/>
  <w14:defaultImageDpi w14:val="32767"/>
  <w15:docId w15:val="{19B59093-02F4-4A72-9586-616C1A37D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10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910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910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1077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F9107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9107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Zchn"/>
    <w:rsid w:val="00F9107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F9107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F9107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F91077"/>
    <w:rPr>
      <w:rFonts w:ascii="Calibri" w:hAnsi="Calibri" w:cs="Calibri"/>
      <w:noProof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10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1077"/>
    <w:rPr>
      <w:b/>
      <w:bCs/>
      <w:sz w:val="20"/>
      <w:szCs w:val="20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F91077"/>
    <w:rPr>
      <w:color w:val="605E5C"/>
      <w:shd w:val="clear" w:color="auto" w:fill="E1DFDD"/>
    </w:rPr>
  </w:style>
  <w:style w:type="paragraph" w:customStyle="1" w:styleId="KeinLeerraum1">
    <w:name w:val="Kein Leerraum1"/>
    <w:next w:val="NoSpacing"/>
    <w:uiPriority w:val="1"/>
    <w:qFormat/>
    <w:rsid w:val="00F91077"/>
    <w:pPr>
      <w:spacing w:after="0" w:line="240" w:lineRule="auto"/>
    </w:pPr>
    <w:rPr>
      <w:lang w:val="en-US"/>
    </w:rPr>
  </w:style>
  <w:style w:type="paragraph" w:customStyle="1" w:styleId="Sprechblasentext1">
    <w:name w:val="Sprechblasentext1"/>
    <w:basedOn w:val="Normal"/>
    <w:next w:val="BalloonText"/>
    <w:link w:val="SprechblasentextZchn"/>
    <w:uiPriority w:val="99"/>
    <w:semiHidden/>
    <w:unhideWhenUsed/>
    <w:rsid w:val="00F910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DefaultParagraphFont"/>
    <w:link w:val="Sprechblasentext1"/>
    <w:uiPriority w:val="99"/>
    <w:semiHidden/>
    <w:rsid w:val="00F91077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F91077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910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077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9107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F91077"/>
    <w:rPr>
      <w:color w:val="954F72" w:themeColor="followedHyperlink"/>
      <w:u w:val="single"/>
    </w:rPr>
  </w:style>
  <w:style w:type="paragraph" w:customStyle="1" w:styleId="Default">
    <w:name w:val="Default"/>
    <w:rsid w:val="00F9107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F91077"/>
    <w:rPr>
      <w:i/>
      <w:iCs/>
    </w:rPr>
  </w:style>
  <w:style w:type="table" w:styleId="TableGrid">
    <w:name w:val="Table Grid"/>
    <w:basedOn w:val="TableNormal"/>
    <w:uiPriority w:val="39"/>
    <w:rsid w:val="00F910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2">
    <w:name w:val="Nicht aufgelöste Erwähnung2"/>
    <w:basedOn w:val="DefaultParagraphFont"/>
    <w:uiPriority w:val="99"/>
    <w:semiHidden/>
    <w:unhideWhenUsed/>
    <w:rsid w:val="00F91077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F910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Revision">
    <w:name w:val="Revision"/>
    <w:hidden/>
    <w:uiPriority w:val="99"/>
    <w:semiHidden/>
    <w:rsid w:val="00F9107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9107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1077"/>
  </w:style>
  <w:style w:type="paragraph" w:styleId="Footer">
    <w:name w:val="footer"/>
    <w:basedOn w:val="Normal"/>
    <w:link w:val="FooterChar"/>
    <w:uiPriority w:val="99"/>
    <w:unhideWhenUsed/>
    <w:rsid w:val="00F9107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1077"/>
  </w:style>
  <w:style w:type="character" w:customStyle="1" w:styleId="NichtaufgelsteErwhnung3">
    <w:name w:val="Nicht aufgelöste Erwähnung3"/>
    <w:basedOn w:val="DefaultParagraphFont"/>
    <w:uiPriority w:val="99"/>
    <w:semiHidden/>
    <w:unhideWhenUsed/>
    <w:rsid w:val="00F91077"/>
    <w:rPr>
      <w:color w:val="605E5C"/>
      <w:shd w:val="clear" w:color="auto" w:fill="E1DFDD"/>
    </w:rPr>
  </w:style>
  <w:style w:type="character" w:customStyle="1" w:styleId="NichtaufgelsteErwhnung4">
    <w:name w:val="Nicht aufgelöste Erwähnung4"/>
    <w:basedOn w:val="DefaultParagraphFont"/>
    <w:uiPriority w:val="99"/>
    <w:semiHidden/>
    <w:unhideWhenUsed/>
    <w:rsid w:val="00F91077"/>
    <w:rPr>
      <w:color w:val="605E5C"/>
      <w:shd w:val="clear" w:color="auto" w:fill="E1DFDD"/>
    </w:rPr>
  </w:style>
  <w:style w:type="character" w:customStyle="1" w:styleId="NichtaufgelsteErwhnung5">
    <w:name w:val="Nicht aufgelöste Erwähnung5"/>
    <w:basedOn w:val="DefaultParagraphFont"/>
    <w:uiPriority w:val="99"/>
    <w:semiHidden/>
    <w:unhideWhenUsed/>
    <w:rsid w:val="00F91077"/>
    <w:rPr>
      <w:color w:val="605E5C"/>
      <w:shd w:val="clear" w:color="auto" w:fill="E1DFDD"/>
    </w:rPr>
  </w:style>
  <w:style w:type="character" w:customStyle="1" w:styleId="NichtaufgelsteErwhnung6">
    <w:name w:val="Nicht aufgelöste Erwähnung6"/>
    <w:basedOn w:val="DefaultParagraphFont"/>
    <w:uiPriority w:val="99"/>
    <w:semiHidden/>
    <w:unhideWhenUsed/>
    <w:rsid w:val="00F91077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F91077"/>
  </w:style>
  <w:style w:type="table" w:customStyle="1" w:styleId="Grilledutableau1">
    <w:name w:val="Grille du tableau1"/>
    <w:basedOn w:val="TableNormal"/>
    <w:next w:val="TableGrid"/>
    <w:uiPriority w:val="59"/>
    <w:rsid w:val="00F91077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591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60">
    <w:name w:val="Nicht aufgelöste Erwähnung6"/>
    <w:basedOn w:val="DefaultParagraphFont"/>
    <w:uiPriority w:val="99"/>
    <w:semiHidden/>
    <w:unhideWhenUsed/>
    <w:rsid w:val="00835BC4"/>
    <w:rPr>
      <w:color w:val="605E5C"/>
      <w:shd w:val="clear" w:color="auto" w:fill="E1DFDD"/>
    </w:rPr>
  </w:style>
  <w:style w:type="character" w:customStyle="1" w:styleId="apple-tab-span">
    <w:name w:val="apple-tab-span"/>
    <w:basedOn w:val="DefaultParagraphFont"/>
    <w:rsid w:val="00835BC4"/>
  </w:style>
  <w:style w:type="paragraph" w:styleId="FootnoteText">
    <w:name w:val="footnote text"/>
    <w:basedOn w:val="Normal"/>
    <w:link w:val="FootnoteTextChar"/>
    <w:uiPriority w:val="99"/>
    <w:semiHidden/>
    <w:unhideWhenUsed/>
    <w:rsid w:val="00D10A9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10A9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10A95"/>
    <w:rPr>
      <w:vertAlign w:val="superscript"/>
    </w:rPr>
  </w:style>
  <w:style w:type="character" w:customStyle="1" w:styleId="Erwhnung1">
    <w:name w:val="Erwähnung1"/>
    <w:basedOn w:val="DefaultParagraphFont"/>
    <w:uiPriority w:val="99"/>
    <w:unhideWhenUsed/>
    <w:rPr>
      <w:color w:val="2B579A"/>
      <w:shd w:val="clear" w:color="auto" w:fill="E6E6E6"/>
    </w:rPr>
  </w:style>
  <w:style w:type="character" w:customStyle="1" w:styleId="NichtaufgelsteErwhnung7">
    <w:name w:val="Nicht aufgelöste Erwähnung7"/>
    <w:basedOn w:val="DefaultParagraphFont"/>
    <w:uiPriority w:val="99"/>
    <w:semiHidden/>
    <w:unhideWhenUsed/>
    <w:rsid w:val="00DA6F29"/>
    <w:rPr>
      <w:color w:val="605E5C"/>
      <w:shd w:val="clear" w:color="auto" w:fill="E1DFDD"/>
    </w:rPr>
  </w:style>
  <w:style w:type="character" w:customStyle="1" w:styleId="NichtaufgelsteErwhnung8">
    <w:name w:val="Nicht aufgelöste Erwähnung8"/>
    <w:basedOn w:val="DefaultParagraphFont"/>
    <w:uiPriority w:val="99"/>
    <w:semiHidden/>
    <w:unhideWhenUsed/>
    <w:rsid w:val="000B62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4793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BFE4D37BCE3D6C49B60484D47119C3E1" ma:contentTypeVersion="2" ma:contentTypeDescription="Ein neues Dokument erstellen." ma:contentTypeScope="" ma:versionID="ca954ccbf32d5eda70f218950d84c131">
  <xsd:schema xmlns:xsd="http://www.w3.org/2001/XMLSchema" xmlns:xs="http://www.w3.org/2001/XMLSchema" xmlns:p="http://schemas.microsoft.com/office/2006/metadata/properties" xmlns:ns2="12b3172d-4e35-4ccd-8a8b-c6ee5a740f56" targetNamespace="http://schemas.microsoft.com/office/2006/metadata/properties" ma:root="true" ma:fieldsID="473fb3e09d38054cc365c9e1412204c1" ns2:_="">
    <xsd:import namespace="12b3172d-4e35-4ccd-8a8b-c6ee5a740f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2b3172d-4e35-4ccd-8a8b-c6ee5a740f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4BB3BA-6183-46DB-B5D5-FE7278C53CA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BD7036A-DD0A-4194-A12F-09870EBBD14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A7E16C8-06BC-4FB9-A1DC-DE8A0D3453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2b3172d-4e35-4ccd-8a8b-c6ee5a740f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E0C5269-C656-48C8-A451-97AC39411C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415</Words>
  <Characters>30872</Characters>
  <Application>Microsoft Office Word</Application>
  <DocSecurity>0</DocSecurity>
  <Lines>257</Lines>
  <Paragraphs>7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Kaufmann</dc:creator>
  <cp:keywords/>
  <dc:description/>
  <cp:lastModifiedBy>Sathya S.</cp:lastModifiedBy>
  <cp:revision>3</cp:revision>
  <cp:lastPrinted>2023-03-04T16:45:00Z</cp:lastPrinted>
  <dcterms:created xsi:type="dcterms:W3CDTF">2023-06-19T14:44:00Z</dcterms:created>
  <dcterms:modified xsi:type="dcterms:W3CDTF">2023-07-05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FE4D37BCE3D6C49B60484D47119C3E1</vt:lpwstr>
  </property>
  <property fmtid="{D5CDD505-2E9C-101B-9397-08002B2CF9AE}" pid="3" name="GrammarlyDocumentId">
    <vt:lpwstr>5df48a4304fe5542d1c7155bfe720bd234525e18be305b6a4db49afe21ef14bf</vt:lpwstr>
  </property>
</Properties>
</file>